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79250" w14:textId="7489CD61" w:rsidR="002D358C" w:rsidRPr="00076CD8" w:rsidRDefault="002D358C" w:rsidP="003D56B1">
      <w:r w:rsidRPr="00076CD8">
        <w:rPr>
          <w:b/>
          <w:bCs/>
        </w:rPr>
        <w:t>Supplementary table 1</w:t>
      </w:r>
      <w:r w:rsidR="00346F39" w:rsidRPr="00076CD8">
        <w:rPr>
          <w:b/>
          <w:bCs/>
        </w:rPr>
        <w:t>.</w:t>
      </w:r>
      <w:r w:rsidRPr="00076CD8">
        <w:t xml:space="preserve"> Genes variants characteristics</w:t>
      </w:r>
    </w:p>
    <w:p w14:paraId="036F09C3" w14:textId="77777777" w:rsidR="000068F1" w:rsidRPr="00076CD8" w:rsidRDefault="000068F1" w:rsidP="000068F1"/>
    <w:p w14:paraId="78ED9D84" w14:textId="77777777" w:rsidR="000068F1" w:rsidRPr="00076CD8" w:rsidRDefault="000068F1" w:rsidP="003D56B1"/>
    <w:tbl>
      <w:tblPr>
        <w:tblStyle w:val="TableGrid"/>
        <w:tblpPr w:leftFromText="180" w:rightFromText="180" w:vertAnchor="text" w:horzAnchor="margin" w:tblpY="-276"/>
        <w:tblW w:w="5000" w:type="pct"/>
        <w:tblLayout w:type="fixed"/>
        <w:tblLook w:val="04A0" w:firstRow="1" w:lastRow="0" w:firstColumn="1" w:lastColumn="0" w:noHBand="0" w:noVBand="1"/>
      </w:tblPr>
      <w:tblGrid>
        <w:gridCol w:w="3358"/>
        <w:gridCol w:w="2310"/>
        <w:gridCol w:w="2310"/>
        <w:gridCol w:w="2316"/>
        <w:gridCol w:w="2316"/>
        <w:gridCol w:w="2310"/>
        <w:gridCol w:w="2310"/>
        <w:gridCol w:w="2310"/>
        <w:gridCol w:w="2316"/>
        <w:gridCol w:w="2310"/>
        <w:gridCol w:w="2309"/>
        <w:gridCol w:w="2315"/>
      </w:tblGrid>
      <w:tr w:rsidR="00605747" w:rsidRPr="00076CD8" w14:paraId="4C6B8200" w14:textId="5A6A77B5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1451B9FB" w14:textId="77777777" w:rsidR="00605747" w:rsidRPr="00076CD8" w:rsidRDefault="00605747" w:rsidP="002D358C">
            <w:pPr>
              <w:rPr>
                <w:b/>
                <w:bCs/>
                <w:lang w:val="en-GB"/>
              </w:rPr>
            </w:pPr>
            <w:bookmarkStart w:id="0" w:name="_Hlk153453516"/>
            <w:r w:rsidRPr="00076CD8">
              <w:rPr>
                <w:b/>
                <w:bCs/>
              </w:rPr>
              <w:t>Variant (</w:t>
            </w:r>
            <w:proofErr w:type="spellStart"/>
            <w:r w:rsidRPr="00076CD8">
              <w:rPr>
                <w:b/>
                <w:bCs/>
              </w:rPr>
              <w:t>rs</w:t>
            </w:r>
            <w:proofErr w:type="spellEnd"/>
            <w:r w:rsidRPr="00076CD8">
              <w:rPr>
                <w:b/>
                <w:bCs/>
              </w:rPr>
              <w:t>)</w:t>
            </w:r>
          </w:p>
        </w:tc>
        <w:tc>
          <w:tcPr>
            <w:tcW w:w="401" w:type="pct"/>
            <w:noWrap/>
            <w:vAlign w:val="center"/>
            <w:hideMark/>
          </w:tcPr>
          <w:p w14:paraId="1E58806B" w14:textId="77777777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Gene</w:t>
            </w:r>
          </w:p>
        </w:tc>
        <w:tc>
          <w:tcPr>
            <w:tcW w:w="401" w:type="pct"/>
            <w:noWrap/>
            <w:vAlign w:val="center"/>
            <w:hideMark/>
          </w:tcPr>
          <w:p w14:paraId="44433F1F" w14:textId="77777777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henotype Categories</w:t>
            </w:r>
          </w:p>
        </w:tc>
        <w:tc>
          <w:tcPr>
            <w:tcW w:w="402" w:type="pct"/>
            <w:vAlign w:val="center"/>
          </w:tcPr>
          <w:p w14:paraId="609C595A" w14:textId="6E5E9293" w:rsidR="00605747" w:rsidRPr="00076CD8" w:rsidRDefault="00605747" w:rsidP="00605747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Association analysi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D94F38" w14:textId="7D0269A8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Classification (as per </w:t>
            </w:r>
            <w:proofErr w:type="spellStart"/>
            <w:r w:rsidRPr="00076CD8">
              <w:rPr>
                <w:b/>
                <w:bCs/>
              </w:rPr>
              <w:t>dbSNP</w:t>
            </w:r>
            <w:proofErr w:type="spellEnd"/>
            <w:r w:rsidRPr="00076CD8">
              <w:rPr>
                <w:b/>
                <w:bCs/>
              </w:rPr>
              <w:t>)</w:t>
            </w:r>
          </w:p>
        </w:tc>
        <w:tc>
          <w:tcPr>
            <w:tcW w:w="401" w:type="pct"/>
            <w:noWrap/>
            <w:vAlign w:val="center"/>
            <w:hideMark/>
          </w:tcPr>
          <w:p w14:paraId="45C0F1B5" w14:textId="77777777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Reference allele</w:t>
            </w:r>
          </w:p>
        </w:tc>
        <w:tc>
          <w:tcPr>
            <w:tcW w:w="401" w:type="pct"/>
            <w:vAlign w:val="center"/>
          </w:tcPr>
          <w:p w14:paraId="160588D8" w14:textId="77777777" w:rsidR="00605747" w:rsidRPr="00076CD8" w:rsidRDefault="00605747" w:rsidP="00AF1C0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Alternative allel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59DF46E" w14:textId="37E384E4" w:rsidR="00605747" w:rsidRPr="00076CD8" w:rsidRDefault="00605747" w:rsidP="00AF1C0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Alternative allele frequency (%)</w:t>
            </w:r>
          </w:p>
          <w:p w14:paraId="6D5F8302" w14:textId="149ED94F" w:rsidR="00605747" w:rsidRPr="00076CD8" w:rsidRDefault="00605747" w:rsidP="00AF1C0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(in sample, N = 1</w:t>
            </w:r>
            <w:r w:rsidR="00A54780" w:rsidRPr="00076CD8">
              <w:rPr>
                <w:b/>
                <w:bCs/>
              </w:rPr>
              <w:t>66</w:t>
            </w:r>
            <w:r w:rsidRPr="00076CD8">
              <w:rPr>
                <w:b/>
                <w:bCs/>
              </w:rPr>
              <w:t>)</w:t>
            </w:r>
          </w:p>
        </w:tc>
        <w:tc>
          <w:tcPr>
            <w:tcW w:w="402" w:type="pct"/>
            <w:noWrap/>
            <w:vAlign w:val="center"/>
            <w:hideMark/>
          </w:tcPr>
          <w:p w14:paraId="0431DAF1" w14:textId="77777777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Alternative Allele frequency (%) (GNOMAD Genome, all populations)</w:t>
            </w:r>
          </w:p>
        </w:tc>
        <w:tc>
          <w:tcPr>
            <w:tcW w:w="401" w:type="pct"/>
            <w:vAlign w:val="center"/>
          </w:tcPr>
          <w:p w14:paraId="07A902BB" w14:textId="77777777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Alternative Allele frequency (%) (GNOMAD Genome, NFE)</w:t>
            </w:r>
          </w:p>
        </w:tc>
        <w:tc>
          <w:tcPr>
            <w:tcW w:w="401" w:type="pct"/>
            <w:vAlign w:val="center"/>
          </w:tcPr>
          <w:p w14:paraId="79DA75BB" w14:textId="77777777" w:rsidR="00605747" w:rsidRPr="00076CD8" w:rsidRDefault="00605747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Sequencing status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417F3C3C" w14:textId="7157673F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HWE P-values</w:t>
            </w:r>
          </w:p>
        </w:tc>
      </w:tr>
      <w:tr w:rsidR="00605747" w:rsidRPr="00076CD8" w14:paraId="3FA7ADDB" w14:textId="4936AFB3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53671ACE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000940</w:t>
            </w:r>
          </w:p>
        </w:tc>
        <w:tc>
          <w:tcPr>
            <w:tcW w:w="401" w:type="pct"/>
            <w:noWrap/>
            <w:vAlign w:val="center"/>
            <w:hideMark/>
          </w:tcPr>
          <w:p w14:paraId="357C44C0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ABEP1</w:t>
            </w:r>
          </w:p>
        </w:tc>
        <w:tc>
          <w:tcPr>
            <w:tcW w:w="401" w:type="pct"/>
            <w:noWrap/>
            <w:vAlign w:val="center"/>
            <w:hideMark/>
          </w:tcPr>
          <w:p w14:paraId="7B665383" w14:textId="77777777" w:rsidR="00605747" w:rsidRPr="00076CD8" w:rsidRDefault="00605747" w:rsidP="00DF0F91">
            <w:r w:rsidRPr="00076CD8">
              <w:t>Other</w:t>
            </w:r>
          </w:p>
        </w:tc>
        <w:tc>
          <w:tcPr>
            <w:tcW w:w="402" w:type="pct"/>
          </w:tcPr>
          <w:p w14:paraId="0C327557" w14:textId="51C04CFF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9EB9A9" w14:textId="691CAD55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27453F9E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26A66538" w14:textId="77777777" w:rsidR="00605747" w:rsidRPr="00076CD8" w:rsidRDefault="00605747" w:rsidP="00DF0F91">
            <w:proofErr w:type="gramStart"/>
            <w:r w:rsidRPr="00076CD8">
              <w:t>C,G</w:t>
            </w:r>
            <w:proofErr w:type="gramEnd"/>
            <w:r w:rsidRPr="00076CD8">
              <w:t>,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5E07F" w14:textId="0D63FB8B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23024919" w14:textId="77777777" w:rsidR="00605747" w:rsidRPr="00076CD8" w:rsidRDefault="00605747" w:rsidP="00DF0F91">
            <w:r w:rsidRPr="00076CD8">
              <w:t>31.6 (G)</w:t>
            </w:r>
          </w:p>
        </w:tc>
        <w:tc>
          <w:tcPr>
            <w:tcW w:w="401" w:type="pct"/>
            <w:vAlign w:val="center"/>
          </w:tcPr>
          <w:p w14:paraId="29BAF935" w14:textId="67BD6285" w:rsidR="00605747" w:rsidRPr="00076CD8" w:rsidRDefault="00605747" w:rsidP="00DF0F91">
            <w:r w:rsidRPr="00076CD8">
              <w:t>30.35</w:t>
            </w:r>
            <w:r w:rsidR="00351EB1" w:rsidRPr="00076CD8">
              <w:t xml:space="preserve"> </w:t>
            </w:r>
            <w:r w:rsidRPr="00076CD8">
              <w:t>(G)</w:t>
            </w:r>
          </w:p>
        </w:tc>
        <w:tc>
          <w:tcPr>
            <w:tcW w:w="401" w:type="pct"/>
            <w:vAlign w:val="center"/>
          </w:tcPr>
          <w:p w14:paraId="04F737C8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ot 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F4110" w14:textId="290DA1EC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2221C35A" w14:textId="486FF740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1EC57590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019385</w:t>
            </w:r>
          </w:p>
        </w:tc>
        <w:tc>
          <w:tcPr>
            <w:tcW w:w="401" w:type="pct"/>
            <w:noWrap/>
            <w:vAlign w:val="center"/>
            <w:hideMark/>
          </w:tcPr>
          <w:p w14:paraId="183BE856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GRIN2B</w:t>
            </w:r>
          </w:p>
        </w:tc>
        <w:tc>
          <w:tcPr>
            <w:tcW w:w="401" w:type="pct"/>
            <w:noWrap/>
            <w:vAlign w:val="center"/>
            <w:hideMark/>
          </w:tcPr>
          <w:p w14:paraId="4D4CE89C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66D22224" w14:textId="5956A8BA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A847972" w14:textId="06CC4DD2" w:rsidR="00605747" w:rsidRPr="00076CD8" w:rsidRDefault="00605747" w:rsidP="00DF0F91">
            <w:r w:rsidRPr="00076CD8">
              <w:t>Splice region and intron variant</w:t>
            </w:r>
          </w:p>
        </w:tc>
        <w:tc>
          <w:tcPr>
            <w:tcW w:w="401" w:type="pct"/>
            <w:noWrap/>
            <w:vAlign w:val="center"/>
            <w:hideMark/>
          </w:tcPr>
          <w:p w14:paraId="6733DCE8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4BAEAFF5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137A1" w14:textId="3183022F" w:rsidR="00605747" w:rsidRPr="00076CD8" w:rsidRDefault="00605747" w:rsidP="00DF0F91">
            <w:r w:rsidRPr="00076CD8">
              <w:rPr>
                <w:color w:val="000000"/>
              </w:rPr>
              <w:t>14.525</w:t>
            </w:r>
          </w:p>
        </w:tc>
        <w:tc>
          <w:tcPr>
            <w:tcW w:w="402" w:type="pct"/>
            <w:noWrap/>
            <w:vAlign w:val="center"/>
            <w:hideMark/>
          </w:tcPr>
          <w:p w14:paraId="4EDFC4FF" w14:textId="77777777" w:rsidR="00605747" w:rsidRPr="00076CD8" w:rsidRDefault="00605747" w:rsidP="00DF0F91">
            <w:r w:rsidRPr="00076CD8">
              <w:t>36.85</w:t>
            </w:r>
          </w:p>
        </w:tc>
        <w:tc>
          <w:tcPr>
            <w:tcW w:w="401" w:type="pct"/>
            <w:vAlign w:val="center"/>
          </w:tcPr>
          <w:p w14:paraId="79955C99" w14:textId="77777777" w:rsidR="00605747" w:rsidRPr="00076CD8" w:rsidRDefault="00605747" w:rsidP="00DF0F91">
            <w:r w:rsidRPr="00076CD8">
              <w:t>45.59</w:t>
            </w:r>
          </w:p>
        </w:tc>
        <w:tc>
          <w:tcPr>
            <w:tcW w:w="401" w:type="pct"/>
            <w:vAlign w:val="center"/>
          </w:tcPr>
          <w:p w14:paraId="720E6459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D366F" w14:textId="5F21A531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&lt;0.0001</w:t>
            </w:r>
          </w:p>
        </w:tc>
      </w:tr>
      <w:tr w:rsidR="00605747" w:rsidRPr="00076CD8" w14:paraId="3BCE73F8" w14:textId="1ACDEE2F" w:rsidTr="00605747">
        <w:trPr>
          <w:trHeight w:val="310"/>
        </w:trPr>
        <w:tc>
          <w:tcPr>
            <w:tcW w:w="583" w:type="pct"/>
            <w:noWrap/>
            <w:vAlign w:val="center"/>
            <w:hideMark/>
          </w:tcPr>
          <w:p w14:paraId="045010FE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0445704</w:t>
            </w:r>
          </w:p>
        </w:tc>
        <w:tc>
          <w:tcPr>
            <w:tcW w:w="401" w:type="pct"/>
            <w:noWrap/>
            <w:vAlign w:val="center"/>
            <w:hideMark/>
          </w:tcPr>
          <w:p w14:paraId="0EA883B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1A6</w:t>
            </w:r>
          </w:p>
        </w:tc>
        <w:tc>
          <w:tcPr>
            <w:tcW w:w="401" w:type="pct"/>
            <w:noWrap/>
            <w:vAlign w:val="center"/>
            <w:hideMark/>
          </w:tcPr>
          <w:p w14:paraId="71D1DA18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6493A497" w14:textId="6C93DC75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AA8CA06" w14:textId="2674A967" w:rsidR="00605747" w:rsidRPr="00076CD8" w:rsidRDefault="00605747" w:rsidP="00DF0F91">
            <w:r w:rsidRPr="00076CD8">
              <w:t xml:space="preserve">5 prime Upstream transcript </w:t>
            </w:r>
            <w:proofErr w:type="gramStart"/>
            <w:r w:rsidRPr="00076CD8">
              <w:t>variant</w:t>
            </w:r>
            <w:proofErr w:type="gramEnd"/>
          </w:p>
        </w:tc>
        <w:tc>
          <w:tcPr>
            <w:tcW w:w="401" w:type="pct"/>
            <w:noWrap/>
            <w:vAlign w:val="center"/>
            <w:hideMark/>
          </w:tcPr>
          <w:p w14:paraId="585B1308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38F6055B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839AB" w14:textId="7BBAC720" w:rsidR="00605747" w:rsidRPr="00076CD8" w:rsidRDefault="00605747" w:rsidP="00DF0F91">
            <w:r w:rsidRPr="00076CD8">
              <w:rPr>
                <w:color w:val="000000"/>
              </w:rPr>
              <w:t>1.117</w:t>
            </w:r>
          </w:p>
        </w:tc>
        <w:tc>
          <w:tcPr>
            <w:tcW w:w="402" w:type="pct"/>
            <w:noWrap/>
            <w:vAlign w:val="center"/>
            <w:hideMark/>
          </w:tcPr>
          <w:p w14:paraId="75092524" w14:textId="77777777" w:rsidR="00605747" w:rsidRPr="00076CD8" w:rsidRDefault="00605747" w:rsidP="00DF0F91"/>
          <w:p w14:paraId="7AE2D5FA" w14:textId="77777777" w:rsidR="00605747" w:rsidRPr="00076CD8" w:rsidRDefault="00605747" w:rsidP="00DF0F91">
            <w:r w:rsidRPr="00076CD8">
              <w:t>39.33</w:t>
            </w:r>
          </w:p>
        </w:tc>
        <w:tc>
          <w:tcPr>
            <w:tcW w:w="401" w:type="pct"/>
            <w:vAlign w:val="center"/>
          </w:tcPr>
          <w:p w14:paraId="6B37DA6B" w14:textId="77777777" w:rsidR="00605747" w:rsidRPr="00076CD8" w:rsidRDefault="00605747" w:rsidP="00DF0F91">
            <w:r w:rsidRPr="00076CD8">
              <w:t>40.11</w:t>
            </w:r>
          </w:p>
        </w:tc>
        <w:tc>
          <w:tcPr>
            <w:tcW w:w="401" w:type="pct"/>
            <w:vAlign w:val="center"/>
          </w:tcPr>
          <w:p w14:paraId="58C32BC9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t>Sequenced</w:t>
            </w:r>
            <w:r w:rsidRPr="00076CD8">
              <w:rPr>
                <w:b/>
                <w:bCs/>
              </w:rPr>
              <w:t xml:space="preserve"> 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73AD7" w14:textId="6AF328FB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&lt;0.0001</w:t>
            </w:r>
          </w:p>
        </w:tc>
      </w:tr>
      <w:tr w:rsidR="00605747" w:rsidRPr="00076CD8" w14:paraId="513B07AC" w14:textId="06D94C09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7A43BB7F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057910</w:t>
            </w:r>
          </w:p>
        </w:tc>
        <w:tc>
          <w:tcPr>
            <w:tcW w:w="401" w:type="pct"/>
            <w:noWrap/>
            <w:vAlign w:val="center"/>
            <w:hideMark/>
          </w:tcPr>
          <w:p w14:paraId="137CDF24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2C9</w:t>
            </w:r>
          </w:p>
        </w:tc>
        <w:tc>
          <w:tcPr>
            <w:tcW w:w="401" w:type="pct"/>
            <w:noWrap/>
            <w:vAlign w:val="center"/>
            <w:hideMark/>
          </w:tcPr>
          <w:p w14:paraId="3889200D" w14:textId="77777777" w:rsidR="00605747" w:rsidRPr="00076CD8" w:rsidRDefault="00605747" w:rsidP="00DF0F91">
            <w:r w:rsidRPr="00076CD8">
              <w:t>Dosage, Metabolism/PK</w:t>
            </w:r>
          </w:p>
        </w:tc>
        <w:tc>
          <w:tcPr>
            <w:tcW w:w="402" w:type="pct"/>
          </w:tcPr>
          <w:p w14:paraId="1131BCCD" w14:textId="0C64D442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F9F607F" w14:textId="0F1E1C56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2045D6CF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324E819E" w14:textId="77777777" w:rsidR="00605747" w:rsidRPr="00076CD8" w:rsidRDefault="00605747" w:rsidP="00DF0F91">
            <w:proofErr w:type="gramStart"/>
            <w:r w:rsidRPr="00076CD8">
              <w:t>C,G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F49A4" w14:textId="70E27512" w:rsidR="00605747" w:rsidRPr="00076CD8" w:rsidRDefault="00605747" w:rsidP="00DF0F91">
            <w:r w:rsidRPr="00076CD8">
              <w:rPr>
                <w:color w:val="000000"/>
              </w:rPr>
              <w:t>9.777</w:t>
            </w:r>
            <w:r w:rsidR="005162C6" w:rsidRPr="00076CD8">
              <w:rPr>
                <w:color w:val="000000"/>
              </w:rPr>
              <w:t xml:space="preserve"> (C)</w:t>
            </w:r>
          </w:p>
        </w:tc>
        <w:tc>
          <w:tcPr>
            <w:tcW w:w="402" w:type="pct"/>
            <w:noWrap/>
            <w:vAlign w:val="center"/>
            <w:hideMark/>
          </w:tcPr>
          <w:p w14:paraId="1348D7BF" w14:textId="77777777" w:rsidR="00605747" w:rsidRPr="00076CD8" w:rsidRDefault="00605747" w:rsidP="00DF0F91">
            <w:r w:rsidRPr="00076CD8">
              <w:t>4.95 (C)</w:t>
            </w:r>
          </w:p>
          <w:p w14:paraId="6C897295" w14:textId="77777777" w:rsidR="00605747" w:rsidRPr="00076CD8" w:rsidRDefault="00605747" w:rsidP="00DF0F91">
            <w:r w:rsidRPr="00076CD8">
              <w:t>0.00 (G)</w:t>
            </w:r>
          </w:p>
        </w:tc>
        <w:tc>
          <w:tcPr>
            <w:tcW w:w="401" w:type="pct"/>
            <w:vAlign w:val="center"/>
          </w:tcPr>
          <w:p w14:paraId="6FFDA0CF" w14:textId="77777777" w:rsidR="00605747" w:rsidRPr="00076CD8" w:rsidRDefault="00605747" w:rsidP="00DF0F91">
            <w:r w:rsidRPr="00076CD8">
              <w:t>6.62 (C)</w:t>
            </w:r>
          </w:p>
          <w:p w14:paraId="700F0794" w14:textId="77777777" w:rsidR="00605747" w:rsidRPr="00076CD8" w:rsidRDefault="00605747" w:rsidP="00DF0F91">
            <w:r w:rsidRPr="00076CD8">
              <w:t>0.00 (G)</w:t>
            </w:r>
          </w:p>
        </w:tc>
        <w:tc>
          <w:tcPr>
            <w:tcW w:w="401" w:type="pct"/>
            <w:vAlign w:val="center"/>
          </w:tcPr>
          <w:p w14:paraId="0BA2A5A4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6A765" w14:textId="6B132617" w:rsidR="00605747" w:rsidRPr="00076CD8" w:rsidRDefault="00605747" w:rsidP="00DF0F91">
            <w:r w:rsidRPr="00076CD8">
              <w:rPr>
                <w:color w:val="000000"/>
              </w:rPr>
              <w:t>0.275</w:t>
            </w:r>
          </w:p>
        </w:tc>
      </w:tr>
      <w:tr w:rsidR="00605747" w:rsidRPr="00076CD8" w14:paraId="19603EED" w14:textId="0690BB64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60A22E05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065852</w:t>
            </w:r>
          </w:p>
        </w:tc>
        <w:tc>
          <w:tcPr>
            <w:tcW w:w="401" w:type="pct"/>
            <w:noWrap/>
            <w:vAlign w:val="center"/>
            <w:hideMark/>
          </w:tcPr>
          <w:p w14:paraId="48CC5C2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2D6</w:t>
            </w:r>
          </w:p>
        </w:tc>
        <w:tc>
          <w:tcPr>
            <w:tcW w:w="401" w:type="pct"/>
            <w:noWrap/>
            <w:vAlign w:val="center"/>
            <w:hideMark/>
          </w:tcPr>
          <w:p w14:paraId="62F8BC1B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6A3599FA" w14:textId="7F7D5C20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14:paraId="7B553384" w14:textId="3C24C8BC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0EA65BBF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1F1A6D8E" w14:textId="77777777" w:rsidR="00605747" w:rsidRPr="00076CD8" w:rsidRDefault="00605747" w:rsidP="00DF0F91">
            <w:proofErr w:type="gramStart"/>
            <w:r w:rsidRPr="00076CD8">
              <w:t>A,C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998C8" w14:textId="67CD9EAC" w:rsidR="00605747" w:rsidRPr="00076CD8" w:rsidRDefault="00605747" w:rsidP="00DF0F91">
            <w:r w:rsidRPr="00076CD8">
              <w:rPr>
                <w:color w:val="000000"/>
              </w:rPr>
              <w:t>16.76</w:t>
            </w:r>
            <w:r w:rsidR="005162C6" w:rsidRPr="00076CD8">
              <w:rPr>
                <w:color w:val="000000"/>
              </w:rPr>
              <w:t xml:space="preserve"> (A)</w:t>
            </w:r>
          </w:p>
        </w:tc>
        <w:tc>
          <w:tcPr>
            <w:tcW w:w="402" w:type="pct"/>
            <w:noWrap/>
            <w:vAlign w:val="center"/>
            <w:hideMark/>
          </w:tcPr>
          <w:p w14:paraId="43971356" w14:textId="77777777" w:rsidR="00605747" w:rsidRPr="00076CD8" w:rsidRDefault="00605747" w:rsidP="00DF0F91">
            <w:r w:rsidRPr="00076CD8">
              <w:t>19.06 (A)</w:t>
            </w:r>
          </w:p>
        </w:tc>
        <w:tc>
          <w:tcPr>
            <w:tcW w:w="401" w:type="pct"/>
            <w:vAlign w:val="center"/>
          </w:tcPr>
          <w:p w14:paraId="15CDAC8D" w14:textId="77777777" w:rsidR="00605747" w:rsidRPr="00076CD8" w:rsidRDefault="00605747" w:rsidP="00DF0F91">
            <w:r w:rsidRPr="00076CD8">
              <w:t>22.25 (A)</w:t>
            </w:r>
          </w:p>
        </w:tc>
        <w:tc>
          <w:tcPr>
            <w:tcW w:w="401" w:type="pct"/>
            <w:vAlign w:val="center"/>
          </w:tcPr>
          <w:p w14:paraId="0E615CB1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t>Sequenced</w:t>
            </w:r>
            <w:r w:rsidRPr="00076CD8">
              <w:rPr>
                <w:b/>
                <w:bCs/>
              </w:rPr>
              <w:t xml:space="preserve"> 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19BCE" w14:textId="6C4A4BDE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  <w:color w:val="000000"/>
              </w:rPr>
              <w:t>0.008</w:t>
            </w:r>
          </w:p>
        </w:tc>
      </w:tr>
      <w:tr w:rsidR="00605747" w:rsidRPr="00076CD8" w14:paraId="1442F0DA" w14:textId="16731BAF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1C5AC78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105879</w:t>
            </w:r>
          </w:p>
        </w:tc>
        <w:tc>
          <w:tcPr>
            <w:tcW w:w="401" w:type="pct"/>
            <w:noWrap/>
            <w:vAlign w:val="center"/>
            <w:hideMark/>
          </w:tcPr>
          <w:p w14:paraId="61A5D0DF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1A6</w:t>
            </w:r>
          </w:p>
        </w:tc>
        <w:tc>
          <w:tcPr>
            <w:tcW w:w="401" w:type="pct"/>
            <w:noWrap/>
            <w:vAlign w:val="center"/>
            <w:hideMark/>
          </w:tcPr>
          <w:p w14:paraId="314AEFC0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16A9D8C5" w14:textId="339CBE0E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2DC7271" w14:textId="2561092D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7E1F1CC8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0AA02CA8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DDD038" w14:textId="0FAA3EEC" w:rsidR="00605747" w:rsidRPr="00076CD8" w:rsidRDefault="00605747" w:rsidP="00DF0F91">
            <w:r w:rsidRPr="00076CD8">
              <w:rPr>
                <w:color w:val="000000"/>
              </w:rPr>
              <w:t>37.989</w:t>
            </w:r>
          </w:p>
        </w:tc>
        <w:tc>
          <w:tcPr>
            <w:tcW w:w="402" w:type="pct"/>
            <w:noWrap/>
            <w:vAlign w:val="center"/>
            <w:hideMark/>
          </w:tcPr>
          <w:p w14:paraId="0189CE1D" w14:textId="77777777" w:rsidR="00605747" w:rsidRPr="00076CD8" w:rsidRDefault="00605747" w:rsidP="00DF0F91">
            <w:r w:rsidRPr="00076CD8">
              <w:t>33.65</w:t>
            </w:r>
          </w:p>
        </w:tc>
        <w:tc>
          <w:tcPr>
            <w:tcW w:w="401" w:type="pct"/>
            <w:vAlign w:val="center"/>
          </w:tcPr>
          <w:p w14:paraId="1EB4D2E1" w14:textId="77777777" w:rsidR="00605747" w:rsidRPr="00076CD8" w:rsidRDefault="00605747" w:rsidP="00DF0F91">
            <w:r w:rsidRPr="00076CD8">
              <w:t>34.8</w:t>
            </w:r>
          </w:p>
        </w:tc>
        <w:tc>
          <w:tcPr>
            <w:tcW w:w="401" w:type="pct"/>
            <w:vAlign w:val="center"/>
          </w:tcPr>
          <w:p w14:paraId="1A0AB8E4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9C723" w14:textId="2DAE352F" w:rsidR="00605747" w:rsidRPr="00076CD8" w:rsidRDefault="00605747" w:rsidP="00DF0F91">
            <w:r w:rsidRPr="00076CD8">
              <w:rPr>
                <w:color w:val="000000"/>
              </w:rPr>
              <w:t>0.792</w:t>
            </w:r>
          </w:p>
        </w:tc>
      </w:tr>
      <w:tr w:rsidR="00605747" w:rsidRPr="00076CD8" w14:paraId="10E345C6" w14:textId="01597D42" w:rsidTr="00605747">
        <w:trPr>
          <w:trHeight w:val="310"/>
        </w:trPr>
        <w:tc>
          <w:tcPr>
            <w:tcW w:w="583" w:type="pct"/>
            <w:noWrap/>
            <w:vAlign w:val="center"/>
            <w:hideMark/>
          </w:tcPr>
          <w:p w14:paraId="671E95D3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105880</w:t>
            </w:r>
          </w:p>
        </w:tc>
        <w:tc>
          <w:tcPr>
            <w:tcW w:w="401" w:type="pct"/>
            <w:noWrap/>
            <w:vAlign w:val="center"/>
            <w:hideMark/>
          </w:tcPr>
          <w:p w14:paraId="1B66B1CF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1A6</w:t>
            </w:r>
          </w:p>
        </w:tc>
        <w:tc>
          <w:tcPr>
            <w:tcW w:w="401" w:type="pct"/>
            <w:noWrap/>
            <w:vAlign w:val="center"/>
            <w:hideMark/>
          </w:tcPr>
          <w:p w14:paraId="4DC00E71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16154004" w14:textId="489104BA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BF6E063" w14:textId="0CEDB3BE" w:rsidR="00605747" w:rsidRPr="00076CD8" w:rsidRDefault="00605747" w:rsidP="00DF0F91">
            <w:r w:rsidRPr="00076CD8">
              <w:t xml:space="preserve">Synonymous variant </w:t>
            </w:r>
          </w:p>
        </w:tc>
        <w:tc>
          <w:tcPr>
            <w:tcW w:w="401" w:type="pct"/>
            <w:noWrap/>
            <w:vAlign w:val="center"/>
            <w:hideMark/>
          </w:tcPr>
          <w:p w14:paraId="290B1FEA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2AD427B4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03FA1C" w14:textId="5C9E82FF" w:rsidR="00605747" w:rsidRPr="00076CD8" w:rsidRDefault="00605747" w:rsidP="00DF0F91">
            <w:r w:rsidRPr="00076CD8">
              <w:rPr>
                <w:color w:val="000000"/>
              </w:rPr>
              <w:t>37.989</w:t>
            </w:r>
          </w:p>
        </w:tc>
        <w:tc>
          <w:tcPr>
            <w:tcW w:w="402" w:type="pct"/>
            <w:noWrap/>
            <w:vAlign w:val="center"/>
            <w:hideMark/>
          </w:tcPr>
          <w:p w14:paraId="3B9ED638" w14:textId="77777777" w:rsidR="00605747" w:rsidRPr="00076CD8" w:rsidRDefault="00605747" w:rsidP="00DF0F91">
            <w:r w:rsidRPr="00076CD8">
              <w:t>35.48</w:t>
            </w:r>
          </w:p>
        </w:tc>
        <w:tc>
          <w:tcPr>
            <w:tcW w:w="401" w:type="pct"/>
            <w:vAlign w:val="center"/>
          </w:tcPr>
          <w:p w14:paraId="578CF836" w14:textId="77777777" w:rsidR="00605747" w:rsidRPr="00076CD8" w:rsidRDefault="00605747" w:rsidP="00DF0F91">
            <w:r w:rsidRPr="00076CD8">
              <w:t>34.82</w:t>
            </w:r>
          </w:p>
        </w:tc>
        <w:tc>
          <w:tcPr>
            <w:tcW w:w="401" w:type="pct"/>
            <w:vAlign w:val="center"/>
          </w:tcPr>
          <w:p w14:paraId="561B0F99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703E6" w14:textId="674200AF" w:rsidR="00605747" w:rsidRPr="00076CD8" w:rsidRDefault="00605747" w:rsidP="00DF0F91">
            <w:r w:rsidRPr="00076CD8">
              <w:rPr>
                <w:color w:val="000000"/>
              </w:rPr>
              <w:t>0.792</w:t>
            </w:r>
          </w:p>
        </w:tc>
      </w:tr>
      <w:tr w:rsidR="00605747" w:rsidRPr="00076CD8" w14:paraId="34DA40A7" w14:textId="30CD6DDE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79F88382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137101</w:t>
            </w:r>
          </w:p>
        </w:tc>
        <w:tc>
          <w:tcPr>
            <w:tcW w:w="401" w:type="pct"/>
            <w:noWrap/>
            <w:vAlign w:val="center"/>
            <w:hideMark/>
          </w:tcPr>
          <w:p w14:paraId="4DDA1679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LEPR</w:t>
            </w:r>
          </w:p>
        </w:tc>
        <w:tc>
          <w:tcPr>
            <w:tcW w:w="401" w:type="pct"/>
            <w:noWrap/>
            <w:vAlign w:val="center"/>
            <w:hideMark/>
          </w:tcPr>
          <w:p w14:paraId="429D10B9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2FEE901E" w14:textId="0C7D674D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E977136" w14:textId="48459193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32DEDC97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2AC15AA2" w14:textId="77777777" w:rsidR="00605747" w:rsidRPr="00076CD8" w:rsidRDefault="00605747" w:rsidP="00DF0F91">
            <w:proofErr w:type="gramStart"/>
            <w:r w:rsidRPr="00076CD8">
              <w:t>G,T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EC128" w14:textId="062EBDD3" w:rsidR="00605747" w:rsidRPr="00076CD8" w:rsidRDefault="00605747" w:rsidP="00DF0F91">
            <w:r w:rsidRPr="00076CD8">
              <w:rPr>
                <w:color w:val="000000"/>
              </w:rPr>
              <w:t>24.581</w:t>
            </w:r>
            <w:r w:rsidR="005162C6" w:rsidRPr="00076CD8">
              <w:rPr>
                <w:color w:val="000000"/>
              </w:rPr>
              <w:t xml:space="preserve"> (G)</w:t>
            </w:r>
          </w:p>
        </w:tc>
        <w:tc>
          <w:tcPr>
            <w:tcW w:w="402" w:type="pct"/>
            <w:noWrap/>
            <w:vAlign w:val="center"/>
            <w:hideMark/>
          </w:tcPr>
          <w:p w14:paraId="6F05003B" w14:textId="77777777" w:rsidR="00605747" w:rsidRPr="00076CD8" w:rsidRDefault="00605747" w:rsidP="00DF0F91">
            <w:r w:rsidRPr="00076CD8">
              <w:t>50.34 (G)</w:t>
            </w:r>
          </w:p>
        </w:tc>
        <w:tc>
          <w:tcPr>
            <w:tcW w:w="401" w:type="pct"/>
            <w:vAlign w:val="center"/>
          </w:tcPr>
          <w:p w14:paraId="2DE6DC6F" w14:textId="77777777" w:rsidR="00605747" w:rsidRPr="00076CD8" w:rsidRDefault="00605747" w:rsidP="00DF0F91">
            <w:r w:rsidRPr="00076CD8">
              <w:t>45.26 (G)</w:t>
            </w:r>
          </w:p>
        </w:tc>
        <w:tc>
          <w:tcPr>
            <w:tcW w:w="401" w:type="pct"/>
            <w:vAlign w:val="center"/>
          </w:tcPr>
          <w:p w14:paraId="0CA351B0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C9E63" w14:textId="1414C29C" w:rsidR="00605747" w:rsidRPr="00076CD8" w:rsidRDefault="00605747" w:rsidP="00DF0F91">
            <w:r w:rsidRPr="00076CD8">
              <w:rPr>
                <w:color w:val="000000"/>
              </w:rPr>
              <w:t>0.256</w:t>
            </w:r>
          </w:p>
        </w:tc>
      </w:tr>
      <w:tr w:rsidR="00605747" w:rsidRPr="00076CD8" w14:paraId="7F0ED65E" w14:textId="1D551369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33EF17A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2233719</w:t>
            </w:r>
          </w:p>
        </w:tc>
        <w:tc>
          <w:tcPr>
            <w:tcW w:w="401" w:type="pct"/>
            <w:noWrap/>
            <w:vAlign w:val="center"/>
            <w:hideMark/>
          </w:tcPr>
          <w:p w14:paraId="766BBC2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2B7</w:t>
            </w:r>
          </w:p>
        </w:tc>
        <w:tc>
          <w:tcPr>
            <w:tcW w:w="401" w:type="pct"/>
            <w:noWrap/>
            <w:vAlign w:val="center"/>
            <w:hideMark/>
          </w:tcPr>
          <w:p w14:paraId="1E1E3DD9" w14:textId="77777777" w:rsidR="00605747" w:rsidRPr="00076CD8" w:rsidRDefault="00605747" w:rsidP="00DF0F91">
            <w:r w:rsidRPr="00076CD8">
              <w:t>Metabolism/PK</w:t>
            </w:r>
          </w:p>
        </w:tc>
        <w:tc>
          <w:tcPr>
            <w:tcW w:w="402" w:type="pct"/>
          </w:tcPr>
          <w:p w14:paraId="324858D2" w14:textId="07443FEC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937764B" w14:textId="6E1B8EF6" w:rsidR="00605747" w:rsidRPr="00076CD8" w:rsidRDefault="00605747" w:rsidP="00DF0F91">
            <w:r w:rsidRPr="00076CD8">
              <w:t xml:space="preserve">Missense </w:t>
            </w:r>
          </w:p>
        </w:tc>
        <w:tc>
          <w:tcPr>
            <w:tcW w:w="401" w:type="pct"/>
            <w:noWrap/>
            <w:vAlign w:val="center"/>
            <w:hideMark/>
          </w:tcPr>
          <w:p w14:paraId="2FC1C129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371C184A" w14:textId="77777777" w:rsidR="00605747" w:rsidRPr="00076CD8" w:rsidRDefault="00605747" w:rsidP="00DF0F91">
            <w:proofErr w:type="gramStart"/>
            <w:r w:rsidRPr="00076CD8">
              <w:t>A,C</w:t>
            </w:r>
            <w:proofErr w:type="gramEnd"/>
            <w:r w:rsidRPr="00076CD8">
              <w:t>,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C92EB" w14:textId="0C8C19DA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67FD1883" w14:textId="77777777" w:rsidR="00605747" w:rsidRPr="00076CD8" w:rsidRDefault="00605747" w:rsidP="00DF0F91">
            <w:r w:rsidRPr="00076CD8">
              <w:t>0.67 (T)</w:t>
            </w:r>
          </w:p>
        </w:tc>
        <w:tc>
          <w:tcPr>
            <w:tcW w:w="401" w:type="pct"/>
            <w:vAlign w:val="center"/>
          </w:tcPr>
          <w:p w14:paraId="73A23CF1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t>0.01 (T)</w:t>
            </w:r>
          </w:p>
        </w:tc>
        <w:tc>
          <w:tcPr>
            <w:tcW w:w="401" w:type="pct"/>
            <w:vAlign w:val="center"/>
          </w:tcPr>
          <w:p w14:paraId="3208E436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o mutation foun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655A5" w14:textId="0A1FCE18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0AA9FFB5" w14:textId="6B361211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06BAF25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799853</w:t>
            </w:r>
          </w:p>
        </w:tc>
        <w:tc>
          <w:tcPr>
            <w:tcW w:w="401" w:type="pct"/>
            <w:noWrap/>
            <w:vAlign w:val="center"/>
            <w:hideMark/>
          </w:tcPr>
          <w:p w14:paraId="4CEFD310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2C9</w:t>
            </w:r>
          </w:p>
        </w:tc>
        <w:tc>
          <w:tcPr>
            <w:tcW w:w="401" w:type="pct"/>
            <w:noWrap/>
            <w:vAlign w:val="center"/>
            <w:hideMark/>
          </w:tcPr>
          <w:p w14:paraId="2780F663" w14:textId="77777777" w:rsidR="00605747" w:rsidRPr="00076CD8" w:rsidRDefault="00605747" w:rsidP="00DF0F91">
            <w:r w:rsidRPr="00076CD8">
              <w:t>Dosage, Metabolism/PK</w:t>
            </w:r>
          </w:p>
        </w:tc>
        <w:tc>
          <w:tcPr>
            <w:tcW w:w="402" w:type="pct"/>
          </w:tcPr>
          <w:p w14:paraId="19CC2949" w14:textId="44C0435F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9790B2F" w14:textId="1C844808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53AECE09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7422FF71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E7986" w14:textId="66E9F689" w:rsidR="00605747" w:rsidRPr="00076CD8" w:rsidRDefault="00605747" w:rsidP="00DF0F91">
            <w:r w:rsidRPr="00076CD8">
              <w:rPr>
                <w:color w:val="000000"/>
              </w:rPr>
              <w:t>11.732</w:t>
            </w:r>
          </w:p>
        </w:tc>
        <w:tc>
          <w:tcPr>
            <w:tcW w:w="402" w:type="pct"/>
            <w:noWrap/>
            <w:vAlign w:val="center"/>
            <w:hideMark/>
          </w:tcPr>
          <w:p w14:paraId="2979040A" w14:textId="77777777" w:rsidR="00605747" w:rsidRPr="00076CD8" w:rsidRDefault="00605747" w:rsidP="00DF0F91">
            <w:r w:rsidRPr="00076CD8">
              <w:t>8.86</w:t>
            </w:r>
          </w:p>
        </w:tc>
        <w:tc>
          <w:tcPr>
            <w:tcW w:w="401" w:type="pct"/>
            <w:vAlign w:val="center"/>
          </w:tcPr>
          <w:p w14:paraId="229CBEF0" w14:textId="77777777" w:rsidR="00605747" w:rsidRPr="00076CD8" w:rsidRDefault="00605747" w:rsidP="00DF0F91">
            <w:r w:rsidRPr="00076CD8">
              <w:t>12.76</w:t>
            </w:r>
          </w:p>
        </w:tc>
        <w:tc>
          <w:tcPr>
            <w:tcW w:w="401" w:type="pct"/>
            <w:vAlign w:val="center"/>
          </w:tcPr>
          <w:p w14:paraId="7255C5B7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00FB6" w14:textId="2EDF72E6" w:rsidR="00605747" w:rsidRPr="00076CD8" w:rsidRDefault="00605747" w:rsidP="00DF0F91">
            <w:r w:rsidRPr="00076CD8">
              <w:rPr>
                <w:color w:val="000000"/>
              </w:rPr>
              <w:t>0.267</w:t>
            </w:r>
          </w:p>
        </w:tc>
      </w:tr>
      <w:tr w:rsidR="00605747" w:rsidRPr="00076CD8" w14:paraId="447765E1" w14:textId="44478492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36C367C5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800012</w:t>
            </w:r>
          </w:p>
        </w:tc>
        <w:tc>
          <w:tcPr>
            <w:tcW w:w="401" w:type="pct"/>
            <w:noWrap/>
            <w:vAlign w:val="center"/>
            <w:hideMark/>
          </w:tcPr>
          <w:p w14:paraId="0170C012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OL1A1</w:t>
            </w:r>
          </w:p>
        </w:tc>
        <w:tc>
          <w:tcPr>
            <w:tcW w:w="401" w:type="pct"/>
            <w:noWrap/>
            <w:vAlign w:val="center"/>
            <w:hideMark/>
          </w:tcPr>
          <w:p w14:paraId="5D851B4C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0786B092" w14:textId="605503CB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6752B9E" w14:textId="485888D8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68173F1D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5EDD18E5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0EF77" w14:textId="2724127C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1BBFA61D" w14:textId="77777777" w:rsidR="00605747" w:rsidRPr="00076CD8" w:rsidRDefault="00605747" w:rsidP="00DF0F91">
            <w:r w:rsidRPr="00076CD8">
              <w:t>13.70</w:t>
            </w:r>
          </w:p>
        </w:tc>
        <w:tc>
          <w:tcPr>
            <w:tcW w:w="401" w:type="pct"/>
            <w:vAlign w:val="center"/>
          </w:tcPr>
          <w:p w14:paraId="22546002" w14:textId="77777777" w:rsidR="00605747" w:rsidRPr="00076CD8" w:rsidRDefault="00605747" w:rsidP="00DF0F91">
            <w:r w:rsidRPr="00076CD8">
              <w:t>18.60</w:t>
            </w:r>
          </w:p>
        </w:tc>
        <w:tc>
          <w:tcPr>
            <w:tcW w:w="401" w:type="pct"/>
            <w:vAlign w:val="center"/>
          </w:tcPr>
          <w:p w14:paraId="19F3EC6B" w14:textId="71284CD0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ot 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5AB83" w14:textId="799EDD9F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1B54B783" w14:textId="0281653C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338C4DA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1800497</w:t>
            </w:r>
          </w:p>
        </w:tc>
        <w:tc>
          <w:tcPr>
            <w:tcW w:w="401" w:type="pct"/>
            <w:noWrap/>
            <w:vAlign w:val="center"/>
            <w:hideMark/>
          </w:tcPr>
          <w:p w14:paraId="288C664D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ANKK1</w:t>
            </w:r>
          </w:p>
        </w:tc>
        <w:tc>
          <w:tcPr>
            <w:tcW w:w="401" w:type="pct"/>
            <w:noWrap/>
            <w:vAlign w:val="center"/>
            <w:hideMark/>
          </w:tcPr>
          <w:p w14:paraId="2D3D4EE6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4283802D" w14:textId="14E53898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4088681" w14:textId="55308C4E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761CB822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46D0F62C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80DFB5" w14:textId="2D6D313F" w:rsidR="00605747" w:rsidRPr="00076CD8" w:rsidRDefault="00605747" w:rsidP="00DF0F91">
            <w:r w:rsidRPr="00076CD8">
              <w:rPr>
                <w:color w:val="000000"/>
              </w:rPr>
              <w:t>15.363</w:t>
            </w:r>
          </w:p>
        </w:tc>
        <w:tc>
          <w:tcPr>
            <w:tcW w:w="402" w:type="pct"/>
            <w:noWrap/>
            <w:vAlign w:val="center"/>
            <w:hideMark/>
          </w:tcPr>
          <w:p w14:paraId="401307E8" w14:textId="77777777" w:rsidR="00605747" w:rsidRPr="00076CD8" w:rsidRDefault="00605747" w:rsidP="00DF0F91">
            <w:r w:rsidRPr="00076CD8">
              <w:t>25.78</w:t>
            </w:r>
          </w:p>
        </w:tc>
        <w:tc>
          <w:tcPr>
            <w:tcW w:w="401" w:type="pct"/>
            <w:vAlign w:val="center"/>
          </w:tcPr>
          <w:p w14:paraId="3523315D" w14:textId="77777777" w:rsidR="00605747" w:rsidRPr="00076CD8" w:rsidRDefault="00605747" w:rsidP="00DF0F91">
            <w:r w:rsidRPr="00076CD8">
              <w:t>19.17</w:t>
            </w:r>
          </w:p>
        </w:tc>
        <w:tc>
          <w:tcPr>
            <w:tcW w:w="401" w:type="pct"/>
            <w:vAlign w:val="center"/>
          </w:tcPr>
          <w:p w14:paraId="22298DB6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55B74" w14:textId="77C213CC" w:rsidR="00605747" w:rsidRPr="00076CD8" w:rsidRDefault="00605747" w:rsidP="00DF0F91">
            <w:r w:rsidRPr="00076CD8">
              <w:rPr>
                <w:color w:val="000000"/>
              </w:rPr>
              <w:t>0.897</w:t>
            </w:r>
          </w:p>
        </w:tc>
      </w:tr>
      <w:tr w:rsidR="00605747" w:rsidRPr="00076CD8" w14:paraId="6A67EF9B" w14:textId="4762CCD0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31EFFAE1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070959</w:t>
            </w:r>
          </w:p>
        </w:tc>
        <w:tc>
          <w:tcPr>
            <w:tcW w:w="401" w:type="pct"/>
            <w:noWrap/>
            <w:vAlign w:val="center"/>
            <w:hideMark/>
          </w:tcPr>
          <w:p w14:paraId="5E785677" w14:textId="4B7F63E6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1A6, UGT1A10; UGT1A7; UGT1A8; UGT1A9</w:t>
            </w:r>
          </w:p>
        </w:tc>
        <w:tc>
          <w:tcPr>
            <w:tcW w:w="401" w:type="pct"/>
            <w:noWrap/>
            <w:vAlign w:val="center"/>
            <w:hideMark/>
          </w:tcPr>
          <w:p w14:paraId="4999ED12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27738745" w14:textId="4CE3B80D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289D36" w14:textId="49D91125" w:rsidR="00605747" w:rsidRPr="00076CD8" w:rsidRDefault="00605747" w:rsidP="00DF0F91">
            <w:proofErr w:type="spellStart"/>
            <w:r w:rsidRPr="00076CD8">
              <w:t>Missence</w:t>
            </w:r>
            <w:proofErr w:type="spellEnd"/>
            <w:r w:rsidRPr="00076CD8">
              <w:t xml:space="preserve"> </w:t>
            </w:r>
          </w:p>
        </w:tc>
        <w:tc>
          <w:tcPr>
            <w:tcW w:w="401" w:type="pct"/>
            <w:noWrap/>
            <w:vAlign w:val="center"/>
            <w:hideMark/>
          </w:tcPr>
          <w:p w14:paraId="7E23FA01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453AECF4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11866" w14:textId="7078063B" w:rsidR="00605747" w:rsidRPr="00076CD8" w:rsidRDefault="00605747" w:rsidP="00DF0F91">
            <w:r w:rsidRPr="00076CD8">
              <w:rPr>
                <w:color w:val="000000"/>
              </w:rPr>
              <w:t>33.24</w:t>
            </w:r>
          </w:p>
        </w:tc>
        <w:tc>
          <w:tcPr>
            <w:tcW w:w="402" w:type="pct"/>
            <w:noWrap/>
            <w:vAlign w:val="center"/>
            <w:hideMark/>
          </w:tcPr>
          <w:p w14:paraId="3F31A6AB" w14:textId="77777777" w:rsidR="00605747" w:rsidRPr="00076CD8" w:rsidRDefault="00605747" w:rsidP="00DF0F91">
            <w:r w:rsidRPr="00076CD8">
              <w:t>29.97</w:t>
            </w:r>
          </w:p>
        </w:tc>
        <w:tc>
          <w:tcPr>
            <w:tcW w:w="401" w:type="pct"/>
            <w:vAlign w:val="center"/>
          </w:tcPr>
          <w:p w14:paraId="6ED3CF01" w14:textId="77777777" w:rsidR="00605747" w:rsidRPr="00076CD8" w:rsidRDefault="00605747" w:rsidP="00DF0F91">
            <w:r w:rsidRPr="00076CD8">
              <w:t>32.66</w:t>
            </w:r>
          </w:p>
        </w:tc>
        <w:tc>
          <w:tcPr>
            <w:tcW w:w="401" w:type="pct"/>
            <w:vAlign w:val="center"/>
          </w:tcPr>
          <w:p w14:paraId="4EB93959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821B4" w14:textId="084ADEFD" w:rsidR="00605747" w:rsidRPr="00076CD8" w:rsidRDefault="00605747" w:rsidP="00DF0F91">
            <w:r w:rsidRPr="00076CD8">
              <w:rPr>
                <w:color w:val="000000"/>
              </w:rPr>
              <w:t>0.349</w:t>
            </w:r>
          </w:p>
        </w:tc>
      </w:tr>
      <w:tr w:rsidR="00605747" w:rsidRPr="00076CD8" w14:paraId="6E4C2D6C" w14:textId="3411BD93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305FF622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269577</w:t>
            </w:r>
          </w:p>
        </w:tc>
        <w:tc>
          <w:tcPr>
            <w:tcW w:w="401" w:type="pct"/>
            <w:noWrap/>
            <w:vAlign w:val="center"/>
            <w:hideMark/>
          </w:tcPr>
          <w:p w14:paraId="6C72549C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XBP1</w:t>
            </w:r>
          </w:p>
        </w:tc>
        <w:tc>
          <w:tcPr>
            <w:tcW w:w="401" w:type="pct"/>
            <w:noWrap/>
            <w:vAlign w:val="center"/>
            <w:hideMark/>
          </w:tcPr>
          <w:p w14:paraId="7924D1D7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5BDAC17A" w14:textId="1EE61588" w:rsidR="00605747" w:rsidRPr="00076CD8" w:rsidRDefault="00016879" w:rsidP="00DF0F91">
            <w:r w:rsidRPr="00076CD8">
              <w:t>Effectivenes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49317F9" w14:textId="161918D8" w:rsidR="00605747" w:rsidRPr="00076CD8" w:rsidRDefault="00605747" w:rsidP="00DF0F91">
            <w:r w:rsidRPr="00076CD8">
              <w:t>Intron variant and non-coding transcript variant</w:t>
            </w:r>
          </w:p>
        </w:tc>
        <w:tc>
          <w:tcPr>
            <w:tcW w:w="401" w:type="pct"/>
            <w:noWrap/>
            <w:vAlign w:val="center"/>
            <w:hideMark/>
          </w:tcPr>
          <w:p w14:paraId="6A0B7077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53E66A3C" w14:textId="77777777" w:rsidR="00605747" w:rsidRPr="00076CD8" w:rsidRDefault="00605747" w:rsidP="00DF0F91">
            <w:proofErr w:type="gramStart"/>
            <w:r w:rsidRPr="00076CD8">
              <w:t>A,C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8653F1" w14:textId="61B5B96E" w:rsidR="00605747" w:rsidRPr="00076CD8" w:rsidRDefault="00605747" w:rsidP="00DF0F91">
            <w:r w:rsidRPr="00076CD8">
              <w:rPr>
                <w:color w:val="000000"/>
              </w:rPr>
              <w:t>35.475</w:t>
            </w:r>
            <w:r w:rsidR="005162C6" w:rsidRPr="00076CD8">
              <w:rPr>
                <w:color w:val="000000"/>
              </w:rPr>
              <w:t xml:space="preserve"> (C) </w:t>
            </w:r>
          </w:p>
        </w:tc>
        <w:tc>
          <w:tcPr>
            <w:tcW w:w="402" w:type="pct"/>
            <w:noWrap/>
            <w:vAlign w:val="center"/>
            <w:hideMark/>
          </w:tcPr>
          <w:p w14:paraId="414F1DB7" w14:textId="77777777" w:rsidR="00605747" w:rsidRPr="00076CD8" w:rsidRDefault="00605747" w:rsidP="00DF0F91"/>
          <w:p w14:paraId="1333D52B" w14:textId="77777777" w:rsidR="00605747" w:rsidRPr="00076CD8" w:rsidRDefault="00605747" w:rsidP="00DF0F91">
            <w:r w:rsidRPr="00076CD8">
              <w:t>39.71 (C)</w:t>
            </w:r>
          </w:p>
        </w:tc>
        <w:tc>
          <w:tcPr>
            <w:tcW w:w="401" w:type="pct"/>
            <w:vAlign w:val="center"/>
          </w:tcPr>
          <w:p w14:paraId="46858460" w14:textId="77777777" w:rsidR="00605747" w:rsidRPr="00076CD8" w:rsidRDefault="00605747" w:rsidP="00DF0F91">
            <w:r w:rsidRPr="00076CD8">
              <w:t xml:space="preserve">30.72 (C) </w:t>
            </w:r>
          </w:p>
        </w:tc>
        <w:tc>
          <w:tcPr>
            <w:tcW w:w="401" w:type="pct"/>
            <w:vAlign w:val="center"/>
          </w:tcPr>
          <w:p w14:paraId="0B3421BB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2794F" w14:textId="69054F72" w:rsidR="00605747" w:rsidRPr="00076CD8" w:rsidRDefault="00605747" w:rsidP="00DF0F91">
            <w:r w:rsidRPr="00076CD8">
              <w:rPr>
                <w:color w:val="000000"/>
              </w:rPr>
              <w:t>0.863</w:t>
            </w:r>
          </w:p>
        </w:tc>
      </w:tr>
      <w:tr w:rsidR="00605747" w:rsidRPr="00076CD8" w14:paraId="5AB54B74" w14:textId="1F149B6D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7B777E9E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279020</w:t>
            </w:r>
          </w:p>
        </w:tc>
        <w:tc>
          <w:tcPr>
            <w:tcW w:w="401" w:type="pct"/>
            <w:noWrap/>
            <w:vAlign w:val="center"/>
            <w:hideMark/>
          </w:tcPr>
          <w:p w14:paraId="3241734D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GABRA1</w:t>
            </w:r>
          </w:p>
        </w:tc>
        <w:tc>
          <w:tcPr>
            <w:tcW w:w="401" w:type="pct"/>
            <w:noWrap/>
            <w:vAlign w:val="center"/>
            <w:hideMark/>
          </w:tcPr>
          <w:p w14:paraId="13F12D36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342E083D" w14:textId="588ECEFB" w:rsidR="00605747" w:rsidRPr="00076CD8" w:rsidRDefault="00016879" w:rsidP="00DF0F91">
            <w:r w:rsidRPr="00076CD8">
              <w:t>Effectivenes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603B19" w14:textId="723D4932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54C7F6B0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164F9827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CDE52" w14:textId="131AC522" w:rsidR="00605747" w:rsidRPr="00076CD8" w:rsidRDefault="00605747" w:rsidP="00DF0F91">
            <w:r w:rsidRPr="00076CD8">
              <w:rPr>
                <w:color w:val="000000"/>
              </w:rPr>
              <w:t>55.028</w:t>
            </w:r>
          </w:p>
        </w:tc>
        <w:tc>
          <w:tcPr>
            <w:tcW w:w="402" w:type="pct"/>
            <w:noWrap/>
            <w:vAlign w:val="center"/>
            <w:hideMark/>
          </w:tcPr>
          <w:p w14:paraId="6539B492" w14:textId="77777777" w:rsidR="00605747" w:rsidRPr="00076CD8" w:rsidRDefault="00605747" w:rsidP="00DF0F91">
            <w:r w:rsidRPr="00076CD8">
              <w:t>37.32</w:t>
            </w:r>
          </w:p>
        </w:tc>
        <w:tc>
          <w:tcPr>
            <w:tcW w:w="401" w:type="pct"/>
            <w:vAlign w:val="center"/>
          </w:tcPr>
          <w:p w14:paraId="71D13B7F" w14:textId="77777777" w:rsidR="00605747" w:rsidRPr="00076CD8" w:rsidRDefault="00605747" w:rsidP="00DF0F91">
            <w:r w:rsidRPr="00076CD8">
              <w:t>64.99</w:t>
            </w:r>
          </w:p>
        </w:tc>
        <w:tc>
          <w:tcPr>
            <w:tcW w:w="401" w:type="pct"/>
            <w:vAlign w:val="center"/>
          </w:tcPr>
          <w:p w14:paraId="02E47E03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B6243" w14:textId="3D692A2D" w:rsidR="00605747" w:rsidRPr="00076CD8" w:rsidRDefault="00605747" w:rsidP="00DF0F91">
            <w:r w:rsidRPr="00076CD8">
              <w:rPr>
                <w:color w:val="000000"/>
              </w:rPr>
              <w:t>0.251</w:t>
            </w:r>
          </w:p>
        </w:tc>
      </w:tr>
      <w:tr w:rsidR="00605747" w:rsidRPr="00076CD8" w14:paraId="3586993A" w14:textId="363E274A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6AC17311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307441</w:t>
            </w:r>
          </w:p>
        </w:tc>
        <w:tc>
          <w:tcPr>
            <w:tcW w:w="401" w:type="pct"/>
            <w:noWrap/>
            <w:vAlign w:val="center"/>
            <w:hideMark/>
          </w:tcPr>
          <w:p w14:paraId="1A6852D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POLG</w:t>
            </w:r>
          </w:p>
        </w:tc>
        <w:tc>
          <w:tcPr>
            <w:tcW w:w="401" w:type="pct"/>
            <w:noWrap/>
            <w:vAlign w:val="center"/>
            <w:hideMark/>
          </w:tcPr>
          <w:p w14:paraId="2F3F6E48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1F747A93" w14:textId="387F7264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F768804" w14:textId="64FED66A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714CBC58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vAlign w:val="center"/>
          </w:tcPr>
          <w:p w14:paraId="27E27355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F44FE" w14:textId="2475C1B2" w:rsidR="00605747" w:rsidRPr="00076CD8" w:rsidRDefault="00605747" w:rsidP="00DF0F91">
            <w:r w:rsidRPr="00076CD8">
              <w:rPr>
                <w:color w:val="000000"/>
              </w:rPr>
              <w:t>1.676</w:t>
            </w:r>
          </w:p>
        </w:tc>
        <w:tc>
          <w:tcPr>
            <w:tcW w:w="402" w:type="pct"/>
            <w:noWrap/>
            <w:vAlign w:val="center"/>
            <w:hideMark/>
          </w:tcPr>
          <w:p w14:paraId="08B69832" w14:textId="77777777" w:rsidR="00605747" w:rsidRPr="00076CD8" w:rsidRDefault="00605747" w:rsidP="00DF0F91">
            <w:r w:rsidRPr="00076CD8">
              <w:t>2.69</w:t>
            </w:r>
          </w:p>
        </w:tc>
        <w:tc>
          <w:tcPr>
            <w:tcW w:w="401" w:type="pct"/>
            <w:vAlign w:val="center"/>
          </w:tcPr>
          <w:p w14:paraId="5FF97A6C" w14:textId="77777777" w:rsidR="00605747" w:rsidRPr="00076CD8" w:rsidRDefault="00605747" w:rsidP="00DF0F91">
            <w:r w:rsidRPr="00076CD8">
              <w:t>4.16</w:t>
            </w:r>
          </w:p>
        </w:tc>
        <w:tc>
          <w:tcPr>
            <w:tcW w:w="401" w:type="pct"/>
            <w:vAlign w:val="center"/>
          </w:tcPr>
          <w:p w14:paraId="00DA6D49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t>Sequenced</w:t>
            </w:r>
            <w:r w:rsidRPr="00076CD8">
              <w:rPr>
                <w:b/>
                <w:bCs/>
              </w:rPr>
              <w:t xml:space="preserve"> 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6192E" w14:textId="55DADE6C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&lt;0.0001</w:t>
            </w:r>
          </w:p>
        </w:tc>
      </w:tr>
      <w:tr w:rsidR="00605747" w:rsidRPr="00076CD8" w14:paraId="09E7D18D" w14:textId="12B09E47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07B107B6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606345</w:t>
            </w:r>
          </w:p>
        </w:tc>
        <w:tc>
          <w:tcPr>
            <w:tcW w:w="401" w:type="pct"/>
            <w:noWrap/>
            <w:vAlign w:val="center"/>
            <w:hideMark/>
          </w:tcPr>
          <w:p w14:paraId="2D818917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1A1</w:t>
            </w:r>
          </w:p>
        </w:tc>
        <w:tc>
          <w:tcPr>
            <w:tcW w:w="401" w:type="pct"/>
            <w:noWrap/>
            <w:vAlign w:val="center"/>
            <w:hideMark/>
          </w:tcPr>
          <w:p w14:paraId="5D750521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56D68F6C" w14:textId="0C543289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D52B1A8" w14:textId="528F199D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18765EBD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101D30EF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EB041C" w14:textId="677091D4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3509845C" w14:textId="77777777" w:rsidR="00605747" w:rsidRPr="00076CD8" w:rsidRDefault="00605747" w:rsidP="00DF0F91">
            <w:r w:rsidRPr="00076CD8">
              <w:t>45.70</w:t>
            </w:r>
          </w:p>
        </w:tc>
        <w:tc>
          <w:tcPr>
            <w:tcW w:w="401" w:type="pct"/>
            <w:vAlign w:val="center"/>
          </w:tcPr>
          <w:p w14:paraId="49277D43" w14:textId="77777777" w:rsidR="00605747" w:rsidRPr="00076CD8" w:rsidRDefault="00605747" w:rsidP="00DF0F91">
            <w:r w:rsidRPr="00076CD8">
              <w:t>32.65</w:t>
            </w:r>
          </w:p>
        </w:tc>
        <w:tc>
          <w:tcPr>
            <w:tcW w:w="401" w:type="pct"/>
            <w:vAlign w:val="center"/>
          </w:tcPr>
          <w:p w14:paraId="0AFD43E4" w14:textId="77777777" w:rsidR="00605747" w:rsidRPr="00076CD8" w:rsidRDefault="00605747" w:rsidP="00DF0F91">
            <w:r w:rsidRPr="00076CD8">
              <w:rPr>
                <w:b/>
                <w:bCs/>
              </w:rPr>
              <w:t>Not 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4D5D9" w14:textId="15791318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2E6A4339" w14:textId="607CA751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1D5ED45C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687116</w:t>
            </w:r>
          </w:p>
        </w:tc>
        <w:tc>
          <w:tcPr>
            <w:tcW w:w="401" w:type="pct"/>
            <w:noWrap/>
            <w:vAlign w:val="center"/>
            <w:hideMark/>
          </w:tcPr>
          <w:p w14:paraId="5A05817F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3A4</w:t>
            </w:r>
          </w:p>
        </w:tc>
        <w:tc>
          <w:tcPr>
            <w:tcW w:w="401" w:type="pct"/>
            <w:noWrap/>
            <w:vAlign w:val="center"/>
            <w:hideMark/>
          </w:tcPr>
          <w:p w14:paraId="2045C832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0F288678" w14:textId="15235AD5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1DDE96" w14:textId="004917F3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04F0F1B8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2A75CF6D" w14:textId="77777777" w:rsidR="00605747" w:rsidRPr="00076CD8" w:rsidRDefault="00605747" w:rsidP="00DF0F91">
            <w:proofErr w:type="gramStart"/>
            <w:r w:rsidRPr="00076CD8">
              <w:t>A,G</w:t>
            </w:r>
            <w:proofErr w:type="gramEnd"/>
            <w:r w:rsidRPr="00076CD8">
              <w:t>,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A34931" w14:textId="1EF95524" w:rsidR="00605747" w:rsidRPr="00076CD8" w:rsidRDefault="00605747" w:rsidP="00DF0F91">
            <w:r w:rsidRPr="00076CD8">
              <w:rPr>
                <w:color w:val="000000"/>
              </w:rPr>
              <w:t>96.089</w:t>
            </w:r>
            <w:r w:rsidR="005162C6" w:rsidRPr="00076CD8">
              <w:rPr>
                <w:color w:val="000000"/>
              </w:rPr>
              <w:t xml:space="preserve"> (A)</w:t>
            </w:r>
          </w:p>
        </w:tc>
        <w:tc>
          <w:tcPr>
            <w:tcW w:w="402" w:type="pct"/>
            <w:noWrap/>
            <w:vAlign w:val="center"/>
            <w:hideMark/>
          </w:tcPr>
          <w:p w14:paraId="073B7FF2" w14:textId="142662BF" w:rsidR="00605747" w:rsidRPr="00076CD8" w:rsidRDefault="00605747" w:rsidP="00DF0F91">
            <w:r w:rsidRPr="00076CD8">
              <w:t>79.91</w:t>
            </w:r>
            <w:r w:rsidR="00351EB1" w:rsidRPr="00076CD8">
              <w:t xml:space="preserve"> (A)</w:t>
            </w:r>
          </w:p>
        </w:tc>
        <w:tc>
          <w:tcPr>
            <w:tcW w:w="401" w:type="pct"/>
            <w:vAlign w:val="center"/>
          </w:tcPr>
          <w:p w14:paraId="10A821A9" w14:textId="30B696A1" w:rsidR="00605747" w:rsidRPr="00076CD8" w:rsidRDefault="00605747" w:rsidP="00DF0F91">
            <w:r w:rsidRPr="00076CD8">
              <w:t>96.43</w:t>
            </w:r>
            <w:r w:rsidR="00351EB1" w:rsidRPr="00076CD8">
              <w:t xml:space="preserve"> (A)</w:t>
            </w:r>
          </w:p>
        </w:tc>
        <w:tc>
          <w:tcPr>
            <w:tcW w:w="401" w:type="pct"/>
            <w:vAlign w:val="center"/>
          </w:tcPr>
          <w:p w14:paraId="1D201375" w14:textId="52D3872D" w:rsidR="00605747" w:rsidRPr="00076CD8" w:rsidRDefault="00605747" w:rsidP="00DF0F91">
            <w:r w:rsidRPr="00076CD8">
              <w:rPr>
                <w:b/>
                <w:bCs/>
              </w:rPr>
              <w:t>No homozygous wildtypes in our cohort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BC530" w14:textId="437DEE7D" w:rsidR="00605747" w:rsidRPr="00076CD8" w:rsidRDefault="00605747" w:rsidP="00DF0F91">
            <w:r w:rsidRPr="00076CD8">
              <w:rPr>
                <w:color w:val="000000"/>
              </w:rPr>
              <w:t>0.586</w:t>
            </w:r>
          </w:p>
        </w:tc>
      </w:tr>
      <w:tr w:rsidR="00605747" w:rsidRPr="00076CD8" w14:paraId="05550279" w14:textId="0F389875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3DA1B135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740574</w:t>
            </w:r>
          </w:p>
        </w:tc>
        <w:tc>
          <w:tcPr>
            <w:tcW w:w="401" w:type="pct"/>
            <w:noWrap/>
            <w:vAlign w:val="center"/>
            <w:hideMark/>
          </w:tcPr>
          <w:p w14:paraId="7F180D60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3A4</w:t>
            </w:r>
          </w:p>
        </w:tc>
        <w:tc>
          <w:tcPr>
            <w:tcW w:w="401" w:type="pct"/>
            <w:noWrap/>
            <w:vAlign w:val="center"/>
            <w:hideMark/>
          </w:tcPr>
          <w:p w14:paraId="58C614E2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4F1699C4" w14:textId="0860658A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21C096E" w14:textId="20BB5E1F" w:rsidR="00605747" w:rsidRPr="00076CD8" w:rsidRDefault="00605747" w:rsidP="00DF0F91">
            <w:r w:rsidRPr="00076CD8">
              <w:t>2KB upstream variant</w:t>
            </w:r>
          </w:p>
        </w:tc>
        <w:tc>
          <w:tcPr>
            <w:tcW w:w="401" w:type="pct"/>
            <w:noWrap/>
            <w:vAlign w:val="center"/>
            <w:hideMark/>
          </w:tcPr>
          <w:p w14:paraId="48A286F2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1E1FBE6B" w14:textId="77777777" w:rsidR="00605747" w:rsidRPr="00076CD8" w:rsidRDefault="00605747" w:rsidP="00DF0F91">
            <w:proofErr w:type="gramStart"/>
            <w:r w:rsidRPr="00076CD8">
              <w:t>A,G</w:t>
            </w:r>
            <w:proofErr w:type="gramEnd"/>
            <w:r w:rsidRPr="00076CD8">
              <w:t>,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8D3CE" w14:textId="1EEEF813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134263E0" w14:textId="77777777" w:rsidR="00605747" w:rsidRPr="00076CD8" w:rsidRDefault="00605747" w:rsidP="00DF0F91">
            <w:r w:rsidRPr="00076CD8">
              <w:t>79.10 (T)</w:t>
            </w:r>
          </w:p>
        </w:tc>
        <w:tc>
          <w:tcPr>
            <w:tcW w:w="401" w:type="pct"/>
            <w:vAlign w:val="center"/>
          </w:tcPr>
          <w:p w14:paraId="74FE3A46" w14:textId="77777777" w:rsidR="00605747" w:rsidRPr="00076CD8" w:rsidRDefault="00605747" w:rsidP="00DF0F91">
            <w:r w:rsidRPr="00076CD8">
              <w:t>96.49 (T)</w:t>
            </w:r>
          </w:p>
        </w:tc>
        <w:tc>
          <w:tcPr>
            <w:tcW w:w="401" w:type="pct"/>
            <w:vAlign w:val="center"/>
          </w:tcPr>
          <w:p w14:paraId="580E8E95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Mutation not called (very low coverage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D8810" w14:textId="4B1C0BC5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16DCC301" w14:textId="18999333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294CA0D1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769605</w:t>
            </w:r>
          </w:p>
        </w:tc>
        <w:tc>
          <w:tcPr>
            <w:tcW w:w="401" w:type="pct"/>
            <w:noWrap/>
            <w:vAlign w:val="center"/>
            <w:hideMark/>
          </w:tcPr>
          <w:p w14:paraId="7BC248FD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none</w:t>
            </w:r>
          </w:p>
        </w:tc>
        <w:tc>
          <w:tcPr>
            <w:tcW w:w="401" w:type="pct"/>
            <w:noWrap/>
            <w:vAlign w:val="center"/>
            <w:hideMark/>
          </w:tcPr>
          <w:p w14:paraId="677714A8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2FCD084B" w14:textId="75240F89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E606FE2" w14:textId="3115E3B3" w:rsidR="00605747" w:rsidRPr="00076CD8" w:rsidRDefault="00605747" w:rsidP="00DF0F91">
            <w:r w:rsidRPr="00076CD8">
              <w:t>Intergenic variant</w:t>
            </w:r>
          </w:p>
        </w:tc>
        <w:tc>
          <w:tcPr>
            <w:tcW w:w="401" w:type="pct"/>
            <w:noWrap/>
            <w:vAlign w:val="center"/>
            <w:hideMark/>
          </w:tcPr>
          <w:p w14:paraId="34B11ECC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09F74EF4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CAE1F" w14:textId="7D13F0FA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68D0C00A" w14:textId="77777777" w:rsidR="00605747" w:rsidRPr="00076CD8" w:rsidRDefault="00605747" w:rsidP="00DF0F91">
            <w:r w:rsidRPr="00076CD8">
              <w:t>43.92</w:t>
            </w:r>
          </w:p>
        </w:tc>
        <w:tc>
          <w:tcPr>
            <w:tcW w:w="401" w:type="pct"/>
            <w:vAlign w:val="center"/>
          </w:tcPr>
          <w:p w14:paraId="2B642550" w14:textId="77777777" w:rsidR="00605747" w:rsidRPr="00076CD8" w:rsidRDefault="00605747" w:rsidP="00DF0F91">
            <w:r w:rsidRPr="00076CD8">
              <w:t>56.48</w:t>
            </w:r>
          </w:p>
        </w:tc>
        <w:tc>
          <w:tcPr>
            <w:tcW w:w="401" w:type="pct"/>
            <w:vAlign w:val="center"/>
          </w:tcPr>
          <w:p w14:paraId="3BF83432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Mutation not called (very low coverage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0C6A5" w14:textId="26FD9F1A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56C7AB66" w14:textId="56C18DD8" w:rsidTr="00605747">
        <w:trPr>
          <w:trHeight w:val="285"/>
        </w:trPr>
        <w:tc>
          <w:tcPr>
            <w:tcW w:w="583" w:type="pct"/>
            <w:noWrap/>
            <w:vAlign w:val="center"/>
            <w:hideMark/>
          </w:tcPr>
          <w:p w14:paraId="2E31B5C9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28898617</w:t>
            </w:r>
          </w:p>
        </w:tc>
        <w:tc>
          <w:tcPr>
            <w:tcW w:w="401" w:type="pct"/>
            <w:noWrap/>
            <w:vAlign w:val="center"/>
            <w:hideMark/>
          </w:tcPr>
          <w:p w14:paraId="4417B13E" w14:textId="77777777" w:rsidR="00605747" w:rsidRPr="00076CD8" w:rsidRDefault="00605747" w:rsidP="00DF0F91">
            <w:pPr>
              <w:rPr>
                <w:i/>
                <w:iCs/>
                <w:lang w:val="en-GB"/>
              </w:rPr>
            </w:pPr>
            <w:r w:rsidRPr="00076CD8">
              <w:rPr>
                <w:i/>
                <w:iCs/>
              </w:rPr>
              <w:t>UGT1A10; UGT1A3; UGT1A4; UGT1A5; UGT1A6; UGT1A7; UGT1A8; UGT1A9</w:t>
            </w:r>
          </w:p>
          <w:p w14:paraId="5BF76D77" w14:textId="77777777" w:rsidR="00605747" w:rsidRPr="00076CD8" w:rsidRDefault="00605747" w:rsidP="00DF0F91">
            <w:pPr>
              <w:rPr>
                <w:i/>
                <w:iCs/>
                <w:lang w:val="en-GB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14:paraId="3E2F552F" w14:textId="77777777" w:rsidR="00605747" w:rsidRPr="00076CD8" w:rsidRDefault="00605747" w:rsidP="00DF0F91">
            <w:r w:rsidRPr="00076CD8">
              <w:t>Metabolism/PK</w:t>
            </w:r>
          </w:p>
        </w:tc>
        <w:tc>
          <w:tcPr>
            <w:tcW w:w="402" w:type="pct"/>
          </w:tcPr>
          <w:p w14:paraId="64CA646A" w14:textId="0374E1A6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8E3B594" w14:textId="67C3FCE9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12B9CFE0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7D68876F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09CF8" w14:textId="75353653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3432A272" w14:textId="77777777" w:rsidR="00605747" w:rsidRPr="00076CD8" w:rsidRDefault="00605747" w:rsidP="00DF0F91">
            <w:r w:rsidRPr="00076CD8">
              <w:t>0.11</w:t>
            </w:r>
          </w:p>
        </w:tc>
        <w:tc>
          <w:tcPr>
            <w:tcW w:w="401" w:type="pct"/>
            <w:vAlign w:val="center"/>
          </w:tcPr>
          <w:p w14:paraId="158ECCC7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t>0</w:t>
            </w:r>
          </w:p>
        </w:tc>
        <w:tc>
          <w:tcPr>
            <w:tcW w:w="401" w:type="pct"/>
            <w:vAlign w:val="center"/>
          </w:tcPr>
          <w:p w14:paraId="2252AE35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o mutation foun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B7281" w14:textId="63AB1A23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0C4CBD34" w14:textId="6714B34D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45074E1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3087374</w:t>
            </w:r>
          </w:p>
        </w:tc>
        <w:tc>
          <w:tcPr>
            <w:tcW w:w="401" w:type="pct"/>
            <w:noWrap/>
            <w:vAlign w:val="center"/>
            <w:hideMark/>
          </w:tcPr>
          <w:p w14:paraId="444C4AC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POLG</w:t>
            </w:r>
          </w:p>
        </w:tc>
        <w:tc>
          <w:tcPr>
            <w:tcW w:w="401" w:type="pct"/>
            <w:noWrap/>
            <w:vAlign w:val="center"/>
            <w:hideMark/>
          </w:tcPr>
          <w:p w14:paraId="3DDDC6DA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63C75126" w14:textId="654C6E10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0227E21" w14:textId="437B1451" w:rsidR="00605747" w:rsidRPr="00076CD8" w:rsidRDefault="00605747" w:rsidP="00DF0F91">
            <w:r w:rsidRPr="00076CD8">
              <w:t xml:space="preserve">Missense </w:t>
            </w:r>
          </w:p>
        </w:tc>
        <w:tc>
          <w:tcPr>
            <w:tcW w:w="401" w:type="pct"/>
            <w:noWrap/>
            <w:vAlign w:val="center"/>
            <w:hideMark/>
          </w:tcPr>
          <w:p w14:paraId="464D5ECD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213ABBC3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1EF2B" w14:textId="28212F1E" w:rsidR="00605747" w:rsidRPr="00076CD8" w:rsidRDefault="00605747" w:rsidP="00DF0F91">
            <w:r w:rsidRPr="00076CD8">
              <w:rPr>
                <w:color w:val="000000"/>
              </w:rPr>
              <w:t>7.263</w:t>
            </w:r>
          </w:p>
        </w:tc>
        <w:tc>
          <w:tcPr>
            <w:tcW w:w="402" w:type="pct"/>
            <w:noWrap/>
            <w:vAlign w:val="center"/>
            <w:hideMark/>
          </w:tcPr>
          <w:p w14:paraId="2D8141D4" w14:textId="77777777" w:rsidR="00605747" w:rsidRPr="00076CD8" w:rsidRDefault="00605747" w:rsidP="00DF0F91">
            <w:r w:rsidRPr="00076CD8">
              <w:t>6.18</w:t>
            </w:r>
          </w:p>
        </w:tc>
        <w:tc>
          <w:tcPr>
            <w:tcW w:w="401" w:type="pct"/>
            <w:vAlign w:val="center"/>
          </w:tcPr>
          <w:p w14:paraId="52C7297F" w14:textId="77777777" w:rsidR="00605747" w:rsidRPr="00076CD8" w:rsidRDefault="00605747" w:rsidP="00DF0F91">
            <w:r w:rsidRPr="00076CD8">
              <w:t>8.24</w:t>
            </w:r>
          </w:p>
        </w:tc>
        <w:tc>
          <w:tcPr>
            <w:tcW w:w="401" w:type="pct"/>
            <w:vAlign w:val="center"/>
          </w:tcPr>
          <w:p w14:paraId="3D8FD1EA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F7527" w14:textId="38DFEA25" w:rsidR="00605747" w:rsidRPr="00076CD8" w:rsidRDefault="00605747" w:rsidP="00DF0F91">
            <w:r w:rsidRPr="00076CD8">
              <w:rPr>
                <w:color w:val="000000"/>
              </w:rPr>
              <w:t>0.241</w:t>
            </w:r>
          </w:p>
        </w:tc>
      </w:tr>
      <w:tr w:rsidR="00605747" w:rsidRPr="00076CD8" w14:paraId="797E3E4E" w14:textId="57AE2D63" w:rsidTr="00605747">
        <w:trPr>
          <w:trHeight w:val="320"/>
        </w:trPr>
        <w:tc>
          <w:tcPr>
            <w:tcW w:w="583" w:type="pct"/>
            <w:noWrap/>
            <w:vAlign w:val="center"/>
            <w:hideMark/>
          </w:tcPr>
          <w:p w14:paraId="77032C15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3816877</w:t>
            </w:r>
          </w:p>
        </w:tc>
        <w:tc>
          <w:tcPr>
            <w:tcW w:w="401" w:type="pct"/>
            <w:noWrap/>
            <w:vAlign w:val="center"/>
            <w:hideMark/>
          </w:tcPr>
          <w:p w14:paraId="4FBF2AAC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APEH</w:t>
            </w:r>
          </w:p>
        </w:tc>
        <w:tc>
          <w:tcPr>
            <w:tcW w:w="401" w:type="pct"/>
            <w:noWrap/>
            <w:vAlign w:val="center"/>
            <w:hideMark/>
          </w:tcPr>
          <w:p w14:paraId="73D4EADD" w14:textId="77777777" w:rsidR="00605747" w:rsidRPr="00076CD8" w:rsidRDefault="00605747" w:rsidP="00DF0F91">
            <w:r w:rsidRPr="00076CD8">
              <w:t>Metabolism/PK</w:t>
            </w:r>
          </w:p>
        </w:tc>
        <w:tc>
          <w:tcPr>
            <w:tcW w:w="402" w:type="pct"/>
          </w:tcPr>
          <w:p w14:paraId="2081B016" w14:textId="36015FEB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A430D15" w14:textId="708103F5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0959AE95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508B3656" w14:textId="77777777" w:rsidR="00605747" w:rsidRPr="00076CD8" w:rsidRDefault="00605747" w:rsidP="00DF0F91">
            <w:proofErr w:type="gramStart"/>
            <w:r w:rsidRPr="00076CD8">
              <w:t>G,T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06187" w14:textId="4F7EA5BB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149A3B2F" w14:textId="77777777" w:rsidR="00605747" w:rsidRPr="00076CD8" w:rsidRDefault="00605747" w:rsidP="00DF0F91"/>
          <w:p w14:paraId="7BDD23F5" w14:textId="77777777" w:rsidR="00605747" w:rsidRPr="00076CD8" w:rsidRDefault="00605747" w:rsidP="00DF0F91">
            <w:r w:rsidRPr="00076CD8">
              <w:t>0.15 (T)</w:t>
            </w:r>
          </w:p>
        </w:tc>
        <w:tc>
          <w:tcPr>
            <w:tcW w:w="401" w:type="pct"/>
            <w:vAlign w:val="center"/>
          </w:tcPr>
          <w:p w14:paraId="6DB95C72" w14:textId="77777777" w:rsidR="00605747" w:rsidRPr="00076CD8" w:rsidRDefault="00605747" w:rsidP="00DF0F91">
            <w:r w:rsidRPr="00076CD8">
              <w:t>0.01 (T)</w:t>
            </w:r>
          </w:p>
        </w:tc>
        <w:tc>
          <w:tcPr>
            <w:tcW w:w="401" w:type="pct"/>
            <w:vAlign w:val="center"/>
          </w:tcPr>
          <w:p w14:paraId="7B1C77B9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Mutation not call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00F19" w14:textId="1C5D9DC6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66BC8934" w14:textId="13200DA6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7B2922AE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3888190</w:t>
            </w:r>
          </w:p>
        </w:tc>
        <w:tc>
          <w:tcPr>
            <w:tcW w:w="401" w:type="pct"/>
            <w:noWrap/>
            <w:vAlign w:val="center"/>
            <w:hideMark/>
          </w:tcPr>
          <w:p w14:paraId="74246039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SH2B1</w:t>
            </w:r>
          </w:p>
        </w:tc>
        <w:tc>
          <w:tcPr>
            <w:tcW w:w="401" w:type="pct"/>
            <w:noWrap/>
            <w:vAlign w:val="center"/>
            <w:hideMark/>
          </w:tcPr>
          <w:p w14:paraId="328C6404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68F82D4F" w14:textId="6DC98034" w:rsidR="00605747" w:rsidRPr="00076CD8" w:rsidRDefault="00605747" w:rsidP="00DF0F91">
            <w:r w:rsidRPr="00076CD8"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E5CA4A" w14:textId="2A4D0CFE" w:rsidR="00605747" w:rsidRPr="00076CD8" w:rsidRDefault="00605747" w:rsidP="00DF0F91">
            <w:r w:rsidRPr="00076CD8">
              <w:t>Noncoding transcript exon variant</w:t>
            </w:r>
          </w:p>
        </w:tc>
        <w:tc>
          <w:tcPr>
            <w:tcW w:w="401" w:type="pct"/>
            <w:noWrap/>
            <w:vAlign w:val="center"/>
            <w:hideMark/>
          </w:tcPr>
          <w:p w14:paraId="608E54BE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4F55F163" w14:textId="77777777" w:rsidR="00605747" w:rsidRPr="00076CD8" w:rsidRDefault="00605747" w:rsidP="00DF0F91">
            <w:proofErr w:type="gramStart"/>
            <w:r w:rsidRPr="00076CD8">
              <w:t>A,T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A402D" w14:textId="11945421" w:rsidR="00605747" w:rsidRPr="00076CD8" w:rsidRDefault="00605747" w:rsidP="00DF0F91">
            <w:r w:rsidRPr="00076CD8">
              <w:rPr>
                <w:color w:val="000000"/>
              </w:rPr>
              <w:t>N/A</w:t>
            </w:r>
          </w:p>
        </w:tc>
        <w:tc>
          <w:tcPr>
            <w:tcW w:w="402" w:type="pct"/>
            <w:noWrap/>
            <w:vAlign w:val="center"/>
            <w:hideMark/>
          </w:tcPr>
          <w:p w14:paraId="1D1CD6B1" w14:textId="77777777" w:rsidR="00605747" w:rsidRPr="00076CD8" w:rsidRDefault="00605747" w:rsidP="00DF0F91"/>
          <w:p w14:paraId="7664FDB1" w14:textId="77777777" w:rsidR="00605747" w:rsidRPr="00076CD8" w:rsidRDefault="00605747" w:rsidP="00DF0F91">
            <w:r w:rsidRPr="00076CD8">
              <w:t>34.31 (A)</w:t>
            </w:r>
          </w:p>
        </w:tc>
        <w:tc>
          <w:tcPr>
            <w:tcW w:w="401" w:type="pct"/>
            <w:vAlign w:val="center"/>
          </w:tcPr>
          <w:p w14:paraId="1B6574C0" w14:textId="77777777" w:rsidR="00605747" w:rsidRPr="00076CD8" w:rsidRDefault="00605747" w:rsidP="00DF0F91">
            <w:r w:rsidRPr="00076CD8">
              <w:t>39.38 (A)</w:t>
            </w:r>
          </w:p>
        </w:tc>
        <w:tc>
          <w:tcPr>
            <w:tcW w:w="401" w:type="pct"/>
            <w:vAlign w:val="center"/>
          </w:tcPr>
          <w:p w14:paraId="1E3CB08F" w14:textId="77777777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ot 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84B6E" w14:textId="4BDE4E9B" w:rsidR="00605747" w:rsidRPr="00076CD8" w:rsidRDefault="00605747" w:rsidP="00DF0F91">
            <w:pPr>
              <w:rPr>
                <w:b/>
                <w:bCs/>
              </w:rPr>
            </w:pPr>
            <w:r w:rsidRPr="00076CD8">
              <w:rPr>
                <w:color w:val="000000"/>
              </w:rPr>
              <w:t>N/A</w:t>
            </w:r>
          </w:p>
        </w:tc>
      </w:tr>
      <w:tr w:rsidR="00605747" w:rsidRPr="00076CD8" w14:paraId="1C76FB85" w14:textId="6C32A8A7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69E8720B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3892097</w:t>
            </w:r>
          </w:p>
        </w:tc>
        <w:tc>
          <w:tcPr>
            <w:tcW w:w="401" w:type="pct"/>
            <w:noWrap/>
            <w:vAlign w:val="center"/>
            <w:hideMark/>
          </w:tcPr>
          <w:p w14:paraId="156C0E41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2D6</w:t>
            </w:r>
          </w:p>
        </w:tc>
        <w:tc>
          <w:tcPr>
            <w:tcW w:w="401" w:type="pct"/>
            <w:noWrap/>
            <w:vAlign w:val="center"/>
            <w:hideMark/>
          </w:tcPr>
          <w:p w14:paraId="6D6B898F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581F18D5" w14:textId="36D15653" w:rsidR="00605747" w:rsidRPr="00076CD8" w:rsidRDefault="00016879" w:rsidP="00DF0F91">
            <w:r w:rsidRPr="00076CD8">
              <w:t>Effectiveness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14:paraId="51892AC2" w14:textId="13EF2304" w:rsidR="00605747" w:rsidRPr="00076CD8" w:rsidRDefault="00605747" w:rsidP="00DF0F91">
            <w:r w:rsidRPr="00076CD8">
              <w:t xml:space="preserve">Splice Acceptor </w:t>
            </w:r>
          </w:p>
        </w:tc>
        <w:tc>
          <w:tcPr>
            <w:tcW w:w="401" w:type="pct"/>
            <w:noWrap/>
            <w:vAlign w:val="center"/>
            <w:hideMark/>
          </w:tcPr>
          <w:p w14:paraId="163A3F67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vAlign w:val="center"/>
          </w:tcPr>
          <w:p w14:paraId="539F0D9C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A068C" w14:textId="0FE3EAB2" w:rsidR="00605747" w:rsidRPr="00076CD8" w:rsidRDefault="00605747" w:rsidP="00DF0F91">
            <w:r w:rsidRPr="00076CD8">
              <w:rPr>
                <w:color w:val="000000"/>
              </w:rPr>
              <w:t>10.615</w:t>
            </w:r>
          </w:p>
        </w:tc>
        <w:tc>
          <w:tcPr>
            <w:tcW w:w="402" w:type="pct"/>
            <w:noWrap/>
            <w:vAlign w:val="center"/>
            <w:hideMark/>
          </w:tcPr>
          <w:p w14:paraId="2239D96A" w14:textId="77777777" w:rsidR="00605747" w:rsidRPr="00076CD8" w:rsidRDefault="00605747" w:rsidP="00DF0F91">
            <w:r w:rsidRPr="00076CD8">
              <w:t>14.27</w:t>
            </w:r>
          </w:p>
        </w:tc>
        <w:tc>
          <w:tcPr>
            <w:tcW w:w="401" w:type="pct"/>
            <w:vAlign w:val="center"/>
          </w:tcPr>
          <w:p w14:paraId="205685F6" w14:textId="77777777" w:rsidR="00605747" w:rsidRPr="00076CD8" w:rsidRDefault="00605747" w:rsidP="00DF0F91">
            <w:r w:rsidRPr="00076CD8">
              <w:t>19.69</w:t>
            </w:r>
          </w:p>
        </w:tc>
        <w:tc>
          <w:tcPr>
            <w:tcW w:w="401" w:type="pct"/>
            <w:vAlign w:val="center"/>
          </w:tcPr>
          <w:p w14:paraId="325DE8AA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D0BDF" w14:textId="74B718B4" w:rsidR="00605747" w:rsidRPr="00076CD8" w:rsidRDefault="00605747" w:rsidP="00DF0F91">
            <w:r w:rsidRPr="00076CD8">
              <w:rPr>
                <w:color w:val="000000"/>
              </w:rPr>
              <w:t>0.118</w:t>
            </w:r>
          </w:p>
        </w:tc>
      </w:tr>
      <w:tr w:rsidR="00605747" w:rsidRPr="00076CD8" w14:paraId="5C12B15D" w14:textId="52667F9B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230D4833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4880</w:t>
            </w:r>
          </w:p>
        </w:tc>
        <w:tc>
          <w:tcPr>
            <w:tcW w:w="401" w:type="pct"/>
            <w:noWrap/>
            <w:vAlign w:val="center"/>
            <w:hideMark/>
          </w:tcPr>
          <w:p w14:paraId="4F9799DA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SOD2</w:t>
            </w:r>
          </w:p>
        </w:tc>
        <w:tc>
          <w:tcPr>
            <w:tcW w:w="401" w:type="pct"/>
            <w:noWrap/>
            <w:vAlign w:val="center"/>
            <w:hideMark/>
          </w:tcPr>
          <w:p w14:paraId="05F62B6C" w14:textId="77777777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</w:tcPr>
          <w:p w14:paraId="2F64C03D" w14:textId="35DC11D2" w:rsidR="00605747" w:rsidRPr="00076CD8" w:rsidRDefault="00605747" w:rsidP="00DF0F91">
            <w:r w:rsidRPr="00076CD8">
              <w:t>Toxicity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FEC7EF0" w14:textId="3C088F0D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3ECE9993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16E674D2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1C5CA8" w14:textId="7278FE2C" w:rsidR="00605747" w:rsidRPr="00076CD8" w:rsidRDefault="00605747" w:rsidP="00DF0F91">
            <w:r w:rsidRPr="00076CD8">
              <w:rPr>
                <w:color w:val="000000"/>
              </w:rPr>
              <w:t>45.531</w:t>
            </w:r>
          </w:p>
        </w:tc>
        <w:tc>
          <w:tcPr>
            <w:tcW w:w="402" w:type="pct"/>
            <w:noWrap/>
            <w:vAlign w:val="center"/>
            <w:hideMark/>
          </w:tcPr>
          <w:p w14:paraId="351B4DA2" w14:textId="77777777" w:rsidR="00605747" w:rsidRPr="00076CD8" w:rsidRDefault="00605747" w:rsidP="00DF0F91">
            <w:r w:rsidRPr="00076CD8">
              <w:t>47.33</w:t>
            </w:r>
          </w:p>
        </w:tc>
        <w:tc>
          <w:tcPr>
            <w:tcW w:w="401" w:type="pct"/>
            <w:vAlign w:val="center"/>
          </w:tcPr>
          <w:p w14:paraId="737E06F5" w14:textId="77777777" w:rsidR="00605747" w:rsidRPr="00076CD8" w:rsidRDefault="00605747" w:rsidP="00DF0F91">
            <w:r w:rsidRPr="00076CD8">
              <w:t>49.67</w:t>
            </w:r>
          </w:p>
        </w:tc>
        <w:tc>
          <w:tcPr>
            <w:tcW w:w="401" w:type="pct"/>
            <w:vAlign w:val="center"/>
          </w:tcPr>
          <w:p w14:paraId="44DDCD4E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A3F17" w14:textId="494AED9B" w:rsidR="00605747" w:rsidRPr="00076CD8" w:rsidRDefault="00605747" w:rsidP="00DF0F91">
            <w:r w:rsidRPr="00076CD8">
              <w:rPr>
                <w:color w:val="000000"/>
              </w:rPr>
              <w:t>0.739</w:t>
            </w:r>
          </w:p>
        </w:tc>
      </w:tr>
      <w:tr w:rsidR="00605747" w:rsidRPr="00076CD8" w14:paraId="6AD4A1EA" w14:textId="315134E9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52555A39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6759892</w:t>
            </w:r>
          </w:p>
        </w:tc>
        <w:tc>
          <w:tcPr>
            <w:tcW w:w="401" w:type="pct"/>
            <w:noWrap/>
            <w:vAlign w:val="center"/>
            <w:hideMark/>
          </w:tcPr>
          <w:p w14:paraId="2F731E91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1A</w:t>
            </w:r>
            <w:proofErr w:type="gramStart"/>
            <w:r w:rsidRPr="00076CD8">
              <w:rPr>
                <w:i/>
                <w:iCs/>
              </w:rPr>
              <w:t>6,  UGT</w:t>
            </w:r>
            <w:proofErr w:type="gramEnd"/>
            <w:r w:rsidRPr="00076CD8">
              <w:rPr>
                <w:i/>
                <w:iCs/>
              </w:rPr>
              <w:t>1A10; UGT1A7; UGT1A8; UGT1A9</w:t>
            </w:r>
          </w:p>
        </w:tc>
        <w:tc>
          <w:tcPr>
            <w:tcW w:w="401" w:type="pct"/>
            <w:noWrap/>
            <w:vAlign w:val="center"/>
            <w:hideMark/>
          </w:tcPr>
          <w:p w14:paraId="6E685CB1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0A45FDF5" w14:textId="0F74C152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4B8DF19" w14:textId="472FA7D2" w:rsidR="00605747" w:rsidRPr="00076CD8" w:rsidRDefault="00605747" w:rsidP="00DF0F91">
            <w:r w:rsidRPr="00076CD8">
              <w:t>Missense</w:t>
            </w:r>
          </w:p>
        </w:tc>
        <w:tc>
          <w:tcPr>
            <w:tcW w:w="401" w:type="pct"/>
            <w:noWrap/>
            <w:vAlign w:val="center"/>
            <w:hideMark/>
          </w:tcPr>
          <w:p w14:paraId="33539208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vAlign w:val="center"/>
          </w:tcPr>
          <w:p w14:paraId="28160F7B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C9B9A" w14:textId="5252F482" w:rsidR="00605747" w:rsidRPr="00076CD8" w:rsidRDefault="00605747" w:rsidP="00DF0F91">
            <w:r w:rsidRPr="00076CD8">
              <w:rPr>
                <w:color w:val="000000"/>
              </w:rPr>
              <w:t>41.62</w:t>
            </w:r>
          </w:p>
        </w:tc>
        <w:tc>
          <w:tcPr>
            <w:tcW w:w="402" w:type="pct"/>
            <w:noWrap/>
            <w:vAlign w:val="center"/>
            <w:hideMark/>
          </w:tcPr>
          <w:p w14:paraId="08CA4C73" w14:textId="77777777" w:rsidR="00605747" w:rsidRPr="00076CD8" w:rsidRDefault="00605747" w:rsidP="00DF0F91">
            <w:r w:rsidRPr="00076CD8">
              <w:t>39.44</w:t>
            </w:r>
          </w:p>
        </w:tc>
        <w:tc>
          <w:tcPr>
            <w:tcW w:w="401" w:type="pct"/>
            <w:vAlign w:val="center"/>
          </w:tcPr>
          <w:p w14:paraId="53E381A9" w14:textId="77777777" w:rsidR="00605747" w:rsidRPr="00076CD8" w:rsidRDefault="00605747" w:rsidP="00DF0F91">
            <w:r w:rsidRPr="00076CD8">
              <w:t>40.64</w:t>
            </w:r>
          </w:p>
        </w:tc>
        <w:tc>
          <w:tcPr>
            <w:tcW w:w="401" w:type="pct"/>
            <w:vAlign w:val="center"/>
          </w:tcPr>
          <w:p w14:paraId="59F21ED6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7ABB5" w14:textId="1244FD2E" w:rsidR="00605747" w:rsidRPr="00076CD8" w:rsidRDefault="00605747" w:rsidP="00DF0F91">
            <w:r w:rsidRPr="00076CD8">
              <w:rPr>
                <w:color w:val="000000"/>
              </w:rPr>
              <w:t>0.357</w:t>
            </w:r>
          </w:p>
        </w:tc>
      </w:tr>
      <w:tr w:rsidR="00605747" w:rsidRPr="00076CD8" w14:paraId="3A79C861" w14:textId="0B330929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7A54768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7438284</w:t>
            </w:r>
          </w:p>
        </w:tc>
        <w:tc>
          <w:tcPr>
            <w:tcW w:w="401" w:type="pct"/>
            <w:noWrap/>
            <w:vAlign w:val="center"/>
            <w:hideMark/>
          </w:tcPr>
          <w:p w14:paraId="1554283C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2B7</w:t>
            </w:r>
          </w:p>
        </w:tc>
        <w:tc>
          <w:tcPr>
            <w:tcW w:w="401" w:type="pct"/>
            <w:noWrap/>
            <w:vAlign w:val="center"/>
            <w:hideMark/>
          </w:tcPr>
          <w:p w14:paraId="58983DC4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504F3595" w14:textId="63A37796" w:rsidR="00605747" w:rsidRPr="00076CD8" w:rsidRDefault="00016879" w:rsidP="00DF0F91">
            <w:r w:rsidRPr="00076CD8">
              <w:t>Effectivenes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867C57" w14:textId="3A2C4B3D" w:rsidR="00605747" w:rsidRPr="00076CD8" w:rsidRDefault="00605747" w:rsidP="00DF0F91">
            <w:r w:rsidRPr="00076CD8">
              <w:t>Synonymous variant</w:t>
            </w:r>
          </w:p>
        </w:tc>
        <w:tc>
          <w:tcPr>
            <w:tcW w:w="401" w:type="pct"/>
            <w:noWrap/>
            <w:vAlign w:val="center"/>
            <w:hideMark/>
          </w:tcPr>
          <w:p w14:paraId="395D0446" w14:textId="77777777" w:rsidR="00605747" w:rsidRPr="00076CD8" w:rsidRDefault="00605747" w:rsidP="00DF0F91">
            <w:r w:rsidRPr="00076CD8">
              <w:t>A</w:t>
            </w:r>
          </w:p>
        </w:tc>
        <w:tc>
          <w:tcPr>
            <w:tcW w:w="401" w:type="pct"/>
            <w:vAlign w:val="center"/>
          </w:tcPr>
          <w:p w14:paraId="4079D622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8B4FD" w14:textId="326693AE" w:rsidR="00605747" w:rsidRPr="00076CD8" w:rsidRDefault="00605747" w:rsidP="00DF0F91">
            <w:r w:rsidRPr="00076CD8">
              <w:rPr>
                <w:color w:val="000000"/>
              </w:rPr>
              <w:t>47.207</w:t>
            </w:r>
          </w:p>
        </w:tc>
        <w:tc>
          <w:tcPr>
            <w:tcW w:w="402" w:type="pct"/>
            <w:noWrap/>
            <w:vAlign w:val="center"/>
            <w:hideMark/>
          </w:tcPr>
          <w:p w14:paraId="57E41132" w14:textId="77777777" w:rsidR="00605747" w:rsidRPr="00076CD8" w:rsidRDefault="00605747" w:rsidP="00DF0F91">
            <w:r w:rsidRPr="00076CD8">
              <w:t>57.55</w:t>
            </w:r>
          </w:p>
        </w:tc>
        <w:tc>
          <w:tcPr>
            <w:tcW w:w="401" w:type="pct"/>
            <w:vAlign w:val="center"/>
          </w:tcPr>
          <w:p w14:paraId="63748959" w14:textId="77777777" w:rsidR="00605747" w:rsidRPr="00076CD8" w:rsidRDefault="00605747" w:rsidP="00DF0F91">
            <w:r w:rsidRPr="00076CD8">
              <w:t>46.76</w:t>
            </w:r>
          </w:p>
        </w:tc>
        <w:tc>
          <w:tcPr>
            <w:tcW w:w="401" w:type="pct"/>
            <w:vAlign w:val="center"/>
          </w:tcPr>
          <w:p w14:paraId="08C6018A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32B88" w14:textId="64FD915D" w:rsidR="00605747" w:rsidRPr="00076CD8" w:rsidRDefault="00605747" w:rsidP="00DF0F91">
            <w:r w:rsidRPr="00076CD8">
              <w:rPr>
                <w:color w:val="000000"/>
              </w:rPr>
              <w:t>0.067</w:t>
            </w:r>
          </w:p>
        </w:tc>
      </w:tr>
      <w:tr w:rsidR="00605747" w:rsidRPr="00076CD8" w14:paraId="0140BDC2" w14:textId="1D833CEE" w:rsidTr="00605747">
        <w:trPr>
          <w:trHeight w:val="310"/>
        </w:trPr>
        <w:tc>
          <w:tcPr>
            <w:tcW w:w="583" w:type="pct"/>
            <w:noWrap/>
            <w:vAlign w:val="center"/>
            <w:hideMark/>
          </w:tcPr>
          <w:p w14:paraId="5E7B5DB6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7592281</w:t>
            </w:r>
          </w:p>
        </w:tc>
        <w:tc>
          <w:tcPr>
            <w:tcW w:w="401" w:type="pct"/>
            <w:noWrap/>
            <w:vAlign w:val="center"/>
            <w:hideMark/>
          </w:tcPr>
          <w:p w14:paraId="3DC704E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1A6</w:t>
            </w:r>
          </w:p>
        </w:tc>
        <w:tc>
          <w:tcPr>
            <w:tcW w:w="401" w:type="pct"/>
            <w:noWrap/>
            <w:vAlign w:val="center"/>
            <w:hideMark/>
          </w:tcPr>
          <w:p w14:paraId="17140071" w14:textId="77777777" w:rsidR="00605747" w:rsidRPr="00076CD8" w:rsidRDefault="00605747" w:rsidP="00DF0F91">
            <w:r w:rsidRPr="00076CD8">
              <w:t>Dosage</w:t>
            </w:r>
          </w:p>
        </w:tc>
        <w:tc>
          <w:tcPr>
            <w:tcW w:w="402" w:type="pct"/>
          </w:tcPr>
          <w:p w14:paraId="41D97EB3" w14:textId="4A817A68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5619F74" w14:textId="09C7677B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3D2F0C05" w14:textId="77777777" w:rsidR="00605747" w:rsidRPr="00076CD8" w:rsidRDefault="00605747" w:rsidP="00DF0F91">
            <w:r w:rsidRPr="00076CD8">
              <w:t>G</w:t>
            </w:r>
          </w:p>
        </w:tc>
        <w:tc>
          <w:tcPr>
            <w:tcW w:w="401" w:type="pct"/>
            <w:vAlign w:val="center"/>
          </w:tcPr>
          <w:p w14:paraId="50ECDE6D" w14:textId="77777777" w:rsidR="00605747" w:rsidRPr="00076CD8" w:rsidRDefault="00605747" w:rsidP="00DF0F91">
            <w:proofErr w:type="gramStart"/>
            <w:r w:rsidRPr="00076CD8">
              <w:t>A,T</w:t>
            </w:r>
            <w:proofErr w:type="gram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DE7CC" w14:textId="668C65D7" w:rsidR="00605747" w:rsidRPr="00076CD8" w:rsidRDefault="00605747" w:rsidP="00DF0F91">
            <w:r w:rsidRPr="00076CD8">
              <w:rPr>
                <w:color w:val="000000"/>
              </w:rPr>
              <w:t>6.425</w:t>
            </w:r>
            <w:r w:rsidR="005162C6" w:rsidRPr="00076CD8">
              <w:rPr>
                <w:color w:val="000000"/>
              </w:rPr>
              <w:t xml:space="preserve"> (T)</w:t>
            </w:r>
          </w:p>
        </w:tc>
        <w:tc>
          <w:tcPr>
            <w:tcW w:w="402" w:type="pct"/>
            <w:noWrap/>
            <w:vAlign w:val="center"/>
            <w:hideMark/>
          </w:tcPr>
          <w:p w14:paraId="58523BAC" w14:textId="77777777" w:rsidR="00605747" w:rsidRPr="00076CD8" w:rsidRDefault="00605747" w:rsidP="00DF0F91">
            <w:r w:rsidRPr="00076CD8">
              <w:t>0.00 (A)</w:t>
            </w:r>
          </w:p>
          <w:p w14:paraId="65C82906" w14:textId="77777777" w:rsidR="00605747" w:rsidRPr="00076CD8" w:rsidRDefault="00605747" w:rsidP="00DF0F91">
            <w:r w:rsidRPr="00076CD8">
              <w:t>6.39 (T)</w:t>
            </w:r>
          </w:p>
        </w:tc>
        <w:tc>
          <w:tcPr>
            <w:tcW w:w="401" w:type="pct"/>
            <w:vAlign w:val="center"/>
          </w:tcPr>
          <w:p w14:paraId="4ADAA877" w14:textId="77777777" w:rsidR="00605747" w:rsidRPr="00076CD8" w:rsidRDefault="00605747" w:rsidP="00DF0F91">
            <w:r w:rsidRPr="00076CD8">
              <w:t>0.01 (A)</w:t>
            </w:r>
          </w:p>
          <w:p w14:paraId="417DBC8A" w14:textId="77777777" w:rsidR="00605747" w:rsidRPr="00076CD8" w:rsidRDefault="00605747" w:rsidP="00DF0F91">
            <w:r w:rsidRPr="00076CD8">
              <w:t>2.76 (T)</w:t>
            </w:r>
          </w:p>
        </w:tc>
        <w:tc>
          <w:tcPr>
            <w:tcW w:w="401" w:type="pct"/>
            <w:vAlign w:val="center"/>
          </w:tcPr>
          <w:p w14:paraId="0FB6D5C6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542BD" w14:textId="77BF5984" w:rsidR="00605747" w:rsidRPr="00076CD8" w:rsidRDefault="00605747" w:rsidP="00DF0F91">
            <w:r w:rsidRPr="00076CD8">
              <w:rPr>
                <w:color w:val="000000"/>
              </w:rPr>
              <w:t>0.358</w:t>
            </w:r>
          </w:p>
        </w:tc>
      </w:tr>
      <w:tr w:rsidR="00605747" w:rsidRPr="00076CD8" w14:paraId="7414DF80" w14:textId="009E230F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2BBC6C68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7668258</w:t>
            </w:r>
          </w:p>
        </w:tc>
        <w:tc>
          <w:tcPr>
            <w:tcW w:w="401" w:type="pct"/>
            <w:noWrap/>
            <w:vAlign w:val="center"/>
            <w:hideMark/>
          </w:tcPr>
          <w:p w14:paraId="76979CB5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UGT2B7</w:t>
            </w:r>
          </w:p>
        </w:tc>
        <w:tc>
          <w:tcPr>
            <w:tcW w:w="401" w:type="pct"/>
            <w:noWrap/>
            <w:vAlign w:val="center"/>
            <w:hideMark/>
          </w:tcPr>
          <w:p w14:paraId="3163C9AC" w14:textId="77777777" w:rsidR="00605747" w:rsidRPr="00076CD8" w:rsidRDefault="00605747" w:rsidP="00DF0F91">
            <w:r w:rsidRPr="00076CD8">
              <w:t>Metabolism/PK</w:t>
            </w:r>
          </w:p>
        </w:tc>
        <w:tc>
          <w:tcPr>
            <w:tcW w:w="402" w:type="pct"/>
          </w:tcPr>
          <w:p w14:paraId="225CD22B" w14:textId="7E79814D" w:rsidR="00605747" w:rsidRPr="00076CD8" w:rsidRDefault="00605747" w:rsidP="00DF0F91">
            <w:r w:rsidRPr="00076CD8">
              <w:t>VPA adjusted level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3C9BBB" w14:textId="4FDE6887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1C2F4361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vAlign w:val="center"/>
          </w:tcPr>
          <w:p w14:paraId="5C38B009" w14:textId="77777777" w:rsidR="00605747" w:rsidRPr="00076CD8" w:rsidRDefault="00605747" w:rsidP="00DF0F91">
            <w:proofErr w:type="gramStart"/>
            <w:r w:rsidRPr="00076CD8">
              <w:t>A,C</w:t>
            </w:r>
            <w:proofErr w:type="gramEnd"/>
            <w:r w:rsidRPr="00076CD8">
              <w:t>,G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63445" w14:textId="1F7F1768" w:rsidR="00605747" w:rsidRPr="00076CD8" w:rsidRDefault="00605747" w:rsidP="00DF0F91">
            <w:r w:rsidRPr="00076CD8">
              <w:rPr>
                <w:color w:val="000000"/>
              </w:rPr>
              <w:t>47.207</w:t>
            </w:r>
            <w:r w:rsidR="005162C6" w:rsidRPr="00076CD8">
              <w:rPr>
                <w:color w:val="000000"/>
              </w:rPr>
              <w:t xml:space="preserve"> (C)</w:t>
            </w:r>
          </w:p>
        </w:tc>
        <w:tc>
          <w:tcPr>
            <w:tcW w:w="402" w:type="pct"/>
            <w:noWrap/>
            <w:vAlign w:val="center"/>
            <w:hideMark/>
          </w:tcPr>
          <w:p w14:paraId="1FCFFD3B" w14:textId="77777777" w:rsidR="00605747" w:rsidRPr="00076CD8" w:rsidRDefault="00605747" w:rsidP="00DF0F91">
            <w:r w:rsidRPr="00076CD8">
              <w:t>57.68 (C)</w:t>
            </w:r>
          </w:p>
        </w:tc>
        <w:tc>
          <w:tcPr>
            <w:tcW w:w="401" w:type="pct"/>
            <w:vAlign w:val="center"/>
          </w:tcPr>
          <w:p w14:paraId="093282D3" w14:textId="77777777" w:rsidR="00605747" w:rsidRPr="00076CD8" w:rsidRDefault="00605747" w:rsidP="00DF0F91">
            <w:r w:rsidRPr="00076CD8">
              <w:t>46.86 (C)</w:t>
            </w:r>
          </w:p>
        </w:tc>
        <w:tc>
          <w:tcPr>
            <w:tcW w:w="401" w:type="pct"/>
            <w:vAlign w:val="center"/>
          </w:tcPr>
          <w:p w14:paraId="71D18994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3941F" w14:textId="01F13810" w:rsidR="00605747" w:rsidRPr="00076CD8" w:rsidRDefault="00605747" w:rsidP="00DF0F91">
            <w:r w:rsidRPr="00076CD8">
              <w:rPr>
                <w:color w:val="000000"/>
              </w:rPr>
              <w:t>0.067</w:t>
            </w:r>
          </w:p>
        </w:tc>
      </w:tr>
      <w:tr w:rsidR="00605747" w:rsidRPr="00076CD8" w14:paraId="3365BD75" w14:textId="7D464067" w:rsidTr="00605747">
        <w:trPr>
          <w:trHeight w:val="290"/>
        </w:trPr>
        <w:tc>
          <w:tcPr>
            <w:tcW w:w="583" w:type="pct"/>
            <w:noWrap/>
            <w:vAlign w:val="center"/>
            <w:hideMark/>
          </w:tcPr>
          <w:p w14:paraId="5FCF1959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rs9332120</w:t>
            </w:r>
          </w:p>
        </w:tc>
        <w:tc>
          <w:tcPr>
            <w:tcW w:w="401" w:type="pct"/>
            <w:noWrap/>
            <w:vAlign w:val="center"/>
            <w:hideMark/>
          </w:tcPr>
          <w:p w14:paraId="270C623F" w14:textId="77777777" w:rsidR="00605747" w:rsidRPr="00076CD8" w:rsidRDefault="00605747" w:rsidP="00DF0F91">
            <w:pPr>
              <w:rPr>
                <w:i/>
                <w:iCs/>
              </w:rPr>
            </w:pPr>
            <w:r w:rsidRPr="00076CD8">
              <w:rPr>
                <w:i/>
                <w:iCs/>
              </w:rPr>
              <w:t>CYP2C9</w:t>
            </w:r>
          </w:p>
        </w:tc>
        <w:tc>
          <w:tcPr>
            <w:tcW w:w="401" w:type="pct"/>
            <w:noWrap/>
            <w:vAlign w:val="center"/>
            <w:hideMark/>
          </w:tcPr>
          <w:p w14:paraId="2121C87B" w14:textId="77777777" w:rsidR="00605747" w:rsidRPr="00076CD8" w:rsidRDefault="00605747" w:rsidP="00DF0F91">
            <w:r w:rsidRPr="00076CD8">
              <w:t>Efficacy</w:t>
            </w:r>
          </w:p>
        </w:tc>
        <w:tc>
          <w:tcPr>
            <w:tcW w:w="402" w:type="pct"/>
          </w:tcPr>
          <w:p w14:paraId="7D19ADF3" w14:textId="7E9EFA63" w:rsidR="00605747" w:rsidRPr="00076CD8" w:rsidRDefault="00016879" w:rsidP="00DF0F91">
            <w:r w:rsidRPr="00076CD8">
              <w:t>Effectivenes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814D600" w14:textId="5DF78E44" w:rsidR="00605747" w:rsidRPr="00076CD8" w:rsidRDefault="00605747" w:rsidP="00DF0F91">
            <w:r w:rsidRPr="00076CD8">
              <w:t>Intron</w:t>
            </w:r>
          </w:p>
        </w:tc>
        <w:tc>
          <w:tcPr>
            <w:tcW w:w="401" w:type="pct"/>
            <w:noWrap/>
            <w:vAlign w:val="center"/>
            <w:hideMark/>
          </w:tcPr>
          <w:p w14:paraId="42628422" w14:textId="77777777" w:rsidR="00605747" w:rsidRPr="00076CD8" w:rsidRDefault="00605747" w:rsidP="00DF0F91">
            <w:r w:rsidRPr="00076CD8">
              <w:t>T</w:t>
            </w:r>
          </w:p>
        </w:tc>
        <w:tc>
          <w:tcPr>
            <w:tcW w:w="401" w:type="pct"/>
            <w:vAlign w:val="center"/>
          </w:tcPr>
          <w:p w14:paraId="5873E6CA" w14:textId="77777777" w:rsidR="00605747" w:rsidRPr="00076CD8" w:rsidRDefault="00605747" w:rsidP="00DF0F91">
            <w:r w:rsidRPr="00076CD8">
              <w:t>C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69B66F" w14:textId="0072888E" w:rsidR="00605747" w:rsidRPr="00076CD8" w:rsidRDefault="00605747" w:rsidP="00DF0F91">
            <w:r w:rsidRPr="00076CD8">
              <w:rPr>
                <w:color w:val="000000"/>
              </w:rPr>
              <w:t>18.436</w:t>
            </w:r>
          </w:p>
        </w:tc>
        <w:tc>
          <w:tcPr>
            <w:tcW w:w="402" w:type="pct"/>
            <w:noWrap/>
            <w:vAlign w:val="center"/>
            <w:hideMark/>
          </w:tcPr>
          <w:p w14:paraId="3D0C8441" w14:textId="77777777" w:rsidR="00605747" w:rsidRPr="00076CD8" w:rsidRDefault="00605747" w:rsidP="00DF0F91">
            <w:r w:rsidRPr="00076CD8">
              <w:t>19.09</w:t>
            </w:r>
          </w:p>
        </w:tc>
        <w:tc>
          <w:tcPr>
            <w:tcW w:w="401" w:type="pct"/>
            <w:vAlign w:val="center"/>
          </w:tcPr>
          <w:p w14:paraId="243A8E9A" w14:textId="77777777" w:rsidR="00605747" w:rsidRPr="00076CD8" w:rsidRDefault="00605747" w:rsidP="00DF0F91">
            <w:r w:rsidRPr="00076CD8">
              <w:t>21.71</w:t>
            </w:r>
          </w:p>
        </w:tc>
        <w:tc>
          <w:tcPr>
            <w:tcW w:w="401" w:type="pct"/>
            <w:vAlign w:val="center"/>
          </w:tcPr>
          <w:p w14:paraId="757D6D61" w14:textId="77777777" w:rsidR="00605747" w:rsidRPr="00076CD8" w:rsidRDefault="00605747" w:rsidP="00DF0F91">
            <w:r w:rsidRPr="00076CD8">
              <w:t>Sequenc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19E3E" w14:textId="1082FE04" w:rsidR="00605747" w:rsidRPr="00076CD8" w:rsidRDefault="00605747" w:rsidP="00DF0F91">
            <w:r w:rsidRPr="00076CD8">
              <w:rPr>
                <w:color w:val="000000"/>
              </w:rPr>
              <w:t>0.3</w:t>
            </w:r>
          </w:p>
        </w:tc>
      </w:tr>
      <w:bookmarkEnd w:id="0"/>
    </w:tbl>
    <w:p w14:paraId="01DE8232" w14:textId="77777777" w:rsidR="00392390" w:rsidRPr="00076CD8" w:rsidRDefault="00392390"/>
    <w:p w14:paraId="503563EC" w14:textId="77777777" w:rsidR="00392390" w:rsidRPr="00076CD8" w:rsidRDefault="00392390"/>
    <w:p w14:paraId="2B473193" w14:textId="77777777" w:rsidR="00392390" w:rsidRPr="00076CD8" w:rsidRDefault="00392390">
      <w:r w:rsidRPr="00076CD8">
        <w:br w:type="page"/>
      </w:r>
    </w:p>
    <w:p w14:paraId="3B3AA937" w14:textId="77264580" w:rsidR="00392390" w:rsidRPr="00076CD8" w:rsidRDefault="00392390">
      <w:r w:rsidRPr="00076CD8">
        <w:rPr>
          <w:b/>
          <w:bCs/>
        </w:rPr>
        <w:lastRenderedPageBreak/>
        <w:t>Supplementary table 2</w:t>
      </w:r>
      <w:r w:rsidR="0062307B" w:rsidRPr="00076CD8">
        <w:t>.</w:t>
      </w:r>
      <w:r w:rsidRPr="00076CD8">
        <w:t xml:space="preserve"> </w:t>
      </w:r>
      <w:r w:rsidR="0062307B" w:rsidRPr="00076CD8">
        <w:t xml:space="preserve">Association of genes variants with treatment </w:t>
      </w:r>
      <w:r w:rsidR="00A83EA0" w:rsidRPr="00076CD8">
        <w:t xml:space="preserve">efficacy </w:t>
      </w:r>
      <w:r w:rsidR="0062307B" w:rsidRPr="00076CD8">
        <w:t xml:space="preserve">at 12 months with univariate and multivariate logistic regression </w:t>
      </w:r>
    </w:p>
    <w:p w14:paraId="09AB3BE6" w14:textId="18724733" w:rsidR="00893C04" w:rsidRPr="00076CD8" w:rsidRDefault="00893C04" w:rsidP="003D56B1"/>
    <w:p w14:paraId="59AD149E" w14:textId="633F8F88" w:rsidR="002D358C" w:rsidRPr="00076CD8" w:rsidRDefault="002D358C" w:rsidP="003D56B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84"/>
        <w:gridCol w:w="5470"/>
        <w:gridCol w:w="5056"/>
        <w:gridCol w:w="5700"/>
        <w:gridCol w:w="5280"/>
      </w:tblGrid>
      <w:tr w:rsidR="0062307B" w:rsidRPr="00076CD8" w14:paraId="17ECC73A" w14:textId="77777777" w:rsidTr="0062307B">
        <w:trPr>
          <w:trHeight w:val="290"/>
        </w:trPr>
        <w:tc>
          <w:tcPr>
            <w:tcW w:w="1265" w:type="pct"/>
            <w:vMerge w:val="restart"/>
            <w:noWrap/>
          </w:tcPr>
          <w:p w14:paraId="0CEFE4A8" w14:textId="77777777" w:rsidR="0062307B" w:rsidRPr="00076CD8" w:rsidRDefault="0062307B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ble name</w:t>
            </w:r>
          </w:p>
          <w:p w14:paraId="628F3E76" w14:textId="478C05E6" w:rsidR="000F3614" w:rsidRPr="00076CD8" w:rsidRDefault="000F3614" w:rsidP="000F3614">
            <w:pPr>
              <w:jc w:val="center"/>
            </w:pPr>
          </w:p>
        </w:tc>
        <w:tc>
          <w:tcPr>
            <w:tcW w:w="1828" w:type="pct"/>
            <w:gridSpan w:val="2"/>
            <w:noWrap/>
          </w:tcPr>
          <w:p w14:paraId="662AFF34" w14:textId="2454A735" w:rsidR="0062307B" w:rsidRPr="00076CD8" w:rsidRDefault="0062307B" w:rsidP="0062307B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Univariate Logistic Regression</w:t>
            </w:r>
            <w:r w:rsidR="00A333EA" w:rsidRPr="00076CD8">
              <w:rPr>
                <w:b/>
                <w:bCs/>
              </w:rPr>
              <w:t xml:space="preserve"> (N = 166)</w:t>
            </w:r>
          </w:p>
        </w:tc>
        <w:tc>
          <w:tcPr>
            <w:tcW w:w="1907" w:type="pct"/>
            <w:gridSpan w:val="2"/>
            <w:noWrap/>
          </w:tcPr>
          <w:p w14:paraId="3C5B5C32" w14:textId="488C63C9" w:rsidR="0062307B" w:rsidRPr="00076CD8" w:rsidRDefault="0062307B" w:rsidP="0062307B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Multivariate Logistic Regression</w:t>
            </w:r>
            <w:r w:rsidR="00A333EA" w:rsidRPr="00076CD8">
              <w:rPr>
                <w:b/>
                <w:bCs/>
              </w:rPr>
              <w:t xml:space="preserve"> (N = 166)</w:t>
            </w:r>
          </w:p>
        </w:tc>
      </w:tr>
      <w:tr w:rsidR="0062307B" w:rsidRPr="00076CD8" w14:paraId="5B8158F4" w14:textId="77777777" w:rsidTr="0062307B">
        <w:trPr>
          <w:trHeight w:val="290"/>
        </w:trPr>
        <w:tc>
          <w:tcPr>
            <w:tcW w:w="1265" w:type="pct"/>
            <w:vMerge/>
            <w:noWrap/>
            <w:hideMark/>
          </w:tcPr>
          <w:p w14:paraId="5FFCE6E2" w14:textId="50221BA9" w:rsidR="0062307B" w:rsidRPr="00076CD8" w:rsidRDefault="0062307B" w:rsidP="002D358C">
            <w:pPr>
              <w:rPr>
                <w:b/>
                <w:bCs/>
              </w:rPr>
            </w:pPr>
          </w:p>
        </w:tc>
        <w:tc>
          <w:tcPr>
            <w:tcW w:w="950" w:type="pct"/>
            <w:noWrap/>
            <w:hideMark/>
          </w:tcPr>
          <w:p w14:paraId="0432651D" w14:textId="06815C34" w:rsidR="0062307B" w:rsidRPr="00076CD8" w:rsidRDefault="0062307B" w:rsidP="002D358C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878" w:type="pct"/>
            <w:noWrap/>
            <w:hideMark/>
          </w:tcPr>
          <w:p w14:paraId="1C5DCA6D" w14:textId="586DF80E" w:rsidR="0062307B" w:rsidRPr="00076CD8" w:rsidRDefault="0062307B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P-value </w:t>
            </w:r>
          </w:p>
        </w:tc>
        <w:tc>
          <w:tcPr>
            <w:tcW w:w="990" w:type="pct"/>
            <w:noWrap/>
            <w:hideMark/>
          </w:tcPr>
          <w:p w14:paraId="552B769D" w14:textId="27D16E91" w:rsidR="0062307B" w:rsidRPr="00076CD8" w:rsidRDefault="0062307B" w:rsidP="002D358C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917" w:type="pct"/>
            <w:noWrap/>
            <w:hideMark/>
          </w:tcPr>
          <w:p w14:paraId="7F7235A8" w14:textId="44291587" w:rsidR="0062307B" w:rsidRPr="00076CD8" w:rsidRDefault="0062307B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P-value </w:t>
            </w:r>
          </w:p>
        </w:tc>
      </w:tr>
      <w:tr w:rsidR="002D358C" w:rsidRPr="00076CD8" w14:paraId="0EAE1390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5BFE1D61" w14:textId="717DE547" w:rsidR="002D358C" w:rsidRPr="00076CD8" w:rsidRDefault="002D358C" w:rsidP="002D358C">
            <w:r w:rsidRPr="00076CD8">
              <w:t>rs2279020 (Wildtype)</w:t>
            </w:r>
          </w:p>
        </w:tc>
        <w:tc>
          <w:tcPr>
            <w:tcW w:w="950" w:type="pct"/>
            <w:noWrap/>
            <w:hideMark/>
          </w:tcPr>
          <w:p w14:paraId="3EBA04A7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878" w:type="pct"/>
            <w:noWrap/>
            <w:hideMark/>
          </w:tcPr>
          <w:p w14:paraId="01516286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90" w:type="pct"/>
            <w:noWrap/>
            <w:hideMark/>
          </w:tcPr>
          <w:p w14:paraId="2A3D58B7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17" w:type="pct"/>
            <w:noWrap/>
            <w:hideMark/>
          </w:tcPr>
          <w:p w14:paraId="0E813A81" w14:textId="77777777" w:rsidR="002D358C" w:rsidRPr="00076CD8" w:rsidRDefault="002D358C" w:rsidP="002D358C">
            <w:r w:rsidRPr="00076CD8">
              <w:t>ref</w:t>
            </w:r>
          </w:p>
        </w:tc>
      </w:tr>
      <w:tr w:rsidR="002D358C" w:rsidRPr="00076CD8" w14:paraId="523D8504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473128FB" w14:textId="05D1D825" w:rsidR="002D358C" w:rsidRPr="00076CD8" w:rsidRDefault="002D358C" w:rsidP="002D358C">
            <w:r w:rsidRPr="00076CD8">
              <w:t>rs2279020 (Allele carrier + Homozygous mutant)</w:t>
            </w:r>
          </w:p>
        </w:tc>
        <w:tc>
          <w:tcPr>
            <w:tcW w:w="950" w:type="pct"/>
            <w:noWrap/>
            <w:hideMark/>
          </w:tcPr>
          <w:p w14:paraId="43FE0714" w14:textId="77777777" w:rsidR="002D358C" w:rsidRPr="00076CD8" w:rsidRDefault="002D358C" w:rsidP="002D358C">
            <w:r w:rsidRPr="00076CD8">
              <w:t>1.564 [0.738; 3.314]</w:t>
            </w:r>
          </w:p>
        </w:tc>
        <w:tc>
          <w:tcPr>
            <w:tcW w:w="878" w:type="pct"/>
            <w:noWrap/>
            <w:hideMark/>
          </w:tcPr>
          <w:p w14:paraId="03625CFE" w14:textId="77777777" w:rsidR="002D358C" w:rsidRPr="00076CD8" w:rsidRDefault="002D358C" w:rsidP="002D358C">
            <w:r w:rsidRPr="00076CD8">
              <w:t>0.243</w:t>
            </w:r>
          </w:p>
        </w:tc>
        <w:tc>
          <w:tcPr>
            <w:tcW w:w="990" w:type="pct"/>
            <w:noWrap/>
            <w:hideMark/>
          </w:tcPr>
          <w:p w14:paraId="6F961DC4" w14:textId="77777777" w:rsidR="002D358C" w:rsidRPr="00076CD8" w:rsidRDefault="002D358C" w:rsidP="002D358C">
            <w:r w:rsidRPr="00076CD8">
              <w:t>1.587 [0.712; 3.538]</w:t>
            </w:r>
          </w:p>
        </w:tc>
        <w:tc>
          <w:tcPr>
            <w:tcW w:w="917" w:type="pct"/>
            <w:noWrap/>
            <w:hideMark/>
          </w:tcPr>
          <w:p w14:paraId="6D00C975" w14:textId="77777777" w:rsidR="002D358C" w:rsidRPr="00076CD8" w:rsidRDefault="002D358C" w:rsidP="002D358C">
            <w:r w:rsidRPr="00076CD8">
              <w:t>0.259</w:t>
            </w:r>
          </w:p>
        </w:tc>
      </w:tr>
      <w:tr w:rsidR="0085244D" w:rsidRPr="00076CD8" w14:paraId="16AAEE7B" w14:textId="77777777" w:rsidTr="0062307B">
        <w:trPr>
          <w:trHeight w:val="290"/>
        </w:trPr>
        <w:tc>
          <w:tcPr>
            <w:tcW w:w="1265" w:type="pct"/>
            <w:noWrap/>
          </w:tcPr>
          <w:p w14:paraId="6ECB58F5" w14:textId="5E5DC6F3" w:rsidR="0085244D" w:rsidRPr="00076CD8" w:rsidRDefault="0085244D" w:rsidP="0085244D">
            <w:r w:rsidRPr="00076CD8">
              <w:t>rs9332120 (Wildtype)</w:t>
            </w:r>
          </w:p>
        </w:tc>
        <w:tc>
          <w:tcPr>
            <w:tcW w:w="950" w:type="pct"/>
            <w:noWrap/>
          </w:tcPr>
          <w:p w14:paraId="0A209270" w14:textId="65E99285" w:rsidR="0085244D" w:rsidRPr="00076CD8" w:rsidRDefault="0085244D" w:rsidP="0085244D">
            <w:r w:rsidRPr="00076CD8">
              <w:t>ref</w:t>
            </w:r>
          </w:p>
        </w:tc>
        <w:tc>
          <w:tcPr>
            <w:tcW w:w="878" w:type="pct"/>
            <w:noWrap/>
          </w:tcPr>
          <w:p w14:paraId="1E9E87AA" w14:textId="4CA6EAF5" w:rsidR="0085244D" w:rsidRPr="00076CD8" w:rsidRDefault="0085244D" w:rsidP="0085244D">
            <w:r w:rsidRPr="00076CD8">
              <w:t>ref</w:t>
            </w:r>
          </w:p>
        </w:tc>
        <w:tc>
          <w:tcPr>
            <w:tcW w:w="990" w:type="pct"/>
            <w:noWrap/>
          </w:tcPr>
          <w:p w14:paraId="42C74858" w14:textId="3A908F66" w:rsidR="0085244D" w:rsidRPr="00076CD8" w:rsidRDefault="0085244D" w:rsidP="0085244D">
            <w:r w:rsidRPr="00076CD8">
              <w:t>ref</w:t>
            </w:r>
          </w:p>
        </w:tc>
        <w:tc>
          <w:tcPr>
            <w:tcW w:w="917" w:type="pct"/>
            <w:noWrap/>
          </w:tcPr>
          <w:p w14:paraId="722F2BA9" w14:textId="56DA0017" w:rsidR="0085244D" w:rsidRPr="00076CD8" w:rsidRDefault="0085244D" w:rsidP="0085244D">
            <w:r w:rsidRPr="00076CD8">
              <w:t>ref</w:t>
            </w:r>
          </w:p>
        </w:tc>
      </w:tr>
      <w:tr w:rsidR="002D358C" w:rsidRPr="00076CD8" w14:paraId="4A59AA9A" w14:textId="77777777" w:rsidTr="00605747">
        <w:trPr>
          <w:trHeight w:val="290"/>
        </w:trPr>
        <w:tc>
          <w:tcPr>
            <w:tcW w:w="1265" w:type="pct"/>
            <w:noWrap/>
            <w:hideMark/>
          </w:tcPr>
          <w:p w14:paraId="190A600E" w14:textId="4EA64B5E" w:rsidR="002D358C" w:rsidRPr="00076CD8" w:rsidRDefault="002D358C" w:rsidP="002D358C">
            <w:r w:rsidRPr="00076CD8">
              <w:t>rs9332120 (Allele carrier + Homozygous mutant)</w:t>
            </w:r>
          </w:p>
        </w:tc>
        <w:tc>
          <w:tcPr>
            <w:tcW w:w="950" w:type="pct"/>
            <w:noWrap/>
            <w:hideMark/>
          </w:tcPr>
          <w:p w14:paraId="3E13B015" w14:textId="77777777" w:rsidR="002D358C" w:rsidRPr="00076CD8" w:rsidRDefault="002D358C" w:rsidP="002D358C">
            <w:r w:rsidRPr="00076CD8">
              <w:t>0.591 [0.307; 1.139]</w:t>
            </w:r>
          </w:p>
        </w:tc>
        <w:tc>
          <w:tcPr>
            <w:tcW w:w="878" w:type="pct"/>
            <w:noWrap/>
            <w:hideMark/>
          </w:tcPr>
          <w:p w14:paraId="1456FBE9" w14:textId="77777777" w:rsidR="002D358C" w:rsidRPr="00076CD8" w:rsidRDefault="002D358C" w:rsidP="002D358C">
            <w:r w:rsidRPr="00076CD8">
              <w:t>0.116</w:t>
            </w:r>
          </w:p>
        </w:tc>
        <w:tc>
          <w:tcPr>
            <w:tcW w:w="990" w:type="pct"/>
            <w:noWrap/>
            <w:vAlign w:val="center"/>
            <w:hideMark/>
          </w:tcPr>
          <w:p w14:paraId="680ACACC" w14:textId="77777777" w:rsidR="002D358C" w:rsidRPr="00076CD8" w:rsidRDefault="002D358C" w:rsidP="00605747">
            <w:r w:rsidRPr="00076CD8">
              <w:t>0.686 [0.342; 1.375]</w:t>
            </w:r>
          </w:p>
        </w:tc>
        <w:tc>
          <w:tcPr>
            <w:tcW w:w="917" w:type="pct"/>
            <w:noWrap/>
            <w:hideMark/>
          </w:tcPr>
          <w:p w14:paraId="0112D3F2" w14:textId="77777777" w:rsidR="002D358C" w:rsidRPr="00076CD8" w:rsidRDefault="002D358C" w:rsidP="002D358C">
            <w:r w:rsidRPr="00076CD8">
              <w:t>0.288</w:t>
            </w:r>
          </w:p>
        </w:tc>
      </w:tr>
      <w:tr w:rsidR="002D358C" w:rsidRPr="00076CD8" w14:paraId="10DC20DA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6CF2BEEB" w14:textId="5CA62EFC" w:rsidR="002D358C" w:rsidRPr="00076CD8" w:rsidRDefault="002D358C" w:rsidP="002D358C">
            <w:r w:rsidRPr="00076CD8">
              <w:t>rs3892097 (Wildtype)</w:t>
            </w:r>
          </w:p>
        </w:tc>
        <w:tc>
          <w:tcPr>
            <w:tcW w:w="950" w:type="pct"/>
            <w:noWrap/>
            <w:hideMark/>
          </w:tcPr>
          <w:p w14:paraId="37933508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878" w:type="pct"/>
            <w:noWrap/>
            <w:hideMark/>
          </w:tcPr>
          <w:p w14:paraId="256650E5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90" w:type="pct"/>
            <w:noWrap/>
            <w:hideMark/>
          </w:tcPr>
          <w:p w14:paraId="613A24A0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17" w:type="pct"/>
            <w:noWrap/>
            <w:hideMark/>
          </w:tcPr>
          <w:p w14:paraId="0E9BFA40" w14:textId="77777777" w:rsidR="002D358C" w:rsidRPr="00076CD8" w:rsidRDefault="002D358C" w:rsidP="002D358C">
            <w:r w:rsidRPr="00076CD8">
              <w:t>ref</w:t>
            </w:r>
          </w:p>
        </w:tc>
      </w:tr>
      <w:tr w:rsidR="002D358C" w:rsidRPr="00076CD8" w14:paraId="3EC03EE8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67E4F621" w14:textId="6E657194" w:rsidR="002D358C" w:rsidRPr="00076CD8" w:rsidRDefault="002D358C" w:rsidP="002D358C">
            <w:r w:rsidRPr="00076CD8">
              <w:t>rs3892097 (Allele carrier + Homozygous mutant)</w:t>
            </w:r>
          </w:p>
        </w:tc>
        <w:tc>
          <w:tcPr>
            <w:tcW w:w="950" w:type="pct"/>
            <w:noWrap/>
            <w:hideMark/>
          </w:tcPr>
          <w:p w14:paraId="55C32CE6" w14:textId="77777777" w:rsidR="002D358C" w:rsidRPr="00076CD8" w:rsidRDefault="002D358C" w:rsidP="002D358C">
            <w:r w:rsidRPr="00076CD8">
              <w:t>0.453 [0.206; 1.0]</w:t>
            </w:r>
          </w:p>
        </w:tc>
        <w:tc>
          <w:tcPr>
            <w:tcW w:w="878" w:type="pct"/>
            <w:noWrap/>
            <w:hideMark/>
          </w:tcPr>
          <w:p w14:paraId="3B9E5663" w14:textId="77777777" w:rsidR="002D358C" w:rsidRPr="00076CD8" w:rsidRDefault="002D358C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5</w:t>
            </w:r>
          </w:p>
        </w:tc>
        <w:tc>
          <w:tcPr>
            <w:tcW w:w="990" w:type="pct"/>
            <w:noWrap/>
            <w:hideMark/>
          </w:tcPr>
          <w:p w14:paraId="4464DDD8" w14:textId="77777777" w:rsidR="002D358C" w:rsidRPr="00076CD8" w:rsidRDefault="002D358C" w:rsidP="002D358C">
            <w:r w:rsidRPr="00076CD8">
              <w:t>0.389 [0.169; 0.894]</w:t>
            </w:r>
          </w:p>
        </w:tc>
        <w:tc>
          <w:tcPr>
            <w:tcW w:w="917" w:type="pct"/>
            <w:noWrap/>
            <w:hideMark/>
          </w:tcPr>
          <w:p w14:paraId="6C9F850D" w14:textId="77777777" w:rsidR="002D358C" w:rsidRPr="00076CD8" w:rsidRDefault="002D358C" w:rsidP="002D358C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26</w:t>
            </w:r>
          </w:p>
        </w:tc>
      </w:tr>
      <w:tr w:rsidR="002D358C" w:rsidRPr="00076CD8" w14:paraId="685C08B9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703A156F" w14:textId="44C33A85" w:rsidR="002D358C" w:rsidRPr="00076CD8" w:rsidRDefault="002D358C" w:rsidP="002D358C">
            <w:r w:rsidRPr="00076CD8">
              <w:t>rs7438284 (Wildtype)</w:t>
            </w:r>
          </w:p>
        </w:tc>
        <w:tc>
          <w:tcPr>
            <w:tcW w:w="950" w:type="pct"/>
            <w:noWrap/>
            <w:hideMark/>
          </w:tcPr>
          <w:p w14:paraId="7F552447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878" w:type="pct"/>
            <w:noWrap/>
            <w:hideMark/>
          </w:tcPr>
          <w:p w14:paraId="005DB9CC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90" w:type="pct"/>
            <w:noWrap/>
            <w:hideMark/>
          </w:tcPr>
          <w:p w14:paraId="26AD8048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17" w:type="pct"/>
            <w:noWrap/>
            <w:hideMark/>
          </w:tcPr>
          <w:p w14:paraId="691F1456" w14:textId="77777777" w:rsidR="002D358C" w:rsidRPr="00076CD8" w:rsidRDefault="002D358C" w:rsidP="002D358C">
            <w:r w:rsidRPr="00076CD8">
              <w:t>ref</w:t>
            </w:r>
          </w:p>
        </w:tc>
      </w:tr>
      <w:tr w:rsidR="002D358C" w:rsidRPr="00076CD8" w14:paraId="73E0A2EB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2DC7871C" w14:textId="10A8CE9F" w:rsidR="002D358C" w:rsidRPr="00076CD8" w:rsidRDefault="002D358C" w:rsidP="002D358C">
            <w:r w:rsidRPr="00076CD8">
              <w:t>rs7438284 (Allele carrier + Homozygous mutant)</w:t>
            </w:r>
          </w:p>
        </w:tc>
        <w:tc>
          <w:tcPr>
            <w:tcW w:w="950" w:type="pct"/>
            <w:noWrap/>
            <w:hideMark/>
          </w:tcPr>
          <w:p w14:paraId="5A971835" w14:textId="77777777" w:rsidR="002D358C" w:rsidRPr="00076CD8" w:rsidRDefault="002D358C" w:rsidP="002D358C">
            <w:r w:rsidRPr="00076CD8">
              <w:t>0.799 [0.404; 1.58]</w:t>
            </w:r>
          </w:p>
        </w:tc>
        <w:tc>
          <w:tcPr>
            <w:tcW w:w="878" w:type="pct"/>
            <w:noWrap/>
            <w:hideMark/>
          </w:tcPr>
          <w:p w14:paraId="71889DB1" w14:textId="77777777" w:rsidR="002D358C" w:rsidRPr="00076CD8" w:rsidRDefault="002D358C" w:rsidP="002D358C">
            <w:r w:rsidRPr="00076CD8">
              <w:t>0.519</w:t>
            </w:r>
          </w:p>
        </w:tc>
        <w:tc>
          <w:tcPr>
            <w:tcW w:w="990" w:type="pct"/>
            <w:noWrap/>
            <w:hideMark/>
          </w:tcPr>
          <w:p w14:paraId="2116737B" w14:textId="77777777" w:rsidR="002D358C" w:rsidRPr="00076CD8" w:rsidRDefault="002D358C" w:rsidP="002D358C">
            <w:r w:rsidRPr="00076CD8">
              <w:t>0.776 [0.38; 1.584]</w:t>
            </w:r>
          </w:p>
        </w:tc>
        <w:tc>
          <w:tcPr>
            <w:tcW w:w="917" w:type="pct"/>
            <w:noWrap/>
            <w:hideMark/>
          </w:tcPr>
          <w:p w14:paraId="755909FA" w14:textId="77777777" w:rsidR="002D358C" w:rsidRPr="00076CD8" w:rsidRDefault="002D358C" w:rsidP="002D358C">
            <w:r w:rsidRPr="00076CD8">
              <w:t>0.486</w:t>
            </w:r>
          </w:p>
        </w:tc>
      </w:tr>
      <w:tr w:rsidR="002D358C" w:rsidRPr="00076CD8" w14:paraId="0321A876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0BD70F2E" w14:textId="370B561F" w:rsidR="002D358C" w:rsidRPr="00076CD8" w:rsidRDefault="002D358C" w:rsidP="002D358C">
            <w:r w:rsidRPr="00076CD8">
              <w:t>rs2269577 (Wildtype)</w:t>
            </w:r>
          </w:p>
        </w:tc>
        <w:tc>
          <w:tcPr>
            <w:tcW w:w="950" w:type="pct"/>
            <w:noWrap/>
            <w:hideMark/>
          </w:tcPr>
          <w:p w14:paraId="546E0A49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878" w:type="pct"/>
            <w:noWrap/>
            <w:hideMark/>
          </w:tcPr>
          <w:p w14:paraId="1C8D83AA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90" w:type="pct"/>
            <w:noWrap/>
            <w:hideMark/>
          </w:tcPr>
          <w:p w14:paraId="7C00CEDF" w14:textId="77777777" w:rsidR="002D358C" w:rsidRPr="00076CD8" w:rsidRDefault="002D358C" w:rsidP="002D358C">
            <w:r w:rsidRPr="00076CD8">
              <w:t>ref</w:t>
            </w:r>
          </w:p>
        </w:tc>
        <w:tc>
          <w:tcPr>
            <w:tcW w:w="917" w:type="pct"/>
            <w:noWrap/>
            <w:hideMark/>
          </w:tcPr>
          <w:p w14:paraId="460D311B" w14:textId="77777777" w:rsidR="002D358C" w:rsidRPr="00076CD8" w:rsidRDefault="002D358C" w:rsidP="002D358C">
            <w:r w:rsidRPr="00076CD8">
              <w:t>ref</w:t>
            </w:r>
          </w:p>
        </w:tc>
      </w:tr>
      <w:tr w:rsidR="002D358C" w:rsidRPr="00076CD8" w14:paraId="05063385" w14:textId="77777777" w:rsidTr="0062307B">
        <w:trPr>
          <w:trHeight w:val="290"/>
        </w:trPr>
        <w:tc>
          <w:tcPr>
            <w:tcW w:w="1265" w:type="pct"/>
            <w:noWrap/>
            <w:hideMark/>
          </w:tcPr>
          <w:p w14:paraId="3D486D91" w14:textId="48F3AB1E" w:rsidR="002D358C" w:rsidRPr="00076CD8" w:rsidRDefault="002D358C" w:rsidP="002D358C">
            <w:r w:rsidRPr="00076CD8">
              <w:t>rs2269577 (Allele carrier + Homozygous mutant)</w:t>
            </w:r>
          </w:p>
        </w:tc>
        <w:tc>
          <w:tcPr>
            <w:tcW w:w="950" w:type="pct"/>
            <w:noWrap/>
            <w:hideMark/>
          </w:tcPr>
          <w:p w14:paraId="1EA01E16" w14:textId="77777777" w:rsidR="002D358C" w:rsidRPr="00076CD8" w:rsidRDefault="002D358C" w:rsidP="002D358C">
            <w:r w:rsidRPr="00076CD8">
              <w:t>0.727 [0.379; 1.392]</w:t>
            </w:r>
          </w:p>
        </w:tc>
        <w:tc>
          <w:tcPr>
            <w:tcW w:w="878" w:type="pct"/>
            <w:noWrap/>
            <w:hideMark/>
          </w:tcPr>
          <w:p w14:paraId="7FAEE444" w14:textId="77777777" w:rsidR="002D358C" w:rsidRPr="00076CD8" w:rsidRDefault="002D358C" w:rsidP="002D358C">
            <w:r w:rsidRPr="00076CD8">
              <w:t>0.336</w:t>
            </w:r>
          </w:p>
        </w:tc>
        <w:tc>
          <w:tcPr>
            <w:tcW w:w="990" w:type="pct"/>
            <w:noWrap/>
            <w:hideMark/>
          </w:tcPr>
          <w:p w14:paraId="73780055" w14:textId="77777777" w:rsidR="002D358C" w:rsidRPr="00076CD8" w:rsidRDefault="002D358C" w:rsidP="002D358C">
            <w:r w:rsidRPr="00076CD8">
              <w:t>0.783 [0.393; 1.562]</w:t>
            </w:r>
          </w:p>
        </w:tc>
        <w:tc>
          <w:tcPr>
            <w:tcW w:w="917" w:type="pct"/>
            <w:noWrap/>
            <w:hideMark/>
          </w:tcPr>
          <w:p w14:paraId="5DB1B1FE" w14:textId="77777777" w:rsidR="002D358C" w:rsidRPr="00076CD8" w:rsidRDefault="002D358C" w:rsidP="002D358C">
            <w:r w:rsidRPr="00076CD8">
              <w:t>0.487</w:t>
            </w:r>
          </w:p>
        </w:tc>
      </w:tr>
    </w:tbl>
    <w:p w14:paraId="4A790A04" w14:textId="184CE9AB" w:rsidR="00392390" w:rsidRPr="00076CD8" w:rsidRDefault="00392390" w:rsidP="003D56B1"/>
    <w:p w14:paraId="20DED1CF" w14:textId="77777777" w:rsidR="00B457A7" w:rsidRPr="00076CD8" w:rsidRDefault="00BA1783" w:rsidP="00BA1783">
      <w:r w:rsidRPr="00076CD8">
        <w:t xml:space="preserve">Multivariate regression took into consideration </w:t>
      </w:r>
      <w:r w:rsidR="00F00C65" w:rsidRPr="00076CD8">
        <w:t>demographics</w:t>
      </w:r>
      <w:r w:rsidRPr="00076CD8">
        <w:t xml:space="preserve"> that were statistically significant at the univariate level.</w:t>
      </w:r>
    </w:p>
    <w:p w14:paraId="543A2D81" w14:textId="77777777" w:rsidR="00B457A7" w:rsidRPr="00076CD8" w:rsidRDefault="00B457A7" w:rsidP="00BA1783"/>
    <w:p w14:paraId="73C867E6" w14:textId="3A31E608" w:rsidR="00893C04" w:rsidRPr="00076CD8" w:rsidRDefault="00392390" w:rsidP="00BA1783">
      <w:r w:rsidRPr="00076CD8">
        <w:br w:type="page"/>
      </w:r>
    </w:p>
    <w:p w14:paraId="539C4831" w14:textId="3F8D134A" w:rsidR="00CD732C" w:rsidRPr="00076CD8" w:rsidRDefault="00392390" w:rsidP="003D56B1">
      <w:r w:rsidRPr="00076CD8">
        <w:rPr>
          <w:b/>
          <w:bCs/>
        </w:rPr>
        <w:lastRenderedPageBreak/>
        <w:t xml:space="preserve">Supplementary table </w:t>
      </w:r>
      <w:r w:rsidR="00A67789" w:rsidRPr="00076CD8">
        <w:rPr>
          <w:b/>
          <w:bCs/>
        </w:rPr>
        <w:t>3</w:t>
      </w:r>
      <w:r w:rsidR="00BA1783" w:rsidRPr="00076CD8">
        <w:rPr>
          <w:b/>
          <w:bCs/>
        </w:rPr>
        <w:t>.</w:t>
      </w:r>
      <w:r w:rsidRPr="00076CD8">
        <w:t xml:space="preserve"> </w:t>
      </w:r>
      <w:r w:rsidR="00DF0F91" w:rsidRPr="00076CD8">
        <w:t xml:space="preserve">Association of </w:t>
      </w:r>
      <w:r w:rsidR="00F00C65" w:rsidRPr="00076CD8">
        <w:t xml:space="preserve">demographics and </w:t>
      </w:r>
      <w:r w:rsidRPr="00076CD8">
        <w:t>genes variants and nausea</w:t>
      </w:r>
      <w:r w:rsidR="00BA1783" w:rsidRPr="00076CD8">
        <w:t xml:space="preserve"> and or </w:t>
      </w:r>
      <w:r w:rsidR="00CD732C" w:rsidRPr="00076CD8">
        <w:t>vomiting</w:t>
      </w:r>
      <w:r w:rsidR="00DF0F91" w:rsidRPr="00076CD8">
        <w:t xml:space="preserve"> with univariate and multivariate logistic regression  </w:t>
      </w:r>
    </w:p>
    <w:p w14:paraId="09CDFDFB" w14:textId="2A0FDBFE" w:rsidR="00893C04" w:rsidRPr="00076CD8" w:rsidRDefault="00893C04" w:rsidP="00B571C4"/>
    <w:p w14:paraId="259A4CE1" w14:textId="341523EC" w:rsidR="00B571C4" w:rsidRPr="00076CD8" w:rsidRDefault="00B571C4" w:rsidP="003D56B1"/>
    <w:tbl>
      <w:tblPr>
        <w:tblStyle w:val="TableGrid"/>
        <w:tblW w:w="4500" w:type="pct"/>
        <w:tblLayout w:type="fixed"/>
        <w:tblLook w:val="04A0" w:firstRow="1" w:lastRow="0" w:firstColumn="1" w:lastColumn="0" w:noHBand="0" w:noVBand="1"/>
      </w:tblPr>
      <w:tblGrid>
        <w:gridCol w:w="5183"/>
        <w:gridCol w:w="2597"/>
        <w:gridCol w:w="2596"/>
        <w:gridCol w:w="2596"/>
        <w:gridCol w:w="2596"/>
        <w:gridCol w:w="2596"/>
        <w:gridCol w:w="2596"/>
        <w:gridCol w:w="2596"/>
        <w:gridCol w:w="2555"/>
      </w:tblGrid>
      <w:tr w:rsidR="00DF0F91" w:rsidRPr="00076CD8" w14:paraId="118F6B0C" w14:textId="77777777" w:rsidTr="00DF0F91">
        <w:trPr>
          <w:trHeight w:val="290"/>
        </w:trPr>
        <w:tc>
          <w:tcPr>
            <w:tcW w:w="1000" w:type="pct"/>
            <w:vMerge w:val="restart"/>
            <w:noWrap/>
          </w:tcPr>
          <w:p w14:paraId="4E9E27AD" w14:textId="0EEE371D" w:rsidR="00DF0F91" w:rsidRPr="00076CD8" w:rsidRDefault="00DF0F91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ble name</w:t>
            </w:r>
          </w:p>
        </w:tc>
        <w:tc>
          <w:tcPr>
            <w:tcW w:w="501" w:type="pct"/>
            <w:vMerge w:val="restart"/>
            <w:noWrap/>
          </w:tcPr>
          <w:p w14:paraId="2464EF97" w14:textId="7B436294" w:rsidR="00DF0F91" w:rsidRPr="00076CD8" w:rsidRDefault="00DF0F91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All patients (N=162)</w:t>
            </w:r>
          </w:p>
        </w:tc>
        <w:tc>
          <w:tcPr>
            <w:tcW w:w="501" w:type="pct"/>
            <w:vMerge w:val="restart"/>
            <w:noWrap/>
          </w:tcPr>
          <w:p w14:paraId="4F48423B" w14:textId="6FB86BD2" w:rsidR="00DF0F91" w:rsidRPr="00076CD8" w:rsidRDefault="00DF0F91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</w:t>
            </w:r>
            <w:r w:rsidR="00901C0F" w:rsidRPr="00076CD8">
              <w:rPr>
                <w:b/>
                <w:bCs/>
              </w:rPr>
              <w:t>o</w:t>
            </w:r>
            <w:r w:rsidR="005E4CC2" w:rsidRPr="00076CD8">
              <w:rPr>
                <w:b/>
                <w:bCs/>
              </w:rPr>
              <w:t xml:space="preserve"> n</w:t>
            </w:r>
            <w:r w:rsidRPr="00076CD8">
              <w:rPr>
                <w:b/>
                <w:bCs/>
              </w:rPr>
              <w:t>ausea</w:t>
            </w:r>
            <w:r w:rsidR="005E4CC2" w:rsidRPr="00076CD8">
              <w:rPr>
                <w:b/>
                <w:bCs/>
              </w:rPr>
              <w:t xml:space="preserve"> and</w:t>
            </w:r>
            <w:r w:rsidR="00901C0F" w:rsidRPr="00076CD8">
              <w:rPr>
                <w:b/>
                <w:bCs/>
              </w:rPr>
              <w:t>/</w:t>
            </w:r>
            <w:r w:rsidR="005E4CC2" w:rsidRPr="00076CD8">
              <w:rPr>
                <w:b/>
                <w:bCs/>
              </w:rPr>
              <w:t xml:space="preserve">or </w:t>
            </w:r>
            <w:r w:rsidRPr="00076CD8">
              <w:rPr>
                <w:b/>
                <w:bCs/>
              </w:rPr>
              <w:t>vomiting (N=154)</w:t>
            </w:r>
          </w:p>
        </w:tc>
        <w:tc>
          <w:tcPr>
            <w:tcW w:w="501" w:type="pct"/>
            <w:vMerge w:val="restart"/>
            <w:noWrap/>
          </w:tcPr>
          <w:p w14:paraId="2221AB20" w14:textId="704B1007" w:rsidR="00DF0F91" w:rsidRPr="00076CD8" w:rsidRDefault="00901C0F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</w:t>
            </w:r>
            <w:r w:rsidR="005E4CC2" w:rsidRPr="00076CD8">
              <w:rPr>
                <w:b/>
                <w:bCs/>
              </w:rPr>
              <w:t>ausea and</w:t>
            </w:r>
            <w:r w:rsidRPr="00076CD8">
              <w:rPr>
                <w:b/>
                <w:bCs/>
              </w:rPr>
              <w:t>/</w:t>
            </w:r>
            <w:r w:rsidR="005E4CC2" w:rsidRPr="00076CD8">
              <w:rPr>
                <w:b/>
                <w:bCs/>
              </w:rPr>
              <w:t xml:space="preserve">or vomiting </w:t>
            </w:r>
            <w:r w:rsidR="00DF0F91" w:rsidRPr="00076CD8">
              <w:rPr>
                <w:b/>
                <w:bCs/>
              </w:rPr>
              <w:t>(N=8)</w:t>
            </w:r>
          </w:p>
        </w:tc>
        <w:tc>
          <w:tcPr>
            <w:tcW w:w="501" w:type="pct"/>
            <w:vMerge w:val="restart"/>
            <w:noWrap/>
          </w:tcPr>
          <w:p w14:paraId="00AEAE5D" w14:textId="0DBCBDD2" w:rsidR="00DF0F91" w:rsidRPr="00076CD8" w:rsidRDefault="00DF0F91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P-value </w:t>
            </w:r>
          </w:p>
        </w:tc>
        <w:tc>
          <w:tcPr>
            <w:tcW w:w="1002" w:type="pct"/>
            <w:gridSpan w:val="2"/>
            <w:noWrap/>
          </w:tcPr>
          <w:p w14:paraId="3ABDA390" w14:textId="4AA65EB0" w:rsidR="00DF0F91" w:rsidRPr="00076CD8" w:rsidRDefault="00DF0F91" w:rsidP="00AF1C0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Univariate Logistic Regression</w:t>
            </w:r>
          </w:p>
        </w:tc>
        <w:tc>
          <w:tcPr>
            <w:tcW w:w="994" w:type="pct"/>
            <w:gridSpan w:val="2"/>
            <w:noWrap/>
          </w:tcPr>
          <w:p w14:paraId="50CE3335" w14:textId="33503779" w:rsidR="00DF0F91" w:rsidRPr="00076CD8" w:rsidRDefault="00DF0F91" w:rsidP="00AF1C0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Multivariate Logistic Regression</w:t>
            </w:r>
          </w:p>
        </w:tc>
      </w:tr>
      <w:tr w:rsidR="00DF0F91" w:rsidRPr="00076CD8" w14:paraId="35FEBA04" w14:textId="77777777" w:rsidTr="00DF0F91">
        <w:trPr>
          <w:trHeight w:val="290"/>
        </w:trPr>
        <w:tc>
          <w:tcPr>
            <w:tcW w:w="1000" w:type="pct"/>
            <w:vMerge/>
            <w:noWrap/>
            <w:hideMark/>
          </w:tcPr>
          <w:p w14:paraId="2B840857" w14:textId="418B0FE9" w:rsidR="00DF0F91" w:rsidRPr="00076CD8" w:rsidRDefault="00DF0F91" w:rsidP="00B571C4">
            <w:pPr>
              <w:rPr>
                <w:b/>
                <w:bCs/>
              </w:rPr>
            </w:pPr>
          </w:p>
        </w:tc>
        <w:tc>
          <w:tcPr>
            <w:tcW w:w="501" w:type="pct"/>
            <w:vMerge/>
            <w:noWrap/>
            <w:hideMark/>
          </w:tcPr>
          <w:p w14:paraId="0340B8B7" w14:textId="7C4196CE" w:rsidR="00DF0F91" w:rsidRPr="00076CD8" w:rsidRDefault="00DF0F91" w:rsidP="00B571C4">
            <w:pPr>
              <w:rPr>
                <w:b/>
                <w:bCs/>
              </w:rPr>
            </w:pPr>
          </w:p>
        </w:tc>
        <w:tc>
          <w:tcPr>
            <w:tcW w:w="501" w:type="pct"/>
            <w:vMerge/>
            <w:noWrap/>
            <w:hideMark/>
          </w:tcPr>
          <w:p w14:paraId="64FB066A" w14:textId="7B12FECE" w:rsidR="00DF0F91" w:rsidRPr="00076CD8" w:rsidRDefault="00DF0F91" w:rsidP="00B571C4">
            <w:pPr>
              <w:rPr>
                <w:b/>
                <w:bCs/>
              </w:rPr>
            </w:pPr>
          </w:p>
        </w:tc>
        <w:tc>
          <w:tcPr>
            <w:tcW w:w="501" w:type="pct"/>
            <w:vMerge/>
            <w:noWrap/>
            <w:hideMark/>
          </w:tcPr>
          <w:p w14:paraId="0D320AB9" w14:textId="13F7912C" w:rsidR="00DF0F91" w:rsidRPr="00076CD8" w:rsidRDefault="00DF0F91" w:rsidP="00B571C4">
            <w:pPr>
              <w:rPr>
                <w:b/>
                <w:bCs/>
              </w:rPr>
            </w:pPr>
          </w:p>
        </w:tc>
        <w:tc>
          <w:tcPr>
            <w:tcW w:w="501" w:type="pct"/>
            <w:vMerge/>
            <w:noWrap/>
            <w:hideMark/>
          </w:tcPr>
          <w:p w14:paraId="53D20923" w14:textId="12C19B5C" w:rsidR="00DF0F91" w:rsidRPr="00076CD8" w:rsidRDefault="00DF0F91" w:rsidP="00B571C4">
            <w:pPr>
              <w:rPr>
                <w:b/>
                <w:bCs/>
              </w:rPr>
            </w:pPr>
          </w:p>
        </w:tc>
        <w:tc>
          <w:tcPr>
            <w:tcW w:w="501" w:type="pct"/>
            <w:noWrap/>
            <w:hideMark/>
          </w:tcPr>
          <w:p w14:paraId="3BB56AD1" w14:textId="4B51E2AD" w:rsidR="00DF0F91" w:rsidRPr="00076CD8" w:rsidRDefault="00DF0F91" w:rsidP="00B571C4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="006D3D42"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501" w:type="pct"/>
            <w:noWrap/>
            <w:hideMark/>
          </w:tcPr>
          <w:p w14:paraId="39CFAB5E" w14:textId="2E720922" w:rsidR="00DF0F91" w:rsidRPr="00076CD8" w:rsidRDefault="00DF0F91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  <w:r w:rsidR="006D3D42" w:rsidRPr="00076CD8">
              <w:rPr>
                <w:b/>
                <w:bCs/>
              </w:rPr>
              <w:t xml:space="preserve"> </w:t>
            </w:r>
          </w:p>
        </w:tc>
        <w:tc>
          <w:tcPr>
            <w:tcW w:w="501" w:type="pct"/>
            <w:noWrap/>
            <w:hideMark/>
          </w:tcPr>
          <w:p w14:paraId="6EEE0E03" w14:textId="24D76183" w:rsidR="00DF0F91" w:rsidRPr="00076CD8" w:rsidRDefault="00DF0F91" w:rsidP="00B571C4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="0054704D"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493" w:type="pct"/>
            <w:noWrap/>
            <w:hideMark/>
          </w:tcPr>
          <w:p w14:paraId="3D9C7344" w14:textId="0688F63E" w:rsidR="00DF0F91" w:rsidRPr="00076CD8" w:rsidRDefault="00DF0F91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</w:tr>
      <w:tr w:rsidR="00B571C4" w:rsidRPr="00076CD8" w14:paraId="159B01EC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0832FBC8" w14:textId="77777777" w:rsidR="00B571C4" w:rsidRPr="00076CD8" w:rsidRDefault="00B571C4" w:rsidP="00B571C4">
            <w:r w:rsidRPr="00076CD8">
              <w:t>Age at visit 1 (years)</w:t>
            </w:r>
          </w:p>
        </w:tc>
        <w:tc>
          <w:tcPr>
            <w:tcW w:w="501" w:type="pct"/>
            <w:noWrap/>
            <w:hideMark/>
          </w:tcPr>
          <w:p w14:paraId="26F1D058" w14:textId="77777777" w:rsidR="00B571C4" w:rsidRPr="00076CD8" w:rsidRDefault="00B571C4" w:rsidP="00B571C4">
            <w:r w:rsidRPr="00076CD8">
              <w:t>12.81 ± 7.26</w:t>
            </w:r>
          </w:p>
        </w:tc>
        <w:tc>
          <w:tcPr>
            <w:tcW w:w="501" w:type="pct"/>
            <w:noWrap/>
            <w:hideMark/>
          </w:tcPr>
          <w:p w14:paraId="25D28BA6" w14:textId="77777777" w:rsidR="00B571C4" w:rsidRPr="00076CD8" w:rsidRDefault="00B571C4" w:rsidP="00B571C4">
            <w:r w:rsidRPr="00076CD8">
              <w:t>12.56 ± 7.11</w:t>
            </w:r>
          </w:p>
        </w:tc>
        <w:tc>
          <w:tcPr>
            <w:tcW w:w="501" w:type="pct"/>
            <w:noWrap/>
            <w:hideMark/>
          </w:tcPr>
          <w:p w14:paraId="19442451" w14:textId="77777777" w:rsidR="00B571C4" w:rsidRPr="00076CD8" w:rsidRDefault="00B571C4" w:rsidP="00B571C4">
            <w:r w:rsidRPr="00076CD8">
              <w:t>17.62 ± 8.93</w:t>
            </w:r>
          </w:p>
        </w:tc>
        <w:tc>
          <w:tcPr>
            <w:tcW w:w="501" w:type="pct"/>
            <w:noWrap/>
            <w:hideMark/>
          </w:tcPr>
          <w:p w14:paraId="6631F610" w14:textId="6E6B8AAC" w:rsidR="00B571C4" w:rsidRPr="00076CD8" w:rsidRDefault="00B571C4" w:rsidP="00B571C4">
            <w:r w:rsidRPr="00076CD8">
              <w:t>0.</w:t>
            </w:r>
            <w:r w:rsidR="00BA25D5" w:rsidRPr="00076CD8">
              <w:t>061</w:t>
            </w:r>
          </w:p>
        </w:tc>
        <w:tc>
          <w:tcPr>
            <w:tcW w:w="501" w:type="pct"/>
            <w:noWrap/>
            <w:hideMark/>
          </w:tcPr>
          <w:p w14:paraId="25B9BE52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61C728F4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307AF853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493" w:type="pct"/>
            <w:noWrap/>
            <w:hideMark/>
          </w:tcPr>
          <w:p w14:paraId="78956044" w14:textId="77777777" w:rsidR="00B571C4" w:rsidRPr="00076CD8" w:rsidRDefault="00B571C4" w:rsidP="00B571C4">
            <w:r w:rsidRPr="00076CD8">
              <w:t>-</w:t>
            </w:r>
          </w:p>
        </w:tc>
      </w:tr>
      <w:tr w:rsidR="00B571C4" w:rsidRPr="00076CD8" w14:paraId="65ECCED3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76A57FE4" w14:textId="77777777" w:rsidR="00B571C4" w:rsidRPr="00076CD8" w:rsidRDefault="00B571C4" w:rsidP="00B571C4">
            <w:r w:rsidRPr="00076CD8">
              <w:t>Maintenance dose per kg per day (mg/kg/d)</w:t>
            </w:r>
          </w:p>
        </w:tc>
        <w:tc>
          <w:tcPr>
            <w:tcW w:w="501" w:type="pct"/>
            <w:noWrap/>
            <w:hideMark/>
          </w:tcPr>
          <w:p w14:paraId="462840C5" w14:textId="77777777" w:rsidR="00B571C4" w:rsidRPr="00076CD8" w:rsidRDefault="00B571C4" w:rsidP="00B571C4">
            <w:r w:rsidRPr="00076CD8">
              <w:t>16.91 ± 7.77</w:t>
            </w:r>
          </w:p>
        </w:tc>
        <w:tc>
          <w:tcPr>
            <w:tcW w:w="501" w:type="pct"/>
            <w:noWrap/>
            <w:hideMark/>
          </w:tcPr>
          <w:p w14:paraId="1149919F" w14:textId="77777777" w:rsidR="00B571C4" w:rsidRPr="00076CD8" w:rsidRDefault="00B571C4" w:rsidP="00B571C4">
            <w:r w:rsidRPr="00076CD8">
              <w:t>16.65 ± 7.52</w:t>
            </w:r>
          </w:p>
        </w:tc>
        <w:tc>
          <w:tcPr>
            <w:tcW w:w="501" w:type="pct"/>
            <w:noWrap/>
            <w:hideMark/>
          </w:tcPr>
          <w:p w14:paraId="4E644240" w14:textId="77777777" w:rsidR="00B571C4" w:rsidRPr="00076CD8" w:rsidRDefault="00B571C4" w:rsidP="00B571C4">
            <w:r w:rsidRPr="00076CD8">
              <w:t>22.03 ± 11.00</w:t>
            </w:r>
          </w:p>
        </w:tc>
        <w:tc>
          <w:tcPr>
            <w:tcW w:w="501" w:type="pct"/>
            <w:noWrap/>
            <w:hideMark/>
          </w:tcPr>
          <w:p w14:paraId="774E61A5" w14:textId="13F09A89" w:rsidR="00B571C4" w:rsidRPr="00076CD8" w:rsidRDefault="00B571C4" w:rsidP="00B571C4">
            <w:r w:rsidRPr="00076CD8">
              <w:t>0.</w:t>
            </w:r>
            <w:r w:rsidR="00BA25D5" w:rsidRPr="00076CD8">
              <w:t>101</w:t>
            </w:r>
          </w:p>
        </w:tc>
        <w:tc>
          <w:tcPr>
            <w:tcW w:w="501" w:type="pct"/>
            <w:noWrap/>
            <w:hideMark/>
          </w:tcPr>
          <w:p w14:paraId="1504F353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79F77EB5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26C4D181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493" w:type="pct"/>
            <w:noWrap/>
            <w:hideMark/>
          </w:tcPr>
          <w:p w14:paraId="67A5FD21" w14:textId="77777777" w:rsidR="00B571C4" w:rsidRPr="00076CD8" w:rsidRDefault="00B571C4" w:rsidP="00B571C4">
            <w:r w:rsidRPr="00076CD8">
              <w:t>-</w:t>
            </w:r>
          </w:p>
        </w:tc>
      </w:tr>
      <w:tr w:rsidR="00B571C4" w:rsidRPr="00076CD8" w14:paraId="70C57E7D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48C76DD0" w14:textId="77777777" w:rsidR="00B571C4" w:rsidRPr="00076CD8" w:rsidRDefault="00B571C4" w:rsidP="00B571C4">
            <w:r w:rsidRPr="00076CD8">
              <w:t>Follow-up period (years)</w:t>
            </w:r>
          </w:p>
        </w:tc>
        <w:tc>
          <w:tcPr>
            <w:tcW w:w="501" w:type="pct"/>
            <w:noWrap/>
            <w:hideMark/>
          </w:tcPr>
          <w:p w14:paraId="25CC9364" w14:textId="77777777" w:rsidR="00B571C4" w:rsidRPr="00076CD8" w:rsidRDefault="00B571C4" w:rsidP="00B571C4">
            <w:r w:rsidRPr="00076CD8">
              <w:t>6.59 ± 2.61</w:t>
            </w:r>
          </w:p>
        </w:tc>
        <w:tc>
          <w:tcPr>
            <w:tcW w:w="501" w:type="pct"/>
            <w:noWrap/>
            <w:hideMark/>
          </w:tcPr>
          <w:p w14:paraId="343F1A1A" w14:textId="77777777" w:rsidR="00B571C4" w:rsidRPr="00076CD8" w:rsidRDefault="00B571C4" w:rsidP="00B571C4">
            <w:r w:rsidRPr="00076CD8">
              <w:t>6.49 ± 2.63</w:t>
            </w:r>
          </w:p>
        </w:tc>
        <w:tc>
          <w:tcPr>
            <w:tcW w:w="501" w:type="pct"/>
            <w:noWrap/>
            <w:hideMark/>
          </w:tcPr>
          <w:p w14:paraId="73D928D1" w14:textId="77777777" w:rsidR="00B571C4" w:rsidRPr="00076CD8" w:rsidRDefault="00B571C4" w:rsidP="00B571C4">
            <w:r w:rsidRPr="00076CD8">
              <w:t>8.33 ± 0.91</w:t>
            </w:r>
          </w:p>
        </w:tc>
        <w:tc>
          <w:tcPr>
            <w:tcW w:w="501" w:type="pct"/>
            <w:noWrap/>
            <w:hideMark/>
          </w:tcPr>
          <w:p w14:paraId="6CFFBDCE" w14:textId="710689CA" w:rsidR="00B571C4" w:rsidRPr="00076CD8" w:rsidRDefault="005479F4" w:rsidP="00B571C4">
            <w:r w:rsidRPr="00076CD8">
              <w:t>0.081</w:t>
            </w:r>
          </w:p>
        </w:tc>
        <w:tc>
          <w:tcPr>
            <w:tcW w:w="501" w:type="pct"/>
            <w:noWrap/>
            <w:hideMark/>
          </w:tcPr>
          <w:p w14:paraId="2A21669F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5E6AB30F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3E64235C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493" w:type="pct"/>
            <w:noWrap/>
            <w:hideMark/>
          </w:tcPr>
          <w:p w14:paraId="22AD6341" w14:textId="77777777" w:rsidR="00B571C4" w:rsidRPr="00076CD8" w:rsidRDefault="00B571C4" w:rsidP="00B571C4">
            <w:r w:rsidRPr="00076CD8">
              <w:t>-</w:t>
            </w:r>
          </w:p>
        </w:tc>
      </w:tr>
      <w:tr w:rsidR="00B571C4" w:rsidRPr="00076CD8" w14:paraId="6068DDD5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6392855B" w14:textId="77777777" w:rsidR="00B571C4" w:rsidRPr="00076CD8" w:rsidRDefault="00B571C4" w:rsidP="00B571C4">
            <w:r w:rsidRPr="00076CD8">
              <w:t>Gender (Female)</w:t>
            </w:r>
          </w:p>
        </w:tc>
        <w:tc>
          <w:tcPr>
            <w:tcW w:w="501" w:type="pct"/>
            <w:noWrap/>
            <w:hideMark/>
          </w:tcPr>
          <w:p w14:paraId="0712EF52" w14:textId="4F5B5A20" w:rsidR="00B571C4" w:rsidRPr="00076CD8" w:rsidRDefault="00B571C4" w:rsidP="00B571C4">
            <w:r w:rsidRPr="00076CD8">
              <w:t>74 (45.68)</w:t>
            </w:r>
          </w:p>
        </w:tc>
        <w:tc>
          <w:tcPr>
            <w:tcW w:w="501" w:type="pct"/>
            <w:noWrap/>
            <w:hideMark/>
          </w:tcPr>
          <w:p w14:paraId="7C73C88B" w14:textId="7E9D60E7" w:rsidR="00B571C4" w:rsidRPr="00076CD8" w:rsidRDefault="00B571C4" w:rsidP="00B571C4">
            <w:r w:rsidRPr="00076CD8">
              <w:t>66 (42.86)</w:t>
            </w:r>
          </w:p>
        </w:tc>
        <w:tc>
          <w:tcPr>
            <w:tcW w:w="501" w:type="pct"/>
            <w:noWrap/>
            <w:hideMark/>
          </w:tcPr>
          <w:p w14:paraId="00E17FB3" w14:textId="769B719B" w:rsidR="00B571C4" w:rsidRPr="00076CD8" w:rsidRDefault="00B571C4" w:rsidP="00B571C4">
            <w:r w:rsidRPr="00076CD8">
              <w:t>8 (100.00)</w:t>
            </w:r>
          </w:p>
        </w:tc>
        <w:tc>
          <w:tcPr>
            <w:tcW w:w="501" w:type="pct"/>
            <w:noWrap/>
            <w:hideMark/>
          </w:tcPr>
          <w:p w14:paraId="65ECAB99" w14:textId="77777777" w:rsidR="00B571C4" w:rsidRPr="00076CD8" w:rsidRDefault="00B571C4" w:rsidP="00B571C4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02</w:t>
            </w:r>
          </w:p>
        </w:tc>
        <w:tc>
          <w:tcPr>
            <w:tcW w:w="501" w:type="pct"/>
            <w:noWrap/>
            <w:hideMark/>
          </w:tcPr>
          <w:p w14:paraId="438007EA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21BC8090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579CE502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493" w:type="pct"/>
            <w:noWrap/>
            <w:hideMark/>
          </w:tcPr>
          <w:p w14:paraId="390A6F9E" w14:textId="77777777" w:rsidR="00B571C4" w:rsidRPr="00076CD8" w:rsidRDefault="00B571C4" w:rsidP="00B571C4">
            <w:r w:rsidRPr="00076CD8">
              <w:t>-</w:t>
            </w:r>
          </w:p>
        </w:tc>
      </w:tr>
      <w:tr w:rsidR="00B571C4" w:rsidRPr="00076CD8" w14:paraId="400BBF10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321321A0" w14:textId="77777777" w:rsidR="00B571C4" w:rsidRPr="00076CD8" w:rsidRDefault="00B571C4" w:rsidP="00B571C4">
            <w:r w:rsidRPr="00076CD8">
              <w:t>Gender (Male)</w:t>
            </w:r>
          </w:p>
        </w:tc>
        <w:tc>
          <w:tcPr>
            <w:tcW w:w="501" w:type="pct"/>
            <w:noWrap/>
            <w:hideMark/>
          </w:tcPr>
          <w:p w14:paraId="22FDCA86" w14:textId="44623288" w:rsidR="00B571C4" w:rsidRPr="00076CD8" w:rsidRDefault="00B571C4" w:rsidP="00B571C4">
            <w:r w:rsidRPr="00076CD8">
              <w:t>88 (54.32)</w:t>
            </w:r>
          </w:p>
        </w:tc>
        <w:tc>
          <w:tcPr>
            <w:tcW w:w="501" w:type="pct"/>
            <w:noWrap/>
            <w:hideMark/>
          </w:tcPr>
          <w:p w14:paraId="7D4F3085" w14:textId="0639628D" w:rsidR="00B571C4" w:rsidRPr="00076CD8" w:rsidRDefault="00B571C4" w:rsidP="00B571C4">
            <w:r w:rsidRPr="00076CD8">
              <w:t>88 (57.14)</w:t>
            </w:r>
          </w:p>
        </w:tc>
        <w:tc>
          <w:tcPr>
            <w:tcW w:w="501" w:type="pct"/>
            <w:noWrap/>
            <w:hideMark/>
          </w:tcPr>
          <w:p w14:paraId="62056735" w14:textId="62867836" w:rsidR="00B571C4" w:rsidRPr="00076CD8" w:rsidRDefault="00B571C4" w:rsidP="00B571C4">
            <w:r w:rsidRPr="00076CD8">
              <w:t>0 (0.00)</w:t>
            </w:r>
          </w:p>
        </w:tc>
        <w:tc>
          <w:tcPr>
            <w:tcW w:w="501" w:type="pct"/>
            <w:noWrap/>
            <w:hideMark/>
          </w:tcPr>
          <w:p w14:paraId="04555711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58F9CF7C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0299BD9D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5F0BE349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493" w:type="pct"/>
            <w:noWrap/>
            <w:hideMark/>
          </w:tcPr>
          <w:p w14:paraId="661B4AA6" w14:textId="77777777" w:rsidR="00B571C4" w:rsidRPr="00076CD8" w:rsidRDefault="00B571C4" w:rsidP="00B571C4">
            <w:r w:rsidRPr="00076CD8">
              <w:t>-</w:t>
            </w:r>
          </w:p>
        </w:tc>
      </w:tr>
      <w:tr w:rsidR="00B571C4" w:rsidRPr="00076CD8" w14:paraId="453C9077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36059E5E" w14:textId="5CE4BB99" w:rsidR="00B571C4" w:rsidRPr="00076CD8" w:rsidRDefault="00B571C4" w:rsidP="00B571C4">
            <w:r w:rsidRPr="00076CD8">
              <w:t>rs1137101 (Wildtype)</w:t>
            </w:r>
          </w:p>
        </w:tc>
        <w:tc>
          <w:tcPr>
            <w:tcW w:w="501" w:type="pct"/>
            <w:noWrap/>
            <w:hideMark/>
          </w:tcPr>
          <w:p w14:paraId="109951A5" w14:textId="160FA1C5" w:rsidR="00B571C4" w:rsidRPr="00076CD8" w:rsidRDefault="00B571C4" w:rsidP="00B571C4">
            <w:r w:rsidRPr="00076CD8">
              <w:t>91 (56.17)</w:t>
            </w:r>
          </w:p>
        </w:tc>
        <w:tc>
          <w:tcPr>
            <w:tcW w:w="501" w:type="pct"/>
            <w:noWrap/>
            <w:hideMark/>
          </w:tcPr>
          <w:p w14:paraId="64DDE415" w14:textId="70BDCCAB" w:rsidR="00B571C4" w:rsidRPr="00076CD8" w:rsidRDefault="00B571C4" w:rsidP="00B571C4">
            <w:r w:rsidRPr="00076CD8">
              <w:t>87 (56.49)</w:t>
            </w:r>
          </w:p>
        </w:tc>
        <w:tc>
          <w:tcPr>
            <w:tcW w:w="501" w:type="pct"/>
            <w:noWrap/>
            <w:hideMark/>
          </w:tcPr>
          <w:p w14:paraId="2F83DBDC" w14:textId="3C61AE9D" w:rsidR="00B571C4" w:rsidRPr="00076CD8" w:rsidRDefault="00B571C4" w:rsidP="00B571C4">
            <w:r w:rsidRPr="00076CD8">
              <w:t>4 (50.00)</w:t>
            </w:r>
          </w:p>
        </w:tc>
        <w:tc>
          <w:tcPr>
            <w:tcW w:w="501" w:type="pct"/>
            <w:noWrap/>
            <w:hideMark/>
          </w:tcPr>
          <w:p w14:paraId="709665C7" w14:textId="77777777" w:rsidR="00B571C4" w:rsidRPr="00076CD8" w:rsidRDefault="00B571C4" w:rsidP="00B571C4">
            <w:r w:rsidRPr="00076CD8">
              <w:t>0.718</w:t>
            </w:r>
          </w:p>
        </w:tc>
        <w:tc>
          <w:tcPr>
            <w:tcW w:w="501" w:type="pct"/>
            <w:noWrap/>
            <w:hideMark/>
          </w:tcPr>
          <w:p w14:paraId="54CB81D9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1E4133BB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466A54DD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493" w:type="pct"/>
            <w:noWrap/>
            <w:hideMark/>
          </w:tcPr>
          <w:p w14:paraId="78468A82" w14:textId="77777777" w:rsidR="00B571C4" w:rsidRPr="00076CD8" w:rsidRDefault="00B571C4" w:rsidP="00B571C4">
            <w:r w:rsidRPr="00076CD8">
              <w:t>ref</w:t>
            </w:r>
          </w:p>
        </w:tc>
      </w:tr>
      <w:tr w:rsidR="00B571C4" w:rsidRPr="00076CD8" w14:paraId="3143B9D8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3F7F0D28" w14:textId="4DFDC8EE" w:rsidR="00B571C4" w:rsidRPr="00076CD8" w:rsidRDefault="00B571C4" w:rsidP="00B571C4">
            <w:r w:rsidRPr="00076CD8">
              <w:t>rs1137101 (Allele carrier + Homozygous mutant)</w:t>
            </w:r>
          </w:p>
        </w:tc>
        <w:tc>
          <w:tcPr>
            <w:tcW w:w="501" w:type="pct"/>
            <w:noWrap/>
            <w:hideMark/>
          </w:tcPr>
          <w:p w14:paraId="08288EE7" w14:textId="0A74857F" w:rsidR="00B571C4" w:rsidRPr="00076CD8" w:rsidRDefault="00B571C4" w:rsidP="00B571C4">
            <w:r w:rsidRPr="00076CD8">
              <w:t>71 (43.83)</w:t>
            </w:r>
          </w:p>
        </w:tc>
        <w:tc>
          <w:tcPr>
            <w:tcW w:w="501" w:type="pct"/>
            <w:noWrap/>
            <w:hideMark/>
          </w:tcPr>
          <w:p w14:paraId="16FEDF74" w14:textId="3331FF0D" w:rsidR="00B571C4" w:rsidRPr="00076CD8" w:rsidRDefault="00B571C4" w:rsidP="00B571C4">
            <w:r w:rsidRPr="00076CD8">
              <w:t>67 (43.51)</w:t>
            </w:r>
          </w:p>
        </w:tc>
        <w:tc>
          <w:tcPr>
            <w:tcW w:w="501" w:type="pct"/>
            <w:noWrap/>
            <w:hideMark/>
          </w:tcPr>
          <w:p w14:paraId="4ACF2D12" w14:textId="20126C1E" w:rsidR="00B571C4" w:rsidRPr="00076CD8" w:rsidRDefault="00B571C4" w:rsidP="00B571C4">
            <w:r w:rsidRPr="00076CD8">
              <w:t>4 (50.00)</w:t>
            </w:r>
          </w:p>
        </w:tc>
        <w:tc>
          <w:tcPr>
            <w:tcW w:w="501" w:type="pct"/>
            <w:noWrap/>
            <w:hideMark/>
          </w:tcPr>
          <w:p w14:paraId="0900F3C5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04947315" w14:textId="77777777" w:rsidR="00B571C4" w:rsidRPr="00076CD8" w:rsidRDefault="00B571C4" w:rsidP="00B571C4">
            <w:r w:rsidRPr="00076CD8">
              <w:t>1.299 [0.313; 5.383]</w:t>
            </w:r>
          </w:p>
        </w:tc>
        <w:tc>
          <w:tcPr>
            <w:tcW w:w="501" w:type="pct"/>
            <w:noWrap/>
            <w:hideMark/>
          </w:tcPr>
          <w:p w14:paraId="4E0FAE0A" w14:textId="77777777" w:rsidR="00B571C4" w:rsidRPr="00076CD8" w:rsidRDefault="00B571C4" w:rsidP="00B571C4">
            <w:r w:rsidRPr="00076CD8">
              <w:t>0.719</w:t>
            </w:r>
          </w:p>
        </w:tc>
        <w:tc>
          <w:tcPr>
            <w:tcW w:w="501" w:type="pct"/>
            <w:noWrap/>
            <w:hideMark/>
          </w:tcPr>
          <w:p w14:paraId="4A94A56D" w14:textId="50AFDFB4" w:rsidR="00B571C4" w:rsidRPr="00076CD8" w:rsidRDefault="00B571C4" w:rsidP="00B571C4">
            <w:r w:rsidRPr="00076CD8">
              <w:t>1.</w:t>
            </w:r>
            <w:r w:rsidR="000749A6" w:rsidRPr="00076CD8">
              <w:t>2</w:t>
            </w:r>
            <w:r w:rsidRPr="00076CD8">
              <w:t xml:space="preserve"> [</w:t>
            </w:r>
            <w:r w:rsidR="003A10A0" w:rsidRPr="00076CD8">
              <w:t>0.276</w:t>
            </w:r>
            <w:r w:rsidRPr="00076CD8">
              <w:t xml:space="preserve">; </w:t>
            </w:r>
            <w:r w:rsidR="009657FA" w:rsidRPr="00076CD8">
              <w:t>5.209</w:t>
            </w:r>
            <w:r w:rsidRPr="00076CD8">
              <w:t>]</w:t>
            </w:r>
          </w:p>
        </w:tc>
        <w:tc>
          <w:tcPr>
            <w:tcW w:w="493" w:type="pct"/>
            <w:noWrap/>
            <w:hideMark/>
          </w:tcPr>
          <w:p w14:paraId="439B20BD" w14:textId="114CFAC4" w:rsidR="00B571C4" w:rsidRPr="00076CD8" w:rsidRDefault="009657FA" w:rsidP="009657FA">
            <w:r w:rsidRPr="00076CD8">
              <w:t>0.808</w:t>
            </w:r>
          </w:p>
        </w:tc>
      </w:tr>
      <w:tr w:rsidR="00B571C4" w:rsidRPr="00076CD8" w14:paraId="3E3EF054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0E3D5C61" w14:textId="1C121EF7" w:rsidR="00B571C4" w:rsidRPr="00076CD8" w:rsidRDefault="00B571C4" w:rsidP="00B571C4">
            <w:r w:rsidRPr="00076CD8">
              <w:t>rs1800497 (Wildtype)</w:t>
            </w:r>
          </w:p>
        </w:tc>
        <w:tc>
          <w:tcPr>
            <w:tcW w:w="501" w:type="pct"/>
            <w:noWrap/>
            <w:hideMark/>
          </w:tcPr>
          <w:p w14:paraId="630D9E99" w14:textId="7DCA7EEE" w:rsidR="00B571C4" w:rsidRPr="00076CD8" w:rsidRDefault="00B571C4" w:rsidP="00B571C4">
            <w:r w:rsidRPr="00076CD8">
              <w:t>117 (72.22)</w:t>
            </w:r>
          </w:p>
        </w:tc>
        <w:tc>
          <w:tcPr>
            <w:tcW w:w="501" w:type="pct"/>
            <w:noWrap/>
            <w:hideMark/>
          </w:tcPr>
          <w:p w14:paraId="1C8A379D" w14:textId="5C746DF7" w:rsidR="00B571C4" w:rsidRPr="00076CD8" w:rsidRDefault="00B571C4" w:rsidP="00B571C4">
            <w:r w:rsidRPr="00076CD8">
              <w:t>110 (71.43)</w:t>
            </w:r>
          </w:p>
        </w:tc>
        <w:tc>
          <w:tcPr>
            <w:tcW w:w="501" w:type="pct"/>
            <w:noWrap/>
            <w:hideMark/>
          </w:tcPr>
          <w:p w14:paraId="7D844851" w14:textId="79AB8028" w:rsidR="00B571C4" w:rsidRPr="00076CD8" w:rsidRDefault="00B571C4" w:rsidP="00B571C4">
            <w:r w:rsidRPr="00076CD8">
              <w:t>7 (87.50)</w:t>
            </w:r>
          </w:p>
        </w:tc>
        <w:tc>
          <w:tcPr>
            <w:tcW w:w="501" w:type="pct"/>
            <w:noWrap/>
            <w:hideMark/>
          </w:tcPr>
          <w:p w14:paraId="56D733CD" w14:textId="77777777" w:rsidR="00B571C4" w:rsidRPr="00076CD8" w:rsidRDefault="00B571C4" w:rsidP="00B571C4">
            <w:r w:rsidRPr="00076CD8">
              <w:t>0.322</w:t>
            </w:r>
          </w:p>
        </w:tc>
        <w:tc>
          <w:tcPr>
            <w:tcW w:w="501" w:type="pct"/>
            <w:noWrap/>
            <w:hideMark/>
          </w:tcPr>
          <w:p w14:paraId="18EB1A5D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0E5F21ED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72A54727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493" w:type="pct"/>
            <w:noWrap/>
            <w:hideMark/>
          </w:tcPr>
          <w:p w14:paraId="49A79D00" w14:textId="77777777" w:rsidR="00B571C4" w:rsidRPr="00076CD8" w:rsidRDefault="00B571C4" w:rsidP="00B571C4">
            <w:r w:rsidRPr="00076CD8">
              <w:t>ref</w:t>
            </w:r>
          </w:p>
        </w:tc>
      </w:tr>
      <w:tr w:rsidR="00B571C4" w:rsidRPr="00076CD8" w14:paraId="0685DF00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0F968C80" w14:textId="7E3AAEA9" w:rsidR="00B571C4" w:rsidRPr="00076CD8" w:rsidRDefault="00B571C4" w:rsidP="00B571C4">
            <w:r w:rsidRPr="00076CD8">
              <w:t>rs1800497 (Allele carrier + Homozygous mutant)</w:t>
            </w:r>
          </w:p>
        </w:tc>
        <w:tc>
          <w:tcPr>
            <w:tcW w:w="501" w:type="pct"/>
            <w:noWrap/>
            <w:hideMark/>
          </w:tcPr>
          <w:p w14:paraId="1D98D701" w14:textId="43608028" w:rsidR="00B571C4" w:rsidRPr="00076CD8" w:rsidRDefault="00B571C4" w:rsidP="00B571C4">
            <w:r w:rsidRPr="00076CD8">
              <w:t>45 (27.78)</w:t>
            </w:r>
          </w:p>
        </w:tc>
        <w:tc>
          <w:tcPr>
            <w:tcW w:w="501" w:type="pct"/>
            <w:noWrap/>
            <w:hideMark/>
          </w:tcPr>
          <w:p w14:paraId="0B7D064D" w14:textId="682161A9" w:rsidR="00B571C4" w:rsidRPr="00076CD8" w:rsidRDefault="00B571C4" w:rsidP="00B571C4">
            <w:r w:rsidRPr="00076CD8">
              <w:t>44 (28.57)</w:t>
            </w:r>
          </w:p>
        </w:tc>
        <w:tc>
          <w:tcPr>
            <w:tcW w:w="501" w:type="pct"/>
            <w:noWrap/>
            <w:hideMark/>
          </w:tcPr>
          <w:p w14:paraId="56676FA5" w14:textId="63AC7625" w:rsidR="00B571C4" w:rsidRPr="00076CD8" w:rsidRDefault="00B571C4" w:rsidP="00B571C4">
            <w:r w:rsidRPr="00076CD8">
              <w:t>1 (12.50)</w:t>
            </w:r>
          </w:p>
        </w:tc>
        <w:tc>
          <w:tcPr>
            <w:tcW w:w="501" w:type="pct"/>
            <w:noWrap/>
            <w:hideMark/>
          </w:tcPr>
          <w:p w14:paraId="5932E535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108FFB0C" w14:textId="77777777" w:rsidR="00B571C4" w:rsidRPr="00076CD8" w:rsidRDefault="00B571C4" w:rsidP="00B571C4">
            <w:r w:rsidRPr="00076CD8">
              <w:t>0.357 [0.043; 2.988]</w:t>
            </w:r>
          </w:p>
        </w:tc>
        <w:tc>
          <w:tcPr>
            <w:tcW w:w="501" w:type="pct"/>
            <w:noWrap/>
            <w:hideMark/>
          </w:tcPr>
          <w:p w14:paraId="7E9EB833" w14:textId="77777777" w:rsidR="00B571C4" w:rsidRPr="00076CD8" w:rsidRDefault="00B571C4" w:rsidP="00B571C4">
            <w:r w:rsidRPr="00076CD8">
              <w:t>0.342</w:t>
            </w:r>
          </w:p>
        </w:tc>
        <w:tc>
          <w:tcPr>
            <w:tcW w:w="501" w:type="pct"/>
            <w:noWrap/>
            <w:hideMark/>
          </w:tcPr>
          <w:p w14:paraId="2A0D6940" w14:textId="4A3BE021" w:rsidR="00B571C4" w:rsidRPr="00076CD8" w:rsidRDefault="00B571C4" w:rsidP="00B571C4">
            <w:r w:rsidRPr="00076CD8">
              <w:t>0.3</w:t>
            </w:r>
            <w:r w:rsidR="001E7C75" w:rsidRPr="00076CD8">
              <w:t>53</w:t>
            </w:r>
            <w:r w:rsidRPr="00076CD8">
              <w:t xml:space="preserve"> [0.0</w:t>
            </w:r>
            <w:r w:rsidR="001E7C75" w:rsidRPr="00076CD8">
              <w:t>41</w:t>
            </w:r>
            <w:r w:rsidRPr="00076CD8">
              <w:t>; 3.07]</w:t>
            </w:r>
          </w:p>
        </w:tc>
        <w:tc>
          <w:tcPr>
            <w:tcW w:w="493" w:type="pct"/>
            <w:noWrap/>
            <w:hideMark/>
          </w:tcPr>
          <w:p w14:paraId="5F8B854E" w14:textId="335EA7B9" w:rsidR="00B571C4" w:rsidRPr="00076CD8" w:rsidRDefault="00B571C4" w:rsidP="00B571C4">
            <w:r w:rsidRPr="00076CD8">
              <w:t>0.34</w:t>
            </w:r>
            <w:r w:rsidR="001E7C75" w:rsidRPr="00076CD8">
              <w:t>6</w:t>
            </w:r>
          </w:p>
        </w:tc>
      </w:tr>
      <w:tr w:rsidR="00B571C4" w:rsidRPr="00076CD8" w14:paraId="4655287F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58C8B86C" w14:textId="2C4B8DCB" w:rsidR="00B571C4" w:rsidRPr="00076CD8" w:rsidRDefault="00B571C4" w:rsidP="00B571C4">
            <w:r w:rsidRPr="00076CD8">
              <w:t>rs4880 (Wildtype)</w:t>
            </w:r>
          </w:p>
        </w:tc>
        <w:tc>
          <w:tcPr>
            <w:tcW w:w="501" w:type="pct"/>
            <w:noWrap/>
            <w:hideMark/>
          </w:tcPr>
          <w:p w14:paraId="2757F4A2" w14:textId="6A3D5CE7" w:rsidR="00B571C4" w:rsidRPr="00076CD8" w:rsidRDefault="00B571C4" w:rsidP="00B571C4">
            <w:r w:rsidRPr="00076CD8">
              <w:t>47 (29.01)</w:t>
            </w:r>
          </w:p>
        </w:tc>
        <w:tc>
          <w:tcPr>
            <w:tcW w:w="501" w:type="pct"/>
            <w:noWrap/>
            <w:hideMark/>
          </w:tcPr>
          <w:p w14:paraId="7450A5D1" w14:textId="4F220699" w:rsidR="00B571C4" w:rsidRPr="00076CD8" w:rsidRDefault="00B571C4" w:rsidP="00B571C4">
            <w:r w:rsidRPr="00076CD8">
              <w:t>45 (29.22)</w:t>
            </w:r>
          </w:p>
        </w:tc>
        <w:tc>
          <w:tcPr>
            <w:tcW w:w="501" w:type="pct"/>
            <w:noWrap/>
            <w:hideMark/>
          </w:tcPr>
          <w:p w14:paraId="54F64141" w14:textId="6763FF03" w:rsidR="00B571C4" w:rsidRPr="00076CD8" w:rsidRDefault="00B571C4" w:rsidP="00B571C4">
            <w:r w:rsidRPr="00076CD8">
              <w:t>2 (25.00)</w:t>
            </w:r>
          </w:p>
        </w:tc>
        <w:tc>
          <w:tcPr>
            <w:tcW w:w="501" w:type="pct"/>
            <w:noWrap/>
            <w:hideMark/>
          </w:tcPr>
          <w:p w14:paraId="06323E0C" w14:textId="77777777" w:rsidR="00B571C4" w:rsidRPr="00076CD8" w:rsidRDefault="00B571C4" w:rsidP="00B571C4">
            <w:r w:rsidRPr="00076CD8">
              <w:t>0.798</w:t>
            </w:r>
          </w:p>
        </w:tc>
        <w:tc>
          <w:tcPr>
            <w:tcW w:w="501" w:type="pct"/>
            <w:noWrap/>
            <w:hideMark/>
          </w:tcPr>
          <w:p w14:paraId="50830742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4DBA51F5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7FE6FBD1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493" w:type="pct"/>
            <w:noWrap/>
            <w:hideMark/>
          </w:tcPr>
          <w:p w14:paraId="5B577CA2" w14:textId="77777777" w:rsidR="00B571C4" w:rsidRPr="00076CD8" w:rsidRDefault="00B571C4" w:rsidP="00B571C4">
            <w:r w:rsidRPr="00076CD8">
              <w:t>ref</w:t>
            </w:r>
          </w:p>
        </w:tc>
      </w:tr>
      <w:tr w:rsidR="00B571C4" w:rsidRPr="00076CD8" w14:paraId="4A4C2686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4BFF5B37" w14:textId="698B7D16" w:rsidR="00B571C4" w:rsidRPr="00076CD8" w:rsidRDefault="00B571C4" w:rsidP="00B571C4">
            <w:r w:rsidRPr="00076CD8">
              <w:t>rs4880 (Allele carrier + Homozygous mutant)</w:t>
            </w:r>
          </w:p>
        </w:tc>
        <w:tc>
          <w:tcPr>
            <w:tcW w:w="501" w:type="pct"/>
            <w:noWrap/>
            <w:hideMark/>
          </w:tcPr>
          <w:p w14:paraId="1E5B26F9" w14:textId="023AF15B" w:rsidR="00B571C4" w:rsidRPr="00076CD8" w:rsidRDefault="00B571C4" w:rsidP="00B571C4">
            <w:r w:rsidRPr="00076CD8">
              <w:t>115 (70.99)</w:t>
            </w:r>
          </w:p>
        </w:tc>
        <w:tc>
          <w:tcPr>
            <w:tcW w:w="501" w:type="pct"/>
            <w:noWrap/>
            <w:hideMark/>
          </w:tcPr>
          <w:p w14:paraId="29F2D7B4" w14:textId="2A49ECAD" w:rsidR="00B571C4" w:rsidRPr="00076CD8" w:rsidRDefault="00B571C4" w:rsidP="00B571C4">
            <w:r w:rsidRPr="00076CD8">
              <w:t>109 (70.78)</w:t>
            </w:r>
          </w:p>
        </w:tc>
        <w:tc>
          <w:tcPr>
            <w:tcW w:w="501" w:type="pct"/>
            <w:noWrap/>
            <w:hideMark/>
          </w:tcPr>
          <w:p w14:paraId="6449E589" w14:textId="710980AA" w:rsidR="00B571C4" w:rsidRPr="00076CD8" w:rsidRDefault="00B571C4" w:rsidP="00B571C4">
            <w:r w:rsidRPr="00076CD8">
              <w:t>6 (75.00)</w:t>
            </w:r>
          </w:p>
        </w:tc>
        <w:tc>
          <w:tcPr>
            <w:tcW w:w="501" w:type="pct"/>
            <w:noWrap/>
            <w:hideMark/>
          </w:tcPr>
          <w:p w14:paraId="01F7AE1D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15DF2CE2" w14:textId="77777777" w:rsidR="00B571C4" w:rsidRPr="00076CD8" w:rsidRDefault="00B571C4" w:rsidP="00B571C4">
            <w:r w:rsidRPr="00076CD8">
              <w:t>1.239 [0.241; 6.369]</w:t>
            </w:r>
          </w:p>
        </w:tc>
        <w:tc>
          <w:tcPr>
            <w:tcW w:w="501" w:type="pct"/>
            <w:noWrap/>
            <w:hideMark/>
          </w:tcPr>
          <w:p w14:paraId="2DC9A33C" w14:textId="77777777" w:rsidR="00B571C4" w:rsidRPr="00076CD8" w:rsidRDefault="00B571C4" w:rsidP="00B571C4">
            <w:r w:rsidRPr="00076CD8">
              <w:t>0.798</w:t>
            </w:r>
          </w:p>
        </w:tc>
        <w:tc>
          <w:tcPr>
            <w:tcW w:w="501" w:type="pct"/>
            <w:noWrap/>
            <w:hideMark/>
          </w:tcPr>
          <w:p w14:paraId="2B880A11" w14:textId="7B4799C2" w:rsidR="00B571C4" w:rsidRPr="00076CD8" w:rsidRDefault="00B571C4" w:rsidP="00B571C4">
            <w:r w:rsidRPr="00076CD8">
              <w:t>1.30</w:t>
            </w:r>
            <w:r w:rsidR="00227F95" w:rsidRPr="00076CD8">
              <w:t>4</w:t>
            </w:r>
            <w:r w:rsidRPr="00076CD8">
              <w:t xml:space="preserve"> [0.24</w:t>
            </w:r>
            <w:r w:rsidR="00227F95" w:rsidRPr="00076CD8">
              <w:t>2</w:t>
            </w:r>
            <w:r w:rsidRPr="00076CD8">
              <w:t>; 7.</w:t>
            </w:r>
            <w:r w:rsidR="00227F95" w:rsidRPr="00076CD8">
              <w:t>028</w:t>
            </w:r>
            <w:r w:rsidRPr="00076CD8">
              <w:t>]</w:t>
            </w:r>
          </w:p>
        </w:tc>
        <w:tc>
          <w:tcPr>
            <w:tcW w:w="493" w:type="pct"/>
            <w:noWrap/>
            <w:hideMark/>
          </w:tcPr>
          <w:p w14:paraId="1CF6FCC7" w14:textId="34947290" w:rsidR="00B571C4" w:rsidRPr="00076CD8" w:rsidRDefault="00B571C4" w:rsidP="00B571C4">
            <w:r w:rsidRPr="00076CD8">
              <w:t>0.7</w:t>
            </w:r>
            <w:r w:rsidR="00227F95" w:rsidRPr="00076CD8">
              <w:t>57</w:t>
            </w:r>
          </w:p>
        </w:tc>
      </w:tr>
      <w:tr w:rsidR="00B571C4" w:rsidRPr="00076CD8" w14:paraId="5BD482BE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666EC06A" w14:textId="274A94C1" w:rsidR="00B571C4" w:rsidRPr="00076CD8" w:rsidRDefault="00B571C4" w:rsidP="00B571C4">
            <w:r w:rsidRPr="00076CD8">
              <w:t>rs3087374 (Wildtype)</w:t>
            </w:r>
          </w:p>
        </w:tc>
        <w:tc>
          <w:tcPr>
            <w:tcW w:w="501" w:type="pct"/>
            <w:noWrap/>
            <w:hideMark/>
          </w:tcPr>
          <w:p w14:paraId="41D88543" w14:textId="1499E61B" w:rsidR="00B571C4" w:rsidRPr="00076CD8" w:rsidRDefault="00B571C4" w:rsidP="00B571C4">
            <w:r w:rsidRPr="00076CD8">
              <w:t>139 (85.80)</w:t>
            </w:r>
          </w:p>
        </w:tc>
        <w:tc>
          <w:tcPr>
            <w:tcW w:w="501" w:type="pct"/>
            <w:noWrap/>
            <w:hideMark/>
          </w:tcPr>
          <w:p w14:paraId="2A7D449E" w14:textId="6F1D6675" w:rsidR="00B571C4" w:rsidRPr="00076CD8" w:rsidRDefault="00B571C4" w:rsidP="00B571C4">
            <w:r w:rsidRPr="00076CD8">
              <w:t>133 (86.36)</w:t>
            </w:r>
          </w:p>
        </w:tc>
        <w:tc>
          <w:tcPr>
            <w:tcW w:w="501" w:type="pct"/>
            <w:noWrap/>
            <w:hideMark/>
          </w:tcPr>
          <w:p w14:paraId="22BE1CBE" w14:textId="55F08FBD" w:rsidR="00B571C4" w:rsidRPr="00076CD8" w:rsidRDefault="00B571C4" w:rsidP="00B571C4">
            <w:r w:rsidRPr="00076CD8">
              <w:t>6 (75.00)</w:t>
            </w:r>
          </w:p>
        </w:tc>
        <w:tc>
          <w:tcPr>
            <w:tcW w:w="501" w:type="pct"/>
            <w:noWrap/>
            <w:hideMark/>
          </w:tcPr>
          <w:p w14:paraId="72617977" w14:textId="77777777" w:rsidR="00B571C4" w:rsidRPr="00076CD8" w:rsidRDefault="00B571C4" w:rsidP="00B571C4">
            <w:r w:rsidRPr="00076CD8">
              <w:t>0.369</w:t>
            </w:r>
          </w:p>
        </w:tc>
        <w:tc>
          <w:tcPr>
            <w:tcW w:w="501" w:type="pct"/>
            <w:noWrap/>
            <w:hideMark/>
          </w:tcPr>
          <w:p w14:paraId="207DBF45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131F896B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501" w:type="pct"/>
            <w:noWrap/>
            <w:hideMark/>
          </w:tcPr>
          <w:p w14:paraId="3BE78F0F" w14:textId="77777777" w:rsidR="00B571C4" w:rsidRPr="00076CD8" w:rsidRDefault="00B571C4" w:rsidP="00B571C4">
            <w:r w:rsidRPr="00076CD8">
              <w:t>ref</w:t>
            </w:r>
          </w:p>
        </w:tc>
        <w:tc>
          <w:tcPr>
            <w:tcW w:w="493" w:type="pct"/>
            <w:noWrap/>
            <w:hideMark/>
          </w:tcPr>
          <w:p w14:paraId="3D680D56" w14:textId="77777777" w:rsidR="00B571C4" w:rsidRPr="00076CD8" w:rsidRDefault="00B571C4" w:rsidP="00B571C4">
            <w:r w:rsidRPr="00076CD8">
              <w:t>ref</w:t>
            </w:r>
          </w:p>
        </w:tc>
      </w:tr>
      <w:tr w:rsidR="00B571C4" w:rsidRPr="00076CD8" w14:paraId="4D1DD9E8" w14:textId="77777777" w:rsidTr="00DF0F91">
        <w:trPr>
          <w:trHeight w:val="290"/>
        </w:trPr>
        <w:tc>
          <w:tcPr>
            <w:tcW w:w="1000" w:type="pct"/>
            <w:noWrap/>
            <w:hideMark/>
          </w:tcPr>
          <w:p w14:paraId="02A89F73" w14:textId="733968D5" w:rsidR="00B571C4" w:rsidRPr="00076CD8" w:rsidRDefault="00B571C4" w:rsidP="00B571C4">
            <w:r w:rsidRPr="00076CD8">
              <w:t>rs3087374 (Allele carrier + Homozygous mutant)</w:t>
            </w:r>
          </w:p>
        </w:tc>
        <w:tc>
          <w:tcPr>
            <w:tcW w:w="501" w:type="pct"/>
            <w:noWrap/>
            <w:hideMark/>
          </w:tcPr>
          <w:p w14:paraId="19F9ABE3" w14:textId="08C71B9B" w:rsidR="00B571C4" w:rsidRPr="00076CD8" w:rsidRDefault="00B571C4" w:rsidP="00B571C4">
            <w:r w:rsidRPr="00076CD8">
              <w:t>23 (14.20)</w:t>
            </w:r>
          </w:p>
        </w:tc>
        <w:tc>
          <w:tcPr>
            <w:tcW w:w="501" w:type="pct"/>
            <w:noWrap/>
            <w:hideMark/>
          </w:tcPr>
          <w:p w14:paraId="1A43E448" w14:textId="597AC9E5" w:rsidR="00B571C4" w:rsidRPr="00076CD8" w:rsidRDefault="00B571C4" w:rsidP="00B571C4">
            <w:r w:rsidRPr="00076CD8">
              <w:t>21 (13.64)</w:t>
            </w:r>
          </w:p>
        </w:tc>
        <w:tc>
          <w:tcPr>
            <w:tcW w:w="501" w:type="pct"/>
            <w:noWrap/>
            <w:hideMark/>
          </w:tcPr>
          <w:p w14:paraId="39996D35" w14:textId="56A0460F" w:rsidR="00B571C4" w:rsidRPr="00076CD8" w:rsidRDefault="00B571C4" w:rsidP="00B571C4">
            <w:r w:rsidRPr="00076CD8">
              <w:t>2 (25.00)</w:t>
            </w:r>
          </w:p>
        </w:tc>
        <w:tc>
          <w:tcPr>
            <w:tcW w:w="501" w:type="pct"/>
            <w:noWrap/>
            <w:hideMark/>
          </w:tcPr>
          <w:p w14:paraId="4DFF55EE" w14:textId="77777777" w:rsidR="00B571C4" w:rsidRPr="00076CD8" w:rsidRDefault="00B571C4" w:rsidP="00B571C4">
            <w:r w:rsidRPr="00076CD8">
              <w:t>-</w:t>
            </w:r>
          </w:p>
        </w:tc>
        <w:tc>
          <w:tcPr>
            <w:tcW w:w="501" w:type="pct"/>
            <w:noWrap/>
            <w:hideMark/>
          </w:tcPr>
          <w:p w14:paraId="579076D5" w14:textId="77777777" w:rsidR="00B571C4" w:rsidRPr="00076CD8" w:rsidRDefault="00B571C4" w:rsidP="00B571C4">
            <w:r w:rsidRPr="00076CD8">
              <w:t>2.111 [0.399; 11.161]</w:t>
            </w:r>
          </w:p>
        </w:tc>
        <w:tc>
          <w:tcPr>
            <w:tcW w:w="501" w:type="pct"/>
            <w:noWrap/>
            <w:hideMark/>
          </w:tcPr>
          <w:p w14:paraId="5C2BAE61" w14:textId="77777777" w:rsidR="00B571C4" w:rsidRPr="00076CD8" w:rsidRDefault="00B571C4" w:rsidP="00B571C4">
            <w:r w:rsidRPr="00076CD8">
              <w:t>0.379</w:t>
            </w:r>
          </w:p>
        </w:tc>
        <w:tc>
          <w:tcPr>
            <w:tcW w:w="501" w:type="pct"/>
            <w:noWrap/>
            <w:hideMark/>
          </w:tcPr>
          <w:p w14:paraId="12CDB9C0" w14:textId="6DBD3632" w:rsidR="00B571C4" w:rsidRPr="00076CD8" w:rsidRDefault="00B571C4" w:rsidP="00B571C4">
            <w:r w:rsidRPr="00076CD8">
              <w:t>1.</w:t>
            </w:r>
            <w:r w:rsidR="005F1383" w:rsidRPr="00076CD8">
              <w:t xml:space="preserve">5 </w:t>
            </w:r>
            <w:r w:rsidRPr="00076CD8">
              <w:t>[0.2</w:t>
            </w:r>
            <w:r w:rsidR="005F1383" w:rsidRPr="00076CD8">
              <w:t>69</w:t>
            </w:r>
            <w:r w:rsidRPr="00076CD8">
              <w:t xml:space="preserve">; </w:t>
            </w:r>
            <w:r w:rsidR="005F1383" w:rsidRPr="00076CD8">
              <w:t>8.362</w:t>
            </w:r>
            <w:r w:rsidRPr="00076CD8">
              <w:t>]</w:t>
            </w:r>
          </w:p>
        </w:tc>
        <w:tc>
          <w:tcPr>
            <w:tcW w:w="493" w:type="pct"/>
            <w:noWrap/>
            <w:hideMark/>
          </w:tcPr>
          <w:p w14:paraId="795BAD8C" w14:textId="64394B06" w:rsidR="00B571C4" w:rsidRPr="00076CD8" w:rsidRDefault="00B571C4" w:rsidP="00B571C4">
            <w:r w:rsidRPr="00076CD8">
              <w:t>0.</w:t>
            </w:r>
            <w:r w:rsidR="008E0C33" w:rsidRPr="00076CD8">
              <w:t>644</w:t>
            </w:r>
          </w:p>
        </w:tc>
      </w:tr>
    </w:tbl>
    <w:p w14:paraId="734688EC" w14:textId="43E7905E" w:rsidR="00392390" w:rsidRPr="00076CD8" w:rsidRDefault="00392390" w:rsidP="003D56B1"/>
    <w:p w14:paraId="1203FC8C" w14:textId="7B00F091" w:rsidR="006D3D42" w:rsidRPr="00076CD8" w:rsidRDefault="00C22B50">
      <w:r w:rsidRPr="00076CD8">
        <w:t>Mann-</w:t>
      </w:r>
      <w:proofErr w:type="spellStart"/>
      <w:r w:rsidRPr="00076CD8">
        <w:t>whitney</w:t>
      </w:r>
      <w:proofErr w:type="spellEnd"/>
      <w:r w:rsidRPr="00076CD8">
        <w:t xml:space="preserve"> U test was used for continuous variables </w:t>
      </w:r>
      <w:r w:rsidR="000F313A" w:rsidRPr="00076CD8">
        <w:t>and Chi-square for categorical ones. Continuous variables were reported as mean ± SD. Categorical variables were reported as N (%)</w:t>
      </w:r>
    </w:p>
    <w:p w14:paraId="6633B3CA" w14:textId="6EF5F303" w:rsidR="00392390" w:rsidRPr="00076CD8" w:rsidRDefault="006D3D42" w:rsidP="00601175">
      <w:r w:rsidRPr="00076CD8">
        <w:t xml:space="preserve">Multivariate regression took into consideration </w:t>
      </w:r>
      <w:r w:rsidR="00F00C65" w:rsidRPr="00076CD8">
        <w:t>demographics</w:t>
      </w:r>
      <w:r w:rsidRPr="00076CD8">
        <w:t xml:space="preserve"> that were statistically significant at the univariate level.</w:t>
      </w:r>
      <w:r w:rsidR="00392390" w:rsidRPr="00076CD8">
        <w:br w:type="page"/>
      </w:r>
    </w:p>
    <w:p w14:paraId="68853102" w14:textId="4B417C49" w:rsidR="00392390" w:rsidRPr="00076CD8" w:rsidRDefault="00392390" w:rsidP="003D56B1">
      <w:r w:rsidRPr="00076CD8">
        <w:rPr>
          <w:b/>
          <w:bCs/>
        </w:rPr>
        <w:lastRenderedPageBreak/>
        <w:t>Supplementary table</w:t>
      </w:r>
      <w:r w:rsidRPr="00076CD8">
        <w:t xml:space="preserve"> </w:t>
      </w:r>
      <w:r w:rsidR="006A0075" w:rsidRPr="00076CD8">
        <w:rPr>
          <w:b/>
          <w:bCs/>
        </w:rPr>
        <w:t>4</w:t>
      </w:r>
      <w:r w:rsidR="00F00C65" w:rsidRPr="00076CD8">
        <w:t>.</w:t>
      </w:r>
      <w:r w:rsidRPr="00076CD8">
        <w:t xml:space="preserve"> </w:t>
      </w:r>
      <w:r w:rsidR="007C32E9" w:rsidRPr="00076CD8">
        <w:t xml:space="preserve">Association of </w:t>
      </w:r>
      <w:r w:rsidR="00F00C65" w:rsidRPr="00076CD8">
        <w:t xml:space="preserve">demographics and </w:t>
      </w:r>
      <w:r w:rsidR="007C32E9" w:rsidRPr="00076CD8">
        <w:t>g</w:t>
      </w:r>
      <w:r w:rsidRPr="00076CD8">
        <w:t xml:space="preserve">enes variants and </w:t>
      </w:r>
      <w:proofErr w:type="gramStart"/>
      <w:r w:rsidRPr="00076CD8">
        <w:t>tremor</w:t>
      </w:r>
      <w:proofErr w:type="gramEnd"/>
      <w:r w:rsidR="007C32E9" w:rsidRPr="00076CD8">
        <w:t xml:space="preserve"> with univariate logistic regression  </w:t>
      </w:r>
    </w:p>
    <w:p w14:paraId="3D93985C" w14:textId="58629633" w:rsidR="00893C04" w:rsidRPr="00076CD8" w:rsidRDefault="00893C04" w:rsidP="003D56B1"/>
    <w:p w14:paraId="3AB7AC2F" w14:textId="701B0A2F" w:rsidR="0024507E" w:rsidRPr="00076CD8" w:rsidRDefault="0024507E" w:rsidP="003D56B1"/>
    <w:tbl>
      <w:tblPr>
        <w:tblStyle w:val="TableGrid"/>
        <w:tblW w:w="29737" w:type="dxa"/>
        <w:tblLook w:val="04A0" w:firstRow="1" w:lastRow="0" w:firstColumn="1" w:lastColumn="0" w:noHBand="0" w:noVBand="1"/>
      </w:tblPr>
      <w:tblGrid>
        <w:gridCol w:w="5640"/>
        <w:gridCol w:w="2320"/>
        <w:gridCol w:w="5080"/>
        <w:gridCol w:w="4980"/>
        <w:gridCol w:w="2400"/>
        <w:gridCol w:w="2397"/>
        <w:gridCol w:w="2397"/>
        <w:gridCol w:w="2397"/>
        <w:gridCol w:w="2126"/>
      </w:tblGrid>
      <w:tr w:rsidR="00893D2E" w:rsidRPr="00076CD8" w14:paraId="057C5545" w14:textId="77777777" w:rsidTr="00893D2E">
        <w:trPr>
          <w:trHeight w:val="290"/>
        </w:trPr>
        <w:tc>
          <w:tcPr>
            <w:tcW w:w="5640" w:type="dxa"/>
            <w:vMerge w:val="restart"/>
            <w:noWrap/>
          </w:tcPr>
          <w:p w14:paraId="1ECB67D7" w14:textId="4BA28324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ble name</w:t>
            </w:r>
          </w:p>
        </w:tc>
        <w:tc>
          <w:tcPr>
            <w:tcW w:w="2320" w:type="dxa"/>
            <w:vMerge w:val="restart"/>
            <w:noWrap/>
          </w:tcPr>
          <w:p w14:paraId="7C5B7035" w14:textId="6BD760DF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All patients (N=163)</w:t>
            </w:r>
          </w:p>
        </w:tc>
        <w:tc>
          <w:tcPr>
            <w:tcW w:w="5080" w:type="dxa"/>
            <w:vMerge w:val="restart"/>
            <w:noWrap/>
          </w:tcPr>
          <w:p w14:paraId="5AEC8E93" w14:textId="6342AD07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No Tremor (N=143)</w:t>
            </w:r>
          </w:p>
        </w:tc>
        <w:tc>
          <w:tcPr>
            <w:tcW w:w="4980" w:type="dxa"/>
            <w:vMerge w:val="restart"/>
            <w:noWrap/>
          </w:tcPr>
          <w:p w14:paraId="402677D7" w14:textId="5879206D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Tremor (N=20)</w:t>
            </w:r>
          </w:p>
        </w:tc>
        <w:tc>
          <w:tcPr>
            <w:tcW w:w="2400" w:type="dxa"/>
            <w:vMerge w:val="restart"/>
            <w:noWrap/>
          </w:tcPr>
          <w:p w14:paraId="1ED0562A" w14:textId="10DB3B9C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P-value </w:t>
            </w:r>
          </w:p>
        </w:tc>
        <w:tc>
          <w:tcPr>
            <w:tcW w:w="4794" w:type="dxa"/>
            <w:gridSpan w:val="2"/>
          </w:tcPr>
          <w:p w14:paraId="6C4CA9AB" w14:textId="004E7F77" w:rsidR="00893D2E" w:rsidRPr="00076CD8" w:rsidRDefault="00893D2E" w:rsidP="00893D2E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Univariate Logistic Regression</w:t>
            </w:r>
          </w:p>
        </w:tc>
        <w:tc>
          <w:tcPr>
            <w:tcW w:w="4523" w:type="dxa"/>
            <w:gridSpan w:val="2"/>
            <w:noWrap/>
          </w:tcPr>
          <w:p w14:paraId="6E92816E" w14:textId="7EDB48A5" w:rsidR="00893D2E" w:rsidRPr="00076CD8" w:rsidRDefault="00893D2E" w:rsidP="00893D2E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Multivariate Logistic Regression</w:t>
            </w:r>
          </w:p>
        </w:tc>
      </w:tr>
      <w:tr w:rsidR="00893D2E" w:rsidRPr="00076CD8" w14:paraId="0DD34836" w14:textId="77777777" w:rsidTr="00893D2E">
        <w:trPr>
          <w:trHeight w:val="290"/>
        </w:trPr>
        <w:tc>
          <w:tcPr>
            <w:tcW w:w="5640" w:type="dxa"/>
            <w:vMerge/>
            <w:noWrap/>
            <w:hideMark/>
          </w:tcPr>
          <w:p w14:paraId="335569E8" w14:textId="558432ED" w:rsidR="00893D2E" w:rsidRPr="00076CD8" w:rsidRDefault="00893D2E" w:rsidP="00893D2E">
            <w:pPr>
              <w:rPr>
                <w:b/>
                <w:bCs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ECCB328" w14:textId="59173EF7" w:rsidR="00893D2E" w:rsidRPr="00076CD8" w:rsidRDefault="00893D2E" w:rsidP="00893D2E">
            <w:pPr>
              <w:rPr>
                <w:b/>
                <w:bCs/>
              </w:rPr>
            </w:pPr>
          </w:p>
        </w:tc>
        <w:tc>
          <w:tcPr>
            <w:tcW w:w="5080" w:type="dxa"/>
            <w:vMerge/>
            <w:noWrap/>
            <w:hideMark/>
          </w:tcPr>
          <w:p w14:paraId="3E02097B" w14:textId="751305AD" w:rsidR="00893D2E" w:rsidRPr="00076CD8" w:rsidRDefault="00893D2E" w:rsidP="00893D2E">
            <w:pPr>
              <w:rPr>
                <w:b/>
                <w:bCs/>
              </w:rPr>
            </w:pPr>
          </w:p>
        </w:tc>
        <w:tc>
          <w:tcPr>
            <w:tcW w:w="4980" w:type="dxa"/>
            <w:vMerge/>
            <w:noWrap/>
            <w:hideMark/>
          </w:tcPr>
          <w:p w14:paraId="6F328893" w14:textId="56218DAC" w:rsidR="00893D2E" w:rsidRPr="00076CD8" w:rsidRDefault="00893D2E" w:rsidP="00893D2E">
            <w:pPr>
              <w:rPr>
                <w:b/>
                <w:bCs/>
              </w:rPr>
            </w:pPr>
          </w:p>
        </w:tc>
        <w:tc>
          <w:tcPr>
            <w:tcW w:w="2400" w:type="dxa"/>
            <w:vMerge/>
            <w:noWrap/>
            <w:hideMark/>
          </w:tcPr>
          <w:p w14:paraId="00AE67E4" w14:textId="2C44E95F" w:rsidR="00893D2E" w:rsidRPr="00076CD8" w:rsidRDefault="00893D2E" w:rsidP="00893D2E">
            <w:pPr>
              <w:rPr>
                <w:b/>
                <w:bCs/>
              </w:rPr>
            </w:pPr>
          </w:p>
        </w:tc>
        <w:tc>
          <w:tcPr>
            <w:tcW w:w="2397" w:type="dxa"/>
          </w:tcPr>
          <w:p w14:paraId="5A04D71F" w14:textId="5E7C9B72" w:rsidR="00893D2E" w:rsidRPr="00076CD8" w:rsidRDefault="00893D2E" w:rsidP="00893D2E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2397" w:type="dxa"/>
          </w:tcPr>
          <w:p w14:paraId="06BD9A1B" w14:textId="6D644C7D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 [95% CI]</w:t>
            </w:r>
          </w:p>
        </w:tc>
        <w:tc>
          <w:tcPr>
            <w:tcW w:w="2397" w:type="dxa"/>
            <w:noWrap/>
            <w:hideMark/>
          </w:tcPr>
          <w:p w14:paraId="3DD44C4D" w14:textId="462023A9" w:rsidR="00893D2E" w:rsidRPr="00076CD8" w:rsidRDefault="00893D2E" w:rsidP="00893D2E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2126" w:type="dxa"/>
            <w:noWrap/>
            <w:hideMark/>
          </w:tcPr>
          <w:p w14:paraId="148001D7" w14:textId="3D9EED0B" w:rsidR="00893D2E" w:rsidRPr="00076CD8" w:rsidRDefault="00893D2E" w:rsidP="00893D2E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 [95% CI]</w:t>
            </w:r>
          </w:p>
        </w:tc>
      </w:tr>
      <w:tr w:rsidR="00893D2E" w:rsidRPr="00076CD8" w14:paraId="3225A525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7D85EE72" w14:textId="77777777" w:rsidR="00893D2E" w:rsidRPr="00076CD8" w:rsidRDefault="00893D2E" w:rsidP="00893D2E">
            <w:r w:rsidRPr="00076CD8">
              <w:t>Age at visit 1 (years)</w:t>
            </w:r>
          </w:p>
        </w:tc>
        <w:tc>
          <w:tcPr>
            <w:tcW w:w="2320" w:type="dxa"/>
            <w:noWrap/>
            <w:hideMark/>
          </w:tcPr>
          <w:p w14:paraId="16197969" w14:textId="77777777" w:rsidR="00893D2E" w:rsidRPr="00076CD8" w:rsidRDefault="00893D2E" w:rsidP="00893D2E">
            <w:r w:rsidRPr="00076CD8">
              <w:t>12.77 ± 7.25</w:t>
            </w:r>
          </w:p>
        </w:tc>
        <w:tc>
          <w:tcPr>
            <w:tcW w:w="5080" w:type="dxa"/>
            <w:noWrap/>
            <w:hideMark/>
          </w:tcPr>
          <w:p w14:paraId="6A537D7F" w14:textId="77777777" w:rsidR="00893D2E" w:rsidRPr="00076CD8" w:rsidRDefault="00893D2E" w:rsidP="00893D2E">
            <w:r w:rsidRPr="00076CD8">
              <w:t>12.37 ± 7.20</w:t>
            </w:r>
          </w:p>
        </w:tc>
        <w:tc>
          <w:tcPr>
            <w:tcW w:w="4980" w:type="dxa"/>
            <w:noWrap/>
            <w:hideMark/>
          </w:tcPr>
          <w:p w14:paraId="20024E80" w14:textId="77777777" w:rsidR="00893D2E" w:rsidRPr="00076CD8" w:rsidRDefault="00893D2E" w:rsidP="00893D2E">
            <w:r w:rsidRPr="00076CD8">
              <w:t>15.68 ± 7.17</w:t>
            </w:r>
          </w:p>
        </w:tc>
        <w:tc>
          <w:tcPr>
            <w:tcW w:w="2400" w:type="dxa"/>
            <w:noWrap/>
            <w:hideMark/>
          </w:tcPr>
          <w:p w14:paraId="138A446B" w14:textId="3EA25A1F" w:rsidR="00893D2E" w:rsidRPr="00076CD8" w:rsidRDefault="00893D2E" w:rsidP="00893D2E">
            <w:pPr>
              <w:tabs>
                <w:tab w:val="right" w:pos="2184"/>
              </w:tabs>
              <w:rPr>
                <w:b/>
                <w:bCs/>
              </w:rPr>
            </w:pPr>
            <w:r w:rsidRPr="00076CD8">
              <w:rPr>
                <w:b/>
                <w:bCs/>
              </w:rPr>
              <w:t>0.046</w:t>
            </w:r>
          </w:p>
        </w:tc>
        <w:tc>
          <w:tcPr>
            <w:tcW w:w="2397" w:type="dxa"/>
          </w:tcPr>
          <w:p w14:paraId="2A5F93ED" w14:textId="3BD74B1A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2FBAB714" w14:textId="4D68E94E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  <w:noWrap/>
            <w:hideMark/>
          </w:tcPr>
          <w:p w14:paraId="3A6F6E06" w14:textId="53B38E1B" w:rsidR="00893D2E" w:rsidRPr="00076CD8" w:rsidRDefault="00893D2E" w:rsidP="00893D2E">
            <w:r w:rsidRPr="00076CD8">
              <w:t>-</w:t>
            </w:r>
          </w:p>
        </w:tc>
        <w:tc>
          <w:tcPr>
            <w:tcW w:w="2126" w:type="dxa"/>
            <w:noWrap/>
            <w:hideMark/>
          </w:tcPr>
          <w:p w14:paraId="5FDCBC03" w14:textId="77777777" w:rsidR="00893D2E" w:rsidRPr="00076CD8" w:rsidRDefault="00893D2E" w:rsidP="00893D2E">
            <w:r w:rsidRPr="00076CD8">
              <w:t>-</w:t>
            </w:r>
          </w:p>
        </w:tc>
      </w:tr>
      <w:tr w:rsidR="00893D2E" w:rsidRPr="00076CD8" w14:paraId="3A8A3AB9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693D3F0D" w14:textId="77777777" w:rsidR="00893D2E" w:rsidRPr="00076CD8" w:rsidRDefault="00893D2E" w:rsidP="00893D2E">
            <w:r w:rsidRPr="00076CD8">
              <w:t>Maintenance dose per kg per day (mg/kg/d)</w:t>
            </w:r>
          </w:p>
        </w:tc>
        <w:tc>
          <w:tcPr>
            <w:tcW w:w="2320" w:type="dxa"/>
            <w:noWrap/>
            <w:hideMark/>
          </w:tcPr>
          <w:p w14:paraId="6DA8C1EB" w14:textId="77777777" w:rsidR="00893D2E" w:rsidRPr="00076CD8" w:rsidRDefault="00893D2E" w:rsidP="00893D2E">
            <w:r w:rsidRPr="00076CD8">
              <w:t>17.01 ± 7.84</w:t>
            </w:r>
          </w:p>
        </w:tc>
        <w:tc>
          <w:tcPr>
            <w:tcW w:w="5080" w:type="dxa"/>
            <w:noWrap/>
            <w:hideMark/>
          </w:tcPr>
          <w:p w14:paraId="7E24394C" w14:textId="77777777" w:rsidR="00893D2E" w:rsidRPr="00076CD8" w:rsidRDefault="00893D2E" w:rsidP="00893D2E">
            <w:r w:rsidRPr="00076CD8">
              <w:t>17.13 ± 8.03</w:t>
            </w:r>
          </w:p>
        </w:tc>
        <w:tc>
          <w:tcPr>
            <w:tcW w:w="4980" w:type="dxa"/>
            <w:noWrap/>
            <w:hideMark/>
          </w:tcPr>
          <w:p w14:paraId="4EB70C39" w14:textId="77777777" w:rsidR="00893D2E" w:rsidRPr="00076CD8" w:rsidRDefault="00893D2E" w:rsidP="00893D2E">
            <w:r w:rsidRPr="00076CD8">
              <w:t>16.15 ± 6.47</w:t>
            </w:r>
          </w:p>
        </w:tc>
        <w:tc>
          <w:tcPr>
            <w:tcW w:w="2400" w:type="dxa"/>
            <w:noWrap/>
            <w:hideMark/>
          </w:tcPr>
          <w:p w14:paraId="5F5CCB09" w14:textId="5E6939CE" w:rsidR="00893D2E" w:rsidRPr="00076CD8" w:rsidRDefault="00893D2E" w:rsidP="00893D2E">
            <w:r w:rsidRPr="00076CD8">
              <w:t>0.576</w:t>
            </w:r>
          </w:p>
        </w:tc>
        <w:tc>
          <w:tcPr>
            <w:tcW w:w="2397" w:type="dxa"/>
          </w:tcPr>
          <w:p w14:paraId="08D00360" w14:textId="4CCB2C67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2F1E2D81" w14:textId="297347CE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  <w:noWrap/>
            <w:hideMark/>
          </w:tcPr>
          <w:p w14:paraId="05E5FA6E" w14:textId="5E589EC6" w:rsidR="00893D2E" w:rsidRPr="00076CD8" w:rsidRDefault="00893D2E" w:rsidP="00893D2E">
            <w:r w:rsidRPr="00076CD8">
              <w:t>-</w:t>
            </w:r>
          </w:p>
        </w:tc>
        <w:tc>
          <w:tcPr>
            <w:tcW w:w="2126" w:type="dxa"/>
            <w:noWrap/>
            <w:hideMark/>
          </w:tcPr>
          <w:p w14:paraId="62C4FF7D" w14:textId="77777777" w:rsidR="00893D2E" w:rsidRPr="00076CD8" w:rsidRDefault="00893D2E" w:rsidP="00893D2E">
            <w:r w:rsidRPr="00076CD8">
              <w:t>-</w:t>
            </w:r>
          </w:p>
        </w:tc>
      </w:tr>
      <w:tr w:rsidR="00893D2E" w:rsidRPr="00076CD8" w14:paraId="50A7C400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63FB9CA7" w14:textId="77777777" w:rsidR="00893D2E" w:rsidRPr="00076CD8" w:rsidRDefault="00893D2E" w:rsidP="00893D2E">
            <w:r w:rsidRPr="00076CD8">
              <w:t>Follow-up period (years)</w:t>
            </w:r>
          </w:p>
        </w:tc>
        <w:tc>
          <w:tcPr>
            <w:tcW w:w="2320" w:type="dxa"/>
            <w:noWrap/>
            <w:hideMark/>
          </w:tcPr>
          <w:p w14:paraId="46B59D84" w14:textId="77777777" w:rsidR="00893D2E" w:rsidRPr="00076CD8" w:rsidRDefault="00893D2E" w:rsidP="00893D2E">
            <w:r w:rsidRPr="00076CD8">
              <w:t>6.61 ± 2.61</w:t>
            </w:r>
          </w:p>
        </w:tc>
        <w:tc>
          <w:tcPr>
            <w:tcW w:w="5080" w:type="dxa"/>
            <w:noWrap/>
            <w:hideMark/>
          </w:tcPr>
          <w:p w14:paraId="4068AB8B" w14:textId="77777777" w:rsidR="00893D2E" w:rsidRPr="00076CD8" w:rsidRDefault="00893D2E" w:rsidP="00893D2E">
            <w:r w:rsidRPr="00076CD8">
              <w:t>6.54 ± 2.68</w:t>
            </w:r>
          </w:p>
        </w:tc>
        <w:tc>
          <w:tcPr>
            <w:tcW w:w="4980" w:type="dxa"/>
            <w:noWrap/>
            <w:hideMark/>
          </w:tcPr>
          <w:p w14:paraId="0A89BE21" w14:textId="77777777" w:rsidR="00893D2E" w:rsidRPr="00076CD8" w:rsidRDefault="00893D2E" w:rsidP="00893D2E">
            <w:r w:rsidRPr="00076CD8">
              <w:t>7.13 ± 2.10</w:t>
            </w:r>
          </w:p>
        </w:tc>
        <w:tc>
          <w:tcPr>
            <w:tcW w:w="2400" w:type="dxa"/>
            <w:noWrap/>
            <w:hideMark/>
          </w:tcPr>
          <w:p w14:paraId="614FA82A" w14:textId="3943C671" w:rsidR="00893D2E" w:rsidRPr="00076CD8" w:rsidRDefault="00893D2E" w:rsidP="00893D2E">
            <w:r w:rsidRPr="00076CD8">
              <w:t>0.338</w:t>
            </w:r>
          </w:p>
        </w:tc>
        <w:tc>
          <w:tcPr>
            <w:tcW w:w="2397" w:type="dxa"/>
          </w:tcPr>
          <w:p w14:paraId="11B839EA" w14:textId="46968240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63928F36" w14:textId="170FB7FB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  <w:noWrap/>
            <w:hideMark/>
          </w:tcPr>
          <w:p w14:paraId="47F34B98" w14:textId="74F90EC3" w:rsidR="00893D2E" w:rsidRPr="00076CD8" w:rsidRDefault="00893D2E" w:rsidP="00893D2E">
            <w:r w:rsidRPr="00076CD8">
              <w:t>-</w:t>
            </w:r>
          </w:p>
        </w:tc>
        <w:tc>
          <w:tcPr>
            <w:tcW w:w="2126" w:type="dxa"/>
            <w:noWrap/>
            <w:hideMark/>
          </w:tcPr>
          <w:p w14:paraId="5BA7D51E" w14:textId="77777777" w:rsidR="00893D2E" w:rsidRPr="00076CD8" w:rsidRDefault="00893D2E" w:rsidP="00893D2E">
            <w:r w:rsidRPr="00076CD8">
              <w:t>-</w:t>
            </w:r>
          </w:p>
        </w:tc>
      </w:tr>
      <w:tr w:rsidR="00893D2E" w:rsidRPr="00076CD8" w14:paraId="2BAA0697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4F17279D" w14:textId="77777777" w:rsidR="00893D2E" w:rsidRPr="00076CD8" w:rsidRDefault="00893D2E" w:rsidP="00893D2E">
            <w:r w:rsidRPr="00076CD8">
              <w:t>Gender (Female)</w:t>
            </w:r>
          </w:p>
        </w:tc>
        <w:tc>
          <w:tcPr>
            <w:tcW w:w="2320" w:type="dxa"/>
            <w:noWrap/>
            <w:hideMark/>
          </w:tcPr>
          <w:p w14:paraId="4657964A" w14:textId="0065FC38" w:rsidR="00893D2E" w:rsidRPr="00076CD8" w:rsidRDefault="00893D2E" w:rsidP="00893D2E">
            <w:r w:rsidRPr="00076CD8">
              <w:t>75 (46.01)</w:t>
            </w:r>
          </w:p>
        </w:tc>
        <w:tc>
          <w:tcPr>
            <w:tcW w:w="5080" w:type="dxa"/>
            <w:noWrap/>
            <w:hideMark/>
          </w:tcPr>
          <w:p w14:paraId="292D7012" w14:textId="638990B6" w:rsidR="00893D2E" w:rsidRPr="00076CD8" w:rsidRDefault="00893D2E" w:rsidP="00893D2E">
            <w:r w:rsidRPr="00076CD8">
              <w:t>62 (43.36)</w:t>
            </w:r>
          </w:p>
        </w:tc>
        <w:tc>
          <w:tcPr>
            <w:tcW w:w="4980" w:type="dxa"/>
            <w:noWrap/>
            <w:hideMark/>
          </w:tcPr>
          <w:p w14:paraId="4F313E8D" w14:textId="2F8181F1" w:rsidR="00893D2E" w:rsidRPr="00076CD8" w:rsidRDefault="00893D2E" w:rsidP="00893D2E">
            <w:r w:rsidRPr="00076CD8">
              <w:t>13 (65.00)</w:t>
            </w:r>
          </w:p>
        </w:tc>
        <w:tc>
          <w:tcPr>
            <w:tcW w:w="2400" w:type="dxa"/>
            <w:noWrap/>
            <w:hideMark/>
          </w:tcPr>
          <w:p w14:paraId="2F398329" w14:textId="77777777" w:rsidR="00893D2E" w:rsidRPr="00076CD8" w:rsidRDefault="00893D2E" w:rsidP="00893D2E">
            <w:r w:rsidRPr="00076CD8">
              <w:t>0.069</w:t>
            </w:r>
          </w:p>
        </w:tc>
        <w:tc>
          <w:tcPr>
            <w:tcW w:w="2397" w:type="dxa"/>
          </w:tcPr>
          <w:p w14:paraId="697E59F0" w14:textId="5111CCC8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2F4D47AC" w14:textId="32EA0221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  <w:noWrap/>
            <w:hideMark/>
          </w:tcPr>
          <w:p w14:paraId="4C6990DD" w14:textId="649955D3" w:rsidR="00893D2E" w:rsidRPr="00076CD8" w:rsidRDefault="00893D2E" w:rsidP="00893D2E">
            <w:r w:rsidRPr="00076CD8">
              <w:t>-</w:t>
            </w:r>
          </w:p>
        </w:tc>
        <w:tc>
          <w:tcPr>
            <w:tcW w:w="2126" w:type="dxa"/>
            <w:noWrap/>
            <w:hideMark/>
          </w:tcPr>
          <w:p w14:paraId="08E74761" w14:textId="77777777" w:rsidR="00893D2E" w:rsidRPr="00076CD8" w:rsidRDefault="00893D2E" w:rsidP="00893D2E">
            <w:r w:rsidRPr="00076CD8">
              <w:t>-</w:t>
            </w:r>
          </w:p>
        </w:tc>
      </w:tr>
      <w:tr w:rsidR="00893D2E" w:rsidRPr="00076CD8" w14:paraId="44A98F8C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34CBAB18" w14:textId="77777777" w:rsidR="00893D2E" w:rsidRPr="00076CD8" w:rsidRDefault="00893D2E" w:rsidP="00893D2E">
            <w:r w:rsidRPr="00076CD8">
              <w:t>Gender (Male)</w:t>
            </w:r>
          </w:p>
        </w:tc>
        <w:tc>
          <w:tcPr>
            <w:tcW w:w="2320" w:type="dxa"/>
            <w:noWrap/>
            <w:hideMark/>
          </w:tcPr>
          <w:p w14:paraId="046F8234" w14:textId="1662CB07" w:rsidR="00893D2E" w:rsidRPr="00076CD8" w:rsidRDefault="00893D2E" w:rsidP="00893D2E">
            <w:r w:rsidRPr="00076CD8">
              <w:t>88 (53.99)</w:t>
            </w:r>
          </w:p>
        </w:tc>
        <w:tc>
          <w:tcPr>
            <w:tcW w:w="5080" w:type="dxa"/>
            <w:noWrap/>
            <w:hideMark/>
          </w:tcPr>
          <w:p w14:paraId="44E2A722" w14:textId="6713822A" w:rsidR="00893D2E" w:rsidRPr="00076CD8" w:rsidRDefault="00893D2E" w:rsidP="00893D2E">
            <w:r w:rsidRPr="00076CD8">
              <w:t>81 (56.64)</w:t>
            </w:r>
          </w:p>
        </w:tc>
        <w:tc>
          <w:tcPr>
            <w:tcW w:w="4980" w:type="dxa"/>
            <w:noWrap/>
            <w:hideMark/>
          </w:tcPr>
          <w:p w14:paraId="46329D91" w14:textId="72756F0E" w:rsidR="00893D2E" w:rsidRPr="00076CD8" w:rsidRDefault="00893D2E" w:rsidP="00893D2E">
            <w:r w:rsidRPr="00076CD8">
              <w:t>7 (35.00)</w:t>
            </w:r>
          </w:p>
        </w:tc>
        <w:tc>
          <w:tcPr>
            <w:tcW w:w="2400" w:type="dxa"/>
            <w:noWrap/>
            <w:hideMark/>
          </w:tcPr>
          <w:p w14:paraId="1ED391D4" w14:textId="77777777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5516E817" w14:textId="56606DED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6AD2A67A" w14:textId="4C65F0F1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  <w:noWrap/>
            <w:hideMark/>
          </w:tcPr>
          <w:p w14:paraId="358E36CD" w14:textId="7D021CC7" w:rsidR="00893D2E" w:rsidRPr="00076CD8" w:rsidRDefault="00893D2E" w:rsidP="00893D2E">
            <w:r w:rsidRPr="00076CD8">
              <w:t>-</w:t>
            </w:r>
          </w:p>
        </w:tc>
        <w:tc>
          <w:tcPr>
            <w:tcW w:w="2126" w:type="dxa"/>
            <w:noWrap/>
            <w:hideMark/>
          </w:tcPr>
          <w:p w14:paraId="2BD92693" w14:textId="77777777" w:rsidR="00893D2E" w:rsidRPr="00076CD8" w:rsidRDefault="00893D2E" w:rsidP="00893D2E">
            <w:r w:rsidRPr="00076CD8">
              <w:t>-</w:t>
            </w:r>
          </w:p>
        </w:tc>
      </w:tr>
      <w:tr w:rsidR="00893D2E" w:rsidRPr="00076CD8" w14:paraId="35347E0A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17921DEB" w14:textId="24BD24DD" w:rsidR="00893D2E" w:rsidRPr="00076CD8" w:rsidRDefault="00893D2E" w:rsidP="00893D2E">
            <w:r w:rsidRPr="00076CD8">
              <w:t>rs1137101 (Wildtype)</w:t>
            </w:r>
          </w:p>
        </w:tc>
        <w:tc>
          <w:tcPr>
            <w:tcW w:w="2320" w:type="dxa"/>
            <w:noWrap/>
            <w:hideMark/>
          </w:tcPr>
          <w:p w14:paraId="5B92890D" w14:textId="0D115985" w:rsidR="00893D2E" w:rsidRPr="00076CD8" w:rsidRDefault="00893D2E" w:rsidP="00893D2E">
            <w:r w:rsidRPr="00076CD8">
              <w:t>91 (55.83)</w:t>
            </w:r>
          </w:p>
        </w:tc>
        <w:tc>
          <w:tcPr>
            <w:tcW w:w="5080" w:type="dxa"/>
            <w:noWrap/>
            <w:hideMark/>
          </w:tcPr>
          <w:p w14:paraId="1FA098E8" w14:textId="6DA40E78" w:rsidR="00893D2E" w:rsidRPr="00076CD8" w:rsidRDefault="00893D2E" w:rsidP="00893D2E">
            <w:r w:rsidRPr="00076CD8">
              <w:t>81 (56.64)</w:t>
            </w:r>
          </w:p>
        </w:tc>
        <w:tc>
          <w:tcPr>
            <w:tcW w:w="4980" w:type="dxa"/>
            <w:noWrap/>
            <w:hideMark/>
          </w:tcPr>
          <w:p w14:paraId="6F16C64F" w14:textId="49CBF28D" w:rsidR="00893D2E" w:rsidRPr="00076CD8" w:rsidRDefault="00893D2E" w:rsidP="00893D2E">
            <w:r w:rsidRPr="00076CD8">
              <w:t>10 (50.00)</w:t>
            </w:r>
          </w:p>
        </w:tc>
        <w:tc>
          <w:tcPr>
            <w:tcW w:w="2400" w:type="dxa"/>
            <w:noWrap/>
            <w:hideMark/>
          </w:tcPr>
          <w:p w14:paraId="57C2B038" w14:textId="77777777" w:rsidR="00893D2E" w:rsidRPr="00076CD8" w:rsidRDefault="00893D2E" w:rsidP="00893D2E">
            <w:r w:rsidRPr="00076CD8">
              <w:t>0.575</w:t>
            </w:r>
          </w:p>
        </w:tc>
        <w:tc>
          <w:tcPr>
            <w:tcW w:w="2397" w:type="dxa"/>
          </w:tcPr>
          <w:p w14:paraId="0CF98356" w14:textId="7DD93134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</w:tcPr>
          <w:p w14:paraId="5B3044DF" w14:textId="10418810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  <w:noWrap/>
            <w:hideMark/>
          </w:tcPr>
          <w:p w14:paraId="62EF475B" w14:textId="120961CC" w:rsidR="00893D2E" w:rsidRPr="00076CD8" w:rsidRDefault="00893D2E" w:rsidP="00893D2E">
            <w:r w:rsidRPr="00076CD8">
              <w:t>ref</w:t>
            </w:r>
          </w:p>
        </w:tc>
        <w:tc>
          <w:tcPr>
            <w:tcW w:w="2126" w:type="dxa"/>
            <w:noWrap/>
            <w:hideMark/>
          </w:tcPr>
          <w:p w14:paraId="1091674C" w14:textId="77777777" w:rsidR="00893D2E" w:rsidRPr="00076CD8" w:rsidRDefault="00893D2E" w:rsidP="00893D2E">
            <w:r w:rsidRPr="00076CD8">
              <w:t>ref</w:t>
            </w:r>
          </w:p>
        </w:tc>
      </w:tr>
      <w:tr w:rsidR="00893D2E" w:rsidRPr="00076CD8" w14:paraId="752CFB61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39D41EA6" w14:textId="073C03E3" w:rsidR="00893D2E" w:rsidRPr="00076CD8" w:rsidRDefault="00893D2E" w:rsidP="00893D2E">
            <w:r w:rsidRPr="00076CD8">
              <w:t>rs1137101 (Allele carrier + Homozygous mutant)</w:t>
            </w:r>
          </w:p>
        </w:tc>
        <w:tc>
          <w:tcPr>
            <w:tcW w:w="2320" w:type="dxa"/>
            <w:noWrap/>
            <w:hideMark/>
          </w:tcPr>
          <w:p w14:paraId="19A8980E" w14:textId="3024E6DC" w:rsidR="00893D2E" w:rsidRPr="00076CD8" w:rsidRDefault="00893D2E" w:rsidP="00893D2E">
            <w:r w:rsidRPr="00076CD8">
              <w:t>72 (44.17)</w:t>
            </w:r>
          </w:p>
        </w:tc>
        <w:tc>
          <w:tcPr>
            <w:tcW w:w="5080" w:type="dxa"/>
            <w:noWrap/>
            <w:hideMark/>
          </w:tcPr>
          <w:p w14:paraId="73DE0B14" w14:textId="12B96562" w:rsidR="00893D2E" w:rsidRPr="00076CD8" w:rsidRDefault="00893D2E" w:rsidP="00893D2E">
            <w:r w:rsidRPr="00076CD8">
              <w:t>62 (43.36)</w:t>
            </w:r>
          </w:p>
        </w:tc>
        <w:tc>
          <w:tcPr>
            <w:tcW w:w="4980" w:type="dxa"/>
            <w:noWrap/>
            <w:hideMark/>
          </w:tcPr>
          <w:p w14:paraId="285BEEBC" w14:textId="6D7323CF" w:rsidR="00893D2E" w:rsidRPr="00076CD8" w:rsidRDefault="00893D2E" w:rsidP="00893D2E">
            <w:r w:rsidRPr="00076CD8">
              <w:t>10 (50.00)</w:t>
            </w:r>
          </w:p>
        </w:tc>
        <w:tc>
          <w:tcPr>
            <w:tcW w:w="2400" w:type="dxa"/>
            <w:noWrap/>
            <w:hideMark/>
          </w:tcPr>
          <w:p w14:paraId="69E26E7F" w14:textId="77777777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48329EF0" w14:textId="3D0D7E24" w:rsidR="00893D2E" w:rsidRPr="00076CD8" w:rsidRDefault="00893D2E" w:rsidP="00893D2E">
            <w:r w:rsidRPr="00076CD8">
              <w:t>1.306 [0.512; 3.334]</w:t>
            </w:r>
          </w:p>
        </w:tc>
        <w:tc>
          <w:tcPr>
            <w:tcW w:w="2397" w:type="dxa"/>
          </w:tcPr>
          <w:p w14:paraId="59082A70" w14:textId="49AD0AFC" w:rsidR="00893D2E" w:rsidRPr="00076CD8" w:rsidRDefault="00893D2E" w:rsidP="00893D2E">
            <w:r w:rsidRPr="00076CD8">
              <w:t>0.576</w:t>
            </w:r>
          </w:p>
        </w:tc>
        <w:tc>
          <w:tcPr>
            <w:tcW w:w="2397" w:type="dxa"/>
            <w:noWrap/>
            <w:hideMark/>
          </w:tcPr>
          <w:p w14:paraId="2EB5F3ED" w14:textId="0E7F053A" w:rsidR="00893D2E" w:rsidRPr="00076CD8" w:rsidRDefault="00893D2E" w:rsidP="00893D2E">
            <w:r w:rsidRPr="00076CD8">
              <w:t>1.277 [0.495; 3.297]</w:t>
            </w:r>
          </w:p>
        </w:tc>
        <w:tc>
          <w:tcPr>
            <w:tcW w:w="2126" w:type="dxa"/>
            <w:noWrap/>
            <w:hideMark/>
          </w:tcPr>
          <w:p w14:paraId="155B9342" w14:textId="2432C703" w:rsidR="00893D2E" w:rsidRPr="00076CD8" w:rsidRDefault="00893D2E" w:rsidP="00893D2E">
            <w:r w:rsidRPr="00076CD8">
              <w:t>0.613</w:t>
            </w:r>
          </w:p>
        </w:tc>
      </w:tr>
      <w:tr w:rsidR="00893D2E" w:rsidRPr="00076CD8" w14:paraId="252C8CD9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59B49F1D" w14:textId="246DC786" w:rsidR="00893D2E" w:rsidRPr="00076CD8" w:rsidRDefault="00893D2E" w:rsidP="00893D2E">
            <w:r w:rsidRPr="00076CD8">
              <w:t>rs1800497 (Wildtype)</w:t>
            </w:r>
          </w:p>
        </w:tc>
        <w:tc>
          <w:tcPr>
            <w:tcW w:w="2320" w:type="dxa"/>
            <w:noWrap/>
            <w:hideMark/>
          </w:tcPr>
          <w:p w14:paraId="01490484" w14:textId="7531B9C7" w:rsidR="00893D2E" w:rsidRPr="00076CD8" w:rsidRDefault="00893D2E" w:rsidP="00893D2E">
            <w:r w:rsidRPr="00076CD8">
              <w:t>118 (72.39)</w:t>
            </w:r>
          </w:p>
        </w:tc>
        <w:tc>
          <w:tcPr>
            <w:tcW w:w="5080" w:type="dxa"/>
            <w:noWrap/>
            <w:hideMark/>
          </w:tcPr>
          <w:p w14:paraId="693EDB6C" w14:textId="0FB0F19F" w:rsidR="00893D2E" w:rsidRPr="00076CD8" w:rsidRDefault="00893D2E" w:rsidP="00893D2E">
            <w:r w:rsidRPr="00076CD8">
              <w:t>101 (70.63)</w:t>
            </w:r>
          </w:p>
        </w:tc>
        <w:tc>
          <w:tcPr>
            <w:tcW w:w="4980" w:type="dxa"/>
            <w:noWrap/>
            <w:hideMark/>
          </w:tcPr>
          <w:p w14:paraId="2B74A32A" w14:textId="12320AA6" w:rsidR="00893D2E" w:rsidRPr="00076CD8" w:rsidRDefault="00893D2E" w:rsidP="00893D2E">
            <w:r w:rsidRPr="00076CD8">
              <w:t>17 (85.00)</w:t>
            </w:r>
          </w:p>
        </w:tc>
        <w:tc>
          <w:tcPr>
            <w:tcW w:w="2400" w:type="dxa"/>
            <w:noWrap/>
            <w:hideMark/>
          </w:tcPr>
          <w:p w14:paraId="34A45AE6" w14:textId="77777777" w:rsidR="00893D2E" w:rsidRPr="00076CD8" w:rsidRDefault="00893D2E" w:rsidP="00893D2E">
            <w:r w:rsidRPr="00076CD8">
              <w:t>0.178</w:t>
            </w:r>
          </w:p>
        </w:tc>
        <w:tc>
          <w:tcPr>
            <w:tcW w:w="2397" w:type="dxa"/>
          </w:tcPr>
          <w:p w14:paraId="50FFB66C" w14:textId="0E8B5292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</w:tcPr>
          <w:p w14:paraId="7D062234" w14:textId="11EB6988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  <w:noWrap/>
            <w:hideMark/>
          </w:tcPr>
          <w:p w14:paraId="203FFED3" w14:textId="030424AD" w:rsidR="00893D2E" w:rsidRPr="00076CD8" w:rsidRDefault="00893D2E" w:rsidP="00893D2E">
            <w:r w:rsidRPr="00076CD8">
              <w:t>ref</w:t>
            </w:r>
          </w:p>
        </w:tc>
        <w:tc>
          <w:tcPr>
            <w:tcW w:w="2126" w:type="dxa"/>
            <w:noWrap/>
            <w:hideMark/>
          </w:tcPr>
          <w:p w14:paraId="521FB340" w14:textId="77777777" w:rsidR="00893D2E" w:rsidRPr="00076CD8" w:rsidRDefault="00893D2E" w:rsidP="00893D2E">
            <w:r w:rsidRPr="00076CD8">
              <w:t>ref</w:t>
            </w:r>
          </w:p>
        </w:tc>
      </w:tr>
      <w:tr w:rsidR="00893D2E" w:rsidRPr="00076CD8" w14:paraId="39D958E3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39241834" w14:textId="228C3207" w:rsidR="00893D2E" w:rsidRPr="00076CD8" w:rsidRDefault="00893D2E" w:rsidP="00893D2E">
            <w:r w:rsidRPr="00076CD8">
              <w:t>rs1800497 (Allele carrier + Homozygous mutant)</w:t>
            </w:r>
          </w:p>
        </w:tc>
        <w:tc>
          <w:tcPr>
            <w:tcW w:w="2320" w:type="dxa"/>
            <w:noWrap/>
            <w:hideMark/>
          </w:tcPr>
          <w:p w14:paraId="38C165A6" w14:textId="24CF4A63" w:rsidR="00893D2E" w:rsidRPr="00076CD8" w:rsidRDefault="00893D2E" w:rsidP="00893D2E">
            <w:r w:rsidRPr="00076CD8">
              <w:t>45 (27.61)</w:t>
            </w:r>
          </w:p>
        </w:tc>
        <w:tc>
          <w:tcPr>
            <w:tcW w:w="5080" w:type="dxa"/>
            <w:noWrap/>
            <w:hideMark/>
          </w:tcPr>
          <w:p w14:paraId="6E655437" w14:textId="3F6587C4" w:rsidR="00893D2E" w:rsidRPr="00076CD8" w:rsidRDefault="00893D2E" w:rsidP="00893D2E">
            <w:r w:rsidRPr="00076CD8">
              <w:t>42 (29.37)</w:t>
            </w:r>
          </w:p>
        </w:tc>
        <w:tc>
          <w:tcPr>
            <w:tcW w:w="4980" w:type="dxa"/>
            <w:noWrap/>
            <w:hideMark/>
          </w:tcPr>
          <w:p w14:paraId="405CA3B0" w14:textId="35162ED7" w:rsidR="00893D2E" w:rsidRPr="00076CD8" w:rsidRDefault="00893D2E" w:rsidP="00893D2E">
            <w:r w:rsidRPr="00076CD8">
              <w:t>3 (15.00)</w:t>
            </w:r>
          </w:p>
        </w:tc>
        <w:tc>
          <w:tcPr>
            <w:tcW w:w="2400" w:type="dxa"/>
            <w:noWrap/>
            <w:hideMark/>
          </w:tcPr>
          <w:p w14:paraId="3D006B62" w14:textId="77777777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25A33959" w14:textId="0F3C4C9E" w:rsidR="00893D2E" w:rsidRPr="00076CD8" w:rsidRDefault="00893D2E" w:rsidP="00893D2E">
            <w:r w:rsidRPr="00076CD8">
              <w:t>0.424 [0.118; 1.525]</w:t>
            </w:r>
          </w:p>
        </w:tc>
        <w:tc>
          <w:tcPr>
            <w:tcW w:w="2397" w:type="dxa"/>
          </w:tcPr>
          <w:p w14:paraId="01DBC8DA" w14:textId="17540472" w:rsidR="00893D2E" w:rsidRPr="00076CD8" w:rsidRDefault="00893D2E" w:rsidP="00893D2E">
            <w:r w:rsidRPr="00076CD8">
              <w:t>0.189</w:t>
            </w:r>
          </w:p>
        </w:tc>
        <w:tc>
          <w:tcPr>
            <w:tcW w:w="2397" w:type="dxa"/>
            <w:noWrap/>
            <w:hideMark/>
          </w:tcPr>
          <w:p w14:paraId="54245D46" w14:textId="1EBDD0FC" w:rsidR="00893D2E" w:rsidRPr="00076CD8" w:rsidRDefault="00893D2E" w:rsidP="00893D2E">
            <w:r w:rsidRPr="00076CD8">
              <w:t>0.</w:t>
            </w:r>
            <w:r w:rsidR="008D3C8E" w:rsidRPr="00076CD8">
              <w:t>401</w:t>
            </w:r>
            <w:r w:rsidRPr="00076CD8">
              <w:t xml:space="preserve"> [0.1</w:t>
            </w:r>
            <w:r w:rsidR="008D3C8E" w:rsidRPr="00076CD8">
              <w:t>09</w:t>
            </w:r>
            <w:r w:rsidRPr="00076CD8">
              <w:t>; 1</w:t>
            </w:r>
            <w:r w:rsidR="008D3C8E" w:rsidRPr="00076CD8">
              <w:t>.472</w:t>
            </w:r>
            <w:r w:rsidRPr="00076CD8">
              <w:t>]</w:t>
            </w:r>
          </w:p>
        </w:tc>
        <w:tc>
          <w:tcPr>
            <w:tcW w:w="2126" w:type="dxa"/>
            <w:noWrap/>
            <w:hideMark/>
          </w:tcPr>
          <w:p w14:paraId="121B3BFF" w14:textId="6FBC41D0" w:rsidR="00893D2E" w:rsidRPr="00076CD8" w:rsidRDefault="00893D2E" w:rsidP="00893D2E">
            <w:r w:rsidRPr="00076CD8">
              <w:t>0.1</w:t>
            </w:r>
            <w:r w:rsidR="008D3C8E" w:rsidRPr="00076CD8">
              <w:t>6</w:t>
            </w:r>
            <w:r w:rsidRPr="00076CD8">
              <w:t>9</w:t>
            </w:r>
          </w:p>
        </w:tc>
      </w:tr>
      <w:tr w:rsidR="00893D2E" w:rsidRPr="00076CD8" w14:paraId="6E8B6DA3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6233DF98" w14:textId="776801EB" w:rsidR="00893D2E" w:rsidRPr="00076CD8" w:rsidRDefault="00893D2E" w:rsidP="00893D2E">
            <w:r w:rsidRPr="00076CD8">
              <w:t>rs4880 (Wildtype)</w:t>
            </w:r>
          </w:p>
        </w:tc>
        <w:tc>
          <w:tcPr>
            <w:tcW w:w="2320" w:type="dxa"/>
            <w:noWrap/>
            <w:hideMark/>
          </w:tcPr>
          <w:p w14:paraId="7B15AFF8" w14:textId="2F0FB045" w:rsidR="00893D2E" w:rsidRPr="00076CD8" w:rsidRDefault="00893D2E" w:rsidP="00893D2E">
            <w:r w:rsidRPr="00076CD8">
              <w:t>47 (28.83)</w:t>
            </w:r>
          </w:p>
        </w:tc>
        <w:tc>
          <w:tcPr>
            <w:tcW w:w="5080" w:type="dxa"/>
            <w:noWrap/>
            <w:hideMark/>
          </w:tcPr>
          <w:p w14:paraId="0A0CB090" w14:textId="07EA0975" w:rsidR="00893D2E" w:rsidRPr="00076CD8" w:rsidRDefault="00893D2E" w:rsidP="00893D2E">
            <w:r w:rsidRPr="00076CD8">
              <w:t>40 (27.97)</w:t>
            </w:r>
          </w:p>
        </w:tc>
        <w:tc>
          <w:tcPr>
            <w:tcW w:w="4980" w:type="dxa"/>
            <w:noWrap/>
            <w:hideMark/>
          </w:tcPr>
          <w:p w14:paraId="23DE3458" w14:textId="38797E6F" w:rsidR="00893D2E" w:rsidRPr="00076CD8" w:rsidRDefault="00893D2E" w:rsidP="00893D2E">
            <w:r w:rsidRPr="00076CD8">
              <w:t>7 (35.00)</w:t>
            </w:r>
          </w:p>
        </w:tc>
        <w:tc>
          <w:tcPr>
            <w:tcW w:w="2400" w:type="dxa"/>
            <w:noWrap/>
            <w:hideMark/>
          </w:tcPr>
          <w:p w14:paraId="1E8AD802" w14:textId="77777777" w:rsidR="00893D2E" w:rsidRPr="00076CD8" w:rsidRDefault="00893D2E" w:rsidP="00893D2E">
            <w:r w:rsidRPr="00076CD8">
              <w:t>0.516</w:t>
            </w:r>
          </w:p>
        </w:tc>
        <w:tc>
          <w:tcPr>
            <w:tcW w:w="2397" w:type="dxa"/>
          </w:tcPr>
          <w:p w14:paraId="33839270" w14:textId="0D3B41FD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</w:tcPr>
          <w:p w14:paraId="5995A089" w14:textId="355F3FB5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  <w:noWrap/>
            <w:hideMark/>
          </w:tcPr>
          <w:p w14:paraId="4F8D7581" w14:textId="3F18BFD1" w:rsidR="00893D2E" w:rsidRPr="00076CD8" w:rsidRDefault="00893D2E" w:rsidP="00893D2E">
            <w:r w:rsidRPr="00076CD8">
              <w:t>ref</w:t>
            </w:r>
          </w:p>
        </w:tc>
        <w:tc>
          <w:tcPr>
            <w:tcW w:w="2126" w:type="dxa"/>
            <w:noWrap/>
            <w:hideMark/>
          </w:tcPr>
          <w:p w14:paraId="00E1B939" w14:textId="77777777" w:rsidR="00893D2E" w:rsidRPr="00076CD8" w:rsidRDefault="00893D2E" w:rsidP="00893D2E">
            <w:r w:rsidRPr="00076CD8">
              <w:t>ref</w:t>
            </w:r>
          </w:p>
        </w:tc>
      </w:tr>
      <w:tr w:rsidR="00893D2E" w:rsidRPr="00076CD8" w14:paraId="214C4AB7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75F9ED50" w14:textId="6C1E8A3B" w:rsidR="00893D2E" w:rsidRPr="00076CD8" w:rsidRDefault="00893D2E" w:rsidP="00893D2E">
            <w:r w:rsidRPr="00076CD8">
              <w:t>rs4880 (Allele carrier + Homozygous mutant)</w:t>
            </w:r>
          </w:p>
        </w:tc>
        <w:tc>
          <w:tcPr>
            <w:tcW w:w="2320" w:type="dxa"/>
            <w:noWrap/>
            <w:hideMark/>
          </w:tcPr>
          <w:p w14:paraId="10121F69" w14:textId="27F43341" w:rsidR="00893D2E" w:rsidRPr="00076CD8" w:rsidRDefault="00893D2E" w:rsidP="00893D2E">
            <w:r w:rsidRPr="00076CD8">
              <w:t>116 (71.17)</w:t>
            </w:r>
          </w:p>
        </w:tc>
        <w:tc>
          <w:tcPr>
            <w:tcW w:w="5080" w:type="dxa"/>
            <w:noWrap/>
            <w:hideMark/>
          </w:tcPr>
          <w:p w14:paraId="224BB0AD" w14:textId="5E5F10AA" w:rsidR="00893D2E" w:rsidRPr="00076CD8" w:rsidRDefault="00893D2E" w:rsidP="00893D2E">
            <w:r w:rsidRPr="00076CD8">
              <w:t>103 (72.03)</w:t>
            </w:r>
          </w:p>
        </w:tc>
        <w:tc>
          <w:tcPr>
            <w:tcW w:w="4980" w:type="dxa"/>
            <w:noWrap/>
            <w:hideMark/>
          </w:tcPr>
          <w:p w14:paraId="4CC592CC" w14:textId="000F319D" w:rsidR="00893D2E" w:rsidRPr="00076CD8" w:rsidRDefault="00893D2E" w:rsidP="00893D2E">
            <w:r w:rsidRPr="00076CD8">
              <w:t>13 (65.00)</w:t>
            </w:r>
          </w:p>
        </w:tc>
        <w:tc>
          <w:tcPr>
            <w:tcW w:w="2400" w:type="dxa"/>
            <w:noWrap/>
            <w:hideMark/>
          </w:tcPr>
          <w:p w14:paraId="529D6D8E" w14:textId="77777777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53C9DEDF" w14:textId="221BD075" w:rsidR="00893D2E" w:rsidRPr="00076CD8" w:rsidRDefault="00893D2E" w:rsidP="00893D2E">
            <w:r w:rsidRPr="00076CD8">
              <w:t>0.721 [0.268; 1.939]</w:t>
            </w:r>
          </w:p>
        </w:tc>
        <w:tc>
          <w:tcPr>
            <w:tcW w:w="2397" w:type="dxa"/>
          </w:tcPr>
          <w:p w14:paraId="02780109" w14:textId="2018D9D8" w:rsidR="00893D2E" w:rsidRPr="00076CD8" w:rsidRDefault="00893D2E" w:rsidP="00893D2E">
            <w:r w:rsidRPr="00076CD8">
              <w:t>0.517</w:t>
            </w:r>
          </w:p>
        </w:tc>
        <w:tc>
          <w:tcPr>
            <w:tcW w:w="2397" w:type="dxa"/>
            <w:noWrap/>
            <w:hideMark/>
          </w:tcPr>
          <w:p w14:paraId="7C80CB6E" w14:textId="4E53A6E7" w:rsidR="00893D2E" w:rsidRPr="00076CD8" w:rsidRDefault="00893D2E" w:rsidP="00893D2E">
            <w:r w:rsidRPr="00076CD8">
              <w:t>0.</w:t>
            </w:r>
            <w:r w:rsidR="00147A94" w:rsidRPr="00076CD8">
              <w:t>658</w:t>
            </w:r>
            <w:r w:rsidRPr="00076CD8">
              <w:t xml:space="preserve"> [0.</w:t>
            </w:r>
            <w:r w:rsidR="00147A94" w:rsidRPr="00076CD8">
              <w:t>240</w:t>
            </w:r>
            <w:r w:rsidRPr="00076CD8">
              <w:t>; 1.</w:t>
            </w:r>
            <w:r w:rsidR="00147A94" w:rsidRPr="00076CD8">
              <w:t>803</w:t>
            </w:r>
            <w:r w:rsidRPr="00076CD8">
              <w:t>]</w:t>
            </w:r>
          </w:p>
        </w:tc>
        <w:tc>
          <w:tcPr>
            <w:tcW w:w="2126" w:type="dxa"/>
            <w:noWrap/>
            <w:hideMark/>
          </w:tcPr>
          <w:p w14:paraId="74093BE9" w14:textId="3B92F50B" w:rsidR="00893D2E" w:rsidRPr="00076CD8" w:rsidRDefault="00893D2E" w:rsidP="00893D2E">
            <w:r w:rsidRPr="00076CD8">
              <w:t>0.</w:t>
            </w:r>
            <w:r w:rsidR="00147A94" w:rsidRPr="00076CD8">
              <w:t>416</w:t>
            </w:r>
          </w:p>
        </w:tc>
      </w:tr>
      <w:tr w:rsidR="00893D2E" w:rsidRPr="00076CD8" w14:paraId="6011B7A8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06DB05B5" w14:textId="6AA9EEFE" w:rsidR="00893D2E" w:rsidRPr="00076CD8" w:rsidRDefault="00893D2E" w:rsidP="00893D2E">
            <w:r w:rsidRPr="00076CD8">
              <w:t>rs3087374 (Wildtype)</w:t>
            </w:r>
          </w:p>
        </w:tc>
        <w:tc>
          <w:tcPr>
            <w:tcW w:w="2320" w:type="dxa"/>
            <w:noWrap/>
            <w:hideMark/>
          </w:tcPr>
          <w:p w14:paraId="1B769F36" w14:textId="61EEFE11" w:rsidR="00893D2E" w:rsidRPr="00076CD8" w:rsidRDefault="00893D2E" w:rsidP="00893D2E">
            <w:r w:rsidRPr="00076CD8">
              <w:t>140 (85.89)</w:t>
            </w:r>
          </w:p>
        </w:tc>
        <w:tc>
          <w:tcPr>
            <w:tcW w:w="5080" w:type="dxa"/>
            <w:noWrap/>
            <w:hideMark/>
          </w:tcPr>
          <w:p w14:paraId="30C6A5C6" w14:textId="2895CE8F" w:rsidR="00893D2E" w:rsidRPr="00076CD8" w:rsidRDefault="00893D2E" w:rsidP="00893D2E">
            <w:r w:rsidRPr="00076CD8">
              <w:t>122 (85.31)</w:t>
            </w:r>
          </w:p>
        </w:tc>
        <w:tc>
          <w:tcPr>
            <w:tcW w:w="4980" w:type="dxa"/>
            <w:noWrap/>
            <w:hideMark/>
          </w:tcPr>
          <w:p w14:paraId="4FD25786" w14:textId="16221925" w:rsidR="00893D2E" w:rsidRPr="00076CD8" w:rsidRDefault="00893D2E" w:rsidP="00893D2E">
            <w:r w:rsidRPr="00076CD8">
              <w:t>18 (90.00)</w:t>
            </w:r>
          </w:p>
        </w:tc>
        <w:tc>
          <w:tcPr>
            <w:tcW w:w="2400" w:type="dxa"/>
            <w:noWrap/>
            <w:hideMark/>
          </w:tcPr>
          <w:p w14:paraId="53748B2B" w14:textId="77777777" w:rsidR="00893D2E" w:rsidRPr="00076CD8" w:rsidRDefault="00893D2E" w:rsidP="00893D2E">
            <w:r w:rsidRPr="00076CD8">
              <w:t>0.573</w:t>
            </w:r>
          </w:p>
        </w:tc>
        <w:tc>
          <w:tcPr>
            <w:tcW w:w="2397" w:type="dxa"/>
          </w:tcPr>
          <w:p w14:paraId="49643E32" w14:textId="7469F5ED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</w:tcPr>
          <w:p w14:paraId="25B2D191" w14:textId="200C89B9" w:rsidR="00893D2E" w:rsidRPr="00076CD8" w:rsidRDefault="00893D2E" w:rsidP="00893D2E">
            <w:r w:rsidRPr="00076CD8">
              <w:t>ref</w:t>
            </w:r>
          </w:p>
        </w:tc>
        <w:tc>
          <w:tcPr>
            <w:tcW w:w="2397" w:type="dxa"/>
            <w:noWrap/>
            <w:hideMark/>
          </w:tcPr>
          <w:p w14:paraId="390BC225" w14:textId="2BE9F4E2" w:rsidR="00893D2E" w:rsidRPr="00076CD8" w:rsidRDefault="00893D2E" w:rsidP="00893D2E">
            <w:r w:rsidRPr="00076CD8">
              <w:t>ref</w:t>
            </w:r>
          </w:p>
        </w:tc>
        <w:tc>
          <w:tcPr>
            <w:tcW w:w="2126" w:type="dxa"/>
            <w:noWrap/>
            <w:hideMark/>
          </w:tcPr>
          <w:p w14:paraId="1323D0E6" w14:textId="77777777" w:rsidR="00893D2E" w:rsidRPr="00076CD8" w:rsidRDefault="00893D2E" w:rsidP="00893D2E">
            <w:r w:rsidRPr="00076CD8">
              <w:t>ref</w:t>
            </w:r>
          </w:p>
        </w:tc>
      </w:tr>
      <w:tr w:rsidR="00893D2E" w:rsidRPr="00076CD8" w14:paraId="0473BF8F" w14:textId="77777777" w:rsidTr="00893D2E">
        <w:trPr>
          <w:trHeight w:val="290"/>
        </w:trPr>
        <w:tc>
          <w:tcPr>
            <w:tcW w:w="5640" w:type="dxa"/>
            <w:noWrap/>
            <w:hideMark/>
          </w:tcPr>
          <w:p w14:paraId="22BF9966" w14:textId="14428654" w:rsidR="00893D2E" w:rsidRPr="00076CD8" w:rsidRDefault="00893D2E" w:rsidP="00893D2E">
            <w:r w:rsidRPr="00076CD8">
              <w:t>rs3087374 (Allele carrier + Homozygous mutant)</w:t>
            </w:r>
          </w:p>
        </w:tc>
        <w:tc>
          <w:tcPr>
            <w:tcW w:w="2320" w:type="dxa"/>
            <w:noWrap/>
            <w:hideMark/>
          </w:tcPr>
          <w:p w14:paraId="2B6CB114" w14:textId="352B6813" w:rsidR="00893D2E" w:rsidRPr="00076CD8" w:rsidRDefault="00893D2E" w:rsidP="00893D2E">
            <w:r w:rsidRPr="00076CD8">
              <w:t>23 (14.11)</w:t>
            </w:r>
          </w:p>
        </w:tc>
        <w:tc>
          <w:tcPr>
            <w:tcW w:w="5080" w:type="dxa"/>
            <w:noWrap/>
            <w:hideMark/>
          </w:tcPr>
          <w:p w14:paraId="03D209A3" w14:textId="5D446D41" w:rsidR="00893D2E" w:rsidRPr="00076CD8" w:rsidRDefault="00893D2E" w:rsidP="00893D2E">
            <w:r w:rsidRPr="00076CD8">
              <w:t>21 (14.69)</w:t>
            </w:r>
          </w:p>
        </w:tc>
        <w:tc>
          <w:tcPr>
            <w:tcW w:w="4980" w:type="dxa"/>
            <w:noWrap/>
            <w:hideMark/>
          </w:tcPr>
          <w:p w14:paraId="2BC85CA0" w14:textId="252033FA" w:rsidR="00893D2E" w:rsidRPr="00076CD8" w:rsidRDefault="00893D2E" w:rsidP="00893D2E">
            <w:r w:rsidRPr="00076CD8">
              <w:t>2 (10.00)</w:t>
            </w:r>
          </w:p>
        </w:tc>
        <w:tc>
          <w:tcPr>
            <w:tcW w:w="2400" w:type="dxa"/>
            <w:noWrap/>
            <w:hideMark/>
          </w:tcPr>
          <w:p w14:paraId="4096389F" w14:textId="77777777" w:rsidR="00893D2E" w:rsidRPr="00076CD8" w:rsidRDefault="00893D2E" w:rsidP="00893D2E">
            <w:r w:rsidRPr="00076CD8">
              <w:t>-</w:t>
            </w:r>
          </w:p>
        </w:tc>
        <w:tc>
          <w:tcPr>
            <w:tcW w:w="2397" w:type="dxa"/>
          </w:tcPr>
          <w:p w14:paraId="6B024D42" w14:textId="1C0C452B" w:rsidR="00893D2E" w:rsidRPr="00076CD8" w:rsidRDefault="00893D2E" w:rsidP="00893D2E">
            <w:r w:rsidRPr="00076CD8">
              <w:t>0.646 [0.139; 2.989]</w:t>
            </w:r>
          </w:p>
        </w:tc>
        <w:tc>
          <w:tcPr>
            <w:tcW w:w="2397" w:type="dxa"/>
          </w:tcPr>
          <w:p w14:paraId="525AD576" w14:textId="1DC636A0" w:rsidR="00893D2E" w:rsidRPr="00076CD8" w:rsidRDefault="00893D2E" w:rsidP="00893D2E">
            <w:r w:rsidRPr="00076CD8">
              <w:t>0.576</w:t>
            </w:r>
          </w:p>
        </w:tc>
        <w:tc>
          <w:tcPr>
            <w:tcW w:w="2397" w:type="dxa"/>
            <w:noWrap/>
            <w:hideMark/>
          </w:tcPr>
          <w:p w14:paraId="5E070513" w14:textId="4EB357B3" w:rsidR="00893D2E" w:rsidRPr="00076CD8" w:rsidRDefault="00893D2E" w:rsidP="00893D2E">
            <w:r w:rsidRPr="00076CD8">
              <w:t>0.</w:t>
            </w:r>
            <w:r w:rsidR="00C63530" w:rsidRPr="00076CD8">
              <w:t>572</w:t>
            </w:r>
            <w:r w:rsidRPr="00076CD8">
              <w:t xml:space="preserve"> [0.</w:t>
            </w:r>
            <w:r w:rsidR="00C63530" w:rsidRPr="00076CD8">
              <w:t>121</w:t>
            </w:r>
            <w:r w:rsidRPr="00076CD8">
              <w:t>; 2.</w:t>
            </w:r>
            <w:r w:rsidR="00C63530" w:rsidRPr="00076CD8">
              <w:t>704</w:t>
            </w:r>
            <w:r w:rsidRPr="00076CD8">
              <w:t>]</w:t>
            </w:r>
          </w:p>
        </w:tc>
        <w:tc>
          <w:tcPr>
            <w:tcW w:w="2126" w:type="dxa"/>
            <w:noWrap/>
            <w:hideMark/>
          </w:tcPr>
          <w:p w14:paraId="4E5A9786" w14:textId="54C3A22A" w:rsidR="00893D2E" w:rsidRPr="00076CD8" w:rsidRDefault="00893D2E" w:rsidP="00893D2E">
            <w:r w:rsidRPr="00076CD8">
              <w:t>0.</w:t>
            </w:r>
            <w:r w:rsidR="00C63530" w:rsidRPr="00076CD8">
              <w:t>481</w:t>
            </w:r>
          </w:p>
        </w:tc>
      </w:tr>
    </w:tbl>
    <w:p w14:paraId="577E0987" w14:textId="7EC3DB0E" w:rsidR="00392390" w:rsidRPr="00076CD8" w:rsidRDefault="00392390" w:rsidP="003D56B1"/>
    <w:p w14:paraId="7B23737C" w14:textId="5892828E" w:rsidR="00893C04" w:rsidRPr="00076CD8" w:rsidRDefault="001E4F7A" w:rsidP="001E4F7A">
      <w:r w:rsidRPr="00076CD8">
        <w:t>Mann-</w:t>
      </w:r>
      <w:proofErr w:type="spellStart"/>
      <w:r w:rsidRPr="00076CD8">
        <w:t>whitney</w:t>
      </w:r>
      <w:proofErr w:type="spellEnd"/>
      <w:r w:rsidRPr="00076CD8">
        <w:t xml:space="preserve"> U test was used for continuous variables </w:t>
      </w:r>
      <w:r w:rsidR="000F313A" w:rsidRPr="00076CD8">
        <w:t>and Chi-square for categorical ones. Continuous variables were reported as mean ± SD. Categorical variables were reported as N (%)</w:t>
      </w:r>
      <w:r w:rsidR="00392390" w:rsidRPr="00076CD8">
        <w:br w:type="page"/>
      </w:r>
    </w:p>
    <w:p w14:paraId="5DC215A7" w14:textId="5FBEA34D" w:rsidR="0024507E" w:rsidRPr="00076CD8" w:rsidRDefault="0024507E">
      <w:bookmarkStart w:id="1" w:name="_Hlk176948416"/>
      <w:r w:rsidRPr="00076CD8">
        <w:rPr>
          <w:b/>
          <w:bCs/>
        </w:rPr>
        <w:lastRenderedPageBreak/>
        <w:t xml:space="preserve">Supplementary table </w:t>
      </w:r>
      <w:r w:rsidR="0015788E" w:rsidRPr="00076CD8">
        <w:rPr>
          <w:b/>
          <w:bCs/>
        </w:rPr>
        <w:t>5</w:t>
      </w:r>
      <w:bookmarkEnd w:id="1"/>
      <w:r w:rsidR="00F00C65" w:rsidRPr="00076CD8">
        <w:t>.</w:t>
      </w:r>
      <w:r w:rsidRPr="00076CD8">
        <w:t xml:space="preserve"> </w:t>
      </w:r>
      <w:r w:rsidR="007C32E9" w:rsidRPr="00076CD8">
        <w:t xml:space="preserve">Association of </w:t>
      </w:r>
      <w:r w:rsidR="00F00C65" w:rsidRPr="00076CD8">
        <w:t xml:space="preserve">demographics and </w:t>
      </w:r>
      <w:r w:rsidR="007C32E9" w:rsidRPr="00076CD8">
        <w:t>g</w:t>
      </w:r>
      <w:r w:rsidRPr="00076CD8">
        <w:t>enes variants and weight gain</w:t>
      </w:r>
      <w:bookmarkStart w:id="2" w:name="_Hlk165887431"/>
      <w:r w:rsidR="00390536" w:rsidRPr="00076CD8">
        <w:t xml:space="preserve"> with univariate and multivariate linear regression</w:t>
      </w:r>
      <w:bookmarkEnd w:id="2"/>
    </w:p>
    <w:p w14:paraId="1AD7AEE5" w14:textId="77777777" w:rsidR="0024507E" w:rsidRPr="00076CD8" w:rsidRDefault="0024507E"/>
    <w:tbl>
      <w:tblPr>
        <w:tblStyle w:val="TableGrid"/>
        <w:tblW w:w="4297" w:type="pct"/>
        <w:tblLook w:val="04A0" w:firstRow="1" w:lastRow="0" w:firstColumn="1" w:lastColumn="0" w:noHBand="0" w:noVBand="1"/>
      </w:tblPr>
      <w:tblGrid>
        <w:gridCol w:w="5503"/>
        <w:gridCol w:w="1737"/>
        <w:gridCol w:w="1361"/>
        <w:gridCol w:w="1400"/>
        <w:gridCol w:w="1257"/>
        <w:gridCol w:w="1737"/>
        <w:gridCol w:w="1361"/>
        <w:gridCol w:w="1400"/>
        <w:gridCol w:w="1257"/>
        <w:gridCol w:w="2603"/>
        <w:gridCol w:w="3241"/>
        <w:gridCol w:w="1885"/>
      </w:tblGrid>
      <w:tr w:rsidR="00390536" w:rsidRPr="00076CD8" w14:paraId="37659E5C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79C59D3A" w14:textId="77777777" w:rsidR="00390536" w:rsidRPr="00076CD8" w:rsidRDefault="00390536" w:rsidP="00390536"/>
        </w:tc>
        <w:tc>
          <w:tcPr>
            <w:tcW w:w="1163" w:type="pct"/>
            <w:gridSpan w:val="4"/>
            <w:noWrap/>
            <w:hideMark/>
          </w:tcPr>
          <w:p w14:paraId="2D2DBA0D" w14:textId="06E378FB" w:rsidR="00390536" w:rsidRPr="00076CD8" w:rsidRDefault="00390536" w:rsidP="00F00C6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Univariate Linear Regression</w:t>
            </w:r>
            <w:r w:rsidR="00C53358" w:rsidRPr="00076CD8">
              <w:rPr>
                <w:b/>
                <w:bCs/>
              </w:rPr>
              <w:t xml:space="preserve"> (N = 16</w:t>
            </w:r>
            <w:r w:rsidR="001C645B" w:rsidRPr="00076CD8">
              <w:rPr>
                <w:b/>
                <w:bCs/>
              </w:rPr>
              <w:t>3</w:t>
            </w:r>
            <w:r w:rsidR="00C53358" w:rsidRPr="00076CD8">
              <w:rPr>
                <w:b/>
                <w:bCs/>
              </w:rPr>
              <w:t>)</w:t>
            </w:r>
          </w:p>
        </w:tc>
        <w:tc>
          <w:tcPr>
            <w:tcW w:w="1163" w:type="pct"/>
            <w:gridSpan w:val="4"/>
            <w:noWrap/>
            <w:hideMark/>
          </w:tcPr>
          <w:p w14:paraId="4E47417D" w14:textId="1C2B84B9" w:rsidR="00390536" w:rsidRPr="00076CD8" w:rsidRDefault="00390536" w:rsidP="00F00C6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Multivariate Linear Regression</w:t>
            </w:r>
            <w:r w:rsidR="00C53358" w:rsidRPr="00076CD8">
              <w:rPr>
                <w:b/>
                <w:bCs/>
              </w:rPr>
              <w:t xml:space="preserve"> (N = 16</w:t>
            </w:r>
            <w:r w:rsidR="001C645B" w:rsidRPr="00076CD8">
              <w:rPr>
                <w:b/>
                <w:bCs/>
              </w:rPr>
              <w:t>3</w:t>
            </w:r>
            <w:r w:rsidR="00C53358" w:rsidRPr="00076CD8">
              <w:rPr>
                <w:b/>
                <w:bCs/>
              </w:rPr>
              <w:t>)</w:t>
            </w:r>
          </w:p>
        </w:tc>
        <w:tc>
          <w:tcPr>
            <w:tcW w:w="1562" w:type="pct"/>
            <w:gridSpan w:val="3"/>
            <w:noWrap/>
            <w:hideMark/>
          </w:tcPr>
          <w:p w14:paraId="1EA83E2A" w14:textId="33FAF64F" w:rsidR="00390536" w:rsidRPr="00076CD8" w:rsidRDefault="005E4CC2" w:rsidP="00F00C6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Weight gain</w:t>
            </w:r>
            <w:r w:rsidR="00C53358" w:rsidRPr="00076CD8">
              <w:rPr>
                <w:b/>
                <w:bCs/>
              </w:rPr>
              <w:t xml:space="preserve"> (N = 16</w:t>
            </w:r>
            <w:r w:rsidR="001C645B" w:rsidRPr="00076CD8">
              <w:rPr>
                <w:b/>
                <w:bCs/>
              </w:rPr>
              <w:t>3</w:t>
            </w:r>
            <w:r w:rsidR="00C53358" w:rsidRPr="00076CD8">
              <w:rPr>
                <w:b/>
                <w:bCs/>
              </w:rPr>
              <w:t>)</w:t>
            </w:r>
          </w:p>
        </w:tc>
      </w:tr>
      <w:tr w:rsidR="00390536" w:rsidRPr="00076CD8" w14:paraId="12F276D5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507905BD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ble name</w:t>
            </w:r>
          </w:p>
        </w:tc>
        <w:tc>
          <w:tcPr>
            <w:tcW w:w="351" w:type="pct"/>
            <w:noWrap/>
            <w:hideMark/>
          </w:tcPr>
          <w:p w14:paraId="4DDE0717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Coefficient</w:t>
            </w:r>
          </w:p>
        </w:tc>
        <w:tc>
          <w:tcPr>
            <w:tcW w:w="275" w:type="pct"/>
            <w:noWrap/>
            <w:hideMark/>
          </w:tcPr>
          <w:p w14:paraId="59C2D89E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lower CI</w:t>
            </w:r>
          </w:p>
        </w:tc>
        <w:tc>
          <w:tcPr>
            <w:tcW w:w="283" w:type="pct"/>
            <w:noWrap/>
            <w:hideMark/>
          </w:tcPr>
          <w:p w14:paraId="22FD0861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upper CI</w:t>
            </w:r>
          </w:p>
        </w:tc>
        <w:tc>
          <w:tcPr>
            <w:tcW w:w="254" w:type="pct"/>
            <w:noWrap/>
            <w:hideMark/>
          </w:tcPr>
          <w:p w14:paraId="6037490D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  <w:tc>
          <w:tcPr>
            <w:tcW w:w="351" w:type="pct"/>
            <w:noWrap/>
            <w:hideMark/>
          </w:tcPr>
          <w:p w14:paraId="43FA736E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Coefficient</w:t>
            </w:r>
          </w:p>
        </w:tc>
        <w:tc>
          <w:tcPr>
            <w:tcW w:w="275" w:type="pct"/>
            <w:noWrap/>
            <w:hideMark/>
          </w:tcPr>
          <w:p w14:paraId="7A2B1887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lower CI</w:t>
            </w:r>
          </w:p>
        </w:tc>
        <w:tc>
          <w:tcPr>
            <w:tcW w:w="283" w:type="pct"/>
            <w:noWrap/>
            <w:hideMark/>
          </w:tcPr>
          <w:p w14:paraId="6258DD84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upper CI</w:t>
            </w:r>
          </w:p>
        </w:tc>
        <w:tc>
          <w:tcPr>
            <w:tcW w:w="254" w:type="pct"/>
            <w:noWrap/>
            <w:hideMark/>
          </w:tcPr>
          <w:p w14:paraId="0636EF24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  <w:tc>
          <w:tcPr>
            <w:tcW w:w="526" w:type="pct"/>
            <w:noWrap/>
            <w:hideMark/>
          </w:tcPr>
          <w:p w14:paraId="0480F7EC" w14:textId="1B804B27" w:rsidR="00390536" w:rsidRPr="00076CD8" w:rsidRDefault="005E4CC2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Wild type</w:t>
            </w:r>
          </w:p>
        </w:tc>
        <w:tc>
          <w:tcPr>
            <w:tcW w:w="655" w:type="pct"/>
            <w:noWrap/>
            <w:hideMark/>
          </w:tcPr>
          <w:p w14:paraId="62B3C2EB" w14:textId="59441090" w:rsidR="00390536" w:rsidRPr="00076CD8" w:rsidRDefault="007F1690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nt</w:t>
            </w:r>
            <w:r w:rsidR="005E4CC2" w:rsidRPr="00076CD8">
              <w:rPr>
                <w:b/>
                <w:bCs/>
              </w:rPr>
              <w:t xml:space="preserve"> allele carriers</w:t>
            </w:r>
          </w:p>
        </w:tc>
        <w:tc>
          <w:tcPr>
            <w:tcW w:w="381" w:type="pct"/>
            <w:noWrap/>
            <w:hideMark/>
          </w:tcPr>
          <w:p w14:paraId="25499554" w14:textId="1241CB6B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</w:tr>
      <w:tr w:rsidR="000013D7" w:rsidRPr="00076CD8" w14:paraId="7D5339B2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7AC58F82" w14:textId="77777777" w:rsidR="000013D7" w:rsidRPr="00076CD8" w:rsidRDefault="000013D7" w:rsidP="000013D7">
            <w:r w:rsidRPr="00076CD8">
              <w:t>Age at visit 1 (years)</w:t>
            </w:r>
          </w:p>
        </w:tc>
        <w:tc>
          <w:tcPr>
            <w:tcW w:w="351" w:type="pct"/>
            <w:noWrap/>
            <w:hideMark/>
          </w:tcPr>
          <w:p w14:paraId="081F6F08" w14:textId="3C67F017" w:rsidR="000013D7" w:rsidRPr="00076CD8" w:rsidRDefault="000013D7" w:rsidP="000013D7">
            <w:r w:rsidRPr="00076CD8">
              <w:t>-0.192</w:t>
            </w:r>
          </w:p>
        </w:tc>
        <w:tc>
          <w:tcPr>
            <w:tcW w:w="275" w:type="pct"/>
            <w:noWrap/>
            <w:hideMark/>
          </w:tcPr>
          <w:p w14:paraId="38F342AD" w14:textId="13A92C22" w:rsidR="000013D7" w:rsidRPr="00076CD8" w:rsidRDefault="000013D7" w:rsidP="000013D7">
            <w:r w:rsidRPr="00076CD8">
              <w:t>-0.403</w:t>
            </w:r>
          </w:p>
        </w:tc>
        <w:tc>
          <w:tcPr>
            <w:tcW w:w="283" w:type="pct"/>
            <w:noWrap/>
            <w:hideMark/>
          </w:tcPr>
          <w:p w14:paraId="6751A63C" w14:textId="41173F07" w:rsidR="000013D7" w:rsidRPr="00076CD8" w:rsidRDefault="000013D7" w:rsidP="000013D7">
            <w:r w:rsidRPr="00076CD8">
              <w:t>0.020</w:t>
            </w:r>
          </w:p>
        </w:tc>
        <w:tc>
          <w:tcPr>
            <w:tcW w:w="254" w:type="pct"/>
            <w:noWrap/>
            <w:hideMark/>
          </w:tcPr>
          <w:p w14:paraId="42633F43" w14:textId="542AFAFC" w:rsidR="000013D7" w:rsidRPr="00076CD8" w:rsidRDefault="000013D7" w:rsidP="000013D7">
            <w:r w:rsidRPr="00076CD8">
              <w:t>0.076</w:t>
            </w:r>
          </w:p>
        </w:tc>
        <w:tc>
          <w:tcPr>
            <w:tcW w:w="351" w:type="pct"/>
            <w:noWrap/>
            <w:hideMark/>
          </w:tcPr>
          <w:p w14:paraId="747EC3A8" w14:textId="4F1F8617" w:rsidR="000013D7" w:rsidRPr="00076CD8" w:rsidRDefault="000013D7" w:rsidP="000013D7">
            <w:r w:rsidRPr="00076CD8">
              <w:t>-</w:t>
            </w:r>
          </w:p>
        </w:tc>
        <w:tc>
          <w:tcPr>
            <w:tcW w:w="275" w:type="pct"/>
            <w:noWrap/>
            <w:hideMark/>
          </w:tcPr>
          <w:p w14:paraId="3E24E776" w14:textId="0767F075" w:rsidR="000013D7" w:rsidRPr="00076CD8" w:rsidRDefault="000013D7" w:rsidP="000013D7">
            <w:r w:rsidRPr="00076CD8">
              <w:t>-</w:t>
            </w:r>
          </w:p>
        </w:tc>
        <w:tc>
          <w:tcPr>
            <w:tcW w:w="283" w:type="pct"/>
            <w:noWrap/>
            <w:hideMark/>
          </w:tcPr>
          <w:p w14:paraId="28D07535" w14:textId="398072A6" w:rsidR="000013D7" w:rsidRPr="00076CD8" w:rsidRDefault="000013D7" w:rsidP="000013D7">
            <w:r w:rsidRPr="00076CD8">
              <w:t>-</w:t>
            </w:r>
          </w:p>
        </w:tc>
        <w:tc>
          <w:tcPr>
            <w:tcW w:w="254" w:type="pct"/>
            <w:noWrap/>
            <w:hideMark/>
          </w:tcPr>
          <w:p w14:paraId="602D35D6" w14:textId="0FBB2259" w:rsidR="000013D7" w:rsidRPr="00076CD8" w:rsidRDefault="000013D7" w:rsidP="000013D7">
            <w:r w:rsidRPr="00076CD8">
              <w:t>-</w:t>
            </w:r>
          </w:p>
        </w:tc>
        <w:tc>
          <w:tcPr>
            <w:tcW w:w="526" w:type="pct"/>
            <w:noWrap/>
            <w:hideMark/>
          </w:tcPr>
          <w:p w14:paraId="41774CCD" w14:textId="19217438" w:rsidR="000013D7" w:rsidRPr="00076CD8" w:rsidRDefault="000013D7" w:rsidP="000013D7">
            <w:r w:rsidRPr="00076CD8">
              <w:t>-</w:t>
            </w:r>
          </w:p>
        </w:tc>
        <w:tc>
          <w:tcPr>
            <w:tcW w:w="655" w:type="pct"/>
            <w:noWrap/>
            <w:hideMark/>
          </w:tcPr>
          <w:p w14:paraId="18CA2A31" w14:textId="3374518D" w:rsidR="000013D7" w:rsidRPr="00076CD8" w:rsidRDefault="000013D7" w:rsidP="000013D7">
            <w:r w:rsidRPr="00076CD8">
              <w:t>-</w:t>
            </w:r>
          </w:p>
        </w:tc>
        <w:tc>
          <w:tcPr>
            <w:tcW w:w="381" w:type="pct"/>
            <w:noWrap/>
            <w:hideMark/>
          </w:tcPr>
          <w:p w14:paraId="1EC16BDA" w14:textId="10695376" w:rsidR="000013D7" w:rsidRPr="00076CD8" w:rsidRDefault="000013D7" w:rsidP="000013D7">
            <w:r w:rsidRPr="00076CD8">
              <w:t>-</w:t>
            </w:r>
          </w:p>
        </w:tc>
      </w:tr>
      <w:tr w:rsidR="000013D7" w:rsidRPr="00076CD8" w14:paraId="47DA5790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7CD96802" w14:textId="77777777" w:rsidR="000013D7" w:rsidRPr="00076CD8" w:rsidRDefault="000013D7" w:rsidP="000013D7">
            <w:r w:rsidRPr="00076CD8">
              <w:t>Gender</w:t>
            </w:r>
          </w:p>
        </w:tc>
        <w:tc>
          <w:tcPr>
            <w:tcW w:w="351" w:type="pct"/>
            <w:noWrap/>
            <w:hideMark/>
          </w:tcPr>
          <w:p w14:paraId="3B7808CB" w14:textId="5411EDEE" w:rsidR="000013D7" w:rsidRPr="00076CD8" w:rsidRDefault="000013D7" w:rsidP="000013D7">
            <w:r w:rsidRPr="00076CD8">
              <w:t>1.455</w:t>
            </w:r>
          </w:p>
        </w:tc>
        <w:tc>
          <w:tcPr>
            <w:tcW w:w="275" w:type="pct"/>
            <w:noWrap/>
            <w:hideMark/>
          </w:tcPr>
          <w:p w14:paraId="06F6152A" w14:textId="422E0FB2" w:rsidR="000013D7" w:rsidRPr="00076CD8" w:rsidRDefault="000013D7" w:rsidP="000013D7">
            <w:r w:rsidRPr="00076CD8">
              <w:t>-1.582</w:t>
            </w:r>
          </w:p>
        </w:tc>
        <w:tc>
          <w:tcPr>
            <w:tcW w:w="283" w:type="pct"/>
            <w:noWrap/>
            <w:hideMark/>
          </w:tcPr>
          <w:p w14:paraId="29968F53" w14:textId="7C3B36F3" w:rsidR="000013D7" w:rsidRPr="00076CD8" w:rsidRDefault="000013D7" w:rsidP="000013D7">
            <w:r w:rsidRPr="00076CD8">
              <w:t>4.493</w:t>
            </w:r>
          </w:p>
        </w:tc>
        <w:tc>
          <w:tcPr>
            <w:tcW w:w="254" w:type="pct"/>
            <w:noWrap/>
            <w:hideMark/>
          </w:tcPr>
          <w:p w14:paraId="10053D4B" w14:textId="0FEB8AE3" w:rsidR="000013D7" w:rsidRPr="00076CD8" w:rsidRDefault="000013D7" w:rsidP="000013D7">
            <w:r w:rsidRPr="00076CD8">
              <w:t>0.345</w:t>
            </w:r>
          </w:p>
        </w:tc>
        <w:tc>
          <w:tcPr>
            <w:tcW w:w="351" w:type="pct"/>
            <w:noWrap/>
            <w:hideMark/>
          </w:tcPr>
          <w:p w14:paraId="340D2D6E" w14:textId="214DA228" w:rsidR="000013D7" w:rsidRPr="00076CD8" w:rsidRDefault="000013D7" w:rsidP="000013D7">
            <w:r w:rsidRPr="00076CD8">
              <w:t>-</w:t>
            </w:r>
          </w:p>
        </w:tc>
        <w:tc>
          <w:tcPr>
            <w:tcW w:w="275" w:type="pct"/>
            <w:noWrap/>
            <w:hideMark/>
          </w:tcPr>
          <w:p w14:paraId="78949DDD" w14:textId="3A528C3C" w:rsidR="000013D7" w:rsidRPr="00076CD8" w:rsidRDefault="000013D7" w:rsidP="000013D7">
            <w:r w:rsidRPr="00076CD8">
              <w:t>-</w:t>
            </w:r>
          </w:p>
        </w:tc>
        <w:tc>
          <w:tcPr>
            <w:tcW w:w="283" w:type="pct"/>
            <w:noWrap/>
            <w:hideMark/>
          </w:tcPr>
          <w:p w14:paraId="78791D5E" w14:textId="0BDA9A04" w:rsidR="000013D7" w:rsidRPr="00076CD8" w:rsidRDefault="000013D7" w:rsidP="000013D7">
            <w:r w:rsidRPr="00076CD8">
              <w:t>-</w:t>
            </w:r>
          </w:p>
        </w:tc>
        <w:tc>
          <w:tcPr>
            <w:tcW w:w="254" w:type="pct"/>
            <w:noWrap/>
            <w:hideMark/>
          </w:tcPr>
          <w:p w14:paraId="5968A98A" w14:textId="5C53321D" w:rsidR="000013D7" w:rsidRPr="00076CD8" w:rsidRDefault="000013D7" w:rsidP="000013D7">
            <w:r w:rsidRPr="00076CD8">
              <w:t>-</w:t>
            </w:r>
          </w:p>
        </w:tc>
        <w:tc>
          <w:tcPr>
            <w:tcW w:w="526" w:type="pct"/>
            <w:noWrap/>
          </w:tcPr>
          <w:p w14:paraId="1F3CFFDB" w14:textId="7EB6783E" w:rsidR="000013D7" w:rsidRPr="00076CD8" w:rsidRDefault="000013D7" w:rsidP="000013D7">
            <w:r w:rsidRPr="00076CD8">
              <w:t>-</w:t>
            </w:r>
          </w:p>
        </w:tc>
        <w:tc>
          <w:tcPr>
            <w:tcW w:w="655" w:type="pct"/>
            <w:noWrap/>
          </w:tcPr>
          <w:p w14:paraId="02303D8B" w14:textId="392FF070" w:rsidR="000013D7" w:rsidRPr="00076CD8" w:rsidRDefault="000013D7" w:rsidP="000013D7">
            <w:r w:rsidRPr="00076CD8">
              <w:t>-</w:t>
            </w:r>
          </w:p>
        </w:tc>
        <w:tc>
          <w:tcPr>
            <w:tcW w:w="381" w:type="pct"/>
            <w:noWrap/>
          </w:tcPr>
          <w:p w14:paraId="0FB5ADD4" w14:textId="7F27D3B9" w:rsidR="000013D7" w:rsidRPr="00076CD8" w:rsidRDefault="000013D7" w:rsidP="000013D7">
            <w:r w:rsidRPr="00076CD8">
              <w:t>-</w:t>
            </w:r>
          </w:p>
        </w:tc>
      </w:tr>
      <w:tr w:rsidR="000013D7" w:rsidRPr="00076CD8" w14:paraId="3B2E4CCA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1E5E0CFA" w14:textId="77777777" w:rsidR="000013D7" w:rsidRPr="00076CD8" w:rsidRDefault="000013D7" w:rsidP="000013D7">
            <w:r w:rsidRPr="00076CD8">
              <w:t>Maintenance dose per kg per day (mg/kg/d)</w:t>
            </w:r>
          </w:p>
        </w:tc>
        <w:tc>
          <w:tcPr>
            <w:tcW w:w="351" w:type="pct"/>
            <w:noWrap/>
            <w:hideMark/>
          </w:tcPr>
          <w:p w14:paraId="1924883F" w14:textId="4A98AD62" w:rsidR="000013D7" w:rsidRPr="00076CD8" w:rsidRDefault="000013D7" w:rsidP="000013D7">
            <w:r w:rsidRPr="00076CD8">
              <w:t>-0.401</w:t>
            </w:r>
          </w:p>
        </w:tc>
        <w:tc>
          <w:tcPr>
            <w:tcW w:w="275" w:type="pct"/>
            <w:noWrap/>
            <w:hideMark/>
          </w:tcPr>
          <w:p w14:paraId="298B9FEC" w14:textId="68802A0A" w:rsidR="000013D7" w:rsidRPr="00076CD8" w:rsidRDefault="000013D7" w:rsidP="000013D7">
            <w:r w:rsidRPr="00076CD8">
              <w:t>-0.587</w:t>
            </w:r>
          </w:p>
        </w:tc>
        <w:tc>
          <w:tcPr>
            <w:tcW w:w="283" w:type="pct"/>
            <w:noWrap/>
            <w:hideMark/>
          </w:tcPr>
          <w:p w14:paraId="6C82DBB3" w14:textId="12EED9F8" w:rsidR="000013D7" w:rsidRPr="00076CD8" w:rsidRDefault="000013D7" w:rsidP="000013D7">
            <w:r w:rsidRPr="00076CD8">
              <w:t>-0.216</w:t>
            </w:r>
          </w:p>
        </w:tc>
        <w:tc>
          <w:tcPr>
            <w:tcW w:w="254" w:type="pct"/>
            <w:noWrap/>
            <w:hideMark/>
          </w:tcPr>
          <w:p w14:paraId="7333605B" w14:textId="12C56954" w:rsidR="000013D7" w:rsidRPr="00076CD8" w:rsidRDefault="000013D7" w:rsidP="000013D7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&lt;0.0001</w:t>
            </w:r>
          </w:p>
        </w:tc>
        <w:tc>
          <w:tcPr>
            <w:tcW w:w="351" w:type="pct"/>
            <w:noWrap/>
            <w:hideMark/>
          </w:tcPr>
          <w:p w14:paraId="1504667E" w14:textId="44ED3F54" w:rsidR="000013D7" w:rsidRPr="00076CD8" w:rsidRDefault="000013D7" w:rsidP="000013D7">
            <w:r w:rsidRPr="00076CD8">
              <w:t>-</w:t>
            </w:r>
          </w:p>
        </w:tc>
        <w:tc>
          <w:tcPr>
            <w:tcW w:w="275" w:type="pct"/>
            <w:noWrap/>
            <w:hideMark/>
          </w:tcPr>
          <w:p w14:paraId="64DCA4BF" w14:textId="5CA346B1" w:rsidR="000013D7" w:rsidRPr="00076CD8" w:rsidRDefault="000013D7" w:rsidP="000013D7">
            <w:r w:rsidRPr="00076CD8">
              <w:t>-</w:t>
            </w:r>
          </w:p>
        </w:tc>
        <w:tc>
          <w:tcPr>
            <w:tcW w:w="283" w:type="pct"/>
            <w:noWrap/>
            <w:hideMark/>
          </w:tcPr>
          <w:p w14:paraId="7FA91D55" w14:textId="7EDBD195" w:rsidR="000013D7" w:rsidRPr="00076CD8" w:rsidRDefault="000013D7" w:rsidP="000013D7">
            <w:r w:rsidRPr="00076CD8">
              <w:t>-</w:t>
            </w:r>
          </w:p>
        </w:tc>
        <w:tc>
          <w:tcPr>
            <w:tcW w:w="254" w:type="pct"/>
            <w:noWrap/>
            <w:hideMark/>
          </w:tcPr>
          <w:p w14:paraId="15D73FF1" w14:textId="520446CD" w:rsidR="000013D7" w:rsidRPr="00076CD8" w:rsidRDefault="000013D7" w:rsidP="000013D7">
            <w:r w:rsidRPr="00076CD8">
              <w:t>-</w:t>
            </w:r>
          </w:p>
        </w:tc>
        <w:tc>
          <w:tcPr>
            <w:tcW w:w="526" w:type="pct"/>
            <w:noWrap/>
            <w:hideMark/>
          </w:tcPr>
          <w:p w14:paraId="7DBCAFFA" w14:textId="091D021D" w:rsidR="000013D7" w:rsidRPr="00076CD8" w:rsidRDefault="000013D7" w:rsidP="000013D7">
            <w:r w:rsidRPr="00076CD8">
              <w:t>-</w:t>
            </w:r>
          </w:p>
        </w:tc>
        <w:tc>
          <w:tcPr>
            <w:tcW w:w="655" w:type="pct"/>
            <w:noWrap/>
            <w:hideMark/>
          </w:tcPr>
          <w:p w14:paraId="4AB80933" w14:textId="38E6CBA2" w:rsidR="000013D7" w:rsidRPr="00076CD8" w:rsidRDefault="000013D7" w:rsidP="000013D7">
            <w:r w:rsidRPr="00076CD8">
              <w:t>-</w:t>
            </w:r>
          </w:p>
        </w:tc>
        <w:tc>
          <w:tcPr>
            <w:tcW w:w="381" w:type="pct"/>
            <w:noWrap/>
            <w:hideMark/>
          </w:tcPr>
          <w:p w14:paraId="1145BB47" w14:textId="091EC911" w:rsidR="000013D7" w:rsidRPr="00076CD8" w:rsidRDefault="000013D7" w:rsidP="000013D7">
            <w:r w:rsidRPr="00076CD8">
              <w:t>-</w:t>
            </w:r>
          </w:p>
        </w:tc>
      </w:tr>
      <w:tr w:rsidR="000013D7" w:rsidRPr="00076CD8" w14:paraId="012A6B16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7A44AB7C" w14:textId="77777777" w:rsidR="000013D7" w:rsidRPr="00076CD8" w:rsidRDefault="000013D7" w:rsidP="000013D7">
            <w:r w:rsidRPr="00076CD8">
              <w:t>Follow-up period (years)</w:t>
            </w:r>
          </w:p>
        </w:tc>
        <w:tc>
          <w:tcPr>
            <w:tcW w:w="351" w:type="pct"/>
            <w:noWrap/>
            <w:hideMark/>
          </w:tcPr>
          <w:p w14:paraId="3773A68A" w14:textId="74E58889" w:rsidR="000013D7" w:rsidRPr="00076CD8" w:rsidRDefault="000013D7" w:rsidP="000013D7">
            <w:r w:rsidRPr="00076CD8">
              <w:t>0.612</w:t>
            </w:r>
          </w:p>
        </w:tc>
        <w:tc>
          <w:tcPr>
            <w:tcW w:w="275" w:type="pct"/>
            <w:noWrap/>
            <w:hideMark/>
          </w:tcPr>
          <w:p w14:paraId="6AC8C496" w14:textId="266E90C1" w:rsidR="000013D7" w:rsidRPr="00076CD8" w:rsidRDefault="000013D7" w:rsidP="000013D7">
            <w:r w:rsidRPr="00076CD8">
              <w:t>0.032</w:t>
            </w:r>
          </w:p>
        </w:tc>
        <w:tc>
          <w:tcPr>
            <w:tcW w:w="283" w:type="pct"/>
            <w:noWrap/>
            <w:hideMark/>
          </w:tcPr>
          <w:p w14:paraId="332AA122" w14:textId="67623E57" w:rsidR="000013D7" w:rsidRPr="00076CD8" w:rsidRDefault="000013D7" w:rsidP="000013D7">
            <w:r w:rsidRPr="00076CD8">
              <w:t>1.192</w:t>
            </w:r>
          </w:p>
        </w:tc>
        <w:tc>
          <w:tcPr>
            <w:tcW w:w="254" w:type="pct"/>
            <w:noWrap/>
            <w:hideMark/>
          </w:tcPr>
          <w:p w14:paraId="05746BE6" w14:textId="2D04DC27" w:rsidR="000013D7" w:rsidRPr="00076CD8" w:rsidRDefault="000013D7" w:rsidP="000013D7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39</w:t>
            </w:r>
          </w:p>
        </w:tc>
        <w:tc>
          <w:tcPr>
            <w:tcW w:w="351" w:type="pct"/>
            <w:noWrap/>
            <w:hideMark/>
          </w:tcPr>
          <w:p w14:paraId="5E5C0229" w14:textId="4D36BA94" w:rsidR="000013D7" w:rsidRPr="00076CD8" w:rsidRDefault="000013D7" w:rsidP="000013D7">
            <w:r w:rsidRPr="00076CD8">
              <w:t>-</w:t>
            </w:r>
          </w:p>
        </w:tc>
        <w:tc>
          <w:tcPr>
            <w:tcW w:w="275" w:type="pct"/>
            <w:noWrap/>
            <w:hideMark/>
          </w:tcPr>
          <w:p w14:paraId="0ACBD429" w14:textId="47A092DC" w:rsidR="000013D7" w:rsidRPr="00076CD8" w:rsidRDefault="000013D7" w:rsidP="000013D7">
            <w:r w:rsidRPr="00076CD8">
              <w:t>-</w:t>
            </w:r>
          </w:p>
        </w:tc>
        <w:tc>
          <w:tcPr>
            <w:tcW w:w="283" w:type="pct"/>
            <w:noWrap/>
            <w:hideMark/>
          </w:tcPr>
          <w:p w14:paraId="4896E6A3" w14:textId="762EEC9E" w:rsidR="000013D7" w:rsidRPr="00076CD8" w:rsidRDefault="000013D7" w:rsidP="000013D7">
            <w:r w:rsidRPr="00076CD8">
              <w:t>-</w:t>
            </w:r>
          </w:p>
        </w:tc>
        <w:tc>
          <w:tcPr>
            <w:tcW w:w="254" w:type="pct"/>
            <w:noWrap/>
            <w:hideMark/>
          </w:tcPr>
          <w:p w14:paraId="601AC877" w14:textId="01385C6B" w:rsidR="000013D7" w:rsidRPr="00076CD8" w:rsidRDefault="000013D7" w:rsidP="000013D7">
            <w:r w:rsidRPr="00076CD8">
              <w:t>-</w:t>
            </w:r>
          </w:p>
        </w:tc>
        <w:tc>
          <w:tcPr>
            <w:tcW w:w="526" w:type="pct"/>
            <w:noWrap/>
            <w:hideMark/>
          </w:tcPr>
          <w:p w14:paraId="7E89617B" w14:textId="6A3E2174" w:rsidR="000013D7" w:rsidRPr="00076CD8" w:rsidRDefault="000013D7" w:rsidP="000013D7">
            <w:r w:rsidRPr="00076CD8">
              <w:t>-</w:t>
            </w:r>
          </w:p>
        </w:tc>
        <w:tc>
          <w:tcPr>
            <w:tcW w:w="655" w:type="pct"/>
            <w:noWrap/>
            <w:hideMark/>
          </w:tcPr>
          <w:p w14:paraId="776DAD3B" w14:textId="6C963BE7" w:rsidR="000013D7" w:rsidRPr="00076CD8" w:rsidRDefault="000013D7" w:rsidP="000013D7">
            <w:r w:rsidRPr="00076CD8">
              <w:t>-</w:t>
            </w:r>
          </w:p>
        </w:tc>
        <w:tc>
          <w:tcPr>
            <w:tcW w:w="381" w:type="pct"/>
            <w:noWrap/>
            <w:hideMark/>
          </w:tcPr>
          <w:p w14:paraId="459BB2E2" w14:textId="5A84ED46" w:rsidR="000013D7" w:rsidRPr="00076CD8" w:rsidRDefault="000013D7" w:rsidP="000013D7">
            <w:r w:rsidRPr="00076CD8">
              <w:t>-</w:t>
            </w:r>
          </w:p>
        </w:tc>
      </w:tr>
      <w:tr w:rsidR="006A7253" w:rsidRPr="00076CD8" w14:paraId="7CA7625F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1633C02A" w14:textId="49A5D159" w:rsidR="006A7253" w:rsidRPr="00076CD8" w:rsidRDefault="006A7253" w:rsidP="006A7253">
            <w:r w:rsidRPr="00076CD8">
              <w:t>rs1137101</w:t>
            </w:r>
          </w:p>
        </w:tc>
        <w:tc>
          <w:tcPr>
            <w:tcW w:w="351" w:type="pct"/>
            <w:noWrap/>
            <w:hideMark/>
          </w:tcPr>
          <w:p w14:paraId="5A5FD224" w14:textId="46747843" w:rsidR="006A7253" w:rsidRPr="00076CD8" w:rsidRDefault="006A7253" w:rsidP="006A7253">
            <w:r w:rsidRPr="00076CD8">
              <w:t>1.672</w:t>
            </w:r>
          </w:p>
        </w:tc>
        <w:tc>
          <w:tcPr>
            <w:tcW w:w="275" w:type="pct"/>
            <w:noWrap/>
            <w:hideMark/>
          </w:tcPr>
          <w:p w14:paraId="290D8DFA" w14:textId="2F635595" w:rsidR="006A7253" w:rsidRPr="00076CD8" w:rsidRDefault="006A7253" w:rsidP="006A7253">
            <w:r w:rsidRPr="00076CD8">
              <w:t>-1.369</w:t>
            </w:r>
          </w:p>
        </w:tc>
        <w:tc>
          <w:tcPr>
            <w:tcW w:w="283" w:type="pct"/>
            <w:noWrap/>
            <w:hideMark/>
          </w:tcPr>
          <w:p w14:paraId="080C785B" w14:textId="21B17C72" w:rsidR="006A7253" w:rsidRPr="00076CD8" w:rsidRDefault="006A7253" w:rsidP="006A7253">
            <w:r w:rsidRPr="00076CD8">
              <w:t>4.713</w:t>
            </w:r>
          </w:p>
        </w:tc>
        <w:tc>
          <w:tcPr>
            <w:tcW w:w="254" w:type="pct"/>
            <w:noWrap/>
            <w:hideMark/>
          </w:tcPr>
          <w:p w14:paraId="6171E7F0" w14:textId="657906D7" w:rsidR="006A7253" w:rsidRPr="00076CD8" w:rsidRDefault="006A7253" w:rsidP="006A7253">
            <w:r w:rsidRPr="00076CD8">
              <w:t>0.279</w:t>
            </w:r>
          </w:p>
        </w:tc>
        <w:tc>
          <w:tcPr>
            <w:tcW w:w="351" w:type="pct"/>
            <w:noWrap/>
            <w:hideMark/>
          </w:tcPr>
          <w:p w14:paraId="69DBDAD2" w14:textId="13D30F9C" w:rsidR="006A7253" w:rsidRPr="00076CD8" w:rsidRDefault="006A7253" w:rsidP="006A7253">
            <w:r w:rsidRPr="00076CD8">
              <w:t>3.430</w:t>
            </w:r>
          </w:p>
        </w:tc>
        <w:tc>
          <w:tcPr>
            <w:tcW w:w="275" w:type="pct"/>
            <w:noWrap/>
            <w:hideMark/>
          </w:tcPr>
          <w:p w14:paraId="32669510" w14:textId="69E08115" w:rsidR="006A7253" w:rsidRPr="00076CD8" w:rsidRDefault="006A7253" w:rsidP="006A7253">
            <w:r w:rsidRPr="00076CD8">
              <w:t>0.674</w:t>
            </w:r>
          </w:p>
        </w:tc>
        <w:tc>
          <w:tcPr>
            <w:tcW w:w="283" w:type="pct"/>
            <w:noWrap/>
            <w:hideMark/>
          </w:tcPr>
          <w:p w14:paraId="24715A6F" w14:textId="70EB8683" w:rsidR="006A7253" w:rsidRPr="00076CD8" w:rsidRDefault="006A7253" w:rsidP="006A7253">
            <w:r w:rsidRPr="00076CD8">
              <w:t>6.186</w:t>
            </w:r>
          </w:p>
        </w:tc>
        <w:tc>
          <w:tcPr>
            <w:tcW w:w="254" w:type="pct"/>
            <w:noWrap/>
            <w:hideMark/>
          </w:tcPr>
          <w:p w14:paraId="2BA72313" w14:textId="4F64B77F" w:rsidR="006A7253" w:rsidRPr="00076CD8" w:rsidRDefault="006A7253" w:rsidP="006A7253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15</w:t>
            </w:r>
          </w:p>
        </w:tc>
        <w:tc>
          <w:tcPr>
            <w:tcW w:w="526" w:type="pct"/>
            <w:noWrap/>
            <w:hideMark/>
          </w:tcPr>
          <w:p w14:paraId="45F96612" w14:textId="0DF51DE1" w:rsidR="006A7253" w:rsidRPr="00076CD8" w:rsidRDefault="006A7253" w:rsidP="006A7253">
            <w:r w:rsidRPr="00076CD8">
              <w:t>8.44 ± 9.03</w:t>
            </w:r>
          </w:p>
        </w:tc>
        <w:tc>
          <w:tcPr>
            <w:tcW w:w="655" w:type="pct"/>
            <w:noWrap/>
            <w:hideMark/>
          </w:tcPr>
          <w:p w14:paraId="0BCD9609" w14:textId="70F25C83" w:rsidR="006A7253" w:rsidRPr="00076CD8" w:rsidRDefault="006A7253" w:rsidP="006A7253">
            <w:r w:rsidRPr="00076CD8">
              <w:t>10.11 ± 10.63</w:t>
            </w:r>
          </w:p>
        </w:tc>
        <w:tc>
          <w:tcPr>
            <w:tcW w:w="381" w:type="pct"/>
            <w:noWrap/>
            <w:hideMark/>
          </w:tcPr>
          <w:p w14:paraId="69019469" w14:textId="7A6B9F79" w:rsidR="006A7253" w:rsidRPr="00076CD8" w:rsidRDefault="0099492A" w:rsidP="0099492A">
            <w:r w:rsidRPr="00076CD8">
              <w:t>0.373</w:t>
            </w:r>
          </w:p>
        </w:tc>
      </w:tr>
      <w:tr w:rsidR="006A7253" w:rsidRPr="00076CD8" w14:paraId="221C9224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3C75DBBC" w14:textId="795D29D5" w:rsidR="006A7253" w:rsidRPr="00076CD8" w:rsidRDefault="006A7253" w:rsidP="006A7253">
            <w:r w:rsidRPr="00076CD8">
              <w:t>rs1800497</w:t>
            </w:r>
          </w:p>
        </w:tc>
        <w:tc>
          <w:tcPr>
            <w:tcW w:w="351" w:type="pct"/>
            <w:noWrap/>
            <w:hideMark/>
          </w:tcPr>
          <w:p w14:paraId="107B93A4" w14:textId="206F31D5" w:rsidR="006A7253" w:rsidRPr="00076CD8" w:rsidRDefault="006A7253" w:rsidP="006A7253">
            <w:r w:rsidRPr="00076CD8">
              <w:t>-0.623</w:t>
            </w:r>
          </w:p>
        </w:tc>
        <w:tc>
          <w:tcPr>
            <w:tcW w:w="275" w:type="pct"/>
            <w:noWrap/>
            <w:hideMark/>
          </w:tcPr>
          <w:p w14:paraId="6FDBB3F8" w14:textId="398D887F" w:rsidR="006A7253" w:rsidRPr="00076CD8" w:rsidRDefault="006A7253" w:rsidP="006A7253">
            <w:r w:rsidRPr="00076CD8">
              <w:t>-4.020</w:t>
            </w:r>
          </w:p>
        </w:tc>
        <w:tc>
          <w:tcPr>
            <w:tcW w:w="283" w:type="pct"/>
            <w:noWrap/>
            <w:hideMark/>
          </w:tcPr>
          <w:p w14:paraId="5A94368A" w14:textId="5478C73A" w:rsidR="006A7253" w:rsidRPr="00076CD8" w:rsidRDefault="006A7253" w:rsidP="006A7253">
            <w:r w:rsidRPr="00076CD8">
              <w:t>2.775</w:t>
            </w:r>
          </w:p>
        </w:tc>
        <w:tc>
          <w:tcPr>
            <w:tcW w:w="254" w:type="pct"/>
            <w:noWrap/>
            <w:hideMark/>
          </w:tcPr>
          <w:p w14:paraId="02FD394F" w14:textId="41CBBAF3" w:rsidR="006A7253" w:rsidRPr="00076CD8" w:rsidRDefault="006A7253" w:rsidP="006A7253">
            <w:r w:rsidRPr="00076CD8">
              <w:t>0.718</w:t>
            </w:r>
          </w:p>
        </w:tc>
        <w:tc>
          <w:tcPr>
            <w:tcW w:w="351" w:type="pct"/>
            <w:noWrap/>
            <w:hideMark/>
          </w:tcPr>
          <w:p w14:paraId="478C31C3" w14:textId="3A8CA6E9" w:rsidR="006A7253" w:rsidRPr="00076CD8" w:rsidRDefault="006A7253" w:rsidP="006A7253">
            <w:r w:rsidRPr="00076CD8">
              <w:t>-1.239</w:t>
            </w:r>
          </w:p>
        </w:tc>
        <w:tc>
          <w:tcPr>
            <w:tcW w:w="275" w:type="pct"/>
            <w:noWrap/>
            <w:hideMark/>
          </w:tcPr>
          <w:p w14:paraId="685DEA2B" w14:textId="39E763BB" w:rsidR="006A7253" w:rsidRPr="00076CD8" w:rsidRDefault="006A7253" w:rsidP="006A7253">
            <w:r w:rsidRPr="00076CD8">
              <w:t>-4.306</w:t>
            </w:r>
          </w:p>
        </w:tc>
        <w:tc>
          <w:tcPr>
            <w:tcW w:w="283" w:type="pct"/>
            <w:noWrap/>
            <w:hideMark/>
          </w:tcPr>
          <w:p w14:paraId="75ED6CC7" w14:textId="309C6A37" w:rsidR="006A7253" w:rsidRPr="00076CD8" w:rsidRDefault="006A7253" w:rsidP="006A7253">
            <w:r w:rsidRPr="00076CD8">
              <w:t>1.827</w:t>
            </w:r>
          </w:p>
        </w:tc>
        <w:tc>
          <w:tcPr>
            <w:tcW w:w="254" w:type="pct"/>
            <w:noWrap/>
            <w:hideMark/>
          </w:tcPr>
          <w:p w14:paraId="3073037B" w14:textId="455D1A18" w:rsidR="006A7253" w:rsidRPr="00076CD8" w:rsidRDefault="006A7253" w:rsidP="006A7253">
            <w:r w:rsidRPr="00076CD8">
              <w:t>0.426</w:t>
            </w:r>
          </w:p>
        </w:tc>
        <w:tc>
          <w:tcPr>
            <w:tcW w:w="526" w:type="pct"/>
            <w:noWrap/>
            <w:hideMark/>
          </w:tcPr>
          <w:p w14:paraId="475962D2" w14:textId="338B2DB1" w:rsidR="006A7253" w:rsidRPr="00076CD8" w:rsidRDefault="006A7253" w:rsidP="006A7253">
            <w:r w:rsidRPr="00076CD8">
              <w:t>9.37 ± 10.37</w:t>
            </w:r>
          </w:p>
        </w:tc>
        <w:tc>
          <w:tcPr>
            <w:tcW w:w="655" w:type="pct"/>
            <w:noWrap/>
            <w:hideMark/>
          </w:tcPr>
          <w:p w14:paraId="4B30E3A9" w14:textId="1C7887BE" w:rsidR="006A7253" w:rsidRPr="00076CD8" w:rsidRDefault="006A7253" w:rsidP="006A7253">
            <w:r w:rsidRPr="00076CD8">
              <w:t>8.75 ± 8.16</w:t>
            </w:r>
          </w:p>
        </w:tc>
        <w:tc>
          <w:tcPr>
            <w:tcW w:w="381" w:type="pct"/>
            <w:noWrap/>
            <w:hideMark/>
          </w:tcPr>
          <w:p w14:paraId="2D9AAE47" w14:textId="45CDF7C2" w:rsidR="006A7253" w:rsidRPr="00076CD8" w:rsidRDefault="0099492A" w:rsidP="0099492A">
            <w:r w:rsidRPr="00076CD8">
              <w:t>0.851</w:t>
            </w:r>
          </w:p>
        </w:tc>
      </w:tr>
      <w:tr w:rsidR="00711284" w:rsidRPr="00076CD8" w14:paraId="5C306D5F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3D1F3955" w14:textId="061ABCCE" w:rsidR="00711284" w:rsidRPr="00076CD8" w:rsidRDefault="00711284" w:rsidP="00711284">
            <w:r w:rsidRPr="00076CD8">
              <w:t>rs4880</w:t>
            </w:r>
          </w:p>
        </w:tc>
        <w:tc>
          <w:tcPr>
            <w:tcW w:w="351" w:type="pct"/>
            <w:noWrap/>
            <w:hideMark/>
          </w:tcPr>
          <w:p w14:paraId="71E74BF1" w14:textId="1A94542B" w:rsidR="00711284" w:rsidRPr="00076CD8" w:rsidRDefault="00711284" w:rsidP="00711284">
            <w:r w:rsidRPr="00076CD8">
              <w:t>-0.210</w:t>
            </w:r>
          </w:p>
        </w:tc>
        <w:tc>
          <w:tcPr>
            <w:tcW w:w="275" w:type="pct"/>
            <w:noWrap/>
            <w:hideMark/>
          </w:tcPr>
          <w:p w14:paraId="51594320" w14:textId="556D10B6" w:rsidR="00711284" w:rsidRPr="00076CD8" w:rsidRDefault="00711284" w:rsidP="00711284">
            <w:r w:rsidRPr="00076CD8">
              <w:t>-3.524</w:t>
            </w:r>
          </w:p>
        </w:tc>
        <w:tc>
          <w:tcPr>
            <w:tcW w:w="283" w:type="pct"/>
            <w:noWrap/>
            <w:hideMark/>
          </w:tcPr>
          <w:p w14:paraId="68711616" w14:textId="73A848FE" w:rsidR="00711284" w:rsidRPr="00076CD8" w:rsidRDefault="00711284" w:rsidP="00711284">
            <w:r w:rsidRPr="00076CD8">
              <w:t>3.103</w:t>
            </w:r>
          </w:p>
        </w:tc>
        <w:tc>
          <w:tcPr>
            <w:tcW w:w="254" w:type="pct"/>
            <w:noWrap/>
            <w:hideMark/>
          </w:tcPr>
          <w:p w14:paraId="556946AC" w14:textId="3FCFD3F2" w:rsidR="00711284" w:rsidRPr="00076CD8" w:rsidRDefault="00711284" w:rsidP="00711284">
            <w:r w:rsidRPr="00076CD8">
              <w:t>0.900</w:t>
            </w:r>
          </w:p>
        </w:tc>
        <w:tc>
          <w:tcPr>
            <w:tcW w:w="351" w:type="pct"/>
            <w:noWrap/>
            <w:hideMark/>
          </w:tcPr>
          <w:p w14:paraId="42C917EA" w14:textId="1D732037" w:rsidR="00711284" w:rsidRPr="00076CD8" w:rsidRDefault="00711284" w:rsidP="00711284">
            <w:r w:rsidRPr="00076CD8">
              <w:t>-0.498</w:t>
            </w:r>
          </w:p>
        </w:tc>
        <w:tc>
          <w:tcPr>
            <w:tcW w:w="275" w:type="pct"/>
            <w:noWrap/>
            <w:hideMark/>
          </w:tcPr>
          <w:p w14:paraId="37A74745" w14:textId="0ACEEF54" w:rsidR="00711284" w:rsidRPr="00076CD8" w:rsidRDefault="00711284" w:rsidP="00711284">
            <w:r w:rsidRPr="00076CD8">
              <w:t>-3.522</w:t>
            </w:r>
          </w:p>
        </w:tc>
        <w:tc>
          <w:tcPr>
            <w:tcW w:w="283" w:type="pct"/>
            <w:noWrap/>
            <w:hideMark/>
          </w:tcPr>
          <w:p w14:paraId="2766050C" w14:textId="46BDBE1C" w:rsidR="00711284" w:rsidRPr="00076CD8" w:rsidRDefault="00711284" w:rsidP="00711284">
            <w:r w:rsidRPr="00076CD8">
              <w:t>2.525</w:t>
            </w:r>
          </w:p>
        </w:tc>
        <w:tc>
          <w:tcPr>
            <w:tcW w:w="254" w:type="pct"/>
            <w:noWrap/>
            <w:hideMark/>
          </w:tcPr>
          <w:p w14:paraId="0FDC752E" w14:textId="31A0B82E" w:rsidR="00711284" w:rsidRPr="00076CD8" w:rsidRDefault="00711284" w:rsidP="00711284">
            <w:r w:rsidRPr="00076CD8">
              <w:t>0.745</w:t>
            </w:r>
          </w:p>
        </w:tc>
        <w:tc>
          <w:tcPr>
            <w:tcW w:w="526" w:type="pct"/>
            <w:noWrap/>
            <w:hideMark/>
          </w:tcPr>
          <w:p w14:paraId="178814B2" w14:textId="7DC56C8F" w:rsidR="00711284" w:rsidRPr="00076CD8" w:rsidRDefault="00711284" w:rsidP="00711284">
            <w:r w:rsidRPr="00076CD8">
              <w:t>9.35 ± 9.77</w:t>
            </w:r>
          </w:p>
        </w:tc>
        <w:tc>
          <w:tcPr>
            <w:tcW w:w="655" w:type="pct"/>
            <w:noWrap/>
            <w:hideMark/>
          </w:tcPr>
          <w:p w14:paraId="5A8E9FDE" w14:textId="2672D9AE" w:rsidR="00711284" w:rsidRPr="00076CD8" w:rsidRDefault="00711284" w:rsidP="00711284">
            <w:r w:rsidRPr="00076CD8">
              <w:t>9.14 ± 9.85</w:t>
            </w:r>
          </w:p>
        </w:tc>
        <w:tc>
          <w:tcPr>
            <w:tcW w:w="381" w:type="pct"/>
            <w:noWrap/>
            <w:hideMark/>
          </w:tcPr>
          <w:p w14:paraId="2C97F220" w14:textId="59EA148D" w:rsidR="00711284" w:rsidRPr="00076CD8" w:rsidRDefault="00711284" w:rsidP="00711284">
            <w:r w:rsidRPr="00076CD8">
              <w:t>0.9</w:t>
            </w:r>
            <w:r w:rsidR="0099492A" w:rsidRPr="00076CD8">
              <w:t>22</w:t>
            </w:r>
          </w:p>
        </w:tc>
      </w:tr>
      <w:tr w:rsidR="00711284" w:rsidRPr="00076CD8" w14:paraId="2B88DC79" w14:textId="77777777" w:rsidTr="0054704D">
        <w:trPr>
          <w:trHeight w:val="290"/>
        </w:trPr>
        <w:tc>
          <w:tcPr>
            <w:tcW w:w="1112" w:type="pct"/>
            <w:noWrap/>
            <w:hideMark/>
          </w:tcPr>
          <w:p w14:paraId="48E0B4BF" w14:textId="4AC9D804" w:rsidR="00711284" w:rsidRPr="00076CD8" w:rsidRDefault="00711284" w:rsidP="00711284">
            <w:r w:rsidRPr="00076CD8">
              <w:t>rs3087374</w:t>
            </w:r>
          </w:p>
        </w:tc>
        <w:tc>
          <w:tcPr>
            <w:tcW w:w="351" w:type="pct"/>
            <w:noWrap/>
            <w:hideMark/>
          </w:tcPr>
          <w:p w14:paraId="6F82D80E" w14:textId="425773A0" w:rsidR="00711284" w:rsidRPr="00076CD8" w:rsidRDefault="00711284" w:rsidP="00711284">
            <w:r w:rsidRPr="00076CD8">
              <w:t>0.529</w:t>
            </w:r>
          </w:p>
        </w:tc>
        <w:tc>
          <w:tcPr>
            <w:tcW w:w="275" w:type="pct"/>
            <w:noWrap/>
            <w:hideMark/>
          </w:tcPr>
          <w:p w14:paraId="09A774AB" w14:textId="616F332B" w:rsidR="00711284" w:rsidRPr="00076CD8" w:rsidRDefault="00711284" w:rsidP="00711284">
            <w:r w:rsidRPr="00076CD8">
              <w:t>-3.918</w:t>
            </w:r>
          </w:p>
        </w:tc>
        <w:tc>
          <w:tcPr>
            <w:tcW w:w="283" w:type="pct"/>
            <w:noWrap/>
            <w:hideMark/>
          </w:tcPr>
          <w:p w14:paraId="78338707" w14:textId="789CB7F8" w:rsidR="00711284" w:rsidRPr="00076CD8" w:rsidRDefault="00711284" w:rsidP="00711284">
            <w:r w:rsidRPr="00076CD8">
              <w:t>4.975</w:t>
            </w:r>
          </w:p>
        </w:tc>
        <w:tc>
          <w:tcPr>
            <w:tcW w:w="254" w:type="pct"/>
            <w:noWrap/>
            <w:hideMark/>
          </w:tcPr>
          <w:p w14:paraId="6BD01F9C" w14:textId="04D1A2A5" w:rsidR="00711284" w:rsidRPr="00076CD8" w:rsidRDefault="00711284" w:rsidP="00711284">
            <w:r w:rsidRPr="00076CD8">
              <w:t>0.815</w:t>
            </w:r>
          </w:p>
        </w:tc>
        <w:tc>
          <w:tcPr>
            <w:tcW w:w="351" w:type="pct"/>
            <w:noWrap/>
            <w:hideMark/>
          </w:tcPr>
          <w:p w14:paraId="2A599E7B" w14:textId="27838A70" w:rsidR="00711284" w:rsidRPr="00076CD8" w:rsidRDefault="00711284" w:rsidP="00711284">
            <w:r w:rsidRPr="00076CD8">
              <w:t>2.224</w:t>
            </w:r>
          </w:p>
        </w:tc>
        <w:tc>
          <w:tcPr>
            <w:tcW w:w="275" w:type="pct"/>
            <w:noWrap/>
            <w:hideMark/>
          </w:tcPr>
          <w:p w14:paraId="4B21A36F" w14:textId="73C6E476" w:rsidR="00711284" w:rsidRPr="00076CD8" w:rsidRDefault="00711284" w:rsidP="00711284">
            <w:r w:rsidRPr="00076CD8">
              <w:t>-1.873</w:t>
            </w:r>
          </w:p>
        </w:tc>
        <w:tc>
          <w:tcPr>
            <w:tcW w:w="283" w:type="pct"/>
            <w:noWrap/>
            <w:hideMark/>
          </w:tcPr>
          <w:p w14:paraId="6487AF7D" w14:textId="5D47544D" w:rsidR="00711284" w:rsidRPr="00076CD8" w:rsidRDefault="00711284" w:rsidP="00711284">
            <w:r w:rsidRPr="00076CD8">
              <w:t>6.320</w:t>
            </w:r>
          </w:p>
        </w:tc>
        <w:tc>
          <w:tcPr>
            <w:tcW w:w="254" w:type="pct"/>
            <w:noWrap/>
            <w:hideMark/>
          </w:tcPr>
          <w:p w14:paraId="44644A44" w14:textId="6E32B606" w:rsidR="00711284" w:rsidRPr="00076CD8" w:rsidRDefault="00711284" w:rsidP="00711284">
            <w:r w:rsidRPr="00076CD8">
              <w:t>0.285</w:t>
            </w:r>
          </w:p>
        </w:tc>
        <w:tc>
          <w:tcPr>
            <w:tcW w:w="526" w:type="pct"/>
            <w:noWrap/>
            <w:hideMark/>
          </w:tcPr>
          <w:p w14:paraId="5681F635" w14:textId="3515B6E2" w:rsidR="00711284" w:rsidRPr="00076CD8" w:rsidRDefault="00711284" w:rsidP="00711284">
            <w:r w:rsidRPr="00076CD8">
              <w:t>9.13 ± 9.75</w:t>
            </w:r>
          </w:p>
        </w:tc>
        <w:tc>
          <w:tcPr>
            <w:tcW w:w="655" w:type="pct"/>
            <w:noWrap/>
            <w:hideMark/>
          </w:tcPr>
          <w:p w14:paraId="52CF317C" w14:textId="69C30FF6" w:rsidR="00711284" w:rsidRPr="00076CD8" w:rsidRDefault="00711284" w:rsidP="00711284">
            <w:r w:rsidRPr="00076CD8">
              <w:t>9.66 ± 10.3</w:t>
            </w:r>
          </w:p>
        </w:tc>
        <w:tc>
          <w:tcPr>
            <w:tcW w:w="381" w:type="pct"/>
            <w:noWrap/>
            <w:hideMark/>
          </w:tcPr>
          <w:p w14:paraId="71AA40E7" w14:textId="20CD8F43" w:rsidR="00711284" w:rsidRPr="00076CD8" w:rsidRDefault="0099492A" w:rsidP="0099492A">
            <w:r w:rsidRPr="00076CD8">
              <w:t>0.961</w:t>
            </w:r>
          </w:p>
        </w:tc>
      </w:tr>
    </w:tbl>
    <w:p w14:paraId="708EB889" w14:textId="195E9D37" w:rsidR="00392390" w:rsidRPr="00076CD8" w:rsidRDefault="00392390"/>
    <w:p w14:paraId="0AA04754" w14:textId="5D8E678F" w:rsidR="0099492A" w:rsidRPr="00076CD8" w:rsidRDefault="0099492A" w:rsidP="0099492A">
      <w:pPr>
        <w:widowControl/>
        <w:autoSpaceDE/>
        <w:autoSpaceDN/>
        <w:spacing w:after="160" w:line="259" w:lineRule="auto"/>
        <w:rPr>
          <w:rFonts w:eastAsia="Times New Roman"/>
          <w:lang w:val="en-GB" w:eastAsia="en-GB" w:bidi="ar-SA"/>
        </w:rPr>
      </w:pPr>
      <w:r w:rsidRPr="00076CD8">
        <w:rPr>
          <w:rFonts w:eastAsia="Times New Roman"/>
          <w:lang w:val="en-GB" w:eastAsia="en-GB" w:bidi="ar-SA"/>
        </w:rPr>
        <w:t>Continuous variables were reported as mean ± SD and the Mann-Whitney U test was used for the gene variants</w:t>
      </w:r>
    </w:p>
    <w:p w14:paraId="43646196" w14:textId="17C6C98A" w:rsidR="006D3D42" w:rsidRPr="00076CD8" w:rsidRDefault="006D3D42" w:rsidP="003D56B1">
      <w:r w:rsidRPr="00076CD8">
        <w:t xml:space="preserve">Multivariate regression took into consideration </w:t>
      </w:r>
      <w:r w:rsidR="00F00C65" w:rsidRPr="00076CD8">
        <w:t>demographics</w:t>
      </w:r>
      <w:r w:rsidRPr="00076CD8">
        <w:t xml:space="preserve"> that were statistically significant at the univariate level</w:t>
      </w:r>
      <w:r w:rsidR="00B32D5D" w:rsidRPr="00076CD8">
        <w:t xml:space="preserve"> in addition to age a visit 1 and follow-up period to account for children grow</w:t>
      </w:r>
      <w:r w:rsidR="00711284" w:rsidRPr="00076CD8">
        <w:t>th</w:t>
      </w:r>
    </w:p>
    <w:p w14:paraId="49B0EF74" w14:textId="77777777" w:rsidR="00A67789" w:rsidRPr="00076CD8" w:rsidRDefault="00A67789">
      <w:pPr>
        <w:widowControl/>
        <w:autoSpaceDE/>
        <w:autoSpaceDN/>
        <w:spacing w:after="160" w:line="259" w:lineRule="auto"/>
      </w:pPr>
      <w:r w:rsidRPr="00076CD8">
        <w:br w:type="page"/>
      </w:r>
    </w:p>
    <w:p w14:paraId="10F7C407" w14:textId="1EA7DD1C" w:rsidR="00A67789" w:rsidRPr="00076CD8" w:rsidRDefault="00A67789" w:rsidP="00A67789">
      <w:r w:rsidRPr="00076CD8">
        <w:rPr>
          <w:b/>
          <w:bCs/>
        </w:rPr>
        <w:lastRenderedPageBreak/>
        <w:t xml:space="preserve">Supplementary table </w:t>
      </w:r>
      <w:r w:rsidR="004E747F" w:rsidRPr="00076CD8">
        <w:rPr>
          <w:b/>
          <w:bCs/>
        </w:rPr>
        <w:t>6</w:t>
      </w:r>
      <w:r w:rsidRPr="00076CD8">
        <w:t xml:space="preserve">: Association of </w:t>
      </w:r>
      <w:r w:rsidR="00F00C65" w:rsidRPr="00076CD8">
        <w:t xml:space="preserve">demographics and </w:t>
      </w:r>
      <w:r w:rsidRPr="00076CD8">
        <w:t xml:space="preserve">genes variants and hair loss with univariate and multivariate logistic regression  </w:t>
      </w:r>
    </w:p>
    <w:p w14:paraId="0C2806E7" w14:textId="77777777" w:rsidR="00A67789" w:rsidRPr="00076CD8" w:rsidRDefault="00A67789" w:rsidP="00A67789"/>
    <w:p w14:paraId="769D94E5" w14:textId="77777777" w:rsidR="00A67789" w:rsidRPr="00076CD8" w:rsidRDefault="00A67789" w:rsidP="00A6778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63"/>
        <w:gridCol w:w="2033"/>
        <w:gridCol w:w="2130"/>
        <w:gridCol w:w="1969"/>
        <w:gridCol w:w="1906"/>
        <w:gridCol w:w="3938"/>
        <w:gridCol w:w="3628"/>
        <w:gridCol w:w="4117"/>
        <w:gridCol w:w="3806"/>
      </w:tblGrid>
      <w:tr w:rsidR="00A67789" w:rsidRPr="00076CD8" w14:paraId="3AEC7B13" w14:textId="77777777" w:rsidTr="001C4D24">
        <w:trPr>
          <w:trHeight w:val="290"/>
        </w:trPr>
        <w:tc>
          <w:tcPr>
            <w:tcW w:w="914" w:type="pct"/>
            <w:vMerge w:val="restart"/>
            <w:noWrap/>
          </w:tcPr>
          <w:p w14:paraId="16661240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ble name</w:t>
            </w:r>
          </w:p>
        </w:tc>
        <w:tc>
          <w:tcPr>
            <w:tcW w:w="353" w:type="pct"/>
            <w:vMerge w:val="restart"/>
            <w:noWrap/>
          </w:tcPr>
          <w:p w14:paraId="64D6DADE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All patients (N=162)</w:t>
            </w:r>
          </w:p>
        </w:tc>
        <w:tc>
          <w:tcPr>
            <w:tcW w:w="370" w:type="pct"/>
            <w:vMerge w:val="restart"/>
            <w:noWrap/>
          </w:tcPr>
          <w:p w14:paraId="21976AA4" w14:textId="62A5D767" w:rsidR="00A67789" w:rsidRPr="00076CD8" w:rsidRDefault="00901C0F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No </w:t>
            </w:r>
            <w:r w:rsidR="00A67789" w:rsidRPr="00076CD8">
              <w:rPr>
                <w:b/>
                <w:bCs/>
              </w:rPr>
              <w:t>Hair loss (N=143)</w:t>
            </w:r>
          </w:p>
        </w:tc>
        <w:tc>
          <w:tcPr>
            <w:tcW w:w="342" w:type="pct"/>
            <w:vMerge w:val="restart"/>
            <w:noWrap/>
          </w:tcPr>
          <w:p w14:paraId="48E2CFF2" w14:textId="4A9953A3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Hair loss (N=19)</w:t>
            </w:r>
          </w:p>
        </w:tc>
        <w:tc>
          <w:tcPr>
            <w:tcW w:w="331" w:type="pct"/>
            <w:vMerge w:val="restart"/>
            <w:noWrap/>
          </w:tcPr>
          <w:p w14:paraId="405063DC" w14:textId="64D9C0B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P-value </w:t>
            </w:r>
          </w:p>
        </w:tc>
        <w:tc>
          <w:tcPr>
            <w:tcW w:w="1314" w:type="pct"/>
            <w:gridSpan w:val="2"/>
            <w:noWrap/>
          </w:tcPr>
          <w:p w14:paraId="6713CCCE" w14:textId="77777777" w:rsidR="00A67789" w:rsidRPr="00076CD8" w:rsidRDefault="00A67789" w:rsidP="00AC5651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Univariate Logistic Regression</w:t>
            </w:r>
          </w:p>
        </w:tc>
        <w:tc>
          <w:tcPr>
            <w:tcW w:w="1376" w:type="pct"/>
            <w:gridSpan w:val="2"/>
            <w:noWrap/>
          </w:tcPr>
          <w:p w14:paraId="7DA4EB86" w14:textId="77777777" w:rsidR="00A67789" w:rsidRPr="00076CD8" w:rsidRDefault="00A67789" w:rsidP="00AC5651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Multivariate Logistic Regression</w:t>
            </w:r>
          </w:p>
        </w:tc>
      </w:tr>
      <w:tr w:rsidR="00A67789" w:rsidRPr="00076CD8" w14:paraId="338F3CD7" w14:textId="77777777" w:rsidTr="001C4D24">
        <w:trPr>
          <w:trHeight w:val="290"/>
        </w:trPr>
        <w:tc>
          <w:tcPr>
            <w:tcW w:w="914" w:type="pct"/>
            <w:vMerge/>
            <w:noWrap/>
            <w:hideMark/>
          </w:tcPr>
          <w:p w14:paraId="1D3A6A6F" w14:textId="77777777" w:rsidR="00A67789" w:rsidRPr="00076CD8" w:rsidRDefault="00A67789" w:rsidP="00AC5651">
            <w:pPr>
              <w:rPr>
                <w:b/>
                <w:bCs/>
              </w:rPr>
            </w:pPr>
          </w:p>
        </w:tc>
        <w:tc>
          <w:tcPr>
            <w:tcW w:w="353" w:type="pct"/>
            <w:vMerge/>
            <w:noWrap/>
            <w:hideMark/>
          </w:tcPr>
          <w:p w14:paraId="6511F8B1" w14:textId="77777777" w:rsidR="00A67789" w:rsidRPr="00076CD8" w:rsidRDefault="00A67789" w:rsidP="00AC5651">
            <w:pPr>
              <w:rPr>
                <w:b/>
                <w:bCs/>
              </w:rPr>
            </w:pPr>
          </w:p>
        </w:tc>
        <w:tc>
          <w:tcPr>
            <w:tcW w:w="370" w:type="pct"/>
            <w:vMerge/>
            <w:noWrap/>
            <w:hideMark/>
          </w:tcPr>
          <w:p w14:paraId="7D7E8C5E" w14:textId="77777777" w:rsidR="00A67789" w:rsidRPr="00076CD8" w:rsidRDefault="00A67789" w:rsidP="00AC5651">
            <w:pPr>
              <w:rPr>
                <w:b/>
                <w:bCs/>
              </w:rPr>
            </w:pPr>
          </w:p>
        </w:tc>
        <w:tc>
          <w:tcPr>
            <w:tcW w:w="342" w:type="pct"/>
            <w:vMerge/>
            <w:noWrap/>
            <w:hideMark/>
          </w:tcPr>
          <w:p w14:paraId="7ADBEBD4" w14:textId="77777777" w:rsidR="00A67789" w:rsidRPr="00076CD8" w:rsidRDefault="00A67789" w:rsidP="00AC5651">
            <w:pPr>
              <w:rPr>
                <w:b/>
                <w:bCs/>
              </w:rPr>
            </w:pPr>
          </w:p>
        </w:tc>
        <w:tc>
          <w:tcPr>
            <w:tcW w:w="331" w:type="pct"/>
            <w:vMerge/>
            <w:noWrap/>
            <w:hideMark/>
          </w:tcPr>
          <w:p w14:paraId="61F3239E" w14:textId="77777777" w:rsidR="00A67789" w:rsidRPr="00076CD8" w:rsidRDefault="00A67789" w:rsidP="00AC5651">
            <w:pPr>
              <w:rPr>
                <w:b/>
                <w:bCs/>
              </w:rPr>
            </w:pPr>
          </w:p>
        </w:tc>
        <w:tc>
          <w:tcPr>
            <w:tcW w:w="684" w:type="pct"/>
            <w:noWrap/>
            <w:hideMark/>
          </w:tcPr>
          <w:p w14:paraId="47AA4B20" w14:textId="7C5D85C4" w:rsidR="00A67789" w:rsidRPr="00076CD8" w:rsidRDefault="00A67789" w:rsidP="00AC5651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Pr="00076CD8">
              <w:rPr>
                <w:b/>
                <w:bCs/>
              </w:rPr>
              <w:t xml:space="preserve"> </w:t>
            </w:r>
            <w:r w:rsidR="006D3D42" w:rsidRPr="00076CD8">
              <w:rPr>
                <w:b/>
                <w:bCs/>
              </w:rPr>
              <w:t>[95% CI]</w:t>
            </w:r>
          </w:p>
        </w:tc>
        <w:tc>
          <w:tcPr>
            <w:tcW w:w="630" w:type="pct"/>
            <w:noWrap/>
            <w:hideMark/>
          </w:tcPr>
          <w:p w14:paraId="6B10E596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P-value </w:t>
            </w:r>
          </w:p>
        </w:tc>
        <w:tc>
          <w:tcPr>
            <w:tcW w:w="715" w:type="pct"/>
            <w:noWrap/>
            <w:hideMark/>
          </w:tcPr>
          <w:p w14:paraId="024498F7" w14:textId="2E2B23B0" w:rsidR="00A67789" w:rsidRPr="00076CD8" w:rsidRDefault="00A67789" w:rsidP="00AC5651">
            <w:pPr>
              <w:rPr>
                <w:b/>
                <w:bCs/>
              </w:rPr>
            </w:pPr>
            <w:proofErr w:type="gramStart"/>
            <w:r w:rsidRPr="00076CD8">
              <w:rPr>
                <w:b/>
                <w:bCs/>
              </w:rPr>
              <w:t>Odds Ratio</w:t>
            </w:r>
            <w:proofErr w:type="gramEnd"/>
            <w:r w:rsidR="006D3D42" w:rsidRPr="00076CD8">
              <w:rPr>
                <w:b/>
                <w:bCs/>
              </w:rPr>
              <w:t xml:space="preserve"> [95% CI]</w:t>
            </w:r>
          </w:p>
        </w:tc>
        <w:tc>
          <w:tcPr>
            <w:tcW w:w="661" w:type="pct"/>
            <w:noWrap/>
            <w:hideMark/>
          </w:tcPr>
          <w:p w14:paraId="1CACFDBF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</w:tr>
      <w:tr w:rsidR="00A67789" w:rsidRPr="00076CD8" w14:paraId="7C9F5A82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191DD448" w14:textId="77777777" w:rsidR="00A67789" w:rsidRPr="00076CD8" w:rsidRDefault="00A67789" w:rsidP="00AC5651">
            <w:r w:rsidRPr="00076CD8">
              <w:t>Age at visit 1 (years)</w:t>
            </w:r>
          </w:p>
        </w:tc>
        <w:tc>
          <w:tcPr>
            <w:tcW w:w="353" w:type="pct"/>
            <w:noWrap/>
            <w:hideMark/>
          </w:tcPr>
          <w:p w14:paraId="28658F45" w14:textId="77777777" w:rsidR="00A67789" w:rsidRPr="00076CD8" w:rsidRDefault="00A67789" w:rsidP="00AC5651">
            <w:r w:rsidRPr="00076CD8">
              <w:t>12.81 ± 7.26</w:t>
            </w:r>
          </w:p>
        </w:tc>
        <w:tc>
          <w:tcPr>
            <w:tcW w:w="370" w:type="pct"/>
            <w:noWrap/>
            <w:hideMark/>
          </w:tcPr>
          <w:p w14:paraId="5B361DFC" w14:textId="77777777" w:rsidR="00A67789" w:rsidRPr="00076CD8" w:rsidRDefault="00A67789" w:rsidP="00AC5651">
            <w:r w:rsidRPr="00076CD8">
              <w:t>12.50 ± 7.20</w:t>
            </w:r>
          </w:p>
        </w:tc>
        <w:tc>
          <w:tcPr>
            <w:tcW w:w="342" w:type="pct"/>
            <w:noWrap/>
            <w:hideMark/>
          </w:tcPr>
          <w:p w14:paraId="4629372B" w14:textId="77777777" w:rsidR="00A67789" w:rsidRPr="00076CD8" w:rsidRDefault="00A67789" w:rsidP="00AC5651">
            <w:r w:rsidRPr="00076CD8">
              <w:t>15.11 ± 7.51</w:t>
            </w:r>
          </w:p>
        </w:tc>
        <w:tc>
          <w:tcPr>
            <w:tcW w:w="331" w:type="pct"/>
            <w:noWrap/>
            <w:hideMark/>
          </w:tcPr>
          <w:p w14:paraId="363658AB" w14:textId="51CFC15D" w:rsidR="00A67789" w:rsidRPr="00076CD8" w:rsidRDefault="00A67789" w:rsidP="00AC5651">
            <w:r w:rsidRPr="00076CD8">
              <w:t>0.16</w:t>
            </w:r>
            <w:r w:rsidR="00485F01" w:rsidRPr="00076CD8">
              <w:t>5</w:t>
            </w:r>
          </w:p>
        </w:tc>
        <w:tc>
          <w:tcPr>
            <w:tcW w:w="684" w:type="pct"/>
            <w:noWrap/>
            <w:hideMark/>
          </w:tcPr>
          <w:p w14:paraId="5DF46F1D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30" w:type="pct"/>
            <w:noWrap/>
            <w:hideMark/>
          </w:tcPr>
          <w:p w14:paraId="055780F5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715" w:type="pct"/>
            <w:noWrap/>
            <w:hideMark/>
          </w:tcPr>
          <w:p w14:paraId="08FAED2E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61" w:type="pct"/>
            <w:noWrap/>
            <w:hideMark/>
          </w:tcPr>
          <w:p w14:paraId="1D69BDB4" w14:textId="77777777" w:rsidR="00A67789" w:rsidRPr="00076CD8" w:rsidRDefault="00A67789" w:rsidP="00AC5651">
            <w:r w:rsidRPr="00076CD8">
              <w:t>-</w:t>
            </w:r>
          </w:p>
        </w:tc>
      </w:tr>
      <w:tr w:rsidR="00A67789" w:rsidRPr="00076CD8" w14:paraId="5AEB2B86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08602F4E" w14:textId="77777777" w:rsidR="00A67789" w:rsidRPr="00076CD8" w:rsidRDefault="00A67789" w:rsidP="00AC5651">
            <w:r w:rsidRPr="00076CD8">
              <w:t>Maintenance dose per kg per day (mg/kg/d)</w:t>
            </w:r>
          </w:p>
        </w:tc>
        <w:tc>
          <w:tcPr>
            <w:tcW w:w="353" w:type="pct"/>
            <w:noWrap/>
            <w:hideMark/>
          </w:tcPr>
          <w:p w14:paraId="6D038366" w14:textId="77777777" w:rsidR="00A67789" w:rsidRPr="00076CD8" w:rsidRDefault="00A67789" w:rsidP="00AC5651">
            <w:r w:rsidRPr="00076CD8">
              <w:t>16.91 ± 7.77</w:t>
            </w:r>
          </w:p>
        </w:tc>
        <w:tc>
          <w:tcPr>
            <w:tcW w:w="370" w:type="pct"/>
            <w:noWrap/>
            <w:hideMark/>
          </w:tcPr>
          <w:p w14:paraId="3AD4C582" w14:textId="77777777" w:rsidR="00A67789" w:rsidRPr="00076CD8" w:rsidRDefault="00A67789" w:rsidP="00AC5651">
            <w:r w:rsidRPr="00076CD8">
              <w:t>17.38 ± 8.04</w:t>
            </w:r>
          </w:p>
        </w:tc>
        <w:tc>
          <w:tcPr>
            <w:tcW w:w="342" w:type="pct"/>
            <w:noWrap/>
            <w:hideMark/>
          </w:tcPr>
          <w:p w14:paraId="0FA9E3F9" w14:textId="77777777" w:rsidR="00A67789" w:rsidRPr="00076CD8" w:rsidRDefault="00A67789" w:rsidP="00AC5651">
            <w:r w:rsidRPr="00076CD8">
              <w:t>13.38 ± 4.00</w:t>
            </w:r>
          </w:p>
        </w:tc>
        <w:tc>
          <w:tcPr>
            <w:tcW w:w="331" w:type="pct"/>
            <w:noWrap/>
            <w:hideMark/>
          </w:tcPr>
          <w:p w14:paraId="039B6F79" w14:textId="194163B3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</w:t>
            </w:r>
            <w:r w:rsidR="00485F01" w:rsidRPr="00076CD8">
              <w:rPr>
                <w:b/>
                <w:bCs/>
              </w:rPr>
              <w:t>17</w:t>
            </w:r>
          </w:p>
        </w:tc>
        <w:tc>
          <w:tcPr>
            <w:tcW w:w="684" w:type="pct"/>
            <w:noWrap/>
            <w:hideMark/>
          </w:tcPr>
          <w:p w14:paraId="7D102848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30" w:type="pct"/>
            <w:noWrap/>
            <w:hideMark/>
          </w:tcPr>
          <w:p w14:paraId="6FE63C41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715" w:type="pct"/>
            <w:noWrap/>
            <w:hideMark/>
          </w:tcPr>
          <w:p w14:paraId="6EA26B3E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61" w:type="pct"/>
            <w:noWrap/>
            <w:hideMark/>
          </w:tcPr>
          <w:p w14:paraId="67F91D6F" w14:textId="77777777" w:rsidR="00A67789" w:rsidRPr="00076CD8" w:rsidRDefault="00A67789" w:rsidP="00AC5651">
            <w:r w:rsidRPr="00076CD8">
              <w:t>-</w:t>
            </w:r>
          </w:p>
        </w:tc>
      </w:tr>
      <w:tr w:rsidR="00A67789" w:rsidRPr="00076CD8" w14:paraId="3A914A35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0AF1ABB8" w14:textId="77777777" w:rsidR="00A67789" w:rsidRPr="00076CD8" w:rsidRDefault="00A67789" w:rsidP="00AC5651">
            <w:r w:rsidRPr="00076CD8">
              <w:t>Follow-up period (years)</w:t>
            </w:r>
          </w:p>
        </w:tc>
        <w:tc>
          <w:tcPr>
            <w:tcW w:w="353" w:type="pct"/>
            <w:noWrap/>
            <w:hideMark/>
          </w:tcPr>
          <w:p w14:paraId="745564DE" w14:textId="77777777" w:rsidR="00A67789" w:rsidRPr="00076CD8" w:rsidRDefault="00A67789" w:rsidP="00AC5651">
            <w:r w:rsidRPr="00076CD8">
              <w:t>6.59 ± 2.61</w:t>
            </w:r>
          </w:p>
        </w:tc>
        <w:tc>
          <w:tcPr>
            <w:tcW w:w="370" w:type="pct"/>
            <w:noWrap/>
            <w:hideMark/>
          </w:tcPr>
          <w:p w14:paraId="0B0B8D3E" w14:textId="77777777" w:rsidR="00A67789" w:rsidRPr="00076CD8" w:rsidRDefault="00A67789" w:rsidP="00AC5651">
            <w:r w:rsidRPr="00076CD8">
              <w:t>6.50 ± 2.60</w:t>
            </w:r>
          </w:p>
        </w:tc>
        <w:tc>
          <w:tcPr>
            <w:tcW w:w="342" w:type="pct"/>
            <w:noWrap/>
            <w:hideMark/>
          </w:tcPr>
          <w:p w14:paraId="553628E9" w14:textId="77777777" w:rsidR="00A67789" w:rsidRPr="00076CD8" w:rsidRDefault="00A67789" w:rsidP="00AC5651">
            <w:r w:rsidRPr="00076CD8">
              <w:t>7.26 ± 2.59</w:t>
            </w:r>
          </w:p>
        </w:tc>
        <w:tc>
          <w:tcPr>
            <w:tcW w:w="331" w:type="pct"/>
            <w:noWrap/>
            <w:hideMark/>
          </w:tcPr>
          <w:p w14:paraId="19CC64FD" w14:textId="35227F3C" w:rsidR="00A67789" w:rsidRPr="00076CD8" w:rsidRDefault="00A67789" w:rsidP="00AC5651">
            <w:r w:rsidRPr="00076CD8">
              <w:t>0.2</w:t>
            </w:r>
            <w:r w:rsidR="00485F01" w:rsidRPr="00076CD8">
              <w:t>11</w:t>
            </w:r>
          </w:p>
        </w:tc>
        <w:tc>
          <w:tcPr>
            <w:tcW w:w="684" w:type="pct"/>
            <w:noWrap/>
            <w:hideMark/>
          </w:tcPr>
          <w:p w14:paraId="514AF86E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30" w:type="pct"/>
            <w:noWrap/>
            <w:hideMark/>
          </w:tcPr>
          <w:p w14:paraId="4429687B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715" w:type="pct"/>
            <w:noWrap/>
            <w:hideMark/>
          </w:tcPr>
          <w:p w14:paraId="039A0C55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61" w:type="pct"/>
            <w:noWrap/>
            <w:hideMark/>
          </w:tcPr>
          <w:p w14:paraId="47D7BD98" w14:textId="77777777" w:rsidR="00A67789" w:rsidRPr="00076CD8" w:rsidRDefault="00A67789" w:rsidP="00AC5651">
            <w:r w:rsidRPr="00076CD8">
              <w:t>-</w:t>
            </w:r>
          </w:p>
        </w:tc>
      </w:tr>
      <w:tr w:rsidR="00A67789" w:rsidRPr="00076CD8" w14:paraId="15465749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72D8B2DC" w14:textId="77777777" w:rsidR="00A67789" w:rsidRPr="00076CD8" w:rsidRDefault="00A67789" w:rsidP="00AC5651">
            <w:r w:rsidRPr="00076CD8">
              <w:t>Gender (Female)</w:t>
            </w:r>
          </w:p>
        </w:tc>
        <w:tc>
          <w:tcPr>
            <w:tcW w:w="353" w:type="pct"/>
            <w:noWrap/>
            <w:hideMark/>
          </w:tcPr>
          <w:p w14:paraId="7E52996E" w14:textId="77777777" w:rsidR="00A67789" w:rsidRPr="00076CD8" w:rsidRDefault="00A67789" w:rsidP="00AC5651">
            <w:r w:rsidRPr="00076CD8">
              <w:t>74 (45.68)</w:t>
            </w:r>
          </w:p>
        </w:tc>
        <w:tc>
          <w:tcPr>
            <w:tcW w:w="370" w:type="pct"/>
            <w:noWrap/>
            <w:hideMark/>
          </w:tcPr>
          <w:p w14:paraId="41D50660" w14:textId="77777777" w:rsidR="00A67789" w:rsidRPr="00076CD8" w:rsidRDefault="00A67789" w:rsidP="00AC5651">
            <w:r w:rsidRPr="00076CD8">
              <w:t>59 (41.26)</w:t>
            </w:r>
          </w:p>
        </w:tc>
        <w:tc>
          <w:tcPr>
            <w:tcW w:w="342" w:type="pct"/>
            <w:noWrap/>
            <w:hideMark/>
          </w:tcPr>
          <w:p w14:paraId="24625CA1" w14:textId="77777777" w:rsidR="00A67789" w:rsidRPr="00076CD8" w:rsidRDefault="00A67789" w:rsidP="00AC5651">
            <w:r w:rsidRPr="00076CD8">
              <w:t>15 (78.95)</w:t>
            </w:r>
          </w:p>
        </w:tc>
        <w:tc>
          <w:tcPr>
            <w:tcW w:w="331" w:type="pct"/>
            <w:noWrap/>
            <w:hideMark/>
          </w:tcPr>
          <w:p w14:paraId="6C885877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02</w:t>
            </w:r>
          </w:p>
        </w:tc>
        <w:tc>
          <w:tcPr>
            <w:tcW w:w="684" w:type="pct"/>
            <w:noWrap/>
            <w:hideMark/>
          </w:tcPr>
          <w:p w14:paraId="45B6AE1D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30" w:type="pct"/>
            <w:noWrap/>
            <w:hideMark/>
          </w:tcPr>
          <w:p w14:paraId="0C426322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715" w:type="pct"/>
            <w:noWrap/>
            <w:hideMark/>
          </w:tcPr>
          <w:p w14:paraId="69E1C599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61" w:type="pct"/>
            <w:noWrap/>
            <w:hideMark/>
          </w:tcPr>
          <w:p w14:paraId="15666BE8" w14:textId="77777777" w:rsidR="00A67789" w:rsidRPr="00076CD8" w:rsidRDefault="00A67789" w:rsidP="00AC5651">
            <w:r w:rsidRPr="00076CD8">
              <w:t>-</w:t>
            </w:r>
          </w:p>
        </w:tc>
      </w:tr>
      <w:tr w:rsidR="00A67789" w:rsidRPr="00076CD8" w14:paraId="551F2C3A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468F413E" w14:textId="77777777" w:rsidR="00A67789" w:rsidRPr="00076CD8" w:rsidRDefault="00A67789" w:rsidP="00AC5651">
            <w:r w:rsidRPr="00076CD8">
              <w:t>Gender (Male)</w:t>
            </w:r>
          </w:p>
        </w:tc>
        <w:tc>
          <w:tcPr>
            <w:tcW w:w="353" w:type="pct"/>
            <w:noWrap/>
            <w:hideMark/>
          </w:tcPr>
          <w:p w14:paraId="00C6CA6F" w14:textId="77777777" w:rsidR="00A67789" w:rsidRPr="00076CD8" w:rsidRDefault="00A67789" w:rsidP="00AC5651">
            <w:r w:rsidRPr="00076CD8">
              <w:t>88 (54.32)</w:t>
            </w:r>
          </w:p>
        </w:tc>
        <w:tc>
          <w:tcPr>
            <w:tcW w:w="370" w:type="pct"/>
            <w:noWrap/>
            <w:hideMark/>
          </w:tcPr>
          <w:p w14:paraId="6550AECE" w14:textId="77777777" w:rsidR="00A67789" w:rsidRPr="00076CD8" w:rsidRDefault="00A67789" w:rsidP="00AC5651">
            <w:r w:rsidRPr="00076CD8">
              <w:t>84 (58.74)</w:t>
            </w:r>
          </w:p>
        </w:tc>
        <w:tc>
          <w:tcPr>
            <w:tcW w:w="342" w:type="pct"/>
            <w:noWrap/>
            <w:hideMark/>
          </w:tcPr>
          <w:p w14:paraId="634F14AA" w14:textId="77777777" w:rsidR="00A67789" w:rsidRPr="00076CD8" w:rsidRDefault="00A67789" w:rsidP="00AC5651">
            <w:r w:rsidRPr="00076CD8">
              <w:t>4 (21.05)</w:t>
            </w:r>
          </w:p>
        </w:tc>
        <w:tc>
          <w:tcPr>
            <w:tcW w:w="331" w:type="pct"/>
            <w:noWrap/>
            <w:hideMark/>
          </w:tcPr>
          <w:p w14:paraId="6BD89E6A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84" w:type="pct"/>
            <w:noWrap/>
            <w:hideMark/>
          </w:tcPr>
          <w:p w14:paraId="70422E7C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30" w:type="pct"/>
            <w:noWrap/>
            <w:hideMark/>
          </w:tcPr>
          <w:p w14:paraId="35FE2D21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715" w:type="pct"/>
            <w:noWrap/>
            <w:hideMark/>
          </w:tcPr>
          <w:p w14:paraId="73161BFC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61" w:type="pct"/>
            <w:noWrap/>
            <w:hideMark/>
          </w:tcPr>
          <w:p w14:paraId="323C79F3" w14:textId="77777777" w:rsidR="00A67789" w:rsidRPr="00076CD8" w:rsidRDefault="00A67789" w:rsidP="00AC5651">
            <w:r w:rsidRPr="00076CD8">
              <w:t>-</w:t>
            </w:r>
          </w:p>
        </w:tc>
      </w:tr>
      <w:tr w:rsidR="00A67789" w:rsidRPr="00076CD8" w14:paraId="741562E7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6C50D5E6" w14:textId="59BCA077" w:rsidR="00A67789" w:rsidRPr="00076CD8" w:rsidRDefault="00A67789" w:rsidP="00AC5651">
            <w:r w:rsidRPr="00076CD8">
              <w:t>rs1137101 (Wildtype)</w:t>
            </w:r>
          </w:p>
        </w:tc>
        <w:tc>
          <w:tcPr>
            <w:tcW w:w="353" w:type="pct"/>
            <w:noWrap/>
            <w:hideMark/>
          </w:tcPr>
          <w:p w14:paraId="742ABCCA" w14:textId="77777777" w:rsidR="00A67789" w:rsidRPr="00076CD8" w:rsidRDefault="00A67789" w:rsidP="00AC5651">
            <w:r w:rsidRPr="00076CD8">
              <w:t>91 (56.17)</w:t>
            </w:r>
          </w:p>
        </w:tc>
        <w:tc>
          <w:tcPr>
            <w:tcW w:w="370" w:type="pct"/>
            <w:noWrap/>
            <w:hideMark/>
          </w:tcPr>
          <w:p w14:paraId="26997484" w14:textId="77777777" w:rsidR="00A67789" w:rsidRPr="00076CD8" w:rsidRDefault="00A67789" w:rsidP="00AC5651">
            <w:r w:rsidRPr="00076CD8">
              <w:t>85 (59.44)</w:t>
            </w:r>
          </w:p>
        </w:tc>
        <w:tc>
          <w:tcPr>
            <w:tcW w:w="342" w:type="pct"/>
            <w:noWrap/>
            <w:hideMark/>
          </w:tcPr>
          <w:p w14:paraId="6817AB6A" w14:textId="77777777" w:rsidR="00A67789" w:rsidRPr="00076CD8" w:rsidRDefault="00A67789" w:rsidP="00AC5651">
            <w:r w:rsidRPr="00076CD8">
              <w:t>6 (31.58)</w:t>
            </w:r>
          </w:p>
        </w:tc>
        <w:tc>
          <w:tcPr>
            <w:tcW w:w="331" w:type="pct"/>
            <w:noWrap/>
            <w:hideMark/>
          </w:tcPr>
          <w:p w14:paraId="6F17FBF0" w14:textId="77777777" w:rsidR="00A67789" w:rsidRPr="00076CD8" w:rsidRDefault="00A67789" w:rsidP="00AC5651">
            <w:r w:rsidRPr="00076CD8">
              <w:t>0.021</w:t>
            </w:r>
          </w:p>
        </w:tc>
        <w:tc>
          <w:tcPr>
            <w:tcW w:w="684" w:type="pct"/>
            <w:noWrap/>
            <w:hideMark/>
          </w:tcPr>
          <w:p w14:paraId="06291EC0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30" w:type="pct"/>
            <w:noWrap/>
            <w:hideMark/>
          </w:tcPr>
          <w:p w14:paraId="728D6943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715" w:type="pct"/>
            <w:noWrap/>
            <w:hideMark/>
          </w:tcPr>
          <w:p w14:paraId="360C346A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61" w:type="pct"/>
            <w:noWrap/>
            <w:hideMark/>
          </w:tcPr>
          <w:p w14:paraId="0D4390C4" w14:textId="77777777" w:rsidR="00A67789" w:rsidRPr="00076CD8" w:rsidRDefault="00A67789" w:rsidP="00AC5651">
            <w:r w:rsidRPr="00076CD8">
              <w:t>ref</w:t>
            </w:r>
          </w:p>
        </w:tc>
      </w:tr>
      <w:tr w:rsidR="00A67789" w:rsidRPr="00076CD8" w14:paraId="1F0B6350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73801E7E" w14:textId="3464D451" w:rsidR="00A67789" w:rsidRPr="00076CD8" w:rsidRDefault="00A67789" w:rsidP="00AC5651">
            <w:r w:rsidRPr="00076CD8">
              <w:t>rs1137101 (Allele carrier + Homozygous mutant)</w:t>
            </w:r>
          </w:p>
        </w:tc>
        <w:tc>
          <w:tcPr>
            <w:tcW w:w="353" w:type="pct"/>
            <w:noWrap/>
            <w:hideMark/>
          </w:tcPr>
          <w:p w14:paraId="151EBB3E" w14:textId="77777777" w:rsidR="00A67789" w:rsidRPr="00076CD8" w:rsidRDefault="00A67789" w:rsidP="00AC5651">
            <w:r w:rsidRPr="00076CD8">
              <w:t>71 (43.83)</w:t>
            </w:r>
          </w:p>
        </w:tc>
        <w:tc>
          <w:tcPr>
            <w:tcW w:w="370" w:type="pct"/>
            <w:noWrap/>
            <w:hideMark/>
          </w:tcPr>
          <w:p w14:paraId="5701E98D" w14:textId="77777777" w:rsidR="00A67789" w:rsidRPr="00076CD8" w:rsidRDefault="00A67789" w:rsidP="00AC5651">
            <w:r w:rsidRPr="00076CD8">
              <w:t>58 (40.56)</w:t>
            </w:r>
          </w:p>
        </w:tc>
        <w:tc>
          <w:tcPr>
            <w:tcW w:w="342" w:type="pct"/>
            <w:noWrap/>
            <w:hideMark/>
          </w:tcPr>
          <w:p w14:paraId="7F69B09E" w14:textId="77777777" w:rsidR="00A67789" w:rsidRPr="00076CD8" w:rsidRDefault="00A67789" w:rsidP="00AC5651">
            <w:r w:rsidRPr="00076CD8">
              <w:t>13 (68.42)</w:t>
            </w:r>
          </w:p>
        </w:tc>
        <w:tc>
          <w:tcPr>
            <w:tcW w:w="331" w:type="pct"/>
            <w:noWrap/>
            <w:hideMark/>
          </w:tcPr>
          <w:p w14:paraId="14A99AE8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84" w:type="pct"/>
            <w:noWrap/>
            <w:hideMark/>
          </w:tcPr>
          <w:p w14:paraId="49A87359" w14:textId="77777777" w:rsidR="00A67789" w:rsidRPr="00076CD8" w:rsidRDefault="00A67789" w:rsidP="00AC5651">
            <w:r w:rsidRPr="00076CD8">
              <w:t>3.175 [1.141; 8.835]</w:t>
            </w:r>
          </w:p>
        </w:tc>
        <w:tc>
          <w:tcPr>
            <w:tcW w:w="630" w:type="pct"/>
            <w:noWrap/>
            <w:hideMark/>
          </w:tcPr>
          <w:p w14:paraId="5E5DF898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27</w:t>
            </w:r>
          </w:p>
        </w:tc>
        <w:tc>
          <w:tcPr>
            <w:tcW w:w="715" w:type="pct"/>
            <w:noWrap/>
            <w:hideMark/>
          </w:tcPr>
          <w:p w14:paraId="5616C233" w14:textId="77777777" w:rsidR="00A67789" w:rsidRPr="00076CD8" w:rsidRDefault="00A67789" w:rsidP="00AC5651">
            <w:r w:rsidRPr="00076CD8">
              <w:t>3.394 [1.157; 9.956]</w:t>
            </w:r>
          </w:p>
        </w:tc>
        <w:tc>
          <w:tcPr>
            <w:tcW w:w="661" w:type="pct"/>
            <w:noWrap/>
            <w:hideMark/>
          </w:tcPr>
          <w:p w14:paraId="4224F658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26</w:t>
            </w:r>
          </w:p>
        </w:tc>
      </w:tr>
      <w:tr w:rsidR="00A67789" w:rsidRPr="00076CD8" w14:paraId="5B2BF7AA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12EDC9A2" w14:textId="1B31EE29" w:rsidR="00A67789" w:rsidRPr="00076CD8" w:rsidRDefault="00A67789" w:rsidP="00AC5651">
            <w:r w:rsidRPr="00076CD8">
              <w:t>rs1800497 (Wildtype)</w:t>
            </w:r>
          </w:p>
        </w:tc>
        <w:tc>
          <w:tcPr>
            <w:tcW w:w="353" w:type="pct"/>
            <w:noWrap/>
            <w:hideMark/>
          </w:tcPr>
          <w:p w14:paraId="475D0FF6" w14:textId="77777777" w:rsidR="00A67789" w:rsidRPr="00076CD8" w:rsidRDefault="00A67789" w:rsidP="00AC5651">
            <w:r w:rsidRPr="00076CD8">
              <w:t>117 (72.22)</w:t>
            </w:r>
          </w:p>
        </w:tc>
        <w:tc>
          <w:tcPr>
            <w:tcW w:w="370" w:type="pct"/>
            <w:noWrap/>
            <w:hideMark/>
          </w:tcPr>
          <w:p w14:paraId="583A2E7A" w14:textId="77777777" w:rsidR="00A67789" w:rsidRPr="00076CD8" w:rsidRDefault="00A67789" w:rsidP="00AC5651">
            <w:r w:rsidRPr="00076CD8">
              <w:t>105 (73.43)</w:t>
            </w:r>
          </w:p>
        </w:tc>
        <w:tc>
          <w:tcPr>
            <w:tcW w:w="342" w:type="pct"/>
            <w:noWrap/>
            <w:hideMark/>
          </w:tcPr>
          <w:p w14:paraId="4B15DD8E" w14:textId="77777777" w:rsidR="00A67789" w:rsidRPr="00076CD8" w:rsidRDefault="00A67789" w:rsidP="00AC5651">
            <w:r w:rsidRPr="00076CD8">
              <w:t>12 (63.16)</w:t>
            </w:r>
          </w:p>
        </w:tc>
        <w:tc>
          <w:tcPr>
            <w:tcW w:w="331" w:type="pct"/>
            <w:noWrap/>
            <w:hideMark/>
          </w:tcPr>
          <w:p w14:paraId="20E16542" w14:textId="77777777" w:rsidR="00A67789" w:rsidRPr="00076CD8" w:rsidRDefault="00A67789" w:rsidP="00AC5651">
            <w:r w:rsidRPr="00076CD8">
              <w:t>0.348</w:t>
            </w:r>
          </w:p>
        </w:tc>
        <w:tc>
          <w:tcPr>
            <w:tcW w:w="684" w:type="pct"/>
            <w:noWrap/>
            <w:hideMark/>
          </w:tcPr>
          <w:p w14:paraId="01F65232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30" w:type="pct"/>
            <w:noWrap/>
            <w:hideMark/>
          </w:tcPr>
          <w:p w14:paraId="61BC0B00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715" w:type="pct"/>
            <w:noWrap/>
            <w:hideMark/>
          </w:tcPr>
          <w:p w14:paraId="05FED9BF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61" w:type="pct"/>
            <w:noWrap/>
            <w:hideMark/>
          </w:tcPr>
          <w:p w14:paraId="1CF4173B" w14:textId="77777777" w:rsidR="00A67789" w:rsidRPr="00076CD8" w:rsidRDefault="00A67789" w:rsidP="00AC5651">
            <w:r w:rsidRPr="00076CD8">
              <w:t>ref</w:t>
            </w:r>
          </w:p>
        </w:tc>
      </w:tr>
      <w:tr w:rsidR="00A67789" w:rsidRPr="00076CD8" w14:paraId="112C75D3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40C92EAB" w14:textId="658A605A" w:rsidR="00A67789" w:rsidRPr="00076CD8" w:rsidRDefault="00A67789" w:rsidP="00AC5651">
            <w:r w:rsidRPr="00076CD8">
              <w:t>rs1800497 (Allele carrier + Homozygous mutant)</w:t>
            </w:r>
          </w:p>
        </w:tc>
        <w:tc>
          <w:tcPr>
            <w:tcW w:w="353" w:type="pct"/>
            <w:noWrap/>
            <w:hideMark/>
          </w:tcPr>
          <w:p w14:paraId="01101DE8" w14:textId="77777777" w:rsidR="00A67789" w:rsidRPr="00076CD8" w:rsidRDefault="00A67789" w:rsidP="00AC5651">
            <w:r w:rsidRPr="00076CD8">
              <w:t>45 (27.78)</w:t>
            </w:r>
          </w:p>
        </w:tc>
        <w:tc>
          <w:tcPr>
            <w:tcW w:w="370" w:type="pct"/>
            <w:noWrap/>
            <w:hideMark/>
          </w:tcPr>
          <w:p w14:paraId="62580134" w14:textId="77777777" w:rsidR="00A67789" w:rsidRPr="00076CD8" w:rsidRDefault="00A67789" w:rsidP="00AC5651">
            <w:r w:rsidRPr="00076CD8">
              <w:t>38 (26.57)</w:t>
            </w:r>
          </w:p>
        </w:tc>
        <w:tc>
          <w:tcPr>
            <w:tcW w:w="342" w:type="pct"/>
            <w:noWrap/>
            <w:hideMark/>
          </w:tcPr>
          <w:p w14:paraId="6533235F" w14:textId="77777777" w:rsidR="00A67789" w:rsidRPr="00076CD8" w:rsidRDefault="00A67789" w:rsidP="00AC5651">
            <w:r w:rsidRPr="00076CD8">
              <w:t>7 (36.84)</w:t>
            </w:r>
          </w:p>
        </w:tc>
        <w:tc>
          <w:tcPr>
            <w:tcW w:w="331" w:type="pct"/>
            <w:noWrap/>
            <w:hideMark/>
          </w:tcPr>
          <w:p w14:paraId="75E0E600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84" w:type="pct"/>
            <w:noWrap/>
            <w:hideMark/>
          </w:tcPr>
          <w:p w14:paraId="4FE47CD1" w14:textId="77777777" w:rsidR="00A67789" w:rsidRPr="00076CD8" w:rsidRDefault="00A67789" w:rsidP="00AC5651">
            <w:r w:rsidRPr="00076CD8">
              <w:t>1.612 [0.591; 4.396]</w:t>
            </w:r>
          </w:p>
        </w:tc>
        <w:tc>
          <w:tcPr>
            <w:tcW w:w="630" w:type="pct"/>
            <w:noWrap/>
            <w:hideMark/>
          </w:tcPr>
          <w:p w14:paraId="0B9550A5" w14:textId="77777777" w:rsidR="00A67789" w:rsidRPr="00076CD8" w:rsidRDefault="00A67789" w:rsidP="00AC5651">
            <w:r w:rsidRPr="00076CD8">
              <w:t>0.351</w:t>
            </w:r>
          </w:p>
        </w:tc>
        <w:tc>
          <w:tcPr>
            <w:tcW w:w="715" w:type="pct"/>
            <w:noWrap/>
            <w:hideMark/>
          </w:tcPr>
          <w:p w14:paraId="7A4380EF" w14:textId="77777777" w:rsidR="00A67789" w:rsidRPr="00076CD8" w:rsidRDefault="00A67789" w:rsidP="00AC5651">
            <w:r w:rsidRPr="00076CD8">
              <w:t>1.33 [0.439; 4.028]</w:t>
            </w:r>
          </w:p>
        </w:tc>
        <w:tc>
          <w:tcPr>
            <w:tcW w:w="661" w:type="pct"/>
            <w:noWrap/>
            <w:hideMark/>
          </w:tcPr>
          <w:p w14:paraId="0AB65D78" w14:textId="77777777" w:rsidR="00A67789" w:rsidRPr="00076CD8" w:rsidRDefault="00A67789" w:rsidP="00AC5651">
            <w:r w:rsidRPr="00076CD8">
              <w:t>0.614</w:t>
            </w:r>
          </w:p>
        </w:tc>
      </w:tr>
      <w:tr w:rsidR="00A67789" w:rsidRPr="00076CD8" w14:paraId="0035B655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71B0E017" w14:textId="089F4526" w:rsidR="00A67789" w:rsidRPr="00076CD8" w:rsidRDefault="00A67789" w:rsidP="00AC5651">
            <w:r w:rsidRPr="00076CD8">
              <w:t>rs4880 (Wildtype)</w:t>
            </w:r>
          </w:p>
        </w:tc>
        <w:tc>
          <w:tcPr>
            <w:tcW w:w="353" w:type="pct"/>
            <w:noWrap/>
            <w:hideMark/>
          </w:tcPr>
          <w:p w14:paraId="2991B44A" w14:textId="77777777" w:rsidR="00A67789" w:rsidRPr="00076CD8" w:rsidRDefault="00A67789" w:rsidP="00AC5651">
            <w:r w:rsidRPr="00076CD8">
              <w:t>47 (29.01)</w:t>
            </w:r>
          </w:p>
        </w:tc>
        <w:tc>
          <w:tcPr>
            <w:tcW w:w="370" w:type="pct"/>
            <w:noWrap/>
            <w:hideMark/>
          </w:tcPr>
          <w:p w14:paraId="55BE3DF1" w14:textId="77777777" w:rsidR="00A67789" w:rsidRPr="00076CD8" w:rsidRDefault="00A67789" w:rsidP="00AC5651">
            <w:r w:rsidRPr="00076CD8">
              <w:t>38 (26.57)</w:t>
            </w:r>
          </w:p>
        </w:tc>
        <w:tc>
          <w:tcPr>
            <w:tcW w:w="342" w:type="pct"/>
            <w:noWrap/>
            <w:hideMark/>
          </w:tcPr>
          <w:p w14:paraId="7E5B3631" w14:textId="77777777" w:rsidR="00A67789" w:rsidRPr="00076CD8" w:rsidRDefault="00A67789" w:rsidP="00AC5651">
            <w:r w:rsidRPr="00076CD8">
              <w:t>9 (47.37)</w:t>
            </w:r>
          </w:p>
        </w:tc>
        <w:tc>
          <w:tcPr>
            <w:tcW w:w="331" w:type="pct"/>
            <w:noWrap/>
            <w:hideMark/>
          </w:tcPr>
          <w:p w14:paraId="0C3AE85F" w14:textId="77777777" w:rsidR="00A67789" w:rsidRPr="00076CD8" w:rsidRDefault="00A67789" w:rsidP="00AC5651">
            <w:r w:rsidRPr="00076CD8">
              <w:t>0.061</w:t>
            </w:r>
          </w:p>
        </w:tc>
        <w:tc>
          <w:tcPr>
            <w:tcW w:w="684" w:type="pct"/>
            <w:noWrap/>
            <w:hideMark/>
          </w:tcPr>
          <w:p w14:paraId="4AF12DA6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30" w:type="pct"/>
            <w:noWrap/>
            <w:hideMark/>
          </w:tcPr>
          <w:p w14:paraId="2171086E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715" w:type="pct"/>
            <w:noWrap/>
            <w:hideMark/>
          </w:tcPr>
          <w:p w14:paraId="085D369C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61" w:type="pct"/>
            <w:noWrap/>
            <w:hideMark/>
          </w:tcPr>
          <w:p w14:paraId="7B04BF8E" w14:textId="77777777" w:rsidR="00A67789" w:rsidRPr="00076CD8" w:rsidRDefault="00A67789" w:rsidP="00AC5651">
            <w:r w:rsidRPr="00076CD8">
              <w:t>ref</w:t>
            </w:r>
          </w:p>
        </w:tc>
      </w:tr>
      <w:tr w:rsidR="00A67789" w:rsidRPr="00076CD8" w14:paraId="4701A43C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27A08537" w14:textId="612C7E39" w:rsidR="00A67789" w:rsidRPr="00076CD8" w:rsidRDefault="00A67789" w:rsidP="00AC5651">
            <w:r w:rsidRPr="00076CD8">
              <w:t>rs4880 (Allele carrier + Homozygous mutant)</w:t>
            </w:r>
          </w:p>
        </w:tc>
        <w:tc>
          <w:tcPr>
            <w:tcW w:w="353" w:type="pct"/>
            <w:noWrap/>
            <w:hideMark/>
          </w:tcPr>
          <w:p w14:paraId="54235A82" w14:textId="77777777" w:rsidR="00A67789" w:rsidRPr="00076CD8" w:rsidRDefault="00A67789" w:rsidP="00AC5651">
            <w:r w:rsidRPr="00076CD8">
              <w:t>115 (70.99)</w:t>
            </w:r>
          </w:p>
        </w:tc>
        <w:tc>
          <w:tcPr>
            <w:tcW w:w="370" w:type="pct"/>
            <w:noWrap/>
            <w:hideMark/>
          </w:tcPr>
          <w:p w14:paraId="6B54190C" w14:textId="77777777" w:rsidR="00A67789" w:rsidRPr="00076CD8" w:rsidRDefault="00A67789" w:rsidP="00AC5651">
            <w:r w:rsidRPr="00076CD8">
              <w:t>105 (73.43)</w:t>
            </w:r>
          </w:p>
        </w:tc>
        <w:tc>
          <w:tcPr>
            <w:tcW w:w="342" w:type="pct"/>
            <w:noWrap/>
            <w:hideMark/>
          </w:tcPr>
          <w:p w14:paraId="1451C9D0" w14:textId="77777777" w:rsidR="00A67789" w:rsidRPr="00076CD8" w:rsidRDefault="00A67789" w:rsidP="00AC5651">
            <w:r w:rsidRPr="00076CD8">
              <w:t>10 (52.63)</w:t>
            </w:r>
          </w:p>
        </w:tc>
        <w:tc>
          <w:tcPr>
            <w:tcW w:w="331" w:type="pct"/>
            <w:noWrap/>
            <w:hideMark/>
          </w:tcPr>
          <w:p w14:paraId="20B7EC22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84" w:type="pct"/>
            <w:noWrap/>
            <w:hideMark/>
          </w:tcPr>
          <w:p w14:paraId="4AEA9756" w14:textId="77777777" w:rsidR="00A67789" w:rsidRPr="00076CD8" w:rsidRDefault="00A67789" w:rsidP="00AC5651">
            <w:r w:rsidRPr="00076CD8">
              <w:t>0.402 [0.152; 1.065]</w:t>
            </w:r>
          </w:p>
        </w:tc>
        <w:tc>
          <w:tcPr>
            <w:tcW w:w="630" w:type="pct"/>
            <w:noWrap/>
            <w:hideMark/>
          </w:tcPr>
          <w:p w14:paraId="24BCA6EB" w14:textId="77777777" w:rsidR="00A67789" w:rsidRPr="00F021AA" w:rsidRDefault="00A67789" w:rsidP="00AC5651">
            <w:r w:rsidRPr="00F021AA">
              <w:t>0.067</w:t>
            </w:r>
          </w:p>
        </w:tc>
        <w:tc>
          <w:tcPr>
            <w:tcW w:w="715" w:type="pct"/>
            <w:noWrap/>
            <w:hideMark/>
          </w:tcPr>
          <w:p w14:paraId="745C55B1" w14:textId="77777777" w:rsidR="00A67789" w:rsidRPr="00076CD8" w:rsidRDefault="00A67789" w:rsidP="00AC5651">
            <w:r w:rsidRPr="00076CD8">
              <w:t>0.276 [0.089; 0.858]</w:t>
            </w:r>
          </w:p>
        </w:tc>
        <w:tc>
          <w:tcPr>
            <w:tcW w:w="661" w:type="pct"/>
            <w:noWrap/>
            <w:hideMark/>
          </w:tcPr>
          <w:p w14:paraId="15505CB7" w14:textId="77777777" w:rsidR="00A67789" w:rsidRPr="00076CD8" w:rsidRDefault="00A67789" w:rsidP="00AC5651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26</w:t>
            </w:r>
          </w:p>
        </w:tc>
      </w:tr>
      <w:tr w:rsidR="00A67789" w:rsidRPr="00076CD8" w14:paraId="62AC6F40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25065DC7" w14:textId="02F32C20" w:rsidR="00A67789" w:rsidRPr="00076CD8" w:rsidRDefault="00A67789" w:rsidP="00AC5651">
            <w:r w:rsidRPr="00076CD8">
              <w:t>rs3087374 (Wildtype)</w:t>
            </w:r>
          </w:p>
        </w:tc>
        <w:tc>
          <w:tcPr>
            <w:tcW w:w="353" w:type="pct"/>
            <w:noWrap/>
            <w:hideMark/>
          </w:tcPr>
          <w:p w14:paraId="004855D1" w14:textId="77777777" w:rsidR="00A67789" w:rsidRPr="00076CD8" w:rsidRDefault="00A67789" w:rsidP="00AC5651">
            <w:r w:rsidRPr="00076CD8">
              <w:t>139 (85.80)</w:t>
            </w:r>
          </w:p>
        </w:tc>
        <w:tc>
          <w:tcPr>
            <w:tcW w:w="370" w:type="pct"/>
            <w:noWrap/>
            <w:hideMark/>
          </w:tcPr>
          <w:p w14:paraId="7210E114" w14:textId="77777777" w:rsidR="00A67789" w:rsidRPr="00076CD8" w:rsidRDefault="00A67789" w:rsidP="00AC5651">
            <w:r w:rsidRPr="00076CD8">
              <w:t>123 (86.01)</w:t>
            </w:r>
          </w:p>
        </w:tc>
        <w:tc>
          <w:tcPr>
            <w:tcW w:w="342" w:type="pct"/>
            <w:noWrap/>
            <w:hideMark/>
          </w:tcPr>
          <w:p w14:paraId="0C97B847" w14:textId="77777777" w:rsidR="00A67789" w:rsidRPr="00076CD8" w:rsidRDefault="00A67789" w:rsidP="00AC5651">
            <w:r w:rsidRPr="00076CD8">
              <w:t>16 (84.21)</w:t>
            </w:r>
          </w:p>
        </w:tc>
        <w:tc>
          <w:tcPr>
            <w:tcW w:w="331" w:type="pct"/>
            <w:noWrap/>
            <w:hideMark/>
          </w:tcPr>
          <w:p w14:paraId="33852EF8" w14:textId="77777777" w:rsidR="00A67789" w:rsidRPr="00076CD8" w:rsidRDefault="00A67789" w:rsidP="00AC5651">
            <w:r w:rsidRPr="00076CD8">
              <w:t>0.832</w:t>
            </w:r>
          </w:p>
        </w:tc>
        <w:tc>
          <w:tcPr>
            <w:tcW w:w="684" w:type="pct"/>
            <w:noWrap/>
            <w:hideMark/>
          </w:tcPr>
          <w:p w14:paraId="1767BC42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30" w:type="pct"/>
            <w:noWrap/>
            <w:hideMark/>
          </w:tcPr>
          <w:p w14:paraId="01ADF37E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715" w:type="pct"/>
            <w:noWrap/>
            <w:hideMark/>
          </w:tcPr>
          <w:p w14:paraId="0962CF24" w14:textId="77777777" w:rsidR="00A67789" w:rsidRPr="00076CD8" w:rsidRDefault="00A67789" w:rsidP="00AC5651">
            <w:r w:rsidRPr="00076CD8">
              <w:t>ref</w:t>
            </w:r>
          </w:p>
        </w:tc>
        <w:tc>
          <w:tcPr>
            <w:tcW w:w="661" w:type="pct"/>
            <w:noWrap/>
            <w:hideMark/>
          </w:tcPr>
          <w:p w14:paraId="2EB14B8F" w14:textId="77777777" w:rsidR="00A67789" w:rsidRPr="00076CD8" w:rsidRDefault="00A67789" w:rsidP="00AC5651">
            <w:r w:rsidRPr="00076CD8">
              <w:t>ref</w:t>
            </w:r>
          </w:p>
        </w:tc>
      </w:tr>
      <w:tr w:rsidR="00A67789" w:rsidRPr="00076CD8" w14:paraId="54A9477F" w14:textId="77777777" w:rsidTr="001C4D24">
        <w:trPr>
          <w:trHeight w:val="290"/>
        </w:trPr>
        <w:tc>
          <w:tcPr>
            <w:tcW w:w="914" w:type="pct"/>
            <w:noWrap/>
            <w:hideMark/>
          </w:tcPr>
          <w:p w14:paraId="0C34D1B1" w14:textId="45F06BD1" w:rsidR="00A67789" w:rsidRPr="00076CD8" w:rsidRDefault="00A67789" w:rsidP="00AC5651">
            <w:r w:rsidRPr="00076CD8">
              <w:t>rs3087374 (Allele carrier + Homozygous mutant)</w:t>
            </w:r>
          </w:p>
        </w:tc>
        <w:tc>
          <w:tcPr>
            <w:tcW w:w="353" w:type="pct"/>
            <w:noWrap/>
            <w:hideMark/>
          </w:tcPr>
          <w:p w14:paraId="615D3097" w14:textId="77777777" w:rsidR="00A67789" w:rsidRPr="00076CD8" w:rsidRDefault="00A67789" w:rsidP="00AC5651">
            <w:r w:rsidRPr="00076CD8">
              <w:t>23 (14.20)</w:t>
            </w:r>
          </w:p>
        </w:tc>
        <w:tc>
          <w:tcPr>
            <w:tcW w:w="370" w:type="pct"/>
            <w:noWrap/>
            <w:hideMark/>
          </w:tcPr>
          <w:p w14:paraId="4F1E0106" w14:textId="77777777" w:rsidR="00A67789" w:rsidRPr="00076CD8" w:rsidRDefault="00A67789" w:rsidP="00AC5651">
            <w:r w:rsidRPr="00076CD8">
              <w:t>20 (13.99)</w:t>
            </w:r>
          </w:p>
        </w:tc>
        <w:tc>
          <w:tcPr>
            <w:tcW w:w="342" w:type="pct"/>
            <w:noWrap/>
            <w:hideMark/>
          </w:tcPr>
          <w:p w14:paraId="4D1A19CC" w14:textId="77777777" w:rsidR="00A67789" w:rsidRPr="00076CD8" w:rsidRDefault="00A67789" w:rsidP="00AC5651">
            <w:r w:rsidRPr="00076CD8">
              <w:t>3 (15.79)</w:t>
            </w:r>
          </w:p>
        </w:tc>
        <w:tc>
          <w:tcPr>
            <w:tcW w:w="331" w:type="pct"/>
            <w:noWrap/>
            <w:hideMark/>
          </w:tcPr>
          <w:p w14:paraId="7D5C800C" w14:textId="77777777" w:rsidR="00A67789" w:rsidRPr="00076CD8" w:rsidRDefault="00A67789" w:rsidP="00AC5651">
            <w:r w:rsidRPr="00076CD8">
              <w:t>-</w:t>
            </w:r>
          </w:p>
        </w:tc>
        <w:tc>
          <w:tcPr>
            <w:tcW w:w="684" w:type="pct"/>
            <w:noWrap/>
            <w:hideMark/>
          </w:tcPr>
          <w:p w14:paraId="60A93D80" w14:textId="77777777" w:rsidR="00A67789" w:rsidRPr="00076CD8" w:rsidRDefault="00A67789" w:rsidP="00AC5651">
            <w:r w:rsidRPr="00076CD8">
              <w:t>1.153 [0.308; 4.319]</w:t>
            </w:r>
          </w:p>
        </w:tc>
        <w:tc>
          <w:tcPr>
            <w:tcW w:w="630" w:type="pct"/>
            <w:noWrap/>
            <w:hideMark/>
          </w:tcPr>
          <w:p w14:paraId="57A93C21" w14:textId="77777777" w:rsidR="00A67789" w:rsidRPr="00076CD8" w:rsidRDefault="00A67789" w:rsidP="00AC5651">
            <w:r w:rsidRPr="00076CD8">
              <w:t>0.833</w:t>
            </w:r>
          </w:p>
        </w:tc>
        <w:tc>
          <w:tcPr>
            <w:tcW w:w="715" w:type="pct"/>
            <w:noWrap/>
            <w:hideMark/>
          </w:tcPr>
          <w:p w14:paraId="127495A8" w14:textId="77777777" w:rsidR="00A67789" w:rsidRPr="00076CD8" w:rsidRDefault="00A67789" w:rsidP="00AC5651">
            <w:r w:rsidRPr="00076CD8">
              <w:t>1.147 [0.272; 4.84]</w:t>
            </w:r>
          </w:p>
        </w:tc>
        <w:tc>
          <w:tcPr>
            <w:tcW w:w="661" w:type="pct"/>
            <w:noWrap/>
            <w:hideMark/>
          </w:tcPr>
          <w:p w14:paraId="1D9E1571" w14:textId="77777777" w:rsidR="00A67789" w:rsidRPr="00076CD8" w:rsidRDefault="00A67789" w:rsidP="00AC5651">
            <w:r w:rsidRPr="00076CD8">
              <w:t>0.851</w:t>
            </w:r>
          </w:p>
        </w:tc>
      </w:tr>
    </w:tbl>
    <w:p w14:paraId="5D522C7B" w14:textId="77777777" w:rsidR="00A67789" w:rsidRPr="00076CD8" w:rsidRDefault="00A67789" w:rsidP="00A67789"/>
    <w:p w14:paraId="3F91652A" w14:textId="4D49090F" w:rsidR="006D3D42" w:rsidRPr="00076CD8" w:rsidRDefault="00485F01" w:rsidP="00485F01">
      <w:r w:rsidRPr="00076CD8">
        <w:t>Mann-</w:t>
      </w:r>
      <w:proofErr w:type="spellStart"/>
      <w:r w:rsidRPr="00076CD8">
        <w:t>whitney</w:t>
      </w:r>
      <w:proofErr w:type="spellEnd"/>
      <w:r w:rsidRPr="00076CD8">
        <w:t xml:space="preserve"> U test was used for continuous variables </w:t>
      </w:r>
      <w:r w:rsidR="00A67789" w:rsidRPr="00076CD8">
        <w:t>and Chi-square for categorical ones. Continuous variables were reported as mean ± SD. Categorical variables were reported as N (%)</w:t>
      </w:r>
    </w:p>
    <w:p w14:paraId="348141D4" w14:textId="0FDE1D4F" w:rsidR="00A67789" w:rsidRPr="00076CD8" w:rsidRDefault="006D3D42" w:rsidP="00A67789">
      <w:r w:rsidRPr="00076CD8">
        <w:t xml:space="preserve">Multivariate regression took into consideration </w:t>
      </w:r>
      <w:r w:rsidR="00F00C65" w:rsidRPr="00076CD8">
        <w:t>demographics</w:t>
      </w:r>
      <w:r w:rsidRPr="00076CD8">
        <w:t xml:space="preserve"> that were statistically significant at the univariate level.</w:t>
      </w:r>
      <w:r w:rsidR="00A67789" w:rsidRPr="00076CD8">
        <w:br w:type="page"/>
      </w:r>
    </w:p>
    <w:p w14:paraId="7592EDBD" w14:textId="77777777" w:rsidR="00392390" w:rsidRPr="00076CD8" w:rsidRDefault="00392390"/>
    <w:p w14:paraId="20B74F78" w14:textId="75ABB39E" w:rsidR="00392390" w:rsidRPr="00076CD8" w:rsidRDefault="00392390" w:rsidP="003D56B1">
      <w:r w:rsidRPr="00076CD8">
        <w:rPr>
          <w:b/>
          <w:bCs/>
        </w:rPr>
        <w:t xml:space="preserve">Supplementary table </w:t>
      </w:r>
      <w:r w:rsidR="004E747F" w:rsidRPr="00076CD8">
        <w:rPr>
          <w:b/>
          <w:bCs/>
        </w:rPr>
        <w:t>7</w:t>
      </w:r>
      <w:r w:rsidR="00F00C65" w:rsidRPr="00076CD8">
        <w:t>.</w:t>
      </w:r>
      <w:r w:rsidRPr="00076CD8">
        <w:t xml:space="preserve"> </w:t>
      </w:r>
      <w:r w:rsidR="00390536" w:rsidRPr="00076CD8">
        <w:t xml:space="preserve">Association of </w:t>
      </w:r>
      <w:r w:rsidR="00F00C65" w:rsidRPr="00076CD8">
        <w:t xml:space="preserve">demographics and </w:t>
      </w:r>
      <w:r w:rsidR="00390536" w:rsidRPr="00076CD8">
        <w:t xml:space="preserve">genes </w:t>
      </w:r>
      <w:r w:rsidRPr="00076CD8">
        <w:t>variants and average of Adjusted VPA concentrations</w:t>
      </w:r>
      <w:r w:rsidR="00390536" w:rsidRPr="00076CD8">
        <w:t xml:space="preserve"> with univariate and multivariate linear regression</w:t>
      </w:r>
    </w:p>
    <w:p w14:paraId="3AB16F55" w14:textId="7AC48936" w:rsidR="00893C04" w:rsidRPr="00076CD8" w:rsidRDefault="00893C04" w:rsidP="003D56B1"/>
    <w:p w14:paraId="44293B47" w14:textId="4375016D" w:rsidR="0024507E" w:rsidRPr="00076CD8" w:rsidRDefault="0024507E" w:rsidP="003D56B1"/>
    <w:tbl>
      <w:tblPr>
        <w:tblStyle w:val="TableGrid"/>
        <w:tblW w:w="24925" w:type="dxa"/>
        <w:tblLook w:val="04A0" w:firstRow="1" w:lastRow="0" w:firstColumn="1" w:lastColumn="0" w:noHBand="0" w:noVBand="1"/>
      </w:tblPr>
      <w:tblGrid>
        <w:gridCol w:w="2384"/>
        <w:gridCol w:w="1680"/>
        <w:gridCol w:w="1296"/>
        <w:gridCol w:w="1329"/>
        <w:gridCol w:w="1168"/>
        <w:gridCol w:w="1679"/>
        <w:gridCol w:w="1296"/>
        <w:gridCol w:w="1329"/>
        <w:gridCol w:w="2774"/>
        <w:gridCol w:w="3690"/>
        <w:gridCol w:w="4140"/>
        <w:gridCol w:w="2160"/>
      </w:tblGrid>
      <w:tr w:rsidR="00390536" w:rsidRPr="00076CD8" w14:paraId="1C5A326E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7CD3D939" w14:textId="77777777" w:rsidR="00390536" w:rsidRPr="00076CD8" w:rsidRDefault="00390536" w:rsidP="00390536"/>
        </w:tc>
        <w:tc>
          <w:tcPr>
            <w:tcW w:w="5473" w:type="dxa"/>
            <w:gridSpan w:val="4"/>
            <w:noWrap/>
            <w:hideMark/>
          </w:tcPr>
          <w:p w14:paraId="66415604" w14:textId="6BAFDE7D" w:rsidR="00390536" w:rsidRPr="00076CD8" w:rsidRDefault="00390536" w:rsidP="00F00C6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Univariate Linear Regression</w:t>
            </w:r>
            <w:r w:rsidR="00DC7E4F" w:rsidRPr="00076CD8">
              <w:rPr>
                <w:b/>
                <w:bCs/>
              </w:rPr>
              <w:t xml:space="preserve"> (N = 150)</w:t>
            </w:r>
          </w:p>
        </w:tc>
        <w:tc>
          <w:tcPr>
            <w:tcW w:w="7078" w:type="dxa"/>
            <w:gridSpan w:val="4"/>
            <w:noWrap/>
            <w:hideMark/>
          </w:tcPr>
          <w:p w14:paraId="738DD076" w14:textId="51750F1D" w:rsidR="00390536" w:rsidRPr="00076CD8" w:rsidRDefault="00390536" w:rsidP="00F00C6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>Multivariate Linear Regression</w:t>
            </w:r>
            <w:r w:rsidR="00DC7E4F" w:rsidRPr="00076CD8">
              <w:rPr>
                <w:b/>
                <w:bCs/>
              </w:rPr>
              <w:t xml:space="preserve"> (N = 150)</w:t>
            </w:r>
          </w:p>
        </w:tc>
        <w:tc>
          <w:tcPr>
            <w:tcW w:w="9990" w:type="dxa"/>
            <w:gridSpan w:val="3"/>
            <w:noWrap/>
            <w:hideMark/>
          </w:tcPr>
          <w:p w14:paraId="2283261F" w14:textId="336CEDAC" w:rsidR="00390536" w:rsidRPr="00076CD8" w:rsidRDefault="007F1690" w:rsidP="00F00C65">
            <w:pPr>
              <w:jc w:val="center"/>
              <w:rPr>
                <w:b/>
                <w:bCs/>
              </w:rPr>
            </w:pPr>
            <w:r w:rsidRPr="00076CD8">
              <w:rPr>
                <w:b/>
                <w:bCs/>
              </w:rPr>
              <w:t xml:space="preserve">Average of Adjusted VPA </w:t>
            </w:r>
            <w:proofErr w:type="gramStart"/>
            <w:r w:rsidRPr="00076CD8">
              <w:rPr>
                <w:b/>
                <w:bCs/>
              </w:rPr>
              <w:t>concentrations ((</w:t>
            </w:r>
            <w:proofErr w:type="gramEnd"/>
            <w:r w:rsidRPr="00076CD8">
              <w:rPr>
                <w:b/>
                <w:bCs/>
              </w:rPr>
              <w:t>ug/mL/day)/(mg/kg))</w:t>
            </w:r>
            <w:r w:rsidR="00DC7E4F" w:rsidRPr="00076CD8">
              <w:rPr>
                <w:b/>
                <w:bCs/>
              </w:rPr>
              <w:t xml:space="preserve"> (N = 150)</w:t>
            </w:r>
          </w:p>
        </w:tc>
      </w:tr>
      <w:tr w:rsidR="00390536" w:rsidRPr="00076CD8" w14:paraId="6A8EAF97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4B4D5E28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ble name</w:t>
            </w:r>
          </w:p>
        </w:tc>
        <w:tc>
          <w:tcPr>
            <w:tcW w:w="1680" w:type="dxa"/>
            <w:noWrap/>
            <w:hideMark/>
          </w:tcPr>
          <w:p w14:paraId="72220736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Coefficient</w:t>
            </w:r>
          </w:p>
        </w:tc>
        <w:tc>
          <w:tcPr>
            <w:tcW w:w="1296" w:type="dxa"/>
            <w:noWrap/>
            <w:hideMark/>
          </w:tcPr>
          <w:p w14:paraId="1E7B84ED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lower CI</w:t>
            </w:r>
          </w:p>
        </w:tc>
        <w:tc>
          <w:tcPr>
            <w:tcW w:w="1329" w:type="dxa"/>
            <w:noWrap/>
            <w:hideMark/>
          </w:tcPr>
          <w:p w14:paraId="03A73791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upper CI</w:t>
            </w:r>
          </w:p>
        </w:tc>
        <w:tc>
          <w:tcPr>
            <w:tcW w:w="1168" w:type="dxa"/>
            <w:noWrap/>
            <w:hideMark/>
          </w:tcPr>
          <w:p w14:paraId="410B6362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  <w:tc>
          <w:tcPr>
            <w:tcW w:w="1679" w:type="dxa"/>
            <w:noWrap/>
            <w:hideMark/>
          </w:tcPr>
          <w:p w14:paraId="6CF078CC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Coefficient</w:t>
            </w:r>
          </w:p>
        </w:tc>
        <w:tc>
          <w:tcPr>
            <w:tcW w:w="1296" w:type="dxa"/>
            <w:noWrap/>
            <w:hideMark/>
          </w:tcPr>
          <w:p w14:paraId="60570DEA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lower CI</w:t>
            </w:r>
          </w:p>
        </w:tc>
        <w:tc>
          <w:tcPr>
            <w:tcW w:w="1329" w:type="dxa"/>
            <w:noWrap/>
            <w:hideMark/>
          </w:tcPr>
          <w:p w14:paraId="06BDA1C1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upper CI</w:t>
            </w:r>
          </w:p>
        </w:tc>
        <w:tc>
          <w:tcPr>
            <w:tcW w:w="2774" w:type="dxa"/>
            <w:noWrap/>
            <w:hideMark/>
          </w:tcPr>
          <w:p w14:paraId="33F31120" w14:textId="77777777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  <w:tc>
          <w:tcPr>
            <w:tcW w:w="3690" w:type="dxa"/>
            <w:noWrap/>
          </w:tcPr>
          <w:p w14:paraId="0EE4D251" w14:textId="2609AF83" w:rsidR="00390536" w:rsidRPr="00076CD8" w:rsidRDefault="007F1690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Wild type</w:t>
            </w:r>
          </w:p>
        </w:tc>
        <w:tc>
          <w:tcPr>
            <w:tcW w:w="4140" w:type="dxa"/>
            <w:noWrap/>
          </w:tcPr>
          <w:p w14:paraId="7B653128" w14:textId="05A2819D" w:rsidR="00390536" w:rsidRPr="00076CD8" w:rsidRDefault="007F1690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Variant allele carriers</w:t>
            </w:r>
          </w:p>
        </w:tc>
        <w:tc>
          <w:tcPr>
            <w:tcW w:w="2160" w:type="dxa"/>
            <w:noWrap/>
            <w:hideMark/>
          </w:tcPr>
          <w:p w14:paraId="741BD386" w14:textId="6914636F" w:rsidR="00390536" w:rsidRPr="00076CD8" w:rsidRDefault="00390536" w:rsidP="00390536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P-Value</w:t>
            </w:r>
          </w:p>
        </w:tc>
      </w:tr>
      <w:tr w:rsidR="0054704D" w:rsidRPr="00076CD8" w14:paraId="09DF8C8F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7EF3340E" w14:textId="77777777" w:rsidR="0054704D" w:rsidRPr="00076CD8" w:rsidRDefault="0054704D" w:rsidP="0054704D">
            <w:r w:rsidRPr="00076CD8">
              <w:t>Age at visit 1 (years)</w:t>
            </w:r>
          </w:p>
        </w:tc>
        <w:tc>
          <w:tcPr>
            <w:tcW w:w="1680" w:type="dxa"/>
            <w:noWrap/>
            <w:hideMark/>
          </w:tcPr>
          <w:p w14:paraId="5320F51F" w14:textId="77777777" w:rsidR="0054704D" w:rsidRPr="00076CD8" w:rsidRDefault="0054704D" w:rsidP="0054704D">
            <w:r w:rsidRPr="00076CD8">
              <w:t>0.048</w:t>
            </w:r>
          </w:p>
        </w:tc>
        <w:tc>
          <w:tcPr>
            <w:tcW w:w="1296" w:type="dxa"/>
            <w:noWrap/>
            <w:hideMark/>
          </w:tcPr>
          <w:p w14:paraId="32687FCD" w14:textId="77777777" w:rsidR="0054704D" w:rsidRPr="00076CD8" w:rsidRDefault="0054704D" w:rsidP="0054704D">
            <w:r w:rsidRPr="00076CD8">
              <w:t>0.011</w:t>
            </w:r>
          </w:p>
        </w:tc>
        <w:tc>
          <w:tcPr>
            <w:tcW w:w="1329" w:type="dxa"/>
            <w:noWrap/>
            <w:hideMark/>
          </w:tcPr>
          <w:p w14:paraId="6DFBB7A2" w14:textId="77777777" w:rsidR="0054704D" w:rsidRPr="00076CD8" w:rsidRDefault="0054704D" w:rsidP="0054704D">
            <w:r w:rsidRPr="00076CD8">
              <w:t>0.084</w:t>
            </w:r>
          </w:p>
        </w:tc>
        <w:tc>
          <w:tcPr>
            <w:tcW w:w="1168" w:type="dxa"/>
            <w:noWrap/>
            <w:hideMark/>
          </w:tcPr>
          <w:p w14:paraId="6CC0ABB9" w14:textId="77777777" w:rsidR="0054704D" w:rsidRPr="00076CD8" w:rsidRDefault="0054704D" w:rsidP="0054704D">
            <w:r w:rsidRPr="00076CD8">
              <w:t>0.0104</w:t>
            </w:r>
          </w:p>
        </w:tc>
        <w:tc>
          <w:tcPr>
            <w:tcW w:w="1679" w:type="dxa"/>
            <w:noWrap/>
            <w:hideMark/>
          </w:tcPr>
          <w:p w14:paraId="3688CB5F" w14:textId="2864D4C0" w:rsidR="0054704D" w:rsidRPr="00076CD8" w:rsidRDefault="0054704D" w:rsidP="0054704D">
            <w:r w:rsidRPr="00076CD8">
              <w:t>-</w:t>
            </w:r>
          </w:p>
        </w:tc>
        <w:tc>
          <w:tcPr>
            <w:tcW w:w="1296" w:type="dxa"/>
            <w:noWrap/>
            <w:hideMark/>
          </w:tcPr>
          <w:p w14:paraId="38EEDC65" w14:textId="3F4284CB" w:rsidR="0054704D" w:rsidRPr="00076CD8" w:rsidRDefault="0054704D" w:rsidP="0054704D">
            <w:r w:rsidRPr="00076CD8">
              <w:t>-</w:t>
            </w:r>
          </w:p>
        </w:tc>
        <w:tc>
          <w:tcPr>
            <w:tcW w:w="1329" w:type="dxa"/>
            <w:noWrap/>
            <w:hideMark/>
          </w:tcPr>
          <w:p w14:paraId="3E89E336" w14:textId="75ED3EAD" w:rsidR="0054704D" w:rsidRPr="00076CD8" w:rsidRDefault="0054704D" w:rsidP="0054704D">
            <w:r w:rsidRPr="00076CD8">
              <w:t>-</w:t>
            </w:r>
          </w:p>
        </w:tc>
        <w:tc>
          <w:tcPr>
            <w:tcW w:w="2774" w:type="dxa"/>
            <w:noWrap/>
            <w:hideMark/>
          </w:tcPr>
          <w:p w14:paraId="4ADE6443" w14:textId="6E06BB5F" w:rsidR="0054704D" w:rsidRPr="00076CD8" w:rsidRDefault="0054704D" w:rsidP="0054704D">
            <w:r w:rsidRPr="00076CD8">
              <w:t>-</w:t>
            </w:r>
          </w:p>
        </w:tc>
        <w:tc>
          <w:tcPr>
            <w:tcW w:w="3690" w:type="dxa"/>
            <w:noWrap/>
            <w:hideMark/>
          </w:tcPr>
          <w:p w14:paraId="50B9296B" w14:textId="134F1A8F" w:rsidR="0054704D" w:rsidRPr="00076CD8" w:rsidRDefault="0054704D" w:rsidP="0054704D">
            <w:r w:rsidRPr="00076CD8">
              <w:t>-</w:t>
            </w:r>
          </w:p>
        </w:tc>
        <w:tc>
          <w:tcPr>
            <w:tcW w:w="4140" w:type="dxa"/>
            <w:noWrap/>
            <w:hideMark/>
          </w:tcPr>
          <w:p w14:paraId="6A76C7DC" w14:textId="5CBA9AEB" w:rsidR="0054704D" w:rsidRPr="00076CD8" w:rsidRDefault="0054704D" w:rsidP="0054704D">
            <w:r w:rsidRPr="00076CD8">
              <w:t>-</w:t>
            </w:r>
          </w:p>
        </w:tc>
        <w:tc>
          <w:tcPr>
            <w:tcW w:w="2160" w:type="dxa"/>
            <w:noWrap/>
            <w:hideMark/>
          </w:tcPr>
          <w:p w14:paraId="69DE2287" w14:textId="0CFD4C08" w:rsidR="0054704D" w:rsidRPr="00076CD8" w:rsidRDefault="0054704D" w:rsidP="0054704D">
            <w:r w:rsidRPr="00076CD8">
              <w:t>-</w:t>
            </w:r>
          </w:p>
        </w:tc>
      </w:tr>
      <w:tr w:rsidR="0054704D" w:rsidRPr="00076CD8" w14:paraId="7108F284" w14:textId="77777777" w:rsidTr="0054704D">
        <w:trPr>
          <w:trHeight w:val="290"/>
        </w:trPr>
        <w:tc>
          <w:tcPr>
            <w:tcW w:w="2384" w:type="dxa"/>
            <w:noWrap/>
            <w:hideMark/>
          </w:tcPr>
          <w:p w14:paraId="601FF28F" w14:textId="77777777" w:rsidR="0054704D" w:rsidRPr="00076CD8" w:rsidRDefault="0054704D" w:rsidP="0054704D">
            <w:r w:rsidRPr="00076CD8">
              <w:t>Gender</w:t>
            </w:r>
          </w:p>
        </w:tc>
        <w:tc>
          <w:tcPr>
            <w:tcW w:w="1680" w:type="dxa"/>
            <w:noWrap/>
            <w:hideMark/>
          </w:tcPr>
          <w:p w14:paraId="44A94306" w14:textId="77777777" w:rsidR="0054704D" w:rsidRPr="00076CD8" w:rsidRDefault="0054704D" w:rsidP="0054704D">
            <w:r w:rsidRPr="00076CD8">
              <w:t>-0.441</w:t>
            </w:r>
          </w:p>
        </w:tc>
        <w:tc>
          <w:tcPr>
            <w:tcW w:w="1296" w:type="dxa"/>
            <w:noWrap/>
            <w:hideMark/>
          </w:tcPr>
          <w:p w14:paraId="2C7D0650" w14:textId="77777777" w:rsidR="0054704D" w:rsidRPr="00076CD8" w:rsidRDefault="0054704D" w:rsidP="0054704D">
            <w:r w:rsidRPr="00076CD8">
              <w:t>-0.974</w:t>
            </w:r>
          </w:p>
        </w:tc>
        <w:tc>
          <w:tcPr>
            <w:tcW w:w="1329" w:type="dxa"/>
            <w:noWrap/>
            <w:hideMark/>
          </w:tcPr>
          <w:p w14:paraId="5367E954" w14:textId="77777777" w:rsidR="0054704D" w:rsidRPr="00076CD8" w:rsidRDefault="0054704D" w:rsidP="0054704D">
            <w:r w:rsidRPr="00076CD8">
              <w:t>0.093</w:t>
            </w:r>
          </w:p>
        </w:tc>
        <w:tc>
          <w:tcPr>
            <w:tcW w:w="1168" w:type="dxa"/>
            <w:noWrap/>
            <w:hideMark/>
          </w:tcPr>
          <w:p w14:paraId="546F132E" w14:textId="77777777" w:rsidR="0054704D" w:rsidRPr="00076CD8" w:rsidRDefault="0054704D" w:rsidP="0054704D">
            <w:r w:rsidRPr="00076CD8">
              <w:t>0.1049</w:t>
            </w:r>
          </w:p>
        </w:tc>
        <w:tc>
          <w:tcPr>
            <w:tcW w:w="1679" w:type="dxa"/>
            <w:noWrap/>
            <w:hideMark/>
          </w:tcPr>
          <w:p w14:paraId="443FB97B" w14:textId="6271B091" w:rsidR="0054704D" w:rsidRPr="00076CD8" w:rsidRDefault="0054704D" w:rsidP="0054704D">
            <w:r w:rsidRPr="00076CD8">
              <w:t>-</w:t>
            </w:r>
          </w:p>
        </w:tc>
        <w:tc>
          <w:tcPr>
            <w:tcW w:w="1296" w:type="dxa"/>
            <w:noWrap/>
            <w:hideMark/>
          </w:tcPr>
          <w:p w14:paraId="5BBB817E" w14:textId="3E8F8F4E" w:rsidR="0054704D" w:rsidRPr="00076CD8" w:rsidRDefault="0054704D" w:rsidP="0054704D">
            <w:r w:rsidRPr="00076CD8">
              <w:t>-</w:t>
            </w:r>
          </w:p>
        </w:tc>
        <w:tc>
          <w:tcPr>
            <w:tcW w:w="1329" w:type="dxa"/>
            <w:noWrap/>
            <w:hideMark/>
          </w:tcPr>
          <w:p w14:paraId="4363A87F" w14:textId="24797B01" w:rsidR="0054704D" w:rsidRPr="00076CD8" w:rsidRDefault="0054704D" w:rsidP="0054704D">
            <w:r w:rsidRPr="00076CD8">
              <w:t>-</w:t>
            </w:r>
          </w:p>
        </w:tc>
        <w:tc>
          <w:tcPr>
            <w:tcW w:w="2774" w:type="dxa"/>
            <w:noWrap/>
            <w:hideMark/>
          </w:tcPr>
          <w:p w14:paraId="6143F54A" w14:textId="63709CC5" w:rsidR="0054704D" w:rsidRPr="00076CD8" w:rsidRDefault="0054704D" w:rsidP="0054704D">
            <w:r w:rsidRPr="00076CD8">
              <w:t>-</w:t>
            </w:r>
          </w:p>
        </w:tc>
        <w:tc>
          <w:tcPr>
            <w:tcW w:w="3690" w:type="dxa"/>
            <w:noWrap/>
          </w:tcPr>
          <w:p w14:paraId="0725F9F8" w14:textId="723B0F60" w:rsidR="0054704D" w:rsidRPr="00076CD8" w:rsidRDefault="0054704D" w:rsidP="0054704D">
            <w:r w:rsidRPr="00076CD8">
              <w:t>-</w:t>
            </w:r>
          </w:p>
        </w:tc>
        <w:tc>
          <w:tcPr>
            <w:tcW w:w="4140" w:type="dxa"/>
            <w:noWrap/>
          </w:tcPr>
          <w:p w14:paraId="56F349A7" w14:textId="5EC9BF99" w:rsidR="0054704D" w:rsidRPr="00076CD8" w:rsidRDefault="0054704D" w:rsidP="0054704D">
            <w:r w:rsidRPr="00076CD8">
              <w:t>-</w:t>
            </w:r>
          </w:p>
        </w:tc>
        <w:tc>
          <w:tcPr>
            <w:tcW w:w="2160" w:type="dxa"/>
            <w:noWrap/>
          </w:tcPr>
          <w:p w14:paraId="4E5D6C1A" w14:textId="7CC835CF" w:rsidR="0054704D" w:rsidRPr="00076CD8" w:rsidRDefault="0054704D" w:rsidP="0054704D">
            <w:r w:rsidRPr="00076CD8">
              <w:t>-</w:t>
            </w:r>
          </w:p>
        </w:tc>
      </w:tr>
      <w:tr w:rsidR="0054704D" w:rsidRPr="00076CD8" w14:paraId="79947E91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7F4CA052" w14:textId="77777777" w:rsidR="0054704D" w:rsidRPr="00076CD8" w:rsidRDefault="0054704D" w:rsidP="0054704D">
            <w:r w:rsidRPr="00076CD8">
              <w:t>Follow-up period (years)</w:t>
            </w:r>
          </w:p>
        </w:tc>
        <w:tc>
          <w:tcPr>
            <w:tcW w:w="1680" w:type="dxa"/>
            <w:noWrap/>
            <w:hideMark/>
          </w:tcPr>
          <w:p w14:paraId="39AF590F" w14:textId="77777777" w:rsidR="0054704D" w:rsidRPr="00076CD8" w:rsidRDefault="0054704D" w:rsidP="0054704D">
            <w:r w:rsidRPr="00076CD8">
              <w:t>0.021</w:t>
            </w:r>
          </w:p>
        </w:tc>
        <w:tc>
          <w:tcPr>
            <w:tcW w:w="1296" w:type="dxa"/>
            <w:noWrap/>
            <w:hideMark/>
          </w:tcPr>
          <w:p w14:paraId="16F86440" w14:textId="77777777" w:rsidR="0054704D" w:rsidRPr="00076CD8" w:rsidRDefault="0054704D" w:rsidP="0054704D">
            <w:r w:rsidRPr="00076CD8">
              <w:t>-0.082</w:t>
            </w:r>
          </w:p>
        </w:tc>
        <w:tc>
          <w:tcPr>
            <w:tcW w:w="1329" w:type="dxa"/>
            <w:noWrap/>
            <w:hideMark/>
          </w:tcPr>
          <w:p w14:paraId="522AAFE2" w14:textId="77777777" w:rsidR="0054704D" w:rsidRPr="00076CD8" w:rsidRDefault="0054704D" w:rsidP="0054704D">
            <w:r w:rsidRPr="00076CD8">
              <w:t>0.123</w:t>
            </w:r>
          </w:p>
        </w:tc>
        <w:tc>
          <w:tcPr>
            <w:tcW w:w="1168" w:type="dxa"/>
            <w:noWrap/>
            <w:hideMark/>
          </w:tcPr>
          <w:p w14:paraId="4AAA59A0" w14:textId="77777777" w:rsidR="0054704D" w:rsidRPr="00076CD8" w:rsidRDefault="0054704D" w:rsidP="0054704D">
            <w:r w:rsidRPr="00076CD8">
              <w:t>0.6879</w:t>
            </w:r>
          </w:p>
        </w:tc>
        <w:tc>
          <w:tcPr>
            <w:tcW w:w="1679" w:type="dxa"/>
            <w:noWrap/>
            <w:hideMark/>
          </w:tcPr>
          <w:p w14:paraId="043D37E1" w14:textId="665AB988" w:rsidR="0054704D" w:rsidRPr="00076CD8" w:rsidRDefault="0054704D" w:rsidP="0054704D">
            <w:r w:rsidRPr="00076CD8">
              <w:t>-</w:t>
            </w:r>
          </w:p>
        </w:tc>
        <w:tc>
          <w:tcPr>
            <w:tcW w:w="1296" w:type="dxa"/>
            <w:noWrap/>
            <w:hideMark/>
          </w:tcPr>
          <w:p w14:paraId="3B9563AB" w14:textId="418C8407" w:rsidR="0054704D" w:rsidRPr="00076CD8" w:rsidRDefault="0054704D" w:rsidP="0054704D">
            <w:r w:rsidRPr="00076CD8">
              <w:t>-</w:t>
            </w:r>
          </w:p>
        </w:tc>
        <w:tc>
          <w:tcPr>
            <w:tcW w:w="1329" w:type="dxa"/>
            <w:noWrap/>
            <w:hideMark/>
          </w:tcPr>
          <w:p w14:paraId="6D1D620C" w14:textId="46B1D06B" w:rsidR="0054704D" w:rsidRPr="00076CD8" w:rsidRDefault="0054704D" w:rsidP="0054704D">
            <w:r w:rsidRPr="00076CD8">
              <w:t>-</w:t>
            </w:r>
          </w:p>
        </w:tc>
        <w:tc>
          <w:tcPr>
            <w:tcW w:w="2774" w:type="dxa"/>
            <w:noWrap/>
            <w:hideMark/>
          </w:tcPr>
          <w:p w14:paraId="1B4758C7" w14:textId="2E95647A" w:rsidR="0054704D" w:rsidRPr="00076CD8" w:rsidRDefault="0054704D" w:rsidP="0054704D">
            <w:r w:rsidRPr="00076CD8">
              <w:t>-</w:t>
            </w:r>
          </w:p>
        </w:tc>
        <w:tc>
          <w:tcPr>
            <w:tcW w:w="3690" w:type="dxa"/>
            <w:noWrap/>
            <w:hideMark/>
          </w:tcPr>
          <w:p w14:paraId="1B258BDC" w14:textId="343C5A5D" w:rsidR="0054704D" w:rsidRPr="00076CD8" w:rsidRDefault="0054704D" w:rsidP="0054704D">
            <w:r w:rsidRPr="00076CD8">
              <w:t>-</w:t>
            </w:r>
          </w:p>
        </w:tc>
        <w:tc>
          <w:tcPr>
            <w:tcW w:w="4140" w:type="dxa"/>
            <w:noWrap/>
            <w:hideMark/>
          </w:tcPr>
          <w:p w14:paraId="0A7327EE" w14:textId="0A63648D" w:rsidR="0054704D" w:rsidRPr="00076CD8" w:rsidRDefault="0054704D" w:rsidP="0054704D">
            <w:r w:rsidRPr="00076CD8">
              <w:t>-</w:t>
            </w:r>
          </w:p>
        </w:tc>
        <w:tc>
          <w:tcPr>
            <w:tcW w:w="2160" w:type="dxa"/>
            <w:noWrap/>
            <w:hideMark/>
          </w:tcPr>
          <w:p w14:paraId="7ECF80FE" w14:textId="221522A2" w:rsidR="0054704D" w:rsidRPr="00076CD8" w:rsidRDefault="0054704D" w:rsidP="0054704D">
            <w:r w:rsidRPr="00076CD8">
              <w:t>-</w:t>
            </w:r>
          </w:p>
        </w:tc>
      </w:tr>
      <w:tr w:rsidR="0054704D" w:rsidRPr="00076CD8" w14:paraId="0DB3E3D3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50C868E6" w14:textId="0A33AA5A" w:rsidR="0054704D" w:rsidRPr="00076CD8" w:rsidRDefault="0054704D" w:rsidP="0054704D">
            <w:r w:rsidRPr="00076CD8">
              <w:t>rs6759892</w:t>
            </w:r>
          </w:p>
        </w:tc>
        <w:tc>
          <w:tcPr>
            <w:tcW w:w="1680" w:type="dxa"/>
            <w:noWrap/>
            <w:hideMark/>
          </w:tcPr>
          <w:p w14:paraId="336D32DF" w14:textId="77777777" w:rsidR="0054704D" w:rsidRPr="00076CD8" w:rsidRDefault="0054704D" w:rsidP="0054704D">
            <w:r w:rsidRPr="00076CD8">
              <w:t>-0.010</w:t>
            </w:r>
          </w:p>
        </w:tc>
        <w:tc>
          <w:tcPr>
            <w:tcW w:w="1296" w:type="dxa"/>
            <w:noWrap/>
            <w:hideMark/>
          </w:tcPr>
          <w:p w14:paraId="7F455D64" w14:textId="77777777" w:rsidR="0054704D" w:rsidRPr="00076CD8" w:rsidRDefault="0054704D" w:rsidP="0054704D">
            <w:r w:rsidRPr="00076CD8">
              <w:t>-0.574</w:t>
            </w:r>
          </w:p>
        </w:tc>
        <w:tc>
          <w:tcPr>
            <w:tcW w:w="1329" w:type="dxa"/>
            <w:noWrap/>
            <w:hideMark/>
          </w:tcPr>
          <w:p w14:paraId="231CB101" w14:textId="77777777" w:rsidR="0054704D" w:rsidRPr="00076CD8" w:rsidRDefault="0054704D" w:rsidP="0054704D">
            <w:r w:rsidRPr="00076CD8">
              <w:t>0.555</w:t>
            </w:r>
          </w:p>
        </w:tc>
        <w:tc>
          <w:tcPr>
            <w:tcW w:w="1168" w:type="dxa"/>
            <w:noWrap/>
            <w:hideMark/>
          </w:tcPr>
          <w:p w14:paraId="1EBF2797" w14:textId="77777777" w:rsidR="0054704D" w:rsidRPr="00076CD8" w:rsidRDefault="0054704D" w:rsidP="0054704D">
            <w:r w:rsidRPr="00076CD8">
              <w:t>0.9724</w:t>
            </w:r>
          </w:p>
        </w:tc>
        <w:tc>
          <w:tcPr>
            <w:tcW w:w="1679" w:type="dxa"/>
            <w:noWrap/>
            <w:hideMark/>
          </w:tcPr>
          <w:p w14:paraId="265E967C" w14:textId="77777777" w:rsidR="0054704D" w:rsidRPr="00076CD8" w:rsidRDefault="0054704D" w:rsidP="0054704D">
            <w:r w:rsidRPr="00076CD8">
              <w:t>-0.043</w:t>
            </w:r>
          </w:p>
        </w:tc>
        <w:tc>
          <w:tcPr>
            <w:tcW w:w="1296" w:type="dxa"/>
            <w:noWrap/>
            <w:hideMark/>
          </w:tcPr>
          <w:p w14:paraId="15BFE998" w14:textId="77777777" w:rsidR="0054704D" w:rsidRPr="00076CD8" w:rsidRDefault="0054704D" w:rsidP="0054704D">
            <w:r w:rsidRPr="00076CD8">
              <w:t>-0.580</w:t>
            </w:r>
          </w:p>
        </w:tc>
        <w:tc>
          <w:tcPr>
            <w:tcW w:w="1329" w:type="dxa"/>
            <w:noWrap/>
            <w:hideMark/>
          </w:tcPr>
          <w:p w14:paraId="7E7117D3" w14:textId="77777777" w:rsidR="0054704D" w:rsidRPr="00076CD8" w:rsidRDefault="0054704D" w:rsidP="0054704D">
            <w:r w:rsidRPr="00076CD8">
              <w:t>0.494</w:t>
            </w:r>
          </w:p>
        </w:tc>
        <w:tc>
          <w:tcPr>
            <w:tcW w:w="2774" w:type="dxa"/>
            <w:noWrap/>
            <w:hideMark/>
          </w:tcPr>
          <w:p w14:paraId="53ABEEEA" w14:textId="77777777" w:rsidR="0054704D" w:rsidRPr="00076CD8" w:rsidRDefault="0054704D" w:rsidP="0054704D">
            <w:r w:rsidRPr="00076CD8">
              <w:t>0.8738</w:t>
            </w:r>
          </w:p>
        </w:tc>
        <w:tc>
          <w:tcPr>
            <w:tcW w:w="3690" w:type="dxa"/>
            <w:noWrap/>
            <w:hideMark/>
          </w:tcPr>
          <w:p w14:paraId="05F96B31" w14:textId="77777777" w:rsidR="0054704D" w:rsidRPr="00076CD8" w:rsidRDefault="0054704D" w:rsidP="0054704D">
            <w:r w:rsidRPr="00076CD8">
              <w:t>4.29 ± 1.7</w:t>
            </w:r>
          </w:p>
        </w:tc>
        <w:tc>
          <w:tcPr>
            <w:tcW w:w="4140" w:type="dxa"/>
            <w:noWrap/>
            <w:hideMark/>
          </w:tcPr>
          <w:p w14:paraId="4C91E4A8" w14:textId="77777777" w:rsidR="0054704D" w:rsidRPr="00076CD8" w:rsidRDefault="0054704D" w:rsidP="0054704D">
            <w:r w:rsidRPr="00076CD8">
              <w:t>4.28 ± 1.65</w:t>
            </w:r>
          </w:p>
        </w:tc>
        <w:tc>
          <w:tcPr>
            <w:tcW w:w="2160" w:type="dxa"/>
            <w:noWrap/>
            <w:hideMark/>
          </w:tcPr>
          <w:p w14:paraId="13FDE12B" w14:textId="4E03B60E" w:rsidR="0054704D" w:rsidRPr="00076CD8" w:rsidRDefault="00FE3B55" w:rsidP="0054704D">
            <w:r w:rsidRPr="00076CD8">
              <w:t>0.778</w:t>
            </w:r>
          </w:p>
        </w:tc>
      </w:tr>
      <w:tr w:rsidR="0054704D" w:rsidRPr="00076CD8" w14:paraId="5C7EBD89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4937C7C7" w14:textId="7B1AF6F7" w:rsidR="0054704D" w:rsidRPr="00076CD8" w:rsidRDefault="0054704D" w:rsidP="0054704D">
            <w:r w:rsidRPr="00076CD8">
              <w:t>rs1105879</w:t>
            </w:r>
          </w:p>
        </w:tc>
        <w:tc>
          <w:tcPr>
            <w:tcW w:w="1680" w:type="dxa"/>
            <w:noWrap/>
            <w:hideMark/>
          </w:tcPr>
          <w:p w14:paraId="7BF80AFC" w14:textId="77777777" w:rsidR="0054704D" w:rsidRPr="00076CD8" w:rsidRDefault="0054704D" w:rsidP="0054704D">
            <w:r w:rsidRPr="00076CD8">
              <w:t>-0.029</w:t>
            </w:r>
          </w:p>
        </w:tc>
        <w:tc>
          <w:tcPr>
            <w:tcW w:w="1296" w:type="dxa"/>
            <w:noWrap/>
            <w:hideMark/>
          </w:tcPr>
          <w:p w14:paraId="75CA62C0" w14:textId="77777777" w:rsidR="0054704D" w:rsidRPr="00076CD8" w:rsidRDefault="0054704D" w:rsidP="0054704D">
            <w:r w:rsidRPr="00076CD8">
              <w:t>-0.585</w:t>
            </w:r>
          </w:p>
        </w:tc>
        <w:tc>
          <w:tcPr>
            <w:tcW w:w="1329" w:type="dxa"/>
            <w:noWrap/>
            <w:hideMark/>
          </w:tcPr>
          <w:p w14:paraId="703B4DAB" w14:textId="77777777" w:rsidR="0054704D" w:rsidRPr="00076CD8" w:rsidRDefault="0054704D" w:rsidP="0054704D">
            <w:r w:rsidRPr="00076CD8">
              <w:t>0.526</w:t>
            </w:r>
          </w:p>
        </w:tc>
        <w:tc>
          <w:tcPr>
            <w:tcW w:w="1168" w:type="dxa"/>
            <w:noWrap/>
            <w:hideMark/>
          </w:tcPr>
          <w:p w14:paraId="2E1F84F2" w14:textId="77777777" w:rsidR="0054704D" w:rsidRPr="00076CD8" w:rsidRDefault="0054704D" w:rsidP="0054704D">
            <w:r w:rsidRPr="00076CD8">
              <w:t>0.9172</w:t>
            </w:r>
          </w:p>
        </w:tc>
        <w:tc>
          <w:tcPr>
            <w:tcW w:w="1679" w:type="dxa"/>
            <w:noWrap/>
            <w:hideMark/>
          </w:tcPr>
          <w:p w14:paraId="0A3BFA14" w14:textId="77777777" w:rsidR="0054704D" w:rsidRPr="00076CD8" w:rsidRDefault="0054704D" w:rsidP="0054704D">
            <w:r w:rsidRPr="00076CD8">
              <w:t>-0.056</w:t>
            </w:r>
          </w:p>
        </w:tc>
        <w:tc>
          <w:tcPr>
            <w:tcW w:w="1296" w:type="dxa"/>
            <w:noWrap/>
            <w:hideMark/>
          </w:tcPr>
          <w:p w14:paraId="39F593A7" w14:textId="77777777" w:rsidR="0054704D" w:rsidRPr="00076CD8" w:rsidRDefault="0054704D" w:rsidP="0054704D">
            <w:r w:rsidRPr="00076CD8">
              <w:t>-0.584</w:t>
            </w:r>
          </w:p>
        </w:tc>
        <w:tc>
          <w:tcPr>
            <w:tcW w:w="1329" w:type="dxa"/>
            <w:noWrap/>
            <w:hideMark/>
          </w:tcPr>
          <w:p w14:paraId="1D2E44F6" w14:textId="77777777" w:rsidR="0054704D" w:rsidRPr="00076CD8" w:rsidRDefault="0054704D" w:rsidP="0054704D">
            <w:r w:rsidRPr="00076CD8">
              <w:t>0.472</w:t>
            </w:r>
          </w:p>
        </w:tc>
        <w:tc>
          <w:tcPr>
            <w:tcW w:w="2774" w:type="dxa"/>
            <w:noWrap/>
            <w:hideMark/>
          </w:tcPr>
          <w:p w14:paraId="13185C4C" w14:textId="77777777" w:rsidR="0054704D" w:rsidRPr="00076CD8" w:rsidRDefault="0054704D" w:rsidP="0054704D">
            <w:r w:rsidRPr="00076CD8">
              <w:t>0.8352</w:t>
            </w:r>
          </w:p>
        </w:tc>
        <w:tc>
          <w:tcPr>
            <w:tcW w:w="3690" w:type="dxa"/>
            <w:noWrap/>
            <w:hideMark/>
          </w:tcPr>
          <w:p w14:paraId="28999BAA" w14:textId="77777777" w:rsidR="0054704D" w:rsidRPr="00076CD8" w:rsidRDefault="0054704D" w:rsidP="0054704D">
            <w:r w:rsidRPr="00076CD8">
              <w:t>4.31 ± 1.64</w:t>
            </w:r>
          </w:p>
        </w:tc>
        <w:tc>
          <w:tcPr>
            <w:tcW w:w="4140" w:type="dxa"/>
            <w:noWrap/>
            <w:hideMark/>
          </w:tcPr>
          <w:p w14:paraId="27F58A3F" w14:textId="77777777" w:rsidR="0054704D" w:rsidRPr="00076CD8" w:rsidRDefault="0054704D" w:rsidP="0054704D">
            <w:r w:rsidRPr="00076CD8">
              <w:t>4.28 ± 1.68</w:t>
            </w:r>
          </w:p>
        </w:tc>
        <w:tc>
          <w:tcPr>
            <w:tcW w:w="2160" w:type="dxa"/>
            <w:noWrap/>
            <w:hideMark/>
          </w:tcPr>
          <w:p w14:paraId="11C5634A" w14:textId="6122B9E3" w:rsidR="0054704D" w:rsidRPr="00076CD8" w:rsidRDefault="00FE3B55" w:rsidP="0054704D">
            <w:r w:rsidRPr="00076CD8">
              <w:t>0.896</w:t>
            </w:r>
          </w:p>
        </w:tc>
      </w:tr>
      <w:tr w:rsidR="0054704D" w:rsidRPr="00076CD8" w14:paraId="5B3F2E27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053A1EB1" w14:textId="54814B61" w:rsidR="0054704D" w:rsidRPr="00076CD8" w:rsidRDefault="0054704D" w:rsidP="0054704D">
            <w:r w:rsidRPr="00076CD8">
              <w:t>rs1105880</w:t>
            </w:r>
          </w:p>
        </w:tc>
        <w:tc>
          <w:tcPr>
            <w:tcW w:w="1680" w:type="dxa"/>
            <w:noWrap/>
            <w:hideMark/>
          </w:tcPr>
          <w:p w14:paraId="21B831B0" w14:textId="77777777" w:rsidR="0054704D" w:rsidRPr="00076CD8" w:rsidRDefault="0054704D" w:rsidP="0054704D">
            <w:r w:rsidRPr="00076CD8">
              <w:t>-0.029</w:t>
            </w:r>
          </w:p>
        </w:tc>
        <w:tc>
          <w:tcPr>
            <w:tcW w:w="1296" w:type="dxa"/>
            <w:noWrap/>
            <w:hideMark/>
          </w:tcPr>
          <w:p w14:paraId="3256E80F" w14:textId="77777777" w:rsidR="0054704D" w:rsidRPr="00076CD8" w:rsidRDefault="0054704D" w:rsidP="0054704D">
            <w:r w:rsidRPr="00076CD8">
              <w:t>-0.585</w:t>
            </w:r>
          </w:p>
        </w:tc>
        <w:tc>
          <w:tcPr>
            <w:tcW w:w="1329" w:type="dxa"/>
            <w:noWrap/>
            <w:hideMark/>
          </w:tcPr>
          <w:p w14:paraId="4B1146FD" w14:textId="77777777" w:rsidR="0054704D" w:rsidRPr="00076CD8" w:rsidRDefault="0054704D" w:rsidP="0054704D">
            <w:r w:rsidRPr="00076CD8">
              <w:t>0.526</w:t>
            </w:r>
          </w:p>
        </w:tc>
        <w:tc>
          <w:tcPr>
            <w:tcW w:w="1168" w:type="dxa"/>
            <w:noWrap/>
            <w:hideMark/>
          </w:tcPr>
          <w:p w14:paraId="70DD32F2" w14:textId="77777777" w:rsidR="0054704D" w:rsidRPr="00076CD8" w:rsidRDefault="0054704D" w:rsidP="0054704D">
            <w:r w:rsidRPr="00076CD8">
              <w:t>0.9172</w:t>
            </w:r>
          </w:p>
        </w:tc>
        <w:tc>
          <w:tcPr>
            <w:tcW w:w="1679" w:type="dxa"/>
            <w:noWrap/>
            <w:hideMark/>
          </w:tcPr>
          <w:p w14:paraId="70F8625A" w14:textId="77777777" w:rsidR="0054704D" w:rsidRPr="00076CD8" w:rsidRDefault="0054704D" w:rsidP="0054704D">
            <w:r w:rsidRPr="00076CD8">
              <w:t>-0.056</w:t>
            </w:r>
          </w:p>
        </w:tc>
        <w:tc>
          <w:tcPr>
            <w:tcW w:w="1296" w:type="dxa"/>
            <w:noWrap/>
            <w:hideMark/>
          </w:tcPr>
          <w:p w14:paraId="03E1FB07" w14:textId="77777777" w:rsidR="0054704D" w:rsidRPr="00076CD8" w:rsidRDefault="0054704D" w:rsidP="0054704D">
            <w:r w:rsidRPr="00076CD8">
              <w:t>-0.584</w:t>
            </w:r>
          </w:p>
        </w:tc>
        <w:tc>
          <w:tcPr>
            <w:tcW w:w="1329" w:type="dxa"/>
            <w:noWrap/>
            <w:hideMark/>
          </w:tcPr>
          <w:p w14:paraId="0F67F76A" w14:textId="77777777" w:rsidR="0054704D" w:rsidRPr="00076CD8" w:rsidRDefault="0054704D" w:rsidP="0054704D">
            <w:r w:rsidRPr="00076CD8">
              <w:t>0.472</w:t>
            </w:r>
          </w:p>
        </w:tc>
        <w:tc>
          <w:tcPr>
            <w:tcW w:w="2774" w:type="dxa"/>
            <w:noWrap/>
            <w:hideMark/>
          </w:tcPr>
          <w:p w14:paraId="228B5602" w14:textId="77777777" w:rsidR="0054704D" w:rsidRPr="00076CD8" w:rsidRDefault="0054704D" w:rsidP="0054704D">
            <w:r w:rsidRPr="00076CD8">
              <w:t>0.8352</w:t>
            </w:r>
          </w:p>
        </w:tc>
        <w:tc>
          <w:tcPr>
            <w:tcW w:w="3690" w:type="dxa"/>
            <w:noWrap/>
            <w:hideMark/>
          </w:tcPr>
          <w:p w14:paraId="566F3C8E" w14:textId="77777777" w:rsidR="0054704D" w:rsidRPr="00076CD8" w:rsidRDefault="0054704D" w:rsidP="0054704D">
            <w:r w:rsidRPr="00076CD8">
              <w:t>4.31 ± 1.64</w:t>
            </w:r>
          </w:p>
        </w:tc>
        <w:tc>
          <w:tcPr>
            <w:tcW w:w="4140" w:type="dxa"/>
            <w:noWrap/>
            <w:hideMark/>
          </w:tcPr>
          <w:p w14:paraId="0472E569" w14:textId="77777777" w:rsidR="0054704D" w:rsidRPr="00076CD8" w:rsidRDefault="0054704D" w:rsidP="0054704D">
            <w:r w:rsidRPr="00076CD8">
              <w:t>4.28 ± 1.68</w:t>
            </w:r>
          </w:p>
        </w:tc>
        <w:tc>
          <w:tcPr>
            <w:tcW w:w="2160" w:type="dxa"/>
            <w:noWrap/>
            <w:hideMark/>
          </w:tcPr>
          <w:p w14:paraId="46D7AE1B" w14:textId="1DF838C1" w:rsidR="0054704D" w:rsidRPr="00076CD8" w:rsidRDefault="00FE3B55" w:rsidP="0054704D">
            <w:r w:rsidRPr="00076CD8">
              <w:t>0.896</w:t>
            </w:r>
          </w:p>
        </w:tc>
      </w:tr>
      <w:tr w:rsidR="0054704D" w:rsidRPr="00076CD8" w14:paraId="68351BE1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21DA8109" w14:textId="7F35A692" w:rsidR="0054704D" w:rsidRPr="00076CD8" w:rsidRDefault="0054704D" w:rsidP="0054704D">
            <w:r w:rsidRPr="00076CD8">
              <w:t>rs7592281</w:t>
            </w:r>
          </w:p>
        </w:tc>
        <w:tc>
          <w:tcPr>
            <w:tcW w:w="1680" w:type="dxa"/>
            <w:noWrap/>
            <w:hideMark/>
          </w:tcPr>
          <w:p w14:paraId="5694FB34" w14:textId="77777777" w:rsidR="0054704D" w:rsidRPr="00076CD8" w:rsidRDefault="0054704D" w:rsidP="0054704D">
            <w:r w:rsidRPr="00076CD8">
              <w:t>0.062</w:t>
            </w:r>
          </w:p>
        </w:tc>
        <w:tc>
          <w:tcPr>
            <w:tcW w:w="1296" w:type="dxa"/>
            <w:noWrap/>
            <w:hideMark/>
          </w:tcPr>
          <w:p w14:paraId="2C75D7ED" w14:textId="77777777" w:rsidR="0054704D" w:rsidRPr="00076CD8" w:rsidRDefault="0054704D" w:rsidP="0054704D">
            <w:r w:rsidRPr="00076CD8">
              <w:t>-0.746</w:t>
            </w:r>
          </w:p>
        </w:tc>
        <w:tc>
          <w:tcPr>
            <w:tcW w:w="1329" w:type="dxa"/>
            <w:noWrap/>
            <w:hideMark/>
          </w:tcPr>
          <w:p w14:paraId="3FE9775D" w14:textId="77777777" w:rsidR="0054704D" w:rsidRPr="00076CD8" w:rsidRDefault="0054704D" w:rsidP="0054704D">
            <w:r w:rsidRPr="00076CD8">
              <w:t>0.869</w:t>
            </w:r>
          </w:p>
        </w:tc>
        <w:tc>
          <w:tcPr>
            <w:tcW w:w="1168" w:type="dxa"/>
            <w:noWrap/>
            <w:hideMark/>
          </w:tcPr>
          <w:p w14:paraId="7A950392" w14:textId="77777777" w:rsidR="0054704D" w:rsidRPr="00076CD8" w:rsidRDefault="0054704D" w:rsidP="0054704D">
            <w:r w:rsidRPr="00076CD8">
              <w:t>0.8805</w:t>
            </w:r>
          </w:p>
        </w:tc>
        <w:tc>
          <w:tcPr>
            <w:tcW w:w="1679" w:type="dxa"/>
            <w:noWrap/>
            <w:hideMark/>
          </w:tcPr>
          <w:p w14:paraId="41B7019C" w14:textId="77777777" w:rsidR="0054704D" w:rsidRPr="00076CD8" w:rsidRDefault="0054704D" w:rsidP="0054704D">
            <w:r w:rsidRPr="00076CD8">
              <w:t>-0.032</w:t>
            </w:r>
          </w:p>
        </w:tc>
        <w:tc>
          <w:tcPr>
            <w:tcW w:w="1296" w:type="dxa"/>
            <w:noWrap/>
            <w:hideMark/>
          </w:tcPr>
          <w:p w14:paraId="24C58408" w14:textId="77777777" w:rsidR="0054704D" w:rsidRPr="00076CD8" w:rsidRDefault="0054704D" w:rsidP="0054704D">
            <w:r w:rsidRPr="00076CD8">
              <w:t>-0.814</w:t>
            </w:r>
          </w:p>
        </w:tc>
        <w:tc>
          <w:tcPr>
            <w:tcW w:w="1329" w:type="dxa"/>
            <w:noWrap/>
            <w:hideMark/>
          </w:tcPr>
          <w:p w14:paraId="4866EFE3" w14:textId="77777777" w:rsidR="0054704D" w:rsidRPr="00076CD8" w:rsidRDefault="0054704D" w:rsidP="0054704D">
            <w:r w:rsidRPr="00076CD8">
              <w:t>0.751</w:t>
            </w:r>
          </w:p>
        </w:tc>
        <w:tc>
          <w:tcPr>
            <w:tcW w:w="2774" w:type="dxa"/>
            <w:noWrap/>
            <w:hideMark/>
          </w:tcPr>
          <w:p w14:paraId="300DAE28" w14:textId="77777777" w:rsidR="0054704D" w:rsidRPr="00076CD8" w:rsidRDefault="0054704D" w:rsidP="0054704D">
            <w:r w:rsidRPr="00076CD8">
              <w:t>0.9363</w:t>
            </w:r>
          </w:p>
        </w:tc>
        <w:tc>
          <w:tcPr>
            <w:tcW w:w="3690" w:type="dxa"/>
            <w:noWrap/>
            <w:hideMark/>
          </w:tcPr>
          <w:p w14:paraId="17DF1471" w14:textId="77777777" w:rsidR="0054704D" w:rsidRPr="00076CD8" w:rsidRDefault="0054704D" w:rsidP="0054704D">
            <w:r w:rsidRPr="00076CD8">
              <w:t>4.28 ± 1.63</w:t>
            </w:r>
          </w:p>
        </w:tc>
        <w:tc>
          <w:tcPr>
            <w:tcW w:w="4140" w:type="dxa"/>
            <w:noWrap/>
            <w:hideMark/>
          </w:tcPr>
          <w:p w14:paraId="641FF9B5" w14:textId="77777777" w:rsidR="0054704D" w:rsidRPr="00076CD8" w:rsidRDefault="0054704D" w:rsidP="0054704D">
            <w:r w:rsidRPr="00076CD8">
              <w:t>4.34 ± 1.88</w:t>
            </w:r>
          </w:p>
        </w:tc>
        <w:tc>
          <w:tcPr>
            <w:tcW w:w="2160" w:type="dxa"/>
            <w:noWrap/>
            <w:hideMark/>
          </w:tcPr>
          <w:p w14:paraId="39BB799C" w14:textId="12EC1D05" w:rsidR="0054704D" w:rsidRPr="00076CD8" w:rsidRDefault="00FE3B55" w:rsidP="0054704D">
            <w:r w:rsidRPr="00076CD8">
              <w:t>0.932</w:t>
            </w:r>
          </w:p>
        </w:tc>
      </w:tr>
      <w:tr w:rsidR="0054704D" w:rsidRPr="00076CD8" w14:paraId="5D86D054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587B6825" w14:textId="4844232E" w:rsidR="0054704D" w:rsidRPr="00076CD8" w:rsidRDefault="0054704D" w:rsidP="0054704D">
            <w:r w:rsidRPr="00076CD8">
              <w:t>rs2070959</w:t>
            </w:r>
          </w:p>
        </w:tc>
        <w:tc>
          <w:tcPr>
            <w:tcW w:w="1680" w:type="dxa"/>
            <w:noWrap/>
            <w:hideMark/>
          </w:tcPr>
          <w:p w14:paraId="11573261" w14:textId="77777777" w:rsidR="0054704D" w:rsidRPr="00076CD8" w:rsidRDefault="0054704D" w:rsidP="0054704D">
            <w:r w:rsidRPr="00076CD8">
              <w:t>-0.149</w:t>
            </w:r>
          </w:p>
        </w:tc>
        <w:tc>
          <w:tcPr>
            <w:tcW w:w="1296" w:type="dxa"/>
            <w:noWrap/>
            <w:hideMark/>
          </w:tcPr>
          <w:p w14:paraId="59346C08" w14:textId="77777777" w:rsidR="0054704D" w:rsidRPr="00076CD8" w:rsidRDefault="0054704D" w:rsidP="0054704D">
            <w:r w:rsidRPr="00076CD8">
              <w:t>-0.692</w:t>
            </w:r>
          </w:p>
        </w:tc>
        <w:tc>
          <w:tcPr>
            <w:tcW w:w="1329" w:type="dxa"/>
            <w:noWrap/>
            <w:hideMark/>
          </w:tcPr>
          <w:p w14:paraId="4B2162F8" w14:textId="77777777" w:rsidR="0054704D" w:rsidRPr="00076CD8" w:rsidRDefault="0054704D" w:rsidP="0054704D">
            <w:r w:rsidRPr="00076CD8">
              <w:t>0.394</w:t>
            </w:r>
          </w:p>
        </w:tc>
        <w:tc>
          <w:tcPr>
            <w:tcW w:w="1168" w:type="dxa"/>
            <w:noWrap/>
            <w:hideMark/>
          </w:tcPr>
          <w:p w14:paraId="5ADEABCB" w14:textId="77777777" w:rsidR="0054704D" w:rsidRPr="00076CD8" w:rsidRDefault="0054704D" w:rsidP="0054704D">
            <w:r w:rsidRPr="00076CD8">
              <w:t>0.5883</w:t>
            </w:r>
          </w:p>
        </w:tc>
        <w:tc>
          <w:tcPr>
            <w:tcW w:w="1679" w:type="dxa"/>
            <w:noWrap/>
            <w:hideMark/>
          </w:tcPr>
          <w:p w14:paraId="2B717393" w14:textId="77777777" w:rsidR="0054704D" w:rsidRPr="00076CD8" w:rsidRDefault="0054704D" w:rsidP="0054704D">
            <w:r w:rsidRPr="00076CD8">
              <w:t>-0.091</w:t>
            </w:r>
          </w:p>
        </w:tc>
        <w:tc>
          <w:tcPr>
            <w:tcW w:w="1296" w:type="dxa"/>
            <w:noWrap/>
            <w:hideMark/>
          </w:tcPr>
          <w:p w14:paraId="3A6B864D" w14:textId="77777777" w:rsidR="0054704D" w:rsidRPr="00076CD8" w:rsidRDefault="0054704D" w:rsidP="0054704D">
            <w:r w:rsidRPr="00076CD8">
              <w:t>-0.605</w:t>
            </w:r>
          </w:p>
        </w:tc>
        <w:tc>
          <w:tcPr>
            <w:tcW w:w="1329" w:type="dxa"/>
            <w:noWrap/>
            <w:hideMark/>
          </w:tcPr>
          <w:p w14:paraId="4A0BFEC8" w14:textId="77777777" w:rsidR="0054704D" w:rsidRPr="00076CD8" w:rsidRDefault="0054704D" w:rsidP="0054704D">
            <w:r w:rsidRPr="00076CD8">
              <w:t>0.423</w:t>
            </w:r>
          </w:p>
        </w:tc>
        <w:tc>
          <w:tcPr>
            <w:tcW w:w="2774" w:type="dxa"/>
            <w:noWrap/>
            <w:hideMark/>
          </w:tcPr>
          <w:p w14:paraId="493A0B15" w14:textId="77777777" w:rsidR="0054704D" w:rsidRPr="00076CD8" w:rsidRDefault="0054704D" w:rsidP="0054704D">
            <w:r w:rsidRPr="00076CD8">
              <w:t>0.7276</w:t>
            </w:r>
          </w:p>
        </w:tc>
        <w:tc>
          <w:tcPr>
            <w:tcW w:w="3690" w:type="dxa"/>
            <w:noWrap/>
            <w:hideMark/>
          </w:tcPr>
          <w:p w14:paraId="52C808F5" w14:textId="77777777" w:rsidR="0054704D" w:rsidRPr="00076CD8" w:rsidRDefault="0054704D" w:rsidP="0054704D">
            <w:r w:rsidRPr="00076CD8">
              <w:t>4.37 ± 1.68</w:t>
            </w:r>
          </w:p>
        </w:tc>
        <w:tc>
          <w:tcPr>
            <w:tcW w:w="4140" w:type="dxa"/>
            <w:noWrap/>
            <w:hideMark/>
          </w:tcPr>
          <w:p w14:paraId="5F0C8129" w14:textId="77777777" w:rsidR="0054704D" w:rsidRPr="00076CD8" w:rsidRDefault="0054704D" w:rsidP="0054704D">
            <w:r w:rsidRPr="00076CD8">
              <w:t>4.22 ± 1.65</w:t>
            </w:r>
          </w:p>
        </w:tc>
        <w:tc>
          <w:tcPr>
            <w:tcW w:w="2160" w:type="dxa"/>
            <w:noWrap/>
            <w:hideMark/>
          </w:tcPr>
          <w:p w14:paraId="7DC3D9C8" w14:textId="4D55EE69" w:rsidR="0054704D" w:rsidRPr="00076CD8" w:rsidRDefault="00FE3B55" w:rsidP="0054704D">
            <w:r w:rsidRPr="00076CD8">
              <w:t>0.728</w:t>
            </w:r>
          </w:p>
        </w:tc>
      </w:tr>
      <w:tr w:rsidR="0054704D" w:rsidRPr="00076CD8" w14:paraId="6B67B25B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17F31E54" w14:textId="7906642A" w:rsidR="0054704D" w:rsidRPr="00076CD8" w:rsidRDefault="0054704D" w:rsidP="0054704D">
            <w:r w:rsidRPr="00076CD8">
              <w:t>rs1057910</w:t>
            </w:r>
          </w:p>
        </w:tc>
        <w:tc>
          <w:tcPr>
            <w:tcW w:w="1680" w:type="dxa"/>
            <w:noWrap/>
            <w:hideMark/>
          </w:tcPr>
          <w:p w14:paraId="64DF4100" w14:textId="77777777" w:rsidR="0054704D" w:rsidRPr="00076CD8" w:rsidRDefault="0054704D" w:rsidP="0054704D">
            <w:r w:rsidRPr="00076CD8">
              <w:t>0.747</w:t>
            </w:r>
          </w:p>
        </w:tc>
        <w:tc>
          <w:tcPr>
            <w:tcW w:w="1296" w:type="dxa"/>
            <w:noWrap/>
            <w:hideMark/>
          </w:tcPr>
          <w:p w14:paraId="63CD7796" w14:textId="77777777" w:rsidR="0054704D" w:rsidRPr="00076CD8" w:rsidRDefault="0054704D" w:rsidP="0054704D">
            <w:r w:rsidRPr="00076CD8">
              <w:t>0.058</w:t>
            </w:r>
          </w:p>
        </w:tc>
        <w:tc>
          <w:tcPr>
            <w:tcW w:w="1329" w:type="dxa"/>
            <w:noWrap/>
            <w:hideMark/>
          </w:tcPr>
          <w:p w14:paraId="5C71A67C" w14:textId="77777777" w:rsidR="0054704D" w:rsidRPr="00076CD8" w:rsidRDefault="0054704D" w:rsidP="0054704D">
            <w:r w:rsidRPr="00076CD8">
              <w:t>1.435</w:t>
            </w:r>
          </w:p>
        </w:tc>
        <w:tc>
          <w:tcPr>
            <w:tcW w:w="1168" w:type="dxa"/>
            <w:noWrap/>
            <w:hideMark/>
          </w:tcPr>
          <w:p w14:paraId="0F0CB998" w14:textId="77777777" w:rsidR="0054704D" w:rsidRPr="00076CD8" w:rsidRDefault="0054704D" w:rsidP="0054704D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337</w:t>
            </w:r>
          </w:p>
        </w:tc>
        <w:tc>
          <w:tcPr>
            <w:tcW w:w="1679" w:type="dxa"/>
            <w:noWrap/>
            <w:hideMark/>
          </w:tcPr>
          <w:p w14:paraId="7638A7D3" w14:textId="77777777" w:rsidR="0054704D" w:rsidRPr="00076CD8" w:rsidRDefault="0054704D" w:rsidP="0054704D">
            <w:r w:rsidRPr="00076CD8">
              <w:t>0.722</w:t>
            </w:r>
          </w:p>
        </w:tc>
        <w:tc>
          <w:tcPr>
            <w:tcW w:w="1296" w:type="dxa"/>
            <w:noWrap/>
            <w:hideMark/>
          </w:tcPr>
          <w:p w14:paraId="768B3EEA" w14:textId="77777777" w:rsidR="0054704D" w:rsidRPr="00076CD8" w:rsidRDefault="0054704D" w:rsidP="0054704D">
            <w:r w:rsidRPr="00076CD8">
              <w:t>0.053</w:t>
            </w:r>
          </w:p>
        </w:tc>
        <w:tc>
          <w:tcPr>
            <w:tcW w:w="1329" w:type="dxa"/>
            <w:noWrap/>
            <w:hideMark/>
          </w:tcPr>
          <w:p w14:paraId="56F97B30" w14:textId="77777777" w:rsidR="0054704D" w:rsidRPr="00076CD8" w:rsidRDefault="0054704D" w:rsidP="0054704D">
            <w:r w:rsidRPr="00076CD8">
              <w:t>1.391</w:t>
            </w:r>
          </w:p>
        </w:tc>
        <w:tc>
          <w:tcPr>
            <w:tcW w:w="2774" w:type="dxa"/>
            <w:noWrap/>
            <w:hideMark/>
          </w:tcPr>
          <w:p w14:paraId="3BF7B4BB" w14:textId="77777777" w:rsidR="0054704D" w:rsidRPr="00076CD8" w:rsidRDefault="0054704D" w:rsidP="0054704D">
            <w:pPr>
              <w:rPr>
                <w:b/>
                <w:bCs/>
              </w:rPr>
            </w:pPr>
            <w:r w:rsidRPr="00076CD8">
              <w:rPr>
                <w:b/>
                <w:bCs/>
              </w:rPr>
              <w:t>0.0345</w:t>
            </w:r>
          </w:p>
        </w:tc>
        <w:tc>
          <w:tcPr>
            <w:tcW w:w="3690" w:type="dxa"/>
            <w:noWrap/>
            <w:hideMark/>
          </w:tcPr>
          <w:p w14:paraId="28DD5109" w14:textId="77777777" w:rsidR="0054704D" w:rsidRPr="00076CD8" w:rsidRDefault="0054704D" w:rsidP="0054704D">
            <w:r w:rsidRPr="00076CD8">
              <w:t>4.15 ± 1.61</w:t>
            </w:r>
          </w:p>
        </w:tc>
        <w:tc>
          <w:tcPr>
            <w:tcW w:w="4140" w:type="dxa"/>
            <w:noWrap/>
            <w:hideMark/>
          </w:tcPr>
          <w:p w14:paraId="4D7A9DB6" w14:textId="77777777" w:rsidR="0054704D" w:rsidRPr="00076CD8" w:rsidRDefault="0054704D" w:rsidP="0054704D">
            <w:r w:rsidRPr="00076CD8">
              <w:t>4.9 ± 1.75</w:t>
            </w:r>
          </w:p>
        </w:tc>
        <w:tc>
          <w:tcPr>
            <w:tcW w:w="2160" w:type="dxa"/>
            <w:noWrap/>
            <w:hideMark/>
          </w:tcPr>
          <w:p w14:paraId="740127FB" w14:textId="1B789F74" w:rsidR="0054704D" w:rsidRPr="00076CD8" w:rsidRDefault="0054704D" w:rsidP="0054704D">
            <w:r w:rsidRPr="00076CD8">
              <w:rPr>
                <w:b/>
                <w:bCs/>
              </w:rPr>
              <w:t>0.0</w:t>
            </w:r>
            <w:r w:rsidR="00FE3B55" w:rsidRPr="00076CD8">
              <w:rPr>
                <w:b/>
                <w:bCs/>
              </w:rPr>
              <w:t>28</w:t>
            </w:r>
          </w:p>
        </w:tc>
      </w:tr>
      <w:tr w:rsidR="0054704D" w:rsidRPr="00076CD8" w14:paraId="7B8F2169" w14:textId="77777777" w:rsidTr="007F1690">
        <w:trPr>
          <w:trHeight w:val="290"/>
        </w:trPr>
        <w:tc>
          <w:tcPr>
            <w:tcW w:w="2384" w:type="dxa"/>
            <w:noWrap/>
            <w:hideMark/>
          </w:tcPr>
          <w:p w14:paraId="043235BD" w14:textId="053D91E7" w:rsidR="0054704D" w:rsidRPr="00076CD8" w:rsidRDefault="0054704D" w:rsidP="0054704D">
            <w:r w:rsidRPr="00076CD8">
              <w:t>rs1799853</w:t>
            </w:r>
          </w:p>
        </w:tc>
        <w:tc>
          <w:tcPr>
            <w:tcW w:w="1680" w:type="dxa"/>
            <w:noWrap/>
            <w:hideMark/>
          </w:tcPr>
          <w:p w14:paraId="15443DB3" w14:textId="77777777" w:rsidR="0054704D" w:rsidRPr="00076CD8" w:rsidRDefault="0054704D" w:rsidP="0054704D">
            <w:r w:rsidRPr="00076CD8">
              <w:t>-0.178</w:t>
            </w:r>
          </w:p>
        </w:tc>
        <w:tc>
          <w:tcPr>
            <w:tcW w:w="1296" w:type="dxa"/>
            <w:noWrap/>
            <w:hideMark/>
          </w:tcPr>
          <w:p w14:paraId="75FFABAE" w14:textId="77777777" w:rsidR="0054704D" w:rsidRPr="00076CD8" w:rsidRDefault="0054704D" w:rsidP="0054704D">
            <w:r w:rsidRPr="00076CD8">
              <w:t>-0.833</w:t>
            </w:r>
          </w:p>
        </w:tc>
        <w:tc>
          <w:tcPr>
            <w:tcW w:w="1329" w:type="dxa"/>
            <w:noWrap/>
            <w:hideMark/>
          </w:tcPr>
          <w:p w14:paraId="6C6A2021" w14:textId="77777777" w:rsidR="0054704D" w:rsidRPr="00076CD8" w:rsidRDefault="0054704D" w:rsidP="0054704D">
            <w:r w:rsidRPr="00076CD8">
              <w:t>0.478</w:t>
            </w:r>
          </w:p>
        </w:tc>
        <w:tc>
          <w:tcPr>
            <w:tcW w:w="1168" w:type="dxa"/>
            <w:noWrap/>
            <w:hideMark/>
          </w:tcPr>
          <w:p w14:paraId="3E5F7DCF" w14:textId="77777777" w:rsidR="0054704D" w:rsidRPr="00076CD8" w:rsidRDefault="0054704D" w:rsidP="0054704D">
            <w:r w:rsidRPr="00076CD8">
              <w:t>0.593</w:t>
            </w:r>
          </w:p>
        </w:tc>
        <w:tc>
          <w:tcPr>
            <w:tcW w:w="1679" w:type="dxa"/>
            <w:noWrap/>
            <w:hideMark/>
          </w:tcPr>
          <w:p w14:paraId="706A56B9" w14:textId="77777777" w:rsidR="0054704D" w:rsidRPr="00076CD8" w:rsidRDefault="0054704D" w:rsidP="0054704D">
            <w:r w:rsidRPr="00076CD8">
              <w:t>0.033</w:t>
            </w:r>
          </w:p>
        </w:tc>
        <w:tc>
          <w:tcPr>
            <w:tcW w:w="1296" w:type="dxa"/>
            <w:noWrap/>
            <w:hideMark/>
          </w:tcPr>
          <w:p w14:paraId="3A8DDFF5" w14:textId="77777777" w:rsidR="0054704D" w:rsidRPr="00076CD8" w:rsidRDefault="0054704D" w:rsidP="0054704D">
            <w:r w:rsidRPr="00076CD8">
              <w:t>-0.594</w:t>
            </w:r>
          </w:p>
        </w:tc>
        <w:tc>
          <w:tcPr>
            <w:tcW w:w="1329" w:type="dxa"/>
            <w:noWrap/>
            <w:hideMark/>
          </w:tcPr>
          <w:p w14:paraId="6FD59171" w14:textId="77777777" w:rsidR="0054704D" w:rsidRPr="00076CD8" w:rsidRDefault="0054704D" w:rsidP="0054704D">
            <w:r w:rsidRPr="00076CD8">
              <w:t>0.660</w:t>
            </w:r>
          </w:p>
        </w:tc>
        <w:tc>
          <w:tcPr>
            <w:tcW w:w="2774" w:type="dxa"/>
            <w:noWrap/>
            <w:hideMark/>
          </w:tcPr>
          <w:p w14:paraId="6F399B47" w14:textId="77777777" w:rsidR="0054704D" w:rsidRPr="00076CD8" w:rsidRDefault="0054704D" w:rsidP="0054704D">
            <w:r w:rsidRPr="00076CD8">
              <w:t>0.9174</w:t>
            </w:r>
          </w:p>
        </w:tc>
        <w:tc>
          <w:tcPr>
            <w:tcW w:w="3690" w:type="dxa"/>
            <w:noWrap/>
            <w:hideMark/>
          </w:tcPr>
          <w:p w14:paraId="1006DD1F" w14:textId="77777777" w:rsidR="0054704D" w:rsidRPr="00076CD8" w:rsidRDefault="0054704D" w:rsidP="0054704D">
            <w:r w:rsidRPr="00076CD8">
              <w:t>4.33 ± 1.65</w:t>
            </w:r>
          </w:p>
        </w:tc>
        <w:tc>
          <w:tcPr>
            <w:tcW w:w="4140" w:type="dxa"/>
            <w:noWrap/>
            <w:hideMark/>
          </w:tcPr>
          <w:p w14:paraId="725D9825" w14:textId="77777777" w:rsidR="0054704D" w:rsidRPr="00076CD8" w:rsidRDefault="0054704D" w:rsidP="0054704D">
            <w:r w:rsidRPr="00076CD8">
              <w:t>4.15 ± 1.7</w:t>
            </w:r>
          </w:p>
        </w:tc>
        <w:tc>
          <w:tcPr>
            <w:tcW w:w="2160" w:type="dxa"/>
            <w:noWrap/>
            <w:hideMark/>
          </w:tcPr>
          <w:p w14:paraId="0BA2B1E4" w14:textId="0481CBC0" w:rsidR="0054704D" w:rsidRPr="00076CD8" w:rsidRDefault="00FE3B55" w:rsidP="0054704D">
            <w:r w:rsidRPr="00076CD8">
              <w:t>0.51</w:t>
            </w:r>
          </w:p>
        </w:tc>
      </w:tr>
      <w:tr w:rsidR="003149D2" w:rsidRPr="00076CD8" w14:paraId="61F6A9DB" w14:textId="77777777" w:rsidTr="007F1690">
        <w:trPr>
          <w:trHeight w:val="290"/>
        </w:trPr>
        <w:tc>
          <w:tcPr>
            <w:tcW w:w="2384" w:type="dxa"/>
            <w:noWrap/>
          </w:tcPr>
          <w:p w14:paraId="45BD9DDB" w14:textId="22755D70" w:rsidR="003149D2" w:rsidRPr="00076CD8" w:rsidRDefault="003149D2" w:rsidP="003149D2">
            <w:r w:rsidRPr="00076CD8">
              <w:t>rs7668258</w:t>
            </w:r>
          </w:p>
        </w:tc>
        <w:tc>
          <w:tcPr>
            <w:tcW w:w="1680" w:type="dxa"/>
            <w:noWrap/>
          </w:tcPr>
          <w:p w14:paraId="165DC748" w14:textId="68AB0986" w:rsidR="003149D2" w:rsidRPr="00076CD8" w:rsidRDefault="003149D2" w:rsidP="003149D2">
            <w:r w:rsidRPr="00076CD8">
              <w:t>0.608</w:t>
            </w:r>
          </w:p>
        </w:tc>
        <w:tc>
          <w:tcPr>
            <w:tcW w:w="1296" w:type="dxa"/>
            <w:noWrap/>
          </w:tcPr>
          <w:p w14:paraId="26B2DE23" w14:textId="04993B64" w:rsidR="003149D2" w:rsidRPr="00076CD8" w:rsidRDefault="003149D2" w:rsidP="003149D2">
            <w:r w:rsidRPr="00076CD8">
              <w:t>0.030</w:t>
            </w:r>
          </w:p>
        </w:tc>
        <w:tc>
          <w:tcPr>
            <w:tcW w:w="1329" w:type="dxa"/>
            <w:noWrap/>
          </w:tcPr>
          <w:p w14:paraId="3700BB68" w14:textId="0588196A" w:rsidR="003149D2" w:rsidRPr="00076CD8" w:rsidRDefault="003149D2" w:rsidP="003149D2">
            <w:r w:rsidRPr="00076CD8">
              <w:t>1.185</w:t>
            </w:r>
          </w:p>
        </w:tc>
        <w:tc>
          <w:tcPr>
            <w:tcW w:w="1168" w:type="dxa"/>
            <w:noWrap/>
          </w:tcPr>
          <w:p w14:paraId="322264B1" w14:textId="51439FD2" w:rsidR="003149D2" w:rsidRPr="00076CD8" w:rsidRDefault="003149D2" w:rsidP="003149D2">
            <w:r w:rsidRPr="00076CD8">
              <w:t>0.0395</w:t>
            </w:r>
          </w:p>
        </w:tc>
        <w:tc>
          <w:tcPr>
            <w:tcW w:w="1679" w:type="dxa"/>
            <w:noWrap/>
          </w:tcPr>
          <w:p w14:paraId="6C7DA0F5" w14:textId="2A570A7D" w:rsidR="003149D2" w:rsidRPr="00076CD8" w:rsidRDefault="003149D2" w:rsidP="003149D2">
            <w:r w:rsidRPr="00076CD8">
              <w:t>0.161</w:t>
            </w:r>
          </w:p>
        </w:tc>
        <w:tc>
          <w:tcPr>
            <w:tcW w:w="1296" w:type="dxa"/>
            <w:noWrap/>
          </w:tcPr>
          <w:p w14:paraId="2A94BBDC" w14:textId="683A3706" w:rsidR="003149D2" w:rsidRPr="00076CD8" w:rsidRDefault="003149D2" w:rsidP="003149D2">
            <w:r w:rsidRPr="00076CD8">
              <w:t>-0.024</w:t>
            </w:r>
          </w:p>
        </w:tc>
        <w:tc>
          <w:tcPr>
            <w:tcW w:w="1329" w:type="dxa"/>
            <w:noWrap/>
          </w:tcPr>
          <w:p w14:paraId="26F7AD48" w14:textId="1C5DC450" w:rsidR="003149D2" w:rsidRPr="00076CD8" w:rsidRDefault="003149D2" w:rsidP="003149D2">
            <w:r w:rsidRPr="00076CD8">
              <w:t>0.346</w:t>
            </w:r>
          </w:p>
        </w:tc>
        <w:tc>
          <w:tcPr>
            <w:tcW w:w="2774" w:type="dxa"/>
            <w:noWrap/>
          </w:tcPr>
          <w:p w14:paraId="06BF6C24" w14:textId="5440F073" w:rsidR="003149D2" w:rsidRPr="00076CD8" w:rsidRDefault="003149D2" w:rsidP="003149D2">
            <w:r w:rsidRPr="00076CD8">
              <w:t>0.0871</w:t>
            </w:r>
          </w:p>
        </w:tc>
        <w:tc>
          <w:tcPr>
            <w:tcW w:w="3690" w:type="dxa"/>
            <w:noWrap/>
          </w:tcPr>
          <w:p w14:paraId="78A45167" w14:textId="5A555F3E" w:rsidR="003149D2" w:rsidRPr="00076CD8" w:rsidRDefault="003149D2" w:rsidP="003149D2">
            <w:r w:rsidRPr="00076CD8">
              <w:t>3.86 ± 1.61</w:t>
            </w:r>
          </w:p>
        </w:tc>
        <w:tc>
          <w:tcPr>
            <w:tcW w:w="4140" w:type="dxa"/>
            <w:noWrap/>
          </w:tcPr>
          <w:p w14:paraId="52D3E2B0" w14:textId="1833A3D8" w:rsidR="003149D2" w:rsidRPr="00076CD8" w:rsidRDefault="003149D2" w:rsidP="003149D2">
            <w:r w:rsidRPr="00076CD8">
              <w:t>4.47 ± 1.65</w:t>
            </w:r>
          </w:p>
        </w:tc>
        <w:tc>
          <w:tcPr>
            <w:tcW w:w="2160" w:type="dxa"/>
            <w:noWrap/>
          </w:tcPr>
          <w:p w14:paraId="25AC66F6" w14:textId="74176CE7" w:rsidR="003149D2" w:rsidRPr="00076CD8" w:rsidRDefault="003149D2" w:rsidP="003149D2">
            <w:r w:rsidRPr="00076CD8">
              <w:t>0.03</w:t>
            </w:r>
            <w:r w:rsidR="00FE3B55" w:rsidRPr="00076CD8">
              <w:t>3</w:t>
            </w:r>
          </w:p>
        </w:tc>
      </w:tr>
    </w:tbl>
    <w:p w14:paraId="7E27DF9B" w14:textId="3123C42A" w:rsidR="00392390" w:rsidRPr="00076CD8" w:rsidRDefault="00392390" w:rsidP="003D56B1"/>
    <w:p w14:paraId="313C747D" w14:textId="1FDFA093" w:rsidR="007659C3" w:rsidRPr="00076CD8" w:rsidRDefault="00390536" w:rsidP="00B32EFD">
      <w:pPr>
        <w:widowControl/>
        <w:autoSpaceDE/>
        <w:autoSpaceDN/>
        <w:spacing w:after="160" w:line="259" w:lineRule="auto"/>
        <w:rPr>
          <w:rFonts w:eastAsia="Times New Roman"/>
          <w:lang w:val="en-GB" w:eastAsia="en-GB" w:bidi="ar-SA"/>
        </w:rPr>
      </w:pPr>
      <w:r w:rsidRPr="00076CD8">
        <w:rPr>
          <w:rFonts w:eastAsia="Times New Roman"/>
          <w:lang w:val="en-GB" w:eastAsia="en-GB" w:bidi="ar-SA"/>
        </w:rPr>
        <w:t>Continuous variables were reported as mean ± S</w:t>
      </w:r>
      <w:r w:rsidR="00F00C65" w:rsidRPr="00076CD8">
        <w:rPr>
          <w:rFonts w:eastAsia="Times New Roman"/>
          <w:lang w:val="en-GB" w:eastAsia="en-GB" w:bidi="ar-SA"/>
        </w:rPr>
        <w:t>D</w:t>
      </w:r>
      <w:r w:rsidR="005E4CC2" w:rsidRPr="00076CD8">
        <w:rPr>
          <w:rFonts w:eastAsia="Times New Roman"/>
          <w:lang w:val="en-GB" w:eastAsia="en-GB" w:bidi="ar-SA"/>
        </w:rPr>
        <w:t xml:space="preserve"> and </w:t>
      </w:r>
      <w:r w:rsidR="00694562" w:rsidRPr="00076CD8">
        <w:rPr>
          <w:rFonts w:eastAsia="Times New Roman"/>
          <w:lang w:val="en-GB" w:eastAsia="en-GB" w:bidi="ar-SA"/>
        </w:rPr>
        <w:t>the Mann-Whitney U test was used</w:t>
      </w:r>
      <w:r w:rsidR="005E4CC2" w:rsidRPr="00076CD8">
        <w:rPr>
          <w:rFonts w:eastAsia="Times New Roman"/>
          <w:lang w:val="en-GB" w:eastAsia="en-GB" w:bidi="ar-SA"/>
        </w:rPr>
        <w:t xml:space="preserve"> </w:t>
      </w:r>
      <w:r w:rsidR="00694562" w:rsidRPr="00076CD8">
        <w:rPr>
          <w:rFonts w:eastAsia="Times New Roman"/>
          <w:lang w:val="en-GB" w:eastAsia="en-GB" w:bidi="ar-SA"/>
        </w:rPr>
        <w:t>for</w:t>
      </w:r>
      <w:r w:rsidR="005E4CC2" w:rsidRPr="00076CD8">
        <w:rPr>
          <w:rFonts w:eastAsia="Times New Roman"/>
          <w:lang w:val="en-GB" w:eastAsia="en-GB" w:bidi="ar-SA"/>
        </w:rPr>
        <w:t xml:space="preserve"> the gene variants</w:t>
      </w:r>
    </w:p>
    <w:p w14:paraId="01F43813" w14:textId="5C0543AA" w:rsidR="00E56CDF" w:rsidRPr="007B1C2D" w:rsidRDefault="00F00C65" w:rsidP="007B1C2D">
      <w:pPr>
        <w:widowControl/>
        <w:autoSpaceDE/>
        <w:autoSpaceDN/>
        <w:spacing w:after="160" w:line="259" w:lineRule="auto"/>
        <w:sectPr w:rsidR="00E56CDF" w:rsidRPr="007B1C2D" w:rsidSect="003D4F6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31680" w:h="2448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076CD8">
        <w:t>Multivariate regression took into consideration demographics that were statistically significant at the univariate lev</w:t>
      </w:r>
      <w:r w:rsidR="00C06A49" w:rsidRPr="00076CD8">
        <w:t>e</w:t>
      </w:r>
      <w:r w:rsidR="00D24A87" w:rsidRPr="00076CD8">
        <w:t>l</w:t>
      </w:r>
    </w:p>
    <w:p w14:paraId="4C9B6AB2" w14:textId="720F0F4F" w:rsidR="007A0877" w:rsidRPr="000D31CF" w:rsidRDefault="007A0877" w:rsidP="000D31CF">
      <w:pPr>
        <w:pStyle w:val="NormalWeb"/>
        <w:rPr>
          <w:lang w:val="en-US"/>
        </w:rPr>
      </w:pPr>
    </w:p>
    <w:sectPr w:rsidR="007A0877" w:rsidRPr="000D31CF" w:rsidSect="007B1C2D">
      <w:pgSz w:w="16834" w:h="11909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601930" w14:textId="77777777" w:rsidR="00433F90" w:rsidRDefault="00433F90" w:rsidP="00747997">
      <w:r>
        <w:separator/>
      </w:r>
    </w:p>
  </w:endnote>
  <w:endnote w:type="continuationSeparator" w:id="0">
    <w:p w14:paraId="46E3FEB4" w14:textId="77777777" w:rsidR="00433F90" w:rsidRDefault="00433F90" w:rsidP="00747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407A3" w14:textId="77777777" w:rsidR="00496B8E" w:rsidRDefault="00496B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90674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F3C80D" w14:textId="77777777" w:rsidR="00496B8E" w:rsidRDefault="00496B8E" w:rsidP="00496B8E">
        <w:pPr>
          <w:rPr>
            <w:rFonts w:ascii="Times New Roman" w:eastAsiaTheme="minorHAnsi" w:hAnsi="Times New Roman" w:cstheme="minorBidi"/>
            <w:color w:val="C00000"/>
            <w:lang w:bidi="ar-SA"/>
          </w:rPr>
        </w:pPr>
        <w:r>
          <w:rPr>
            <w:color w:val="C00000"/>
          </w:rPr>
          <w:t>This is a provisional file, not the final typeset article</w:t>
        </w:r>
      </w:p>
      <w:p w14:paraId="75614F2A" w14:textId="389BDD8D" w:rsidR="00D148C5" w:rsidRDefault="00496B8E">
        <w:pPr>
          <w:pStyle w:val="Footer"/>
          <w:jc w:val="center"/>
        </w:pPr>
        <w:r>
          <w:t xml:space="preserve">                                                                                                                                                                            </w:t>
        </w:r>
        <w:r w:rsidR="00D148C5">
          <w:fldChar w:fldCharType="begin"/>
        </w:r>
        <w:r w:rsidR="00D148C5">
          <w:instrText xml:space="preserve"> PAGE   \* MERGEFORMAT </w:instrText>
        </w:r>
        <w:r w:rsidR="00D148C5">
          <w:fldChar w:fldCharType="separate"/>
        </w:r>
        <w:r w:rsidR="00D148C5">
          <w:rPr>
            <w:noProof/>
          </w:rPr>
          <w:t>2</w:t>
        </w:r>
        <w:r w:rsidR="00D148C5">
          <w:rPr>
            <w:noProof/>
          </w:rPr>
          <w:fldChar w:fldCharType="end"/>
        </w:r>
      </w:p>
    </w:sdtContent>
  </w:sdt>
  <w:p w14:paraId="2607E7D8" w14:textId="77777777" w:rsidR="00D148C5" w:rsidRDefault="00D148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979A3" w14:textId="77777777" w:rsidR="00496B8E" w:rsidRDefault="00496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125AC" w14:textId="77777777" w:rsidR="00433F90" w:rsidRDefault="00433F90" w:rsidP="00747997">
      <w:r>
        <w:separator/>
      </w:r>
    </w:p>
  </w:footnote>
  <w:footnote w:type="continuationSeparator" w:id="0">
    <w:p w14:paraId="1F26F9B1" w14:textId="77777777" w:rsidR="00433F90" w:rsidRDefault="00433F90" w:rsidP="007479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85177D" w14:textId="77777777" w:rsidR="00496B8E" w:rsidRDefault="00496B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61DA3" w14:textId="77777777" w:rsidR="00496B8E" w:rsidRDefault="00496B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AF6562" w14:textId="77777777" w:rsidR="00496B8E" w:rsidRDefault="00496B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56997"/>
    <w:multiLevelType w:val="hybridMultilevel"/>
    <w:tmpl w:val="13982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22A776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D73C3A"/>
    <w:multiLevelType w:val="multilevel"/>
    <w:tmpl w:val="D6B69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051152881">
    <w:abstractNumId w:val="0"/>
  </w:num>
  <w:num w:numId="2" w16cid:durableId="1865971429">
    <w:abstractNumId w:val="2"/>
  </w:num>
  <w:num w:numId="3" w16cid:durableId="39069110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</w:num>
  <w:num w:numId="4" w16cid:durableId="594022834">
    <w:abstractNumId w:val="1"/>
  </w:num>
  <w:num w:numId="5" w16cid:durableId="133557096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F7"/>
    <w:rsid w:val="00000905"/>
    <w:rsid w:val="000013D7"/>
    <w:rsid w:val="00001506"/>
    <w:rsid w:val="00001815"/>
    <w:rsid w:val="00001C9C"/>
    <w:rsid w:val="00005FA0"/>
    <w:rsid w:val="000068F1"/>
    <w:rsid w:val="00016879"/>
    <w:rsid w:val="000209DC"/>
    <w:rsid w:val="00022E08"/>
    <w:rsid w:val="000244AA"/>
    <w:rsid w:val="0002538E"/>
    <w:rsid w:val="0002599B"/>
    <w:rsid w:val="00031760"/>
    <w:rsid w:val="00032195"/>
    <w:rsid w:val="00033B64"/>
    <w:rsid w:val="00037C1F"/>
    <w:rsid w:val="00045290"/>
    <w:rsid w:val="00055552"/>
    <w:rsid w:val="00055BE2"/>
    <w:rsid w:val="0005643B"/>
    <w:rsid w:val="00056475"/>
    <w:rsid w:val="00062B28"/>
    <w:rsid w:val="00063FEC"/>
    <w:rsid w:val="000665CD"/>
    <w:rsid w:val="00067654"/>
    <w:rsid w:val="0007110D"/>
    <w:rsid w:val="00072BCE"/>
    <w:rsid w:val="0007317A"/>
    <w:rsid w:val="000748CE"/>
    <w:rsid w:val="000749A6"/>
    <w:rsid w:val="00076CD8"/>
    <w:rsid w:val="00077B93"/>
    <w:rsid w:val="000803A8"/>
    <w:rsid w:val="000803DA"/>
    <w:rsid w:val="00080D6C"/>
    <w:rsid w:val="000814C4"/>
    <w:rsid w:val="00082C25"/>
    <w:rsid w:val="000849B3"/>
    <w:rsid w:val="00084FD2"/>
    <w:rsid w:val="00090AA4"/>
    <w:rsid w:val="00094FDD"/>
    <w:rsid w:val="000A0BCB"/>
    <w:rsid w:val="000A5DC5"/>
    <w:rsid w:val="000B1C2E"/>
    <w:rsid w:val="000B32D1"/>
    <w:rsid w:val="000C0EB1"/>
    <w:rsid w:val="000C23F4"/>
    <w:rsid w:val="000C3570"/>
    <w:rsid w:val="000C7FBC"/>
    <w:rsid w:val="000D0D64"/>
    <w:rsid w:val="000D0E9A"/>
    <w:rsid w:val="000D31CF"/>
    <w:rsid w:val="000D63E6"/>
    <w:rsid w:val="000E5537"/>
    <w:rsid w:val="000E67DE"/>
    <w:rsid w:val="000F313A"/>
    <w:rsid w:val="000F3614"/>
    <w:rsid w:val="000F5DFC"/>
    <w:rsid w:val="000F631F"/>
    <w:rsid w:val="00107ACC"/>
    <w:rsid w:val="00110033"/>
    <w:rsid w:val="00111C4D"/>
    <w:rsid w:val="001137B4"/>
    <w:rsid w:val="00117775"/>
    <w:rsid w:val="001205F5"/>
    <w:rsid w:val="00123EA0"/>
    <w:rsid w:val="00123EE9"/>
    <w:rsid w:val="001244C8"/>
    <w:rsid w:val="00132FCA"/>
    <w:rsid w:val="001351E7"/>
    <w:rsid w:val="001462C8"/>
    <w:rsid w:val="001474EA"/>
    <w:rsid w:val="00147A94"/>
    <w:rsid w:val="00147AC9"/>
    <w:rsid w:val="00152E12"/>
    <w:rsid w:val="001543ED"/>
    <w:rsid w:val="00155DB0"/>
    <w:rsid w:val="0015788E"/>
    <w:rsid w:val="0017156A"/>
    <w:rsid w:val="00172501"/>
    <w:rsid w:val="0017560C"/>
    <w:rsid w:val="001761C7"/>
    <w:rsid w:val="00176C2E"/>
    <w:rsid w:val="0018215D"/>
    <w:rsid w:val="00183624"/>
    <w:rsid w:val="001923D6"/>
    <w:rsid w:val="00192CF1"/>
    <w:rsid w:val="001A7134"/>
    <w:rsid w:val="001B106D"/>
    <w:rsid w:val="001B2D72"/>
    <w:rsid w:val="001B56BC"/>
    <w:rsid w:val="001C16F5"/>
    <w:rsid w:val="001C4D24"/>
    <w:rsid w:val="001C645B"/>
    <w:rsid w:val="001D0CCC"/>
    <w:rsid w:val="001D2401"/>
    <w:rsid w:val="001D7234"/>
    <w:rsid w:val="001E369E"/>
    <w:rsid w:val="001E4961"/>
    <w:rsid w:val="001E4F7A"/>
    <w:rsid w:val="001E63BD"/>
    <w:rsid w:val="001E71AA"/>
    <w:rsid w:val="001E7C75"/>
    <w:rsid w:val="001F0976"/>
    <w:rsid w:val="001F7E2A"/>
    <w:rsid w:val="00200694"/>
    <w:rsid w:val="00206B27"/>
    <w:rsid w:val="00210E77"/>
    <w:rsid w:val="00212DE6"/>
    <w:rsid w:val="002159C0"/>
    <w:rsid w:val="00217DDD"/>
    <w:rsid w:val="00227F95"/>
    <w:rsid w:val="00232E5B"/>
    <w:rsid w:val="00234104"/>
    <w:rsid w:val="002402FE"/>
    <w:rsid w:val="002440BF"/>
    <w:rsid w:val="0024507E"/>
    <w:rsid w:val="00246034"/>
    <w:rsid w:val="00250509"/>
    <w:rsid w:val="002530BB"/>
    <w:rsid w:val="002573CA"/>
    <w:rsid w:val="002626E2"/>
    <w:rsid w:val="00264424"/>
    <w:rsid w:val="002657A6"/>
    <w:rsid w:val="00267971"/>
    <w:rsid w:val="00267C9D"/>
    <w:rsid w:val="00270AA9"/>
    <w:rsid w:val="002716E5"/>
    <w:rsid w:val="00272204"/>
    <w:rsid w:val="0027225F"/>
    <w:rsid w:val="00272FE2"/>
    <w:rsid w:val="002863DC"/>
    <w:rsid w:val="002917CA"/>
    <w:rsid w:val="002918D9"/>
    <w:rsid w:val="00292A85"/>
    <w:rsid w:val="002952F8"/>
    <w:rsid w:val="00297489"/>
    <w:rsid w:val="002A4A70"/>
    <w:rsid w:val="002A79D6"/>
    <w:rsid w:val="002B17ED"/>
    <w:rsid w:val="002B1AAC"/>
    <w:rsid w:val="002B3D90"/>
    <w:rsid w:val="002B7366"/>
    <w:rsid w:val="002D1587"/>
    <w:rsid w:val="002D1DBF"/>
    <w:rsid w:val="002D229E"/>
    <w:rsid w:val="002D27A1"/>
    <w:rsid w:val="002D358C"/>
    <w:rsid w:val="002D4F84"/>
    <w:rsid w:val="002D6B6B"/>
    <w:rsid w:val="002E0EDB"/>
    <w:rsid w:val="002E3441"/>
    <w:rsid w:val="002E4D7A"/>
    <w:rsid w:val="002E649E"/>
    <w:rsid w:val="002E7421"/>
    <w:rsid w:val="002F3DFF"/>
    <w:rsid w:val="002F42A1"/>
    <w:rsid w:val="003024D9"/>
    <w:rsid w:val="00302B42"/>
    <w:rsid w:val="00305381"/>
    <w:rsid w:val="00305D4B"/>
    <w:rsid w:val="003149D2"/>
    <w:rsid w:val="0031574D"/>
    <w:rsid w:val="00320416"/>
    <w:rsid w:val="0032211C"/>
    <w:rsid w:val="00334DB1"/>
    <w:rsid w:val="00345ADE"/>
    <w:rsid w:val="00345FDC"/>
    <w:rsid w:val="00346F39"/>
    <w:rsid w:val="00350B58"/>
    <w:rsid w:val="00350B5B"/>
    <w:rsid w:val="00351126"/>
    <w:rsid w:val="00351EB1"/>
    <w:rsid w:val="00352E35"/>
    <w:rsid w:val="00353D70"/>
    <w:rsid w:val="00354710"/>
    <w:rsid w:val="00361D76"/>
    <w:rsid w:val="00365434"/>
    <w:rsid w:val="0036628F"/>
    <w:rsid w:val="00367016"/>
    <w:rsid w:val="00367983"/>
    <w:rsid w:val="00371198"/>
    <w:rsid w:val="003826D5"/>
    <w:rsid w:val="00386B54"/>
    <w:rsid w:val="0038719B"/>
    <w:rsid w:val="00390536"/>
    <w:rsid w:val="00391B81"/>
    <w:rsid w:val="00392390"/>
    <w:rsid w:val="00395C70"/>
    <w:rsid w:val="003A071B"/>
    <w:rsid w:val="003A0B16"/>
    <w:rsid w:val="003A10A0"/>
    <w:rsid w:val="003A27D7"/>
    <w:rsid w:val="003A3152"/>
    <w:rsid w:val="003A75BA"/>
    <w:rsid w:val="003B2313"/>
    <w:rsid w:val="003C0A21"/>
    <w:rsid w:val="003C2A7D"/>
    <w:rsid w:val="003C2FC0"/>
    <w:rsid w:val="003C4844"/>
    <w:rsid w:val="003C6DAB"/>
    <w:rsid w:val="003D208D"/>
    <w:rsid w:val="003D4F66"/>
    <w:rsid w:val="003D554F"/>
    <w:rsid w:val="003D56B1"/>
    <w:rsid w:val="003D5D95"/>
    <w:rsid w:val="003E2510"/>
    <w:rsid w:val="003E4951"/>
    <w:rsid w:val="003E649F"/>
    <w:rsid w:val="003F17C7"/>
    <w:rsid w:val="003F4888"/>
    <w:rsid w:val="003F529C"/>
    <w:rsid w:val="003F57D3"/>
    <w:rsid w:val="003F6161"/>
    <w:rsid w:val="003F6B6E"/>
    <w:rsid w:val="003F7F28"/>
    <w:rsid w:val="00403D2C"/>
    <w:rsid w:val="00410DC1"/>
    <w:rsid w:val="004114CC"/>
    <w:rsid w:val="00412580"/>
    <w:rsid w:val="004129C6"/>
    <w:rsid w:val="00412AB1"/>
    <w:rsid w:val="004141A2"/>
    <w:rsid w:val="00415643"/>
    <w:rsid w:val="00415EC5"/>
    <w:rsid w:val="00416087"/>
    <w:rsid w:val="0041713E"/>
    <w:rsid w:val="0041719D"/>
    <w:rsid w:val="00420F76"/>
    <w:rsid w:val="00425644"/>
    <w:rsid w:val="00433F90"/>
    <w:rsid w:val="0043452E"/>
    <w:rsid w:val="004354AF"/>
    <w:rsid w:val="00435725"/>
    <w:rsid w:val="004379A4"/>
    <w:rsid w:val="00437EA4"/>
    <w:rsid w:val="00441E24"/>
    <w:rsid w:val="00444F96"/>
    <w:rsid w:val="00451A9B"/>
    <w:rsid w:val="00456185"/>
    <w:rsid w:val="004569BE"/>
    <w:rsid w:val="004579E2"/>
    <w:rsid w:val="00457CF8"/>
    <w:rsid w:val="00462C12"/>
    <w:rsid w:val="00474A14"/>
    <w:rsid w:val="004766D2"/>
    <w:rsid w:val="00477AFF"/>
    <w:rsid w:val="00482463"/>
    <w:rsid w:val="00485F01"/>
    <w:rsid w:val="00490D3A"/>
    <w:rsid w:val="00491FFB"/>
    <w:rsid w:val="004957F0"/>
    <w:rsid w:val="00496B8E"/>
    <w:rsid w:val="004A1EE8"/>
    <w:rsid w:val="004A3F37"/>
    <w:rsid w:val="004A5C82"/>
    <w:rsid w:val="004A648C"/>
    <w:rsid w:val="004A7F76"/>
    <w:rsid w:val="004B01A5"/>
    <w:rsid w:val="004B0450"/>
    <w:rsid w:val="004C2827"/>
    <w:rsid w:val="004C3B10"/>
    <w:rsid w:val="004C5B5A"/>
    <w:rsid w:val="004C7228"/>
    <w:rsid w:val="004C72E4"/>
    <w:rsid w:val="004D2CBD"/>
    <w:rsid w:val="004D33F8"/>
    <w:rsid w:val="004D4782"/>
    <w:rsid w:val="004D5CC0"/>
    <w:rsid w:val="004D6B92"/>
    <w:rsid w:val="004D739B"/>
    <w:rsid w:val="004E2DB8"/>
    <w:rsid w:val="004E5474"/>
    <w:rsid w:val="004E747F"/>
    <w:rsid w:val="004F0DAB"/>
    <w:rsid w:val="004F18B1"/>
    <w:rsid w:val="004F69B4"/>
    <w:rsid w:val="004F792A"/>
    <w:rsid w:val="00500483"/>
    <w:rsid w:val="00501C40"/>
    <w:rsid w:val="005035BB"/>
    <w:rsid w:val="00505844"/>
    <w:rsid w:val="0051375F"/>
    <w:rsid w:val="00513EAB"/>
    <w:rsid w:val="00514AC0"/>
    <w:rsid w:val="005162C6"/>
    <w:rsid w:val="005202F4"/>
    <w:rsid w:val="0052216E"/>
    <w:rsid w:val="005271C3"/>
    <w:rsid w:val="00533869"/>
    <w:rsid w:val="00533D10"/>
    <w:rsid w:val="00535E03"/>
    <w:rsid w:val="0053648E"/>
    <w:rsid w:val="005413FC"/>
    <w:rsid w:val="005418E9"/>
    <w:rsid w:val="005446A6"/>
    <w:rsid w:val="0054704D"/>
    <w:rsid w:val="005479F4"/>
    <w:rsid w:val="005509CC"/>
    <w:rsid w:val="00557092"/>
    <w:rsid w:val="0055746A"/>
    <w:rsid w:val="00560BBC"/>
    <w:rsid w:val="00571B78"/>
    <w:rsid w:val="00572F08"/>
    <w:rsid w:val="00574C6D"/>
    <w:rsid w:val="00575582"/>
    <w:rsid w:val="0058216B"/>
    <w:rsid w:val="00585230"/>
    <w:rsid w:val="00586122"/>
    <w:rsid w:val="00591CB6"/>
    <w:rsid w:val="00594882"/>
    <w:rsid w:val="005969FA"/>
    <w:rsid w:val="00597113"/>
    <w:rsid w:val="00597F64"/>
    <w:rsid w:val="005A1A7A"/>
    <w:rsid w:val="005A2F07"/>
    <w:rsid w:val="005A3189"/>
    <w:rsid w:val="005A6962"/>
    <w:rsid w:val="005A7231"/>
    <w:rsid w:val="005B03F1"/>
    <w:rsid w:val="005B227B"/>
    <w:rsid w:val="005C39B0"/>
    <w:rsid w:val="005C3F04"/>
    <w:rsid w:val="005C4B46"/>
    <w:rsid w:val="005D1112"/>
    <w:rsid w:val="005D186C"/>
    <w:rsid w:val="005D2FD5"/>
    <w:rsid w:val="005D4015"/>
    <w:rsid w:val="005D730B"/>
    <w:rsid w:val="005E4A23"/>
    <w:rsid w:val="005E4CC2"/>
    <w:rsid w:val="005E4FF5"/>
    <w:rsid w:val="005E5F95"/>
    <w:rsid w:val="005E761A"/>
    <w:rsid w:val="005F1383"/>
    <w:rsid w:val="005F33E7"/>
    <w:rsid w:val="005F6614"/>
    <w:rsid w:val="00601175"/>
    <w:rsid w:val="00601B8D"/>
    <w:rsid w:val="00602B4D"/>
    <w:rsid w:val="006030F4"/>
    <w:rsid w:val="00605747"/>
    <w:rsid w:val="00610963"/>
    <w:rsid w:val="0061489C"/>
    <w:rsid w:val="00616D79"/>
    <w:rsid w:val="00620185"/>
    <w:rsid w:val="00621B28"/>
    <w:rsid w:val="0062307B"/>
    <w:rsid w:val="00624D88"/>
    <w:rsid w:val="00633658"/>
    <w:rsid w:val="00633F4C"/>
    <w:rsid w:val="00634B85"/>
    <w:rsid w:val="00635502"/>
    <w:rsid w:val="00635740"/>
    <w:rsid w:val="006417DB"/>
    <w:rsid w:val="00644402"/>
    <w:rsid w:val="006476B9"/>
    <w:rsid w:val="006511FE"/>
    <w:rsid w:val="006529A3"/>
    <w:rsid w:val="0066143E"/>
    <w:rsid w:val="00663435"/>
    <w:rsid w:val="00667097"/>
    <w:rsid w:val="00667941"/>
    <w:rsid w:val="006748FD"/>
    <w:rsid w:val="006769DC"/>
    <w:rsid w:val="00680B23"/>
    <w:rsid w:val="0068322D"/>
    <w:rsid w:val="0068390B"/>
    <w:rsid w:val="00684A4F"/>
    <w:rsid w:val="00687BA9"/>
    <w:rsid w:val="00694562"/>
    <w:rsid w:val="0069497F"/>
    <w:rsid w:val="006949C5"/>
    <w:rsid w:val="0069618D"/>
    <w:rsid w:val="006A0075"/>
    <w:rsid w:val="006A098D"/>
    <w:rsid w:val="006A130B"/>
    <w:rsid w:val="006A42BF"/>
    <w:rsid w:val="006A456B"/>
    <w:rsid w:val="006A5A9A"/>
    <w:rsid w:val="006A6754"/>
    <w:rsid w:val="006A7253"/>
    <w:rsid w:val="006A72C7"/>
    <w:rsid w:val="006B2D83"/>
    <w:rsid w:val="006B3D6B"/>
    <w:rsid w:val="006B4A00"/>
    <w:rsid w:val="006B6BF5"/>
    <w:rsid w:val="006C08B8"/>
    <w:rsid w:val="006D3D42"/>
    <w:rsid w:val="006D76C3"/>
    <w:rsid w:val="006D7924"/>
    <w:rsid w:val="006E076F"/>
    <w:rsid w:val="006E4966"/>
    <w:rsid w:val="006F04D9"/>
    <w:rsid w:val="006F1069"/>
    <w:rsid w:val="006F26EC"/>
    <w:rsid w:val="006F36F8"/>
    <w:rsid w:val="006F462D"/>
    <w:rsid w:val="006F5BE8"/>
    <w:rsid w:val="0070112A"/>
    <w:rsid w:val="0070112C"/>
    <w:rsid w:val="007064C2"/>
    <w:rsid w:val="00711284"/>
    <w:rsid w:val="0071145D"/>
    <w:rsid w:val="00711CD0"/>
    <w:rsid w:val="00715BC7"/>
    <w:rsid w:val="00715D3D"/>
    <w:rsid w:val="007160B4"/>
    <w:rsid w:val="00716961"/>
    <w:rsid w:val="00717601"/>
    <w:rsid w:val="00723AF6"/>
    <w:rsid w:val="00723DB1"/>
    <w:rsid w:val="007258BA"/>
    <w:rsid w:val="00730CE0"/>
    <w:rsid w:val="0073616E"/>
    <w:rsid w:val="007460E8"/>
    <w:rsid w:val="00746749"/>
    <w:rsid w:val="007467B4"/>
    <w:rsid w:val="0074697C"/>
    <w:rsid w:val="00747997"/>
    <w:rsid w:val="00750FD1"/>
    <w:rsid w:val="007555BF"/>
    <w:rsid w:val="007575DD"/>
    <w:rsid w:val="00757795"/>
    <w:rsid w:val="00757C1D"/>
    <w:rsid w:val="007633E6"/>
    <w:rsid w:val="00764683"/>
    <w:rsid w:val="00764D38"/>
    <w:rsid w:val="007651F2"/>
    <w:rsid w:val="007659C3"/>
    <w:rsid w:val="00770A0F"/>
    <w:rsid w:val="00771422"/>
    <w:rsid w:val="007716E2"/>
    <w:rsid w:val="00773E65"/>
    <w:rsid w:val="007741F9"/>
    <w:rsid w:val="00774D86"/>
    <w:rsid w:val="007764D8"/>
    <w:rsid w:val="00776ADC"/>
    <w:rsid w:val="00781358"/>
    <w:rsid w:val="00781CA5"/>
    <w:rsid w:val="00787300"/>
    <w:rsid w:val="00790776"/>
    <w:rsid w:val="00794561"/>
    <w:rsid w:val="00795123"/>
    <w:rsid w:val="007A0877"/>
    <w:rsid w:val="007A2C80"/>
    <w:rsid w:val="007A4854"/>
    <w:rsid w:val="007A6613"/>
    <w:rsid w:val="007A73D7"/>
    <w:rsid w:val="007B1C2D"/>
    <w:rsid w:val="007C023E"/>
    <w:rsid w:val="007C09ED"/>
    <w:rsid w:val="007C1D26"/>
    <w:rsid w:val="007C218E"/>
    <w:rsid w:val="007C32E9"/>
    <w:rsid w:val="007D3BE0"/>
    <w:rsid w:val="007D640F"/>
    <w:rsid w:val="007E0100"/>
    <w:rsid w:val="007E1461"/>
    <w:rsid w:val="007E3F8F"/>
    <w:rsid w:val="007F1690"/>
    <w:rsid w:val="007F1810"/>
    <w:rsid w:val="007F2137"/>
    <w:rsid w:val="007F23F2"/>
    <w:rsid w:val="007F3145"/>
    <w:rsid w:val="007F3CC2"/>
    <w:rsid w:val="007F4116"/>
    <w:rsid w:val="007F7CEB"/>
    <w:rsid w:val="008111C6"/>
    <w:rsid w:val="008140BA"/>
    <w:rsid w:val="00820830"/>
    <w:rsid w:val="00822661"/>
    <w:rsid w:val="008239A3"/>
    <w:rsid w:val="00825F57"/>
    <w:rsid w:val="00827517"/>
    <w:rsid w:val="00831741"/>
    <w:rsid w:val="00832164"/>
    <w:rsid w:val="008321E2"/>
    <w:rsid w:val="00833257"/>
    <w:rsid w:val="00834BBA"/>
    <w:rsid w:val="00843C48"/>
    <w:rsid w:val="00844898"/>
    <w:rsid w:val="00845780"/>
    <w:rsid w:val="00846067"/>
    <w:rsid w:val="00846645"/>
    <w:rsid w:val="0084733C"/>
    <w:rsid w:val="0085244D"/>
    <w:rsid w:val="00854110"/>
    <w:rsid w:val="00854914"/>
    <w:rsid w:val="008550F6"/>
    <w:rsid w:val="0085791D"/>
    <w:rsid w:val="00860D91"/>
    <w:rsid w:val="00861404"/>
    <w:rsid w:val="00861466"/>
    <w:rsid w:val="00875B26"/>
    <w:rsid w:val="00885BA7"/>
    <w:rsid w:val="008906D3"/>
    <w:rsid w:val="00893C04"/>
    <w:rsid w:val="00893D2E"/>
    <w:rsid w:val="00897D2E"/>
    <w:rsid w:val="00897E67"/>
    <w:rsid w:val="008A0FB9"/>
    <w:rsid w:val="008A12D7"/>
    <w:rsid w:val="008A2D64"/>
    <w:rsid w:val="008A3D65"/>
    <w:rsid w:val="008A777A"/>
    <w:rsid w:val="008B10A3"/>
    <w:rsid w:val="008B3617"/>
    <w:rsid w:val="008C220C"/>
    <w:rsid w:val="008C51D7"/>
    <w:rsid w:val="008C5AAE"/>
    <w:rsid w:val="008D043B"/>
    <w:rsid w:val="008D3C8E"/>
    <w:rsid w:val="008D5168"/>
    <w:rsid w:val="008E0287"/>
    <w:rsid w:val="008E0C33"/>
    <w:rsid w:val="008E14F1"/>
    <w:rsid w:val="008E19A0"/>
    <w:rsid w:val="008E247E"/>
    <w:rsid w:val="008E5151"/>
    <w:rsid w:val="008E54A6"/>
    <w:rsid w:val="008E58C2"/>
    <w:rsid w:val="008E59E7"/>
    <w:rsid w:val="008F0177"/>
    <w:rsid w:val="008F0F02"/>
    <w:rsid w:val="008F393B"/>
    <w:rsid w:val="008F3DF2"/>
    <w:rsid w:val="008F5A4F"/>
    <w:rsid w:val="008F5ED3"/>
    <w:rsid w:val="008F7BC0"/>
    <w:rsid w:val="0090014E"/>
    <w:rsid w:val="00901C0F"/>
    <w:rsid w:val="0090459B"/>
    <w:rsid w:val="00914ABB"/>
    <w:rsid w:val="00916DB4"/>
    <w:rsid w:val="00927D1E"/>
    <w:rsid w:val="009303DF"/>
    <w:rsid w:val="00931461"/>
    <w:rsid w:val="00942F37"/>
    <w:rsid w:val="0095102C"/>
    <w:rsid w:val="00951CCB"/>
    <w:rsid w:val="00953972"/>
    <w:rsid w:val="00956556"/>
    <w:rsid w:val="00956740"/>
    <w:rsid w:val="00961090"/>
    <w:rsid w:val="009622FB"/>
    <w:rsid w:val="0096355A"/>
    <w:rsid w:val="009642A3"/>
    <w:rsid w:val="009657FA"/>
    <w:rsid w:val="00965CCE"/>
    <w:rsid w:val="009716C1"/>
    <w:rsid w:val="00981E8B"/>
    <w:rsid w:val="00982B6C"/>
    <w:rsid w:val="009831E8"/>
    <w:rsid w:val="00983C5D"/>
    <w:rsid w:val="00986787"/>
    <w:rsid w:val="00990B10"/>
    <w:rsid w:val="00992B94"/>
    <w:rsid w:val="00993D55"/>
    <w:rsid w:val="0099492A"/>
    <w:rsid w:val="009A0847"/>
    <w:rsid w:val="009A5408"/>
    <w:rsid w:val="009A68E4"/>
    <w:rsid w:val="009A7A49"/>
    <w:rsid w:val="009B6DF7"/>
    <w:rsid w:val="009C3F2C"/>
    <w:rsid w:val="009C6F92"/>
    <w:rsid w:val="009D1C2E"/>
    <w:rsid w:val="009D5463"/>
    <w:rsid w:val="009D5B32"/>
    <w:rsid w:val="009D5F8D"/>
    <w:rsid w:val="009D6728"/>
    <w:rsid w:val="009E4099"/>
    <w:rsid w:val="009E5A04"/>
    <w:rsid w:val="009E69D4"/>
    <w:rsid w:val="009F3735"/>
    <w:rsid w:val="009F6165"/>
    <w:rsid w:val="009F6A06"/>
    <w:rsid w:val="00A03AEB"/>
    <w:rsid w:val="00A06CAA"/>
    <w:rsid w:val="00A0707A"/>
    <w:rsid w:val="00A100CF"/>
    <w:rsid w:val="00A1393D"/>
    <w:rsid w:val="00A15028"/>
    <w:rsid w:val="00A1532D"/>
    <w:rsid w:val="00A17FF2"/>
    <w:rsid w:val="00A25C4E"/>
    <w:rsid w:val="00A27D2E"/>
    <w:rsid w:val="00A333EA"/>
    <w:rsid w:val="00A42E98"/>
    <w:rsid w:val="00A43B90"/>
    <w:rsid w:val="00A4591D"/>
    <w:rsid w:val="00A46190"/>
    <w:rsid w:val="00A51136"/>
    <w:rsid w:val="00A52055"/>
    <w:rsid w:val="00A54780"/>
    <w:rsid w:val="00A56160"/>
    <w:rsid w:val="00A56C22"/>
    <w:rsid w:val="00A57508"/>
    <w:rsid w:val="00A63DF7"/>
    <w:rsid w:val="00A660A8"/>
    <w:rsid w:val="00A67789"/>
    <w:rsid w:val="00A8254B"/>
    <w:rsid w:val="00A828EC"/>
    <w:rsid w:val="00A83009"/>
    <w:rsid w:val="00A83EA0"/>
    <w:rsid w:val="00A86681"/>
    <w:rsid w:val="00A943C9"/>
    <w:rsid w:val="00A954FE"/>
    <w:rsid w:val="00A96CDD"/>
    <w:rsid w:val="00AA0854"/>
    <w:rsid w:val="00AA161F"/>
    <w:rsid w:val="00AA60DC"/>
    <w:rsid w:val="00AA6E9A"/>
    <w:rsid w:val="00AB04F9"/>
    <w:rsid w:val="00AB42CA"/>
    <w:rsid w:val="00AC1AFC"/>
    <w:rsid w:val="00AC2AFA"/>
    <w:rsid w:val="00AC2CFD"/>
    <w:rsid w:val="00AC373E"/>
    <w:rsid w:val="00AC3E79"/>
    <w:rsid w:val="00AC5651"/>
    <w:rsid w:val="00AD5B60"/>
    <w:rsid w:val="00AD7079"/>
    <w:rsid w:val="00AF1C05"/>
    <w:rsid w:val="00AF6EDB"/>
    <w:rsid w:val="00B0472A"/>
    <w:rsid w:val="00B04E07"/>
    <w:rsid w:val="00B101C2"/>
    <w:rsid w:val="00B12DF1"/>
    <w:rsid w:val="00B14E8C"/>
    <w:rsid w:val="00B32D5D"/>
    <w:rsid w:val="00B32EFD"/>
    <w:rsid w:val="00B34058"/>
    <w:rsid w:val="00B36B1C"/>
    <w:rsid w:val="00B40E09"/>
    <w:rsid w:val="00B457A7"/>
    <w:rsid w:val="00B457CF"/>
    <w:rsid w:val="00B5090D"/>
    <w:rsid w:val="00B5336D"/>
    <w:rsid w:val="00B571C4"/>
    <w:rsid w:val="00B611ED"/>
    <w:rsid w:val="00B61482"/>
    <w:rsid w:val="00B61C93"/>
    <w:rsid w:val="00B63548"/>
    <w:rsid w:val="00B703B7"/>
    <w:rsid w:val="00B7151F"/>
    <w:rsid w:val="00B80A61"/>
    <w:rsid w:val="00B80BDB"/>
    <w:rsid w:val="00B84BF1"/>
    <w:rsid w:val="00B909A3"/>
    <w:rsid w:val="00B90ED1"/>
    <w:rsid w:val="00B945AB"/>
    <w:rsid w:val="00B9753B"/>
    <w:rsid w:val="00BA0EB4"/>
    <w:rsid w:val="00BA1783"/>
    <w:rsid w:val="00BA25D5"/>
    <w:rsid w:val="00BB63B2"/>
    <w:rsid w:val="00BC146C"/>
    <w:rsid w:val="00BC30C1"/>
    <w:rsid w:val="00BC37F5"/>
    <w:rsid w:val="00BC4BF3"/>
    <w:rsid w:val="00BC66F6"/>
    <w:rsid w:val="00BD3889"/>
    <w:rsid w:val="00BE1013"/>
    <w:rsid w:val="00BE575C"/>
    <w:rsid w:val="00BF0896"/>
    <w:rsid w:val="00BF173F"/>
    <w:rsid w:val="00BF3F85"/>
    <w:rsid w:val="00BF6547"/>
    <w:rsid w:val="00C02705"/>
    <w:rsid w:val="00C05CE4"/>
    <w:rsid w:val="00C06A49"/>
    <w:rsid w:val="00C06E62"/>
    <w:rsid w:val="00C11060"/>
    <w:rsid w:val="00C124AC"/>
    <w:rsid w:val="00C12A9B"/>
    <w:rsid w:val="00C13F8D"/>
    <w:rsid w:val="00C16E5E"/>
    <w:rsid w:val="00C20115"/>
    <w:rsid w:val="00C20D98"/>
    <w:rsid w:val="00C21751"/>
    <w:rsid w:val="00C22B50"/>
    <w:rsid w:val="00C2608A"/>
    <w:rsid w:val="00C31B6F"/>
    <w:rsid w:val="00C33A2C"/>
    <w:rsid w:val="00C47B67"/>
    <w:rsid w:val="00C50888"/>
    <w:rsid w:val="00C53358"/>
    <w:rsid w:val="00C54450"/>
    <w:rsid w:val="00C564FF"/>
    <w:rsid w:val="00C63530"/>
    <w:rsid w:val="00C6603D"/>
    <w:rsid w:val="00C67A9C"/>
    <w:rsid w:val="00C67BA0"/>
    <w:rsid w:val="00C723C8"/>
    <w:rsid w:val="00C7309E"/>
    <w:rsid w:val="00C733E6"/>
    <w:rsid w:val="00C801A0"/>
    <w:rsid w:val="00C80622"/>
    <w:rsid w:val="00C82554"/>
    <w:rsid w:val="00C93E29"/>
    <w:rsid w:val="00C954AD"/>
    <w:rsid w:val="00CA0561"/>
    <w:rsid w:val="00CA1401"/>
    <w:rsid w:val="00CA4A5A"/>
    <w:rsid w:val="00CA5631"/>
    <w:rsid w:val="00CA5D28"/>
    <w:rsid w:val="00CA647B"/>
    <w:rsid w:val="00CB073D"/>
    <w:rsid w:val="00CB14C5"/>
    <w:rsid w:val="00CB3A44"/>
    <w:rsid w:val="00CC277E"/>
    <w:rsid w:val="00CC302A"/>
    <w:rsid w:val="00CD13D5"/>
    <w:rsid w:val="00CD386D"/>
    <w:rsid w:val="00CD4934"/>
    <w:rsid w:val="00CD5F03"/>
    <w:rsid w:val="00CD624C"/>
    <w:rsid w:val="00CD732C"/>
    <w:rsid w:val="00CE5633"/>
    <w:rsid w:val="00CE7F74"/>
    <w:rsid w:val="00CF3181"/>
    <w:rsid w:val="00CF34BA"/>
    <w:rsid w:val="00D00678"/>
    <w:rsid w:val="00D00A17"/>
    <w:rsid w:val="00D00B75"/>
    <w:rsid w:val="00D0142C"/>
    <w:rsid w:val="00D03334"/>
    <w:rsid w:val="00D03D67"/>
    <w:rsid w:val="00D05528"/>
    <w:rsid w:val="00D06400"/>
    <w:rsid w:val="00D067DA"/>
    <w:rsid w:val="00D11009"/>
    <w:rsid w:val="00D1448F"/>
    <w:rsid w:val="00D148C5"/>
    <w:rsid w:val="00D155CE"/>
    <w:rsid w:val="00D1766C"/>
    <w:rsid w:val="00D24A87"/>
    <w:rsid w:val="00D24D31"/>
    <w:rsid w:val="00D26D22"/>
    <w:rsid w:val="00D272CC"/>
    <w:rsid w:val="00D279AE"/>
    <w:rsid w:val="00D30383"/>
    <w:rsid w:val="00D3103E"/>
    <w:rsid w:val="00D329A8"/>
    <w:rsid w:val="00D32C71"/>
    <w:rsid w:val="00D32F50"/>
    <w:rsid w:val="00D3618C"/>
    <w:rsid w:val="00D37453"/>
    <w:rsid w:val="00D407F5"/>
    <w:rsid w:val="00D432D4"/>
    <w:rsid w:val="00D43D53"/>
    <w:rsid w:val="00D565BC"/>
    <w:rsid w:val="00D6129B"/>
    <w:rsid w:val="00D61E56"/>
    <w:rsid w:val="00D623B8"/>
    <w:rsid w:val="00D63DCB"/>
    <w:rsid w:val="00D74D6C"/>
    <w:rsid w:val="00D75DFE"/>
    <w:rsid w:val="00D77180"/>
    <w:rsid w:val="00D80017"/>
    <w:rsid w:val="00D83C78"/>
    <w:rsid w:val="00D84481"/>
    <w:rsid w:val="00D85900"/>
    <w:rsid w:val="00D90BE6"/>
    <w:rsid w:val="00D93585"/>
    <w:rsid w:val="00D938D5"/>
    <w:rsid w:val="00D93BC7"/>
    <w:rsid w:val="00D94839"/>
    <w:rsid w:val="00D95AF6"/>
    <w:rsid w:val="00DA665F"/>
    <w:rsid w:val="00DA6A70"/>
    <w:rsid w:val="00DA73EB"/>
    <w:rsid w:val="00DB0FA4"/>
    <w:rsid w:val="00DB2BB6"/>
    <w:rsid w:val="00DB6F2C"/>
    <w:rsid w:val="00DC1067"/>
    <w:rsid w:val="00DC266C"/>
    <w:rsid w:val="00DC7E4F"/>
    <w:rsid w:val="00DD0519"/>
    <w:rsid w:val="00DD1408"/>
    <w:rsid w:val="00DD5321"/>
    <w:rsid w:val="00DD7F09"/>
    <w:rsid w:val="00DE2F5F"/>
    <w:rsid w:val="00DF0256"/>
    <w:rsid w:val="00DF0F91"/>
    <w:rsid w:val="00DF6236"/>
    <w:rsid w:val="00DF6F1C"/>
    <w:rsid w:val="00E01570"/>
    <w:rsid w:val="00E06B9B"/>
    <w:rsid w:val="00E06E85"/>
    <w:rsid w:val="00E103FE"/>
    <w:rsid w:val="00E1381E"/>
    <w:rsid w:val="00E1644A"/>
    <w:rsid w:val="00E16F79"/>
    <w:rsid w:val="00E24BC9"/>
    <w:rsid w:val="00E27EE3"/>
    <w:rsid w:val="00E31169"/>
    <w:rsid w:val="00E33438"/>
    <w:rsid w:val="00E35656"/>
    <w:rsid w:val="00E37DAA"/>
    <w:rsid w:val="00E40A6E"/>
    <w:rsid w:val="00E41F20"/>
    <w:rsid w:val="00E47A56"/>
    <w:rsid w:val="00E47F7D"/>
    <w:rsid w:val="00E5121B"/>
    <w:rsid w:val="00E55629"/>
    <w:rsid w:val="00E56CDF"/>
    <w:rsid w:val="00E579CD"/>
    <w:rsid w:val="00E57A32"/>
    <w:rsid w:val="00E61019"/>
    <w:rsid w:val="00E656B5"/>
    <w:rsid w:val="00E70806"/>
    <w:rsid w:val="00E748F6"/>
    <w:rsid w:val="00E75F73"/>
    <w:rsid w:val="00E77D59"/>
    <w:rsid w:val="00E833DB"/>
    <w:rsid w:val="00E84D73"/>
    <w:rsid w:val="00E86D16"/>
    <w:rsid w:val="00E90119"/>
    <w:rsid w:val="00E915F3"/>
    <w:rsid w:val="00E94140"/>
    <w:rsid w:val="00E9447E"/>
    <w:rsid w:val="00E94988"/>
    <w:rsid w:val="00E97B26"/>
    <w:rsid w:val="00EA0230"/>
    <w:rsid w:val="00EA2CCC"/>
    <w:rsid w:val="00EB1C8D"/>
    <w:rsid w:val="00EB4C7A"/>
    <w:rsid w:val="00EB5031"/>
    <w:rsid w:val="00EB58A7"/>
    <w:rsid w:val="00EC6098"/>
    <w:rsid w:val="00EC6585"/>
    <w:rsid w:val="00ED02E6"/>
    <w:rsid w:val="00ED057C"/>
    <w:rsid w:val="00ED1D12"/>
    <w:rsid w:val="00ED2364"/>
    <w:rsid w:val="00EE46C3"/>
    <w:rsid w:val="00EF4248"/>
    <w:rsid w:val="00EF5839"/>
    <w:rsid w:val="00EF5F84"/>
    <w:rsid w:val="00EF78F7"/>
    <w:rsid w:val="00F00C65"/>
    <w:rsid w:val="00F021AA"/>
    <w:rsid w:val="00F02B2D"/>
    <w:rsid w:val="00F04663"/>
    <w:rsid w:val="00F105F4"/>
    <w:rsid w:val="00F10BDE"/>
    <w:rsid w:val="00F10E05"/>
    <w:rsid w:val="00F1231E"/>
    <w:rsid w:val="00F12F9C"/>
    <w:rsid w:val="00F14E04"/>
    <w:rsid w:val="00F20F0B"/>
    <w:rsid w:val="00F233D7"/>
    <w:rsid w:val="00F31E58"/>
    <w:rsid w:val="00F4325E"/>
    <w:rsid w:val="00F43E49"/>
    <w:rsid w:val="00F52CB3"/>
    <w:rsid w:val="00F5481F"/>
    <w:rsid w:val="00F54B81"/>
    <w:rsid w:val="00F61772"/>
    <w:rsid w:val="00F6218D"/>
    <w:rsid w:val="00F66053"/>
    <w:rsid w:val="00F66183"/>
    <w:rsid w:val="00F76C1E"/>
    <w:rsid w:val="00F81A53"/>
    <w:rsid w:val="00F82141"/>
    <w:rsid w:val="00F827B6"/>
    <w:rsid w:val="00F85148"/>
    <w:rsid w:val="00F91247"/>
    <w:rsid w:val="00F91695"/>
    <w:rsid w:val="00F93CF3"/>
    <w:rsid w:val="00F940FB"/>
    <w:rsid w:val="00F9410E"/>
    <w:rsid w:val="00F94383"/>
    <w:rsid w:val="00F96FD2"/>
    <w:rsid w:val="00F971BE"/>
    <w:rsid w:val="00F97474"/>
    <w:rsid w:val="00F97F8A"/>
    <w:rsid w:val="00FA43A2"/>
    <w:rsid w:val="00FA4EC4"/>
    <w:rsid w:val="00FB2691"/>
    <w:rsid w:val="00FB65CA"/>
    <w:rsid w:val="00FC1CA3"/>
    <w:rsid w:val="00FC330B"/>
    <w:rsid w:val="00FC64C7"/>
    <w:rsid w:val="00FC6E15"/>
    <w:rsid w:val="00FC7C37"/>
    <w:rsid w:val="00FD293B"/>
    <w:rsid w:val="00FD4146"/>
    <w:rsid w:val="00FD494F"/>
    <w:rsid w:val="00FD7E8C"/>
    <w:rsid w:val="00FE0BCD"/>
    <w:rsid w:val="00FE18EE"/>
    <w:rsid w:val="00FE3B55"/>
    <w:rsid w:val="00FE67FA"/>
    <w:rsid w:val="00FF00E2"/>
    <w:rsid w:val="00FF3083"/>
    <w:rsid w:val="00FF5C0A"/>
    <w:rsid w:val="00FF74CA"/>
    <w:rsid w:val="2007B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3113A"/>
  <w15:chartTrackingRefBased/>
  <w15:docId w15:val="{1952DE43-729D-4AD9-ABF0-639FF80C0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9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9B6DF7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B6DF7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B6DF7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B6DF7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B6DF7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DF7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DF7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DF7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DF7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D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D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6DF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DF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DF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D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DF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D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DF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B6DF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6D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DF7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6D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B6DF7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6DF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B6DF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6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DF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DF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B6DF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9B6DF7"/>
  </w:style>
  <w:style w:type="paragraph" w:customStyle="1" w:styleId="paragraph">
    <w:name w:val="paragraph"/>
    <w:basedOn w:val="Normal"/>
    <w:link w:val="paragraphChar"/>
    <w:rsid w:val="009B6DF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paragraphChar">
    <w:name w:val="paragraph Char"/>
    <w:basedOn w:val="DefaultParagraphFont"/>
    <w:link w:val="paragraph"/>
    <w:rsid w:val="009B6DF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B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DF7"/>
    <w:rPr>
      <w:rFonts w:ascii="Calibri" w:eastAsia="Calibri" w:hAnsi="Calibri" w:cs="Calibri"/>
      <w:kern w:val="0"/>
      <w:sz w:val="20"/>
      <w:szCs w:val="20"/>
      <w:lang w:val="en-US"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DF7"/>
    <w:rPr>
      <w:rFonts w:ascii="Calibri" w:eastAsia="Calibri" w:hAnsi="Calibri" w:cs="Calibri"/>
      <w:b/>
      <w:bCs/>
      <w:kern w:val="0"/>
      <w:sz w:val="20"/>
      <w:szCs w:val="20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B6D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B361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7C1D26"/>
  </w:style>
  <w:style w:type="paragraph" w:styleId="Bibliography">
    <w:name w:val="Bibliography"/>
    <w:basedOn w:val="Normal"/>
    <w:next w:val="Normal"/>
    <w:uiPriority w:val="37"/>
    <w:unhideWhenUsed/>
    <w:rsid w:val="007A0877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F02B2D"/>
    <w:pPr>
      <w:spacing w:after="0" w:line="240" w:lineRule="auto"/>
    </w:pPr>
    <w:rPr>
      <w:rFonts w:ascii="Calibri" w:eastAsia="Calibri" w:hAnsi="Calibri" w:cs="Calibri"/>
      <w:kern w:val="0"/>
      <w:lang w:val="en-US" w:bidi="en-US"/>
      <w14:ligatures w14:val="none"/>
    </w:rPr>
  </w:style>
  <w:style w:type="table" w:styleId="TableGrid">
    <w:name w:val="Table Grid"/>
    <w:basedOn w:val="TableNormal"/>
    <w:uiPriority w:val="39"/>
    <w:rsid w:val="003923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2390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bidi="ar-SA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97"/>
    <w:rPr>
      <w:rFonts w:ascii="Segoe UI" w:eastAsia="Calibri" w:hAnsi="Segoe UI" w:cs="Segoe UI"/>
      <w:kern w:val="0"/>
      <w:sz w:val="18"/>
      <w:szCs w:val="18"/>
      <w:lang w:val="en-US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7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997"/>
    <w:rPr>
      <w:rFonts w:ascii="Calibri" w:eastAsia="Calibri" w:hAnsi="Calibri" w:cs="Calibri"/>
      <w:kern w:val="0"/>
      <w:lang w:val="en-US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7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997"/>
    <w:rPr>
      <w:rFonts w:ascii="Calibri" w:eastAsia="Calibri" w:hAnsi="Calibri" w:cs="Calibri"/>
      <w:kern w:val="0"/>
      <w:lang w:val="en-US" w:bidi="en-US"/>
      <w14:ligatures w14:val="none"/>
    </w:rPr>
  </w:style>
  <w:style w:type="character" w:customStyle="1" w:styleId="line-clamp-1">
    <w:name w:val="line-clamp-1"/>
    <w:basedOn w:val="DefaultParagraphFont"/>
    <w:rsid w:val="005035BB"/>
  </w:style>
  <w:style w:type="numbering" w:customStyle="1" w:styleId="Headings">
    <w:name w:val="Headings"/>
    <w:uiPriority w:val="99"/>
    <w:rsid w:val="00854110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8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8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5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1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4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9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7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95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61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9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2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96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3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2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4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154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0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6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3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52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6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4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5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3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B980780BB8438378BCA01EDF9491" ma:contentTypeVersion="18" ma:contentTypeDescription="Create a new document." ma:contentTypeScope="" ma:versionID="8061c584ff073a98bb14e0a013a8220b">
  <xsd:schema xmlns:xsd="http://www.w3.org/2001/XMLSchema" xmlns:xs="http://www.w3.org/2001/XMLSchema" xmlns:p="http://schemas.microsoft.com/office/2006/metadata/properties" xmlns:ns3="70757251-faab-4fda-ba17-8814562fc073" xmlns:ns4="93e9bb12-0fce-49ce-814e-1e485234ce89" targetNamespace="http://schemas.microsoft.com/office/2006/metadata/properties" ma:root="true" ma:fieldsID="ab4131f1db3b99f01c04bcdf5d61728c" ns3:_="" ns4:_="">
    <xsd:import namespace="70757251-faab-4fda-ba17-8814562fc073"/>
    <xsd:import namespace="93e9bb12-0fce-49ce-814e-1e485234ce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757251-faab-4fda-ba17-8814562fc0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9bb12-0fce-49ce-814e-1e485234ce8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757251-faab-4fda-ba17-8814562fc07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E560BC-31F9-4584-B558-8ED11F849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757251-faab-4fda-ba17-8814562fc073"/>
    <ds:schemaRef ds:uri="93e9bb12-0fce-49ce-814e-1e485234ce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EC1DF2-372C-4800-9587-7C7DCB6676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3AE5AF-2C2F-4E65-B08B-323EB2DCED7C}">
  <ds:schemaRefs>
    <ds:schemaRef ds:uri="http://schemas.microsoft.com/office/2006/metadata/properties"/>
    <ds:schemaRef ds:uri="http://schemas.microsoft.com/office/infopath/2007/PartnerControls"/>
    <ds:schemaRef ds:uri="70757251-faab-4fda-ba17-8814562fc073"/>
  </ds:schemaRefs>
</ds:datastoreItem>
</file>

<file path=customXml/itemProps4.xml><?xml version="1.0" encoding="utf-8"?>
<ds:datastoreItem xmlns:ds="http://schemas.openxmlformats.org/officeDocument/2006/customXml" ds:itemID="{C2414D25-3AF4-4119-8BC3-52C08D289B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8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y Yazbeck (Student)</dc:creator>
  <cp:keywords/>
  <dc:description/>
  <cp:lastModifiedBy>Hady Yazbeck</cp:lastModifiedBy>
  <cp:revision>39</cp:revision>
  <cp:lastPrinted>2024-05-15T10:22:00Z</cp:lastPrinted>
  <dcterms:created xsi:type="dcterms:W3CDTF">2024-08-20T10:55:00Z</dcterms:created>
  <dcterms:modified xsi:type="dcterms:W3CDTF">2024-10-24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oPkBMjD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F71AB980780BB8438378BCA01EDF9491</vt:lpwstr>
  </property>
</Properties>
</file>